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DD3DF3" w14:textId="6116EB10" w:rsidR="00574A10" w:rsidRDefault="00574A10" w:rsidP="00574A10">
      <w:pPr>
        <w:jc w:val="center"/>
        <w:rPr>
          <w:b/>
          <w:bCs/>
        </w:rPr>
      </w:pPr>
      <w:r>
        <w:rPr>
          <w:b/>
          <w:bCs/>
        </w:rPr>
        <w:t>DATA SUPPLEMENT</w:t>
      </w:r>
    </w:p>
    <w:p w14:paraId="483F3A7D" w14:textId="77777777" w:rsidR="00523F69" w:rsidRDefault="00523F69" w:rsidP="00574A10">
      <w:pPr>
        <w:jc w:val="center"/>
        <w:rPr>
          <w:b/>
          <w:bCs/>
        </w:rPr>
      </w:pPr>
    </w:p>
    <w:p w14:paraId="5AB1E2AE" w14:textId="2910C188" w:rsidR="00574A10" w:rsidRDefault="00574A10" w:rsidP="00574A10">
      <w:r w:rsidRPr="00EE62CB">
        <w:rPr>
          <w:b/>
          <w:bCs/>
        </w:rPr>
        <w:t>Title</w:t>
      </w:r>
      <w:r>
        <w:t>: Multiomics Investigation of the Hypertensive Human Heart</w:t>
      </w:r>
    </w:p>
    <w:p w14:paraId="755210B6" w14:textId="77777777" w:rsidR="00574A10" w:rsidRDefault="00574A10" w:rsidP="00574A10"/>
    <w:p w14:paraId="68581EB6" w14:textId="6BA972F5" w:rsidR="00574A10" w:rsidRDefault="00574A10" w:rsidP="00574A10">
      <w:r>
        <w:t>Zachary J. Milstone, MD, PhD</w:t>
      </w:r>
      <w:r w:rsidRPr="00A65BD2">
        <w:rPr>
          <w:vertAlign w:val="superscript"/>
        </w:rPr>
        <w:t>1</w:t>
      </w:r>
      <w:r>
        <w:t xml:space="preserve">*, Jesse D. Moreira-Bouchard, MS, PhD </w:t>
      </w:r>
      <w:r w:rsidRPr="00A65BD2">
        <w:rPr>
          <w:vertAlign w:val="superscript"/>
        </w:rPr>
        <w:t>1,2</w:t>
      </w:r>
      <w:r>
        <w:t>*, Karan K. Smith, BS</w:t>
      </w:r>
      <w:r w:rsidRPr="00A65BD2">
        <w:rPr>
          <w:vertAlign w:val="superscript"/>
        </w:rPr>
        <w:t>1</w:t>
      </w:r>
      <w:r>
        <w:t xml:space="preserve">, </w:t>
      </w:r>
      <w:r w:rsidR="0056010D" w:rsidRPr="0056010D">
        <w:t>Anjali Anilkumar, BA</w:t>
      </w:r>
      <w:r w:rsidR="0056010D" w:rsidRPr="0056010D">
        <w:rPr>
          <w:vertAlign w:val="superscript"/>
        </w:rPr>
        <w:t>1</w:t>
      </w:r>
      <w:r w:rsidR="0056010D" w:rsidRPr="0056010D">
        <w:t>,</w:t>
      </w:r>
      <w:r w:rsidR="0056010D">
        <w:rPr>
          <w:vertAlign w:val="superscript"/>
        </w:rPr>
        <w:t xml:space="preserve"> </w:t>
      </w:r>
      <w:r>
        <w:t>Adam C. Gower, PhD</w:t>
      </w:r>
      <w:r w:rsidRPr="00A65BD2">
        <w:rPr>
          <w:vertAlign w:val="superscript"/>
        </w:rPr>
        <w:t>3</w:t>
      </w:r>
      <w:r>
        <w:t>, Yuriy Alekseyev, PhD</w:t>
      </w:r>
      <w:r w:rsidRPr="00A65BD2">
        <w:rPr>
          <w:vertAlign w:val="superscript"/>
        </w:rPr>
        <w:t>4</w:t>
      </w:r>
      <w:r>
        <w:t>, Jason A. Cunha ,MS</w:t>
      </w:r>
      <w:r w:rsidRPr="00A65BD2">
        <w:rPr>
          <w:vertAlign w:val="superscript"/>
        </w:rPr>
        <w:t>1</w:t>
      </w:r>
      <w:r>
        <w:t>, Nathaniel Fisher, MS</w:t>
      </w:r>
      <w:r w:rsidRPr="00935F81">
        <w:rPr>
          <w:vertAlign w:val="superscript"/>
        </w:rPr>
        <w:t>1</w:t>
      </w:r>
      <w:r>
        <w:t>, Levi Legler</w:t>
      </w:r>
      <w:r>
        <w:rPr>
          <w:vertAlign w:val="superscript"/>
        </w:rPr>
        <w:t>5</w:t>
      </w:r>
      <w:r>
        <w:t>, Joshua Lepson, BS</w:t>
      </w:r>
      <w:r w:rsidRPr="00935F81">
        <w:rPr>
          <w:vertAlign w:val="superscript"/>
        </w:rPr>
        <w:t>1</w:t>
      </w:r>
      <w:r>
        <w:t>, Brian S. Tao, BS</w:t>
      </w:r>
      <w:r w:rsidRPr="00935F81">
        <w:rPr>
          <w:vertAlign w:val="superscript"/>
        </w:rPr>
        <w:t>1</w:t>
      </w:r>
      <w:r>
        <w:t>, Christopher Williams, BS</w:t>
      </w:r>
      <w:r w:rsidRPr="00935F81">
        <w:rPr>
          <w:vertAlign w:val="superscript"/>
        </w:rPr>
        <w:t>4</w:t>
      </w:r>
      <w:r>
        <w:t>, Emelia J. Benjamin, MD, ScM</w:t>
      </w:r>
      <w:r>
        <w:rPr>
          <w:vertAlign w:val="superscript"/>
        </w:rPr>
        <w:t>6</w:t>
      </w:r>
      <w:r w:rsidRPr="00935F81">
        <w:rPr>
          <w:vertAlign w:val="superscript"/>
        </w:rPr>
        <w:t>,</w:t>
      </w:r>
      <w:r>
        <w:rPr>
          <w:vertAlign w:val="superscript"/>
        </w:rPr>
        <w:t>7</w:t>
      </w:r>
      <w:r>
        <w:t>, Daniel Levy, MD</w:t>
      </w:r>
      <w:r>
        <w:rPr>
          <w:vertAlign w:val="superscript"/>
        </w:rPr>
        <w:t>8</w:t>
      </w:r>
      <w:r w:rsidRPr="00AC576C">
        <w:rPr>
          <w:vertAlign w:val="superscript"/>
        </w:rPr>
        <w:t>,</w:t>
      </w:r>
      <w:r>
        <w:rPr>
          <w:vertAlign w:val="superscript"/>
        </w:rPr>
        <w:t>9</w:t>
      </w:r>
      <w:r>
        <w:t>, Richard N. Mitchell, MD, PhD</w:t>
      </w:r>
      <w:r>
        <w:rPr>
          <w:vertAlign w:val="superscript"/>
        </w:rPr>
        <w:t>10</w:t>
      </w:r>
      <w:r>
        <w:t>, Robert F. Padera, MD, PhD</w:t>
      </w:r>
      <w:r>
        <w:rPr>
          <w:vertAlign w:val="superscript"/>
        </w:rPr>
        <w:t>10</w:t>
      </w:r>
      <w:r>
        <w:t>, Hardik Shah, MS</w:t>
      </w:r>
      <w:r>
        <w:rPr>
          <w:vertAlign w:val="superscript"/>
        </w:rPr>
        <w:t>11</w:t>
      </w:r>
      <w:r>
        <w:t>, Seung Hoan Choi, PhD</w:t>
      </w:r>
      <w:r w:rsidRPr="00AC576C">
        <w:rPr>
          <w:vertAlign w:val="superscript"/>
        </w:rPr>
        <w:t>1</w:t>
      </w:r>
      <w:r>
        <w:rPr>
          <w:vertAlign w:val="superscript"/>
        </w:rPr>
        <w:t>2</w:t>
      </w:r>
      <w:r>
        <w:t>, Deepa M. Gopal** MD, MS</w:t>
      </w:r>
      <w:r w:rsidRPr="00AC576C">
        <w:rPr>
          <w:vertAlign w:val="superscript"/>
        </w:rPr>
        <w:t>1,</w:t>
      </w:r>
      <w:r>
        <w:rPr>
          <w:vertAlign w:val="superscript"/>
        </w:rPr>
        <w:t>6</w:t>
      </w:r>
      <w:r>
        <w:t>, Nathan R. Tucker, PhD**</w:t>
      </w:r>
      <w:r>
        <w:rPr>
          <w:vertAlign w:val="superscript"/>
        </w:rPr>
        <w:t>5</w:t>
      </w:r>
      <w:r w:rsidRPr="00AC576C">
        <w:rPr>
          <w:vertAlign w:val="superscript"/>
        </w:rPr>
        <w:t>,1</w:t>
      </w:r>
      <w:r>
        <w:rPr>
          <w:vertAlign w:val="superscript"/>
        </w:rPr>
        <w:t>3</w:t>
      </w:r>
      <w:r>
        <w:t>, Jessica L. Fetterman, PhD**</w:t>
      </w:r>
      <w:r w:rsidRPr="00AC576C">
        <w:rPr>
          <w:vertAlign w:val="superscript"/>
        </w:rPr>
        <w:t>1</w:t>
      </w:r>
    </w:p>
    <w:p w14:paraId="179F0B0E" w14:textId="77777777" w:rsidR="00574A10" w:rsidRDefault="00574A10" w:rsidP="00574A10"/>
    <w:p w14:paraId="4B77D0E2" w14:textId="77777777" w:rsidR="00574A10" w:rsidRPr="00EE62CB" w:rsidRDefault="00574A10" w:rsidP="00574A10">
      <w:pPr>
        <w:rPr>
          <w:sz w:val="20"/>
          <w:szCs w:val="20"/>
        </w:rPr>
      </w:pPr>
      <w:r w:rsidRPr="00C37DF9">
        <w:rPr>
          <w:sz w:val="20"/>
          <w:szCs w:val="20"/>
          <w:vertAlign w:val="superscript"/>
        </w:rPr>
        <w:t>1</w:t>
      </w:r>
      <w:r w:rsidRPr="00EE62CB">
        <w:rPr>
          <w:sz w:val="20"/>
          <w:szCs w:val="20"/>
        </w:rPr>
        <w:t xml:space="preserve">Evans Department of Medicine and The Whitaker Cardiovascular Institute, Boston University Chobanian &amp; Avedisian School of Medicine. </w:t>
      </w:r>
      <w:r w:rsidRPr="00EE62CB">
        <w:rPr>
          <w:sz w:val="20"/>
          <w:szCs w:val="20"/>
        </w:rPr>
        <w:br/>
      </w:r>
    </w:p>
    <w:p w14:paraId="4E953BCD" w14:textId="77777777" w:rsidR="00574A10" w:rsidRPr="00EE62CB" w:rsidRDefault="00574A10" w:rsidP="00574A10">
      <w:pPr>
        <w:rPr>
          <w:sz w:val="20"/>
          <w:szCs w:val="20"/>
        </w:rPr>
      </w:pPr>
      <w:r w:rsidRPr="00C37DF9">
        <w:rPr>
          <w:sz w:val="20"/>
          <w:szCs w:val="20"/>
          <w:vertAlign w:val="superscript"/>
        </w:rPr>
        <w:t>2</w:t>
      </w:r>
      <w:r w:rsidRPr="00EE62CB">
        <w:rPr>
          <w:sz w:val="20"/>
          <w:szCs w:val="20"/>
        </w:rPr>
        <w:t xml:space="preserve">Department of Health Sciences, Programs in Human Physiology, Sargent College of Health &amp; Rehabilitation Sciences, Boston University. </w:t>
      </w:r>
      <w:r w:rsidRPr="00EE62CB">
        <w:rPr>
          <w:sz w:val="20"/>
          <w:szCs w:val="20"/>
        </w:rPr>
        <w:br/>
      </w:r>
    </w:p>
    <w:p w14:paraId="4E240F2C" w14:textId="77777777" w:rsidR="00574A10" w:rsidRPr="00EE62CB" w:rsidRDefault="00574A10" w:rsidP="00574A10">
      <w:pPr>
        <w:rPr>
          <w:sz w:val="20"/>
          <w:szCs w:val="20"/>
        </w:rPr>
      </w:pPr>
      <w:r w:rsidRPr="00C37DF9">
        <w:rPr>
          <w:sz w:val="20"/>
          <w:szCs w:val="20"/>
          <w:vertAlign w:val="superscript"/>
        </w:rPr>
        <w:t>3</w:t>
      </w:r>
      <w:r w:rsidRPr="00EE62CB">
        <w:rPr>
          <w:sz w:val="20"/>
          <w:szCs w:val="20"/>
        </w:rPr>
        <w:t xml:space="preserve">Department of Medicine, Section of Computational Biomedicine, and Clinical and Translational Science Institute, Boston University Chobanian &amp; Avedisian School of Medicine. </w:t>
      </w:r>
      <w:r w:rsidRPr="00EE62CB">
        <w:rPr>
          <w:sz w:val="20"/>
          <w:szCs w:val="20"/>
        </w:rPr>
        <w:br/>
      </w:r>
    </w:p>
    <w:p w14:paraId="5866F3CF" w14:textId="77777777" w:rsidR="00574A10" w:rsidRDefault="00574A10" w:rsidP="00574A10">
      <w:pPr>
        <w:rPr>
          <w:sz w:val="20"/>
          <w:szCs w:val="20"/>
        </w:rPr>
      </w:pPr>
      <w:r w:rsidRPr="00C37DF9">
        <w:rPr>
          <w:sz w:val="20"/>
          <w:szCs w:val="20"/>
          <w:vertAlign w:val="superscript"/>
        </w:rPr>
        <w:t>4</w:t>
      </w:r>
      <w:r w:rsidRPr="00EE62CB">
        <w:rPr>
          <w:sz w:val="20"/>
          <w:szCs w:val="20"/>
        </w:rPr>
        <w:t>Department of Pathology and Laboratory Medicine, Boston University Chobanian &amp; Avedisian School of Medicine.</w:t>
      </w:r>
    </w:p>
    <w:p w14:paraId="00A42A77" w14:textId="77777777" w:rsidR="00574A10" w:rsidRDefault="00574A10" w:rsidP="00574A10">
      <w:pPr>
        <w:rPr>
          <w:sz w:val="20"/>
          <w:szCs w:val="20"/>
        </w:rPr>
      </w:pPr>
    </w:p>
    <w:p w14:paraId="34FDB7AD" w14:textId="77777777" w:rsidR="00574A10" w:rsidRPr="00EE62CB" w:rsidRDefault="00574A10" w:rsidP="00574A10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5</w:t>
      </w:r>
      <w:r w:rsidRPr="00425186">
        <w:rPr>
          <w:sz w:val="20"/>
          <w:szCs w:val="20"/>
        </w:rPr>
        <w:t xml:space="preserve">Departments </w:t>
      </w:r>
      <w:r>
        <w:rPr>
          <w:sz w:val="20"/>
          <w:szCs w:val="20"/>
        </w:rPr>
        <w:t>of Pharmacology and Medicine, SUNY Upstate Medical University</w:t>
      </w:r>
      <w:r w:rsidRPr="00EE62CB">
        <w:rPr>
          <w:sz w:val="20"/>
          <w:szCs w:val="20"/>
        </w:rPr>
        <w:t>.</w:t>
      </w:r>
    </w:p>
    <w:p w14:paraId="047C3448" w14:textId="77777777" w:rsidR="00574A10" w:rsidRPr="00EE62CB" w:rsidRDefault="00574A10" w:rsidP="00574A10">
      <w:pPr>
        <w:rPr>
          <w:sz w:val="20"/>
          <w:szCs w:val="20"/>
        </w:rPr>
      </w:pPr>
    </w:p>
    <w:p w14:paraId="2BEE5143" w14:textId="77777777" w:rsidR="00574A10" w:rsidRPr="00EE62CB" w:rsidRDefault="00574A10" w:rsidP="00574A10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6</w:t>
      </w:r>
      <w:r w:rsidRPr="00EE62CB">
        <w:rPr>
          <w:sz w:val="20"/>
          <w:szCs w:val="20"/>
        </w:rPr>
        <w:t xml:space="preserve">Section of Cardiovascular Medicine, Department of Medicine, </w:t>
      </w:r>
      <w:r>
        <w:rPr>
          <w:sz w:val="20"/>
          <w:szCs w:val="20"/>
        </w:rPr>
        <w:t xml:space="preserve">Boston Medical Center, </w:t>
      </w:r>
      <w:r w:rsidRPr="00EE62CB">
        <w:rPr>
          <w:sz w:val="20"/>
          <w:szCs w:val="20"/>
        </w:rPr>
        <w:t>Boston University Chobanian &amp; Avedisian School of Medicine.</w:t>
      </w:r>
      <w:r w:rsidRPr="00EE62CB">
        <w:rPr>
          <w:sz w:val="20"/>
          <w:szCs w:val="20"/>
        </w:rPr>
        <w:br/>
        <w:t xml:space="preserve"> </w:t>
      </w:r>
    </w:p>
    <w:p w14:paraId="70B041C7" w14:textId="77777777" w:rsidR="00574A10" w:rsidRPr="00EE62CB" w:rsidRDefault="00574A10" w:rsidP="00574A10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7</w:t>
      </w:r>
      <w:r w:rsidRPr="00EE62CB">
        <w:rPr>
          <w:sz w:val="20"/>
          <w:szCs w:val="20"/>
        </w:rPr>
        <w:t>Department of Epidemiology, Bos</w:t>
      </w:r>
      <w:r>
        <w:rPr>
          <w:sz w:val="20"/>
          <w:szCs w:val="20"/>
        </w:rPr>
        <w:t>t</w:t>
      </w:r>
      <w:r w:rsidRPr="00EE62CB">
        <w:rPr>
          <w:sz w:val="20"/>
          <w:szCs w:val="20"/>
        </w:rPr>
        <w:t xml:space="preserve">on University School of Public Health. </w:t>
      </w:r>
      <w:r w:rsidRPr="00EE62CB">
        <w:rPr>
          <w:sz w:val="20"/>
          <w:szCs w:val="20"/>
        </w:rPr>
        <w:br/>
      </w:r>
    </w:p>
    <w:p w14:paraId="34D86DF6" w14:textId="77777777" w:rsidR="00574A10" w:rsidRPr="00EE62CB" w:rsidRDefault="00574A10" w:rsidP="00574A10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8</w:t>
      </w:r>
      <w:r w:rsidRPr="00EE62CB">
        <w:rPr>
          <w:sz w:val="20"/>
          <w:szCs w:val="20"/>
        </w:rPr>
        <w:t>Framingham Heart Study, Framingham MA, USA</w:t>
      </w:r>
      <w:r w:rsidRPr="00EE62CB">
        <w:rPr>
          <w:sz w:val="20"/>
          <w:szCs w:val="20"/>
        </w:rPr>
        <w:br/>
      </w:r>
    </w:p>
    <w:p w14:paraId="6DFF3F6B" w14:textId="77777777" w:rsidR="00574A10" w:rsidRPr="00EE62CB" w:rsidRDefault="00574A10" w:rsidP="00574A10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9</w:t>
      </w:r>
      <w:r w:rsidRPr="00EE62CB">
        <w:rPr>
          <w:sz w:val="20"/>
          <w:szCs w:val="20"/>
        </w:rPr>
        <w:t>Population Sciences Branch National Heart, Lung, and Blood</w:t>
      </w:r>
      <w:r>
        <w:rPr>
          <w:sz w:val="20"/>
          <w:szCs w:val="20"/>
        </w:rPr>
        <w:t>, National</w:t>
      </w:r>
      <w:r w:rsidRPr="00EE62CB">
        <w:rPr>
          <w:sz w:val="20"/>
          <w:szCs w:val="20"/>
        </w:rPr>
        <w:t xml:space="preserve"> Institutes of Health</w:t>
      </w:r>
      <w:r>
        <w:rPr>
          <w:sz w:val="20"/>
          <w:szCs w:val="20"/>
        </w:rPr>
        <w:t>, Bethesda, MD, USA</w:t>
      </w:r>
      <w:r w:rsidRPr="00EE62CB">
        <w:rPr>
          <w:sz w:val="20"/>
          <w:szCs w:val="20"/>
        </w:rPr>
        <w:t xml:space="preserve">. </w:t>
      </w:r>
      <w:r w:rsidRPr="00EE62CB">
        <w:rPr>
          <w:sz w:val="20"/>
          <w:szCs w:val="20"/>
        </w:rPr>
        <w:br/>
      </w:r>
    </w:p>
    <w:p w14:paraId="7430EFE4" w14:textId="77777777" w:rsidR="00574A10" w:rsidRDefault="00574A10" w:rsidP="00574A10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10</w:t>
      </w:r>
      <w:r w:rsidRPr="00EE62CB">
        <w:rPr>
          <w:sz w:val="20"/>
          <w:szCs w:val="20"/>
        </w:rPr>
        <w:t xml:space="preserve">Department of Pathology, Brigham and Women’s Hospital, Harvard Medical School. </w:t>
      </w:r>
    </w:p>
    <w:p w14:paraId="146FFFFB" w14:textId="77777777" w:rsidR="00574A10" w:rsidRDefault="00574A10" w:rsidP="00574A10">
      <w:pPr>
        <w:rPr>
          <w:sz w:val="20"/>
          <w:szCs w:val="20"/>
        </w:rPr>
      </w:pPr>
    </w:p>
    <w:p w14:paraId="27BC074B" w14:textId="77777777" w:rsidR="00574A10" w:rsidRPr="00EE62CB" w:rsidRDefault="00574A10" w:rsidP="00574A10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11</w:t>
      </w:r>
      <w:r>
        <w:rPr>
          <w:sz w:val="20"/>
          <w:szCs w:val="20"/>
        </w:rPr>
        <w:t>University of Chicago Medicine Comprehensive Cancer Center Metabolomics Platform.</w:t>
      </w:r>
      <w:r w:rsidRPr="00EE62CB">
        <w:rPr>
          <w:sz w:val="20"/>
          <w:szCs w:val="20"/>
        </w:rPr>
        <w:br/>
      </w:r>
    </w:p>
    <w:p w14:paraId="73708A2E" w14:textId="77777777" w:rsidR="00574A10" w:rsidRPr="00EE62CB" w:rsidRDefault="00574A10" w:rsidP="00574A10">
      <w:pPr>
        <w:rPr>
          <w:sz w:val="20"/>
          <w:szCs w:val="20"/>
        </w:rPr>
      </w:pPr>
      <w:r w:rsidRPr="00C37DF9">
        <w:rPr>
          <w:sz w:val="20"/>
          <w:szCs w:val="20"/>
          <w:vertAlign w:val="superscript"/>
        </w:rPr>
        <w:t>1</w:t>
      </w:r>
      <w:r>
        <w:rPr>
          <w:sz w:val="20"/>
          <w:szCs w:val="20"/>
          <w:vertAlign w:val="superscript"/>
        </w:rPr>
        <w:t>2</w:t>
      </w:r>
      <w:r w:rsidRPr="00EE62CB">
        <w:rPr>
          <w:sz w:val="20"/>
          <w:szCs w:val="20"/>
        </w:rPr>
        <w:t xml:space="preserve">Department of Biostatistics, Boston University School of Public Health. </w:t>
      </w:r>
    </w:p>
    <w:p w14:paraId="3F7200EB" w14:textId="77777777" w:rsidR="00574A10" w:rsidRPr="00EE62CB" w:rsidRDefault="00574A10" w:rsidP="00574A10">
      <w:pPr>
        <w:rPr>
          <w:sz w:val="20"/>
          <w:szCs w:val="20"/>
        </w:rPr>
      </w:pPr>
    </w:p>
    <w:p w14:paraId="139A1B1B" w14:textId="77777777" w:rsidR="00574A10" w:rsidRPr="00EE62CB" w:rsidRDefault="00574A10" w:rsidP="00574A10">
      <w:pPr>
        <w:rPr>
          <w:sz w:val="20"/>
          <w:szCs w:val="20"/>
        </w:rPr>
      </w:pPr>
      <w:r w:rsidRPr="00C37DF9">
        <w:rPr>
          <w:sz w:val="20"/>
          <w:szCs w:val="20"/>
          <w:vertAlign w:val="superscript"/>
        </w:rPr>
        <w:t>1</w:t>
      </w:r>
      <w:r>
        <w:rPr>
          <w:sz w:val="20"/>
          <w:szCs w:val="20"/>
          <w:vertAlign w:val="superscript"/>
        </w:rPr>
        <w:t>3</w:t>
      </w:r>
      <w:r w:rsidRPr="00EE62CB">
        <w:rPr>
          <w:sz w:val="20"/>
          <w:szCs w:val="20"/>
        </w:rPr>
        <w:t xml:space="preserve">Cardiovascular Disease Initiative, Broad Institute of MIT and Harvard. </w:t>
      </w:r>
    </w:p>
    <w:p w14:paraId="1A0E8538" w14:textId="77777777" w:rsidR="00574A10" w:rsidRPr="00EE62CB" w:rsidRDefault="00574A10" w:rsidP="00574A10">
      <w:pPr>
        <w:rPr>
          <w:sz w:val="20"/>
          <w:szCs w:val="20"/>
        </w:rPr>
      </w:pPr>
    </w:p>
    <w:p w14:paraId="3A1987D7" w14:textId="77777777" w:rsidR="00574A10" w:rsidRPr="00EE62CB" w:rsidRDefault="00574A10" w:rsidP="00574A10">
      <w:pPr>
        <w:rPr>
          <w:sz w:val="20"/>
          <w:szCs w:val="20"/>
        </w:rPr>
      </w:pPr>
    </w:p>
    <w:p w14:paraId="007D1C6D" w14:textId="77777777" w:rsidR="00574A10" w:rsidRDefault="00574A10" w:rsidP="00574A10">
      <w:pPr>
        <w:rPr>
          <w:sz w:val="20"/>
          <w:szCs w:val="20"/>
        </w:rPr>
      </w:pPr>
      <w:r w:rsidRPr="00EE62CB">
        <w:rPr>
          <w:sz w:val="20"/>
          <w:szCs w:val="20"/>
        </w:rPr>
        <w:t xml:space="preserve"> *Denotes equal contribution</w:t>
      </w:r>
      <w:r>
        <w:rPr>
          <w:sz w:val="20"/>
          <w:szCs w:val="20"/>
        </w:rPr>
        <w:t xml:space="preserve"> as 1</w:t>
      </w:r>
      <w:r w:rsidRPr="002E28FE">
        <w:rPr>
          <w:sz w:val="20"/>
          <w:szCs w:val="20"/>
          <w:vertAlign w:val="superscript"/>
        </w:rPr>
        <w:t>st</w:t>
      </w:r>
      <w:r>
        <w:rPr>
          <w:sz w:val="20"/>
          <w:szCs w:val="20"/>
        </w:rPr>
        <w:t xml:space="preserve"> author</w:t>
      </w:r>
      <w:r w:rsidRPr="00EE62CB">
        <w:rPr>
          <w:sz w:val="20"/>
          <w:szCs w:val="20"/>
        </w:rPr>
        <w:t xml:space="preserve"> </w:t>
      </w:r>
    </w:p>
    <w:p w14:paraId="5AB8227D" w14:textId="77777777" w:rsidR="00574A10" w:rsidRDefault="00574A10" w:rsidP="00574A10">
      <w:pPr>
        <w:rPr>
          <w:sz w:val="20"/>
          <w:szCs w:val="20"/>
        </w:rPr>
      </w:pPr>
      <w:r w:rsidRPr="00EE62CB">
        <w:rPr>
          <w:sz w:val="20"/>
          <w:szCs w:val="20"/>
        </w:rPr>
        <w:t>**Denotes equal contribution</w:t>
      </w:r>
      <w:r>
        <w:rPr>
          <w:sz w:val="20"/>
          <w:szCs w:val="20"/>
        </w:rPr>
        <w:t xml:space="preserve"> as senior/corresponding author</w:t>
      </w:r>
    </w:p>
    <w:p w14:paraId="65100BA5" w14:textId="77777777" w:rsidR="00574A10" w:rsidRDefault="00574A10" w:rsidP="00574A10">
      <w:pPr>
        <w:rPr>
          <w:sz w:val="20"/>
          <w:szCs w:val="20"/>
        </w:rPr>
      </w:pPr>
    </w:p>
    <w:p w14:paraId="0E3E54B3" w14:textId="77777777" w:rsidR="00CE7D1C" w:rsidRDefault="00CE7D1C" w:rsidP="00574A10"/>
    <w:p w14:paraId="1A12F411" w14:textId="77777777" w:rsidR="00CE7D1C" w:rsidRDefault="00CE7D1C" w:rsidP="00574A10"/>
    <w:p w14:paraId="38C1304D" w14:textId="77777777" w:rsidR="00CE7D1C" w:rsidRDefault="00CE7D1C" w:rsidP="00574A10"/>
    <w:p w14:paraId="6041317E" w14:textId="5A2CC7D0" w:rsidR="00CE7D1C" w:rsidRDefault="00CE7D1C" w:rsidP="00574A10">
      <w:r w:rsidRPr="00F40493">
        <w:rPr>
          <w:b/>
          <w:bCs/>
        </w:rPr>
        <w:lastRenderedPageBreak/>
        <w:t>Supplemental Figure 1</w:t>
      </w:r>
      <w:r w:rsidR="00F40493" w:rsidRPr="00F40493">
        <w:rPr>
          <w:b/>
          <w:bCs/>
        </w:rPr>
        <w:t>.</w:t>
      </w:r>
      <w:r w:rsidR="00F40493">
        <w:t xml:space="preserve"> Differential Abundance of Subclasses of VSMCs in Hypertensive vs Normotensive Hearts </w:t>
      </w:r>
      <w:r>
        <w:t>…. Pg 3</w:t>
      </w:r>
    </w:p>
    <w:p w14:paraId="6B4AE794" w14:textId="77777777" w:rsidR="00D37CA6" w:rsidRDefault="00D37CA6" w:rsidP="00574A10"/>
    <w:p w14:paraId="520D2F65" w14:textId="77777777" w:rsidR="00CE7D1C" w:rsidRDefault="00CE7D1C">
      <w:pPr>
        <w:spacing w:after="160" w:line="278" w:lineRule="auto"/>
      </w:pPr>
      <w:r>
        <w:br w:type="page"/>
      </w:r>
    </w:p>
    <w:p w14:paraId="2E98A669" w14:textId="4F2F36B5" w:rsidR="00CE7D1C" w:rsidRDefault="00CE7D1C" w:rsidP="00574A10">
      <w:r>
        <w:rPr>
          <w:b/>
          <w:bCs/>
        </w:rPr>
        <w:lastRenderedPageBreak/>
        <w:t xml:space="preserve">Figure S1: </w:t>
      </w:r>
      <w:r>
        <w:t>Differential Abundance of Subclasses of VSMCs in Hypertensive vs Normotensive Hearts</w:t>
      </w:r>
    </w:p>
    <w:p w14:paraId="3B0117B3" w14:textId="467B3E59" w:rsidR="00CE7D1C" w:rsidRDefault="00033C29" w:rsidP="00574A10"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0113C250" wp14:editId="1DD1D804">
                <wp:simplePos x="0" y="0"/>
                <wp:positionH relativeFrom="column">
                  <wp:posOffset>-175846</wp:posOffset>
                </wp:positionH>
                <wp:positionV relativeFrom="paragraph">
                  <wp:posOffset>178875</wp:posOffset>
                </wp:positionV>
                <wp:extent cx="6614941" cy="3272692"/>
                <wp:effectExtent l="0" t="0" r="1905" b="4445"/>
                <wp:wrapNone/>
                <wp:docPr id="2048169591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14941" cy="3272692"/>
                          <a:chOff x="0" y="0"/>
                          <a:chExt cx="6614941" cy="3272692"/>
                        </a:xfrm>
                      </wpg:grpSpPr>
                      <pic:pic xmlns:pic="http://schemas.openxmlformats.org/drawingml/2006/picture">
                        <pic:nvPicPr>
                          <pic:cNvPr id="2020483171" name="Picture 4" descr="A group of red and blue dots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FB06F14A-C2D4-E7C5-A83E-ADA02200F18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51692"/>
                            <a:ext cx="3795395" cy="2921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801089493" name="Picture 6" descr="A diagram of different sizes of objects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FB6C971C-C615-BD0A-43EC-0F9F9BAC45A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92061" y="351692"/>
                            <a:ext cx="2722880" cy="27228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796049981" name="Text Box 1"/>
                        <wps:cNvSpPr txBox="1"/>
                        <wps:spPr>
                          <a:xfrm>
                            <a:off x="175842" y="0"/>
                            <a:ext cx="283845" cy="28384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8D82468" w14:textId="051D268D" w:rsidR="003A55E3" w:rsidRPr="003A55E3" w:rsidRDefault="003A55E3" w:rsidP="00FC0EDF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3A55E3">
                                <w:rPr>
                                  <w:b/>
                                  <w:bCs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884366080" name="Text Box 1"/>
                        <wps:cNvSpPr txBox="1"/>
                        <wps:spPr>
                          <a:xfrm flipH="1">
                            <a:off x="3598984" y="0"/>
                            <a:ext cx="284480" cy="28384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020D25D" w14:textId="2BF3CDB4" w:rsidR="003A55E3" w:rsidRPr="003A55E3" w:rsidRDefault="003A55E3" w:rsidP="003A55E3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113C250" id="Group 3" o:spid="_x0000_s1026" style="position:absolute;margin-left:-13.85pt;margin-top:14.1pt;width:520.85pt;height:257.7pt;z-index:251664384" coordsize="66149,3272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alpI+WwQAAN8NAAAOAAAAZHJzL2Uyb0RvYy54bWzkV81u4zYYvBfoOxAq&#10;0FtiSZZtyY2zcJMmDZDuBk2KPVMUZasrkSxJx/Y+fYeUZCd20N1N0RZtD5b5J3I4nG/46ezNpqnJ&#10;I9emkmIWRKdhQLhgsqjEYhb88nB1kgbEWCoKWkvBZ8GWm+DN+ddfna3VlMdyKeuCa4JJhJmu1SxY&#10;Wqumg4FhS95QcyoVF+gspW6oRVUvBoWma8ze1IM4DMeDtdSF0pJxY9B62XYG537+suTMvitLwy2p&#10;ZwGwWf/U/pm75+D8jE4XmqplxToY9BUoGloJLLqb6pJaSla6OpqqqZiWRpb2lMlmIMuyYtzvAbuJ&#10;woPdXGu5Un4vi+l6oXY0gdoDnl49LXv7eK3VvbrTYGKtFuDC19xeNqVu3D9Qko2nbLujjG8sYWgc&#10;j6MkS6KAMPQN40k8zuKWVLYE80fvseUPn3hz0C88eAZHVWyKX8cBSkccfForeMuuNA+6SZrPmqOh&#10;+sNKneC4FLVVXtWV3Xrp4WAcKPF4V7E73VZA550mVTEL4jAOk3QYTcCNoA2kj2FudZIEpOCGQYRz&#10;snAnTGRJNC8IooTk9YqTQlrz7Teb+Xf+Mb85WXDBNbUYw6SwXFjS0C3JOakQa1pD5aeOdAfHIWjx&#10;UMfXrWQfDBHyYknFgs+NwljEqRs9eD7cV59tJq8rdVXVtdOAK3e0AfiB+l5gvlX2pWSrBnDbUNW8&#10;BoNSmGWlTED0lDc5B1X6pvCA6NRo9jMA+qA0VnPLlm7xEiC6dqhj1+ER70G67RgImeTrn2QBwunK&#10;Sh+ULwp5OIp2Wu3VPJxko2E2atUcZ3EUht4idpoEp9rYay4b4grADrh+Dfp4axxwDO2HOOhCOgZ7&#10;th28jnigbQ8MhX+NqKMUJpVmSTY8FPX4iaiLisJRGyfrooIHaydYU33kxjXJ/Fdw9j/Td+eJO+l+&#10;qaadlA5UPEyzOBzDXZzxvqBleHGcprjznDP3lVag/Uy9UD9Lyz7aDgW8Vri2Te8MqB15wxfdTPdL&#10;qjjCyU27t9Joko3DJMvSnZU+uID9Xm6I941utLvEiN2guTM4194CPiIvmozSJPbcdTlAbwFxOkyT&#10;3gHa8p8g7YkB0GktyBo35nAUesfYW4Prgi3s8bqS3eQbrOyKuSy22JuWMBwcqFHsqoL73FJj76hG&#10;voJG5GD2HR5lLbGI7EoBWUr98aV2Nx6Hhd6ArJH/zAKBBC0g9Y3AIWZRkrh0yVeS0SRGRT/tyZ/2&#10;iFVzIZFg4XyAzRfdeFv3xVLL5j0StblbE11UMKw8C2xfvLCooQOJHuPzuS+3N+6tuFe4pyNPmRPs&#10;w+Y91aqTrMWxvZW9bOj0wIXbsS54jJrjNriqvEXvOe1Yh4Rbpv9yLadpMhyPQxeXbVbwOimTEvfx&#10;jz0tXYI2HGVpliK9OE7T4jRJdl7wT6va50e7yP17xG1+W1GX+f1H5S2kk3f5R/L26TS+InyK0n3x&#10;uM+Up3UfDvvvsvPfAQAA//8DAFBLAwQKAAAAAAAAACEA1rhCosn3AADJ9wAAFAAAAGRycy9tZWRp&#10;YS9pbWFnZTEucG5niVBORw0KGgoAAAANSUhEUgAAAjAAAAGvCAYAAABFKe9kAAAAOnRFWHRTb2Z0&#10;d2FyZQBNYXRwbG90bGliIHZlcnNpb24zLjEwLjMsIGh0dHBzOi8vbWF0cGxvdGxpYi5vcmcvZiW1&#10;igAAAAlwSFlzAAAPYQAAD2EBqD+naQAA9zVJREFUeJzs3XeYZEd56P9v1Umde3LamY3aJG1QjiAJ&#10;IRAZgcFYgAXYYGyQrzEG+4INyGAjX2McuGCw+SFkDDjABYExFgghIUBZq7SSNofZMDl07hPr90fP&#10;9EzvrrQzy642TH2epx+pT58+p7p3us/bb71VJZRSCk3TNE3TtNOIPNkN0DRN0zRNmy8dwGiapmma&#10;dtrRAYymaZqmaacdHcBomqZpmnba0QGMpmmapmmnHR3AaJqmaZp22tEBjKZpmqZppx0dwGiapmma&#10;dtrRAYymaZqmaacdHcBo2mngtttuQwjBnj17TnZTNE3TTgk6gNE0jT179iCEOOLt0ksvPWz/e+65&#10;hze+8Y10dXVh2zYdHR289rWv5Tvf+c5JaL2maQuRebIboGnaqeOGG27gVa96VcO29vb2hvuf+MQn&#10;+OQnP8nKlSt573vfy5IlSxgbG+OHP/whv/Zrv8Y3vvEN3vrWt76QzdY0bQHSAYymaXXnn38+b3/7&#10;25/z8W9/+9t88pOf5E1vehPf/OY3sSyr/tiHP/xhfvSjH+H7/gvRVE3TFjjdhaRpp6l//Md/5Jxz&#10;zsFxHHp6enj/+9/P5OTkYft94QtfYPny5cTjcS6++GJ+/vOfc/XVV3P11VfP+5wf+9jHaGlp4dZb&#10;b20IXqZdd911vOY1rzmGV6NpmjY/OoDRtNPQzTffzPvf/356enr47Gc/y6/92q/xT//0T7z85S9v&#10;yIB88Ytf5KabbqK3t5e//uu/5sUvfjHXX389+/fvP+Jxy+Uyo6OjDbfp423fvp0tW7Zw/fXXk06n&#10;X5DXqWma9lx0F5KmnWZGRka45ZZbePnLX87//M//IGXtd8iaNWu46aab+PrXv8673vUuPM/jYx/7&#10;GBdddBE//elPMc3ax33Dhg28853vpLe397Bjf+ITn+ATn/hEw7a7776bq6++mmeffRaA9evXn+BX&#10;qGmadnQ6A6Npp5mf/OQneJ7HBz7wgXrwAvCe97yHTCbDf//3fwPwyCOPMDY2xnve85568ALwtre9&#10;jebm5iMe+3d+53e48847G24bN24EIJ/PA+jsi6ZppwSdgdG008zevXsBWL16dcN227ZZvnx5/fHp&#10;/5511lkN+5mmydKlS4947JUrV3Lttdce8bFMJgNAoVA45rZrmqYdLzoDo2nanKxZswaAp5566iS3&#10;RNM0TQcwmnbaWbJkCQBbt25t2O55Hrt3764/Pv3fHTt2NOwXBMExzei7atUqVq9ezfe+9z2KxeIx&#10;tFzTNO340QGMpp1mrr32Wmzb5nOf+xxKqfr2r3zlK+RyOV796lcDcOGFF9La2sqXv/xlgiCo7/eN&#10;b3yDiYmJYzr3n//5nzM2Nsa73/3uhmNO+/GPf8wPfvCDYzq2pmnafOgaGE07zbS3t/ORj3yEP//z&#10;P+cVr3gFr3vd69i6dSv/+I//yEUXXVSfiM62bW6++WZ+//d/n2uuuYZf//VfZ8+ePdx2222sWLEC&#10;IcS8z/2Wt7yFp556ir/8y7/kscce44YbbqjPxHvHHXdw11138c1vfvN4v2RN07TD6ABG005DN998&#10;M+3t7Xz+85/nD//wD2lpaeF3fud3+PSnP90wwdxNN92EUorPfvazfOhDH2Ljxo18//vf53/9r/9F&#10;LBY7pnP/xV/8Bddccw2f+9zn+OIXv8j4+DjNzc1ceumlfO973+N1r3vd8XqZmqZpz0mo2TloTdPO&#10;eFEU0d7ezhvf+Ea+/OUvn+zmaJqmHRNdA6NpZ7Bqtcqhv1G+9rWvMT4+fkxLCWiapp0qdAZG085g&#10;99xzD3/4h3/Im9/8ZlpbW9m0aRNf+cpXWLt2LY8++ii2bZ/sJmqaph0TXQOjaWewpUuX0tfXx+c+&#10;9znGx8dpaWnhxhtv5K/+6q908KJp2mlNdyFp2hls6dKlfP/732dwcBDP8xgcHOTWW2+lo6PjZDdN&#10;07ST4N577+W1r30tPT09CCG4/fbbGx5XSvHxj3+c7u5u4vE41157Ldu3bz/qcb/whS+wdOlSYrEY&#10;l1xyCQ899NAJegUzdACjaZqmaQtEqVRi48aNfOELXzji43/913/N5z73Ob70pS/x4IMPkkwmue66&#10;66hWq895zP/4j//ggx/8IJ/4xCfYtGkTGzdu5LrrrmN4ePhEvQxA18BomqZp2oIkhOC73/0u119/&#10;PVDLvvT09PBHf/RHfOhDHwIgl8vR2dnJbbfdxm/8xm8c8TiXXHIJF110EZ///OeB2kjHvr4+fv/3&#10;f5///b//9wlr/0mpgYmiiIMHD5JOp49pMi1N0zRNO90ppSgUCvT09DSsLF+tVvE8b17HOfRa6jgO&#10;juPMqz27d+9mcHCwYUHXbDbLJZdcwv3333/EAMbzPB599FE+8pGP1LdJKbn22mu5//7753X++Top&#10;AczBgwfp6+s7GafWNE3TtFPKvn376O3tBWrBSzzdAkFlzs9PpVKHrU/2iU98gptvvnle7RgcHASg&#10;s7OzYXtnZ2f9sUONjo4ShuERn7Nly5Z5nX++TkoAk06ngdo/WiaTORlN0DRN07STKp/P09fXV78m&#10;Qi2jQVDBWncDGNbzPHtK6FPc/G+HXU/nm305HZ2UAGY61ZXJZHQAo2mapi1oRyylMCyEcfSpDqaL&#10;WI/H9bSrqwuAoaEhuru769uHhoY499xzj/ictrY2DMNgaGioYfvQ0FD9eCeKHoWkaZqmaacYIY05&#10;346XZcuW0dXVxV133VXfls/nefDBB7nsssuO+BzbtrngggsanhNFEXfddddzPud40RPZaZqmadop&#10;Zs7BiZpfAFMsFtmxY0f9/u7du3n88cdpaWlh8eLFfOADH+Av/uIvWLlyJcuWLeNjH/sYPT099ZFK&#10;AC996Ut5wxvewE033QTABz/4Qd7xjndw4YUXcvHFF/P3f//3lEol3vWud82rbfOlAxhN0zRNWyAe&#10;eeQRXvKSl9Tvf/CDHwTgHe94B7fddht//Md/TKlU4nd+53eYnJzkRS96EXfccUfD6vU7d+5kdHS0&#10;fv8tb3kLIyMjfPzjH2dwcJBzzz2XO+6447DC3uPtpMwDk8/nyWaz5HI5XQOjaZqmLUhHuhZOb4td&#10;+F6EOYcamMCj+sg/Lcjrqc7AaJqmadopRhgSYcylC2nhlrIu3FeuaZqmadppS2dgNE3TNO0UI+dY&#10;xKuO4yik040OYDRN0zTtFDPnUUg6gNE0TdM07VShA5ij0zUwmqZpmqaddnQGRtM0TdNOMUJKhJxD&#10;jmEu+5yhdACjaZq2gCnfJcoNonwXEUshs53HdXp67djoLqSj0wGMpmnaAqWUIhzrh8Cr3S9NEAFG&#10;c8/JbZimzYEOYDRN0xaq0KsHL9NUpQDNJ6k9Wl2tC2kuGRjdhaRpmqYtNNICIUFF9U3Cck5ig7Rp&#10;QsyxC0ks3C6khRu6aZqmnUbC6PgvWyekRDb31IIYAMNCNnUd9/No2omgMzCapmmnsMmKzy/3jDNe&#10;8WlJWLxoSQvZuHXMx/PCiIofknFMhBDIRBYRS0Pog2kjhDiOrdeOmWHMaS0kFS3cDIwOYDRN004R&#10;YyWXHzw1SNkLue7sTpa3JevBC8B42eeXe8e5rj0kGt3HriDN/4xYuKHimpXtXLT4+YtXdo2VeOxg&#10;nlApUrbBi5e1knbM2nBd6aACjyg3DNJEZDvmNoxXOyHmOgppIY8Y0wGMpmnaSZCvBoyUXFK2SUfK&#10;puyF/N6/PcZIsVZU+90nDvC5N59bD14AIqV4erCAevYpVphFPpNbjTdVCbB5IM+fvHQV67ozRzyf&#10;F0Q8djBHqGqjjwpuwONPb+FSexRzxYUgJeG2B2aKehNZjFWXIMThQYxyy0SlCQBEshnpJI7nW6Np&#10;c6IDGE3TtBeIUoqRkse+iTLbRkskHRMpBL3ZGEOTlXrwAuCHih9sHmBNT4aJaoBSikf2jjNZ9nmS&#10;Piwi/EPKGB/cO/6cAUzJDwkVBFGEG0QoYDcpzs7tJLPtAWRzZ+OIpHIOlRtBNHU2vobAIxzbD9Rq&#10;clS1iGhfgrBix+U90mp0BubodACjaZp2AgVhxGixStUPKfkRzw4XuXPrCG4QEbckly5rBRSP7ho5&#10;7LkP7Jlg/2QRNxK4QYQbRghACHFY8ALQErf51uMHuG/3OKmYya9t6OHcRVnC8QGS5QJxI82wGzJZ&#10;9vHCiEzM4mF7OS+L5xFeCVJZVLUMQS3rU/EDpB8St2YukqpSYDp4Yer/wlIOI+vo+pnjSEoDqSey&#10;e146gNE0TTtOvCBirOwShBHpmEVT3Ga0WKXihwAU3IC7t4/iBrVhyxU/4rF9k1y7poN9E0WkFERT&#10;o40EkIqbDJfDxpOI2mMACSOi4IGUgsXNCSzl81/PjhEpmKj4/N97d/KXi/aRndwLQrAu1cet7mpK&#10;bu2YIwUP0RpDyFLt0EKAEycMAp6On8XYpA2T43SlHc7pTBNGipFiSPvU+ZU0QFoo3yWYGMDMdiAM&#10;fVk5HuY6D8xCrlPSf2mapmnHQaQU+yZLBFMBSHkqaKkGMwGIH0aUvMaAJFfxaRdl2hzBSNzEDyKU&#10;AsuUmIbgkN1RChDgeSG79+WYLHik4hYXX+Gwpf8gkZqZxyVU8P8mmvntpiJR+xIeGLDYP14hYRs4&#10;U1mViVLjRHZCSoZaVjHmperbBgsuewYK/PXtmxnJuyxvdfjb13ezvDML01mXMCAsTWJm2n6l91HT&#10;5mrhhm6apmnHUcUP68HLtHzVxzFnfkU3xU1aknbDPt0Zh7VqiFctUsRNiW0ZOLZBU8LGNA7/irYM&#10;gWNKBgeKTBZqwUex4vP1nx+keoQhtXtEC7s7zuXTz5h8e2+tTYP5KvmyR6QUrh9yy44U/3owyUTk&#10;oOIZKon2hmOEkeKW7zzFSN4FYNeYy6fvnpwJXqao0Ec7PqZrYOZyW6h0BkbTNO0Y3L9thNt+vgsh&#10;JW9/0VIuXtZy2D6mlLQmHUYKFTYfzLN/osyFvVk2DxaYKHu0JR06RZm33OlSCWFNR5I3XbiYZS0J&#10;7nnwMZ7yMtgOjLuKCEGTEWDEk0ghKB2SOSm7AcVqyKFf69mYxSN5k2fzRQDCMGIy7zE0UsY0BH3t&#10;SZrTDhOupBja/M5Z0CJd+mcdo1D2GC82nm/LYKkWwKiZoE3a8V/tTdXqdBHv0ekARtM0bR6UW+ax&#10;x57md787zHTC5eHto3zqrRtZ05XGn9poSEFb0ma46PK3d27h0X0FoFa/8s4NKc5dZEJpiA8+BNFU&#10;VcuW4RJP7hnmJd09vKX0S94aT4AlKFiCopGgd/Ei9hsGo64gHLC4Z9es/iUBP99ZpLdbEo/NTHTX&#10;2xzHitz6/ULJJ5iqwQlCxe7BIvtGi3S3JAmiOC4WmfGdrG1Zzd6ch+GVOFvsZ3kGduVnTndxj4ks&#10;DBM5aZAGIvAQzXoWX+2Fo7uQNE3T5iHY9Ri3b/eY3VvkBRF3PzuCIQSOIejJxlnemqISRHzlwd08&#10;tr9Q31cB//JUkacGK/QnltWDl2k7hgsUXB9v2YUEno+SBs1LlrN4aS8ynmBpIuLC5pA/fGkv5y2v&#10;ZX2EFDhxEy9QHBwuIQVIAaYEk4izn/0p65xyrf1BxKEiBQfHy5S9AC9U9Issd+0a54nhEoO5Iikv&#10;x9++GC7qgLQRclVsiI9ebCFCH6M8jlEcoVLMERbGjv8bvkDpLqSj0xkYTdO0OVJeBaKAluThc56k&#10;YrWvU4HAkhIpBFuHi7ghHLqMUaTg67sifr1JYZsSb1ZQsaSrmREVJ7v6MqKOpWTHtoJpMZpdTjHR&#10;hqFCWquDkO7iQ6/r5N1febjh2K4b1IczNyUsdk26JFqW8Dt7fsKTq1/Bd+0UzxwocCSuFxIpuGfM&#10;xle1YxxUKR6im6uy+/nKa1JEqXZEbANCCFRxhEqg+Moei6fzBglzmF/baPPiFa3H/B5rNXNdzFHo&#10;xRw1TdO0ozJtCANu2JilPT1TjLuoLcHL1tUmfBOANVV8m3ZMLEPSkW0MeAyz9vhoyeNNF/TSnY2R&#10;ckwuXNrMqs4033j0AP/66AFG7DaieIZcqodisgOEJJQWQ/FelJAkbJOzOlMNx+5ujnFud4pFTTEy&#10;U2smbY4vI1ixiquDzfzFmhIv7nWYrg+WRm34tABWNkl8JerBy7QRownV3gcdy5GpLMK0wDBR8Sz/&#10;M2jydL52ES0Him9s2sd4ubFeRtNOBJ2B0TRNew5KKe55eojtA3muWNPBOX1NGH1n0zK4k2/eeBb/&#10;vasKQnD5shSJVAwZBTRToeI5/PeWYXaNlzClYM2iLFIKRvJVpJQYpkQAK1oTJGMWN16+FIDxkstt&#10;D/YTqVqx7X07x/jSFXE8O93QLiEECRFSigxee34vX/3FbkoVn3TCpqszTSVUFEoeXhDR3hRHSsFu&#10;o51dlk2s4HPlxrO4eIPgn+/dRcUNMKQgEbcYKPg0SQ9HOrjRTBDTmXJQmW4IvYYOLxXP0h9EwEzA&#10;EinYP1mhJdE42kqbHzHHxRznss+ZSgcwmqZpz+ET//kE/3nfXgD+7r+f5a/ffj6vvbCPHX6CTQcL&#10;JJpMljYniNsBPfntCBQC+PbuItvzUW21ZylIOgYvO7uTwVyVR/oncEyDt5xlc+miBHuKEWUvwDQM&#10;tg8XiRSUih6lqVE/v/lDk89clyDeNWuhRqXIPvtj4t2rIUqweknjIo4/eWQ/w5NVABzb4GUX9vB4&#10;0+p611K2GpJ1TBJxi8Ssla3LQYQx2s9LU73cV2ki58PitMmFnTEwBEQhqJnC4ciMsbwjy9bxxlmE&#10;BwtVNpA9bv8OC5GeyO7odACjaZp2iEgptg7k+fb9e+vblIJ//sl2XnR2Jz/YMkI4VddysOBy5dIW&#10;OswEdlBmS1GyNRfVnyQFhAgcy+DlbYrXpk3aSnvpTKVg/yBtqlZwO0KSB8w2wjCqBy8AE+WA/9gW&#10;8P4un5IykKFPduApTKFQjs2uXOPcK7sP5OrBC9TqWh7dPs5Fa01aUjZCCHJuQGvCYmlLgj3j5fq+&#10;L1vbjexuo+3pB3nj6vOguZuiH/HEqEs1UCyP+yyOK5AGVeFQUjbnLTK4d9c4ZS/EkIJ0zOSxA3le&#10;vrpxDSVtfvQw6qPTAYymadoh8hWffMWfPcUJAH4QsmXrVkI1M99JpGB/vsI5nSncKMYPdlUanhMp&#10;sKUgHVU4a/dPMQoDyHiCocxF3On1MBLZ9Mky15Sf4IZUkYfl4Ysx7p+o0GlU8R67E1Rt3JLqXsnm&#10;aopSUMAxJX4Y4QcRw7MCkmnFsk/RDUk4EXG7dsEreiFXntXK4hGTSEnW9zZzzfJmCv/+WcJKkSEr&#10;i7W2nZ8frFIOam/E3oLgavawOByjvPpaoDbXTXPCJhOfebP0kkjaC2Hh5p40TdNmCaKIvRNl9k1W&#10;qPghLWmHy9d2NOxz0Yo0/b5z2HMzhsIUipwvGmpHpq2JlXlRZTOJrjaUaYJl89/VbkYiBxDsi5Lc&#10;pZbT5uX50is6STuNX83nL27i/lGTonLwpM1D6Y1scs7iqVGPMFIYUhCzDEoVH3mE2Xtbm2oBlz81&#10;2ilhGQgh6JRlfq+vyB+s9Lh2VQfR6AGqns8vNryVh1rO52cH3XrwMm1H1ISKQtRU14UpBeu7GguJ&#10;rzjCpH7a/Ohh1EenMzCapi14VdflR1uHKIW1i7JjSFa1Jvij15/Necua2TlUpLU1waq+JiKlsL0q&#10;3lQfUpMtaLYUD4wKWm1BxlTkg5kgZr0Y5RXhAarLL6SU7YKzX0rpiXvJ0TgyachqZu83PsfiP1jK&#10;F163iC8/PM7BnEdLJsm/3LuLr/4M4jLDZRsXYZRMGB5rKKgNIoUStRFOpm0QTgUrsZjJskUZBNCc&#10;tEg5Jo4hiSJFMTSIDJNIRajx/YhEhmc7ziVnpbHgiKtLO/iIeIa4ZVKZOsdlS5pYEvOYyBdZ2t3B&#10;ikV6GPWvSspa/dTRd1y46S4dwGiatuDt2LmTUjjTdeOGETvGimxoj/Oaje2M5OPsrtaKXaUQdKVj&#10;tEd5+swyB41WthRqF5H9FcE58Sr7xkuMGWl64xFrRJl9zau5ux/i1giXLm6i+fxrST+2m4KRrJ+z&#10;tThE3xtegRjbS1vB5w/LBxh69hl+r+XXiaaGNVciwaYdY1x0Tq2+ZDo3Mr1IZMwxSSVsSqK2qrVl&#10;Sro7kmQcg+tWtjJQCfEjxVC+yj1bRyh7IV92BH9yQYK1apK/fWKIe/e3YOzfx7qeDOcvacaQgjBS&#10;+GFE6Losyj+NWHMOmUQMywtwywWswjAbohFECijmUWELwpgpDta0E0EHMJqmLShBGDFUdGlPOVhS&#10;ELhV3EO6SQA8JbAro3TbAYFhs5uZC7IQgjY7ZKefZl8FbBnV536ZsJt5q/UED7deyB5a+HEpw+NP&#10;TqKYBOC+PRN88MplXDy6hUf7LmTSU3QlDK7rbEGIFK6TxfaK2BQYK/bgTTT+wq66QcN9xxAU3aje&#10;rp72BIWyj1IKx651FS3JWJzXk6ajGDBW8fnBEwcpTy1zPekq/u8TFV67zOHe/bXi3zBSPLE/x6Lm&#10;OIvSFvF9T3Mvi1EIvsIFvG7vCKsf+zLO4hVketqgMrPGQBRFTEzkiKWbSDn6EnOshBSIOWRX5rLP&#10;mUr/dWmatmDsHC1x64N7KHoRcVPyhvWdLG9J0NLdh9ifZ3YYYwiwBICgLxZxwAsY8mtfma2iyoPF&#10;FNNxTxBFJARYUmJZFuVzrmHPYO3CsnWo0HDcih/x4O4xXrNqCeuWpvFDhWUISlGGcWbqa+JGgu4d&#10;/8zabMSzuZm6lp72mayNAH7z3A7+39Oj7J6oMjpWYvfuCcJI0dWdJja17/Z9g3xufJJLF6Xo7VvE&#10;6CELMx4sRWyfbAyMAA6O5ljsezwselFTWSAlJHfmk/Q9fj/lx+/HeM0bcVqbaq9NmTygeikPBzA8&#10;ypJ4xIYlnQu6TuNYCSGO2IV3pP0WKh3AaJq2YPznY/soerVsRSWI+MGzI/z+5YtJOSYbOlM8PVIi&#10;UrWi2A7Tp9UMQFoYQnBFk8uY7+OHime9FEGp2nBsP1RYEtoMn/LupyG+YWr74WsPFZ/ahHXN2QBY&#10;Ru0CNOJJ/nNTP1sGC6xoT/Lr5/fQ2dLB317Wx//3SI5d4z6X9MVZsWIRWycDVBSxIqV4fKRKOm5T&#10;2pfn8ccH6iOnCnkXyzZozjrsLFtMDlf40Y4y5/Z5nN2Z4OmhmdFK61tNzmu3+On+xiHZdjzOFlKU&#10;VeP2qhknQiBRjN91B903vgeqBXaoZsqzMlV7K5LFI4M0dy46ln8uTXteOoDRNG3BGC41Xojz1QA/&#10;UtiGoCNl05O2GClUSJaG6DBchHBACJSCLdUYB30bEEcMSixDkLANzEScTM4npaoURYzOdIz9kzND&#10;qw0Urzp/KaJrCftyJUaqipgB33h4Lw/tnQRg30SF0aLLpxIp2hIG//vKmVE95d1PsPKeu8gl23ns&#10;qhshUKTjFqYfHjbsuyU/imrqZXiiSji1INPDu8d50bIMl9ujbA2znGUWeHd8hM6WDQyd3833nq6t&#10;sr24LUlyqgto9npNpYpPdmg3BWyyuJgtbfipdorpPnITIXiN7025VKRxmj1tLsQci3jVPLuQli5d&#10;yt69ew/b/r73vY8vfOELh22/7bbbeNe73tWwzXEcqtXqYfu+0HQAo2naac8PI4aLLpMVn3TMoi8b&#10;QymYqPiYhiAbq2UF1rY6PD3q1p+3uCmGPVW7IgU4psGSjI3hulAtEU0OI7qWMxZYHJw1fNqUgoxt&#10;kvdq3S6GEGQcCykEbhixObWa9moeEU+yvidDwpYczFVJ2SZvS+/HXHIJz467DBRnIo5H+ycbXtPm&#10;gwUev/IawlyGTidktVPCEJB/5CHKu3Yxet7yhv07m+McaklWss2P6sHLtK2jLl9fW+HgQD9PJVaw&#10;t30dHakMN2RCVrf28uioT64606WUdAzOTVX56R6fh3dNAkl+5ryOj9mP8tJXv5ZxI42SBi0Jn5w3&#10;c2GzRERrmEdVi4hY41Br7fkJMccamHl2IT388MOE4cxsyps3b+ZlL3sZb37zm5/zOZlMhq1btx7z&#10;OU8UHcBomnZaGy663Ll9mIM5l3AqBbG0Oc6y5kR9qHNLwuLszjQ3XNDHdx/vZ9tEgGFIbNvg4QM5&#10;LupOEZMK6boIv0KgbKL+JzAsg2dpZ7vZSah8YqYkZtYKY3uzMcp+SMELcAxZW51ZKcYrPl6UBjsN&#10;YUTKMbh4SS2DkjWhLdvHhAdjhyx4mE3YjJdmtqUdg2KyFSkE/T64Q8P09T/FRClk8rrfRC5qDGBW&#10;LWlm1ZImtk1lcfq6Ulx95Upi/QUGxmrdRSpSKAW5kse3xpq5O1xBmBeQh19OlPnQeUm6LY+muE3R&#10;Devv5/J4wLVZl7+9Z6ZY1xMm/970Yq42YyhpkKsGlP2Q1riB64ekcDnLyGEWJ4FT44KnQXt7e8P9&#10;v/qrv2LFihVcddVVz/kcIQRdXV0numnzpgMYTdNOK1U/pBKENMUshBA8vG+SiXJQv9gC7Jmo4BiS&#10;tmQtazJe9pms+DQn4rzu3KX825MD9X335lzarYCNLQZEtVluI6/KxIMPMLn6Ip5t7aqPV64EEaYU&#10;mFLSmZCkTIO9BcFYtfa8hG0wWj6kXiSIiJm1ItZQSCbciF2TVYpeiABipoEhBZetauPHTw7gh7Ua&#10;nCvXdCBn/dKdjDXR07uEfee9humEStIPqfgBCmiVVa5/6VmMTVYII0VHS4LIkPzxJS0kJXx380T9&#10;eVU/4svbLBZ1RthWrW1PjwfsyYcszcAlbZLWKKKkDJbbJdbFqwyUFP4hPWeTHhiRz2Chys6JmcxW&#10;tx1wfmVrbdbgbCcilkSbn/mOQsrn8w3bHcfBcQ6fdHE2z/P4+te/zgc/+MHnzaoUi0WWLFlCFEWc&#10;f/75fPrTn+acc86Zw6s4sXQAo2naaeOJgRyPHcwRKWiOW7x0RRsTFb8heJl2oFClKW5hTs0YO52N&#10;GT4kwAAYrkSAUZsDX4HyXBJdrfQ39x62r0CxMmuyKFW78LfFbLbmQiIkXqgOC2BmXxYcU7Iv71Kc&#10;GsKsgGoQ4hiSohsSCYFhCBAcdpx0wmKoaDO7N8iQAnOqC6xiJDEjn5ZsrL5Pd3OaUUPyjgsscsUq&#10;d+6aKdxVQKUa1AMYYCaD1Z5lWXcH0e5NCAGRFaMznWZDd8CTAzP1PK/cuAhp+AzkKsye2H3AM/E7&#10;VjDgWTyRN8lsH+HCqUkApwNP7flJIRoC2Oeipvbp6+tr2P6JT3yCm2+++Xmfe/vttzM5Ock73/nO&#10;59xn9erV3HrrrWzYsIFcLsff/M3fcPnll/P000/T23v45+OFpAMYTdNOCwU34NEDOSKliCIYKXrc&#10;uWMEIWpT41f8mX59Qe0CMFkNaEvYmFLQkqjVwXSlnNpaQrOO3RmfufiqKMLd/BCGIcmUG1dZBjgn&#10;GdKVmrnoP71/nK0THiKRZFFc0Gb4jIY2AFJFZB0bAYzlKvz7fUOMFD1WL8pw/tR0+wo4myFu7S/X&#10;LuxT16wn+id50YpWpJQkDMXqJofBxHKYtdSRF0b1YEAArq/YO17GCxVNcZNHDUFb0mFRJkZrSxPs&#10;alwnyZoVvKxIC5a3JlCJZrYMl/Dvv53mrQ+QXn8uycuvRQjB717czr88Nk4xFLz07C5etKaDh3Zu&#10;x5NVJnyD/ola0Li4JcZ22viXJ/bV3+cfbx2mNWXTlnR4w7pumuN6orvnM98MzL59+8hkZiZjPFr2&#10;BeArX/kKr3zlK+np6XnOfS677DIuu+yy+v3LL7+ctWvX8k//9E986lOfOuo5TiQdwGiadlrIV2uT&#10;s80eADRa8klYkoRt4EcmZS9ETBXjCiFI2gadKYdFTbH6RHNpx+Tq5a08uG+SahByVlpyTvNUIa+T&#10;QEUVwtEBjKTNorFtTKY62d+6BikFqzsyLMpIKgf3Ynf3sefACE+UbLBNCBQ7ChGvknvxhUk53kJ3&#10;QhJzQkbI8Jvf21XPAt23dZS4bbB2URZbBfRaHkHYmEUKI8W69kRtSDdFSsogEzNwSj6uqF38FYrp&#10;iMcPI3aMluojkSYrAdtGSoyUfSpByAUr2tl2YIJNUxkUy5QUqwFeGNEck2z8+bfZOdDHvy1+KcPl&#10;EOQ6Nlx1MTfY+4gU/Ml39/CjZyYAWNSR5NmuMg/etR3HNMjEfX6xc7B+7vO7YuQqYUOQ6IcKL4gY&#10;K3v8bNco15/Tfbz+NDRqhbazA5ij2bt3Lz/5yU/4zne+M6/zWJbFeeedx44dO+bbxONOBzCapp0W&#10;OlLOVEr98Au9ZUma4rVRQNOPJm2DK5e1EpvKMiilCNwqURiwLCVYubELaZioMECFfm1hvEqeIJag&#10;6a0fpPzDLyN8l3V77+Ws0We4b/UbuePpAR4RZV4m9pB89CfsEYtgxSWzWiMYjHWyLhqCdK2tUejx&#10;2J4D9eBl2p7hEhcsSnJRMs+kSLOxN+ShPRP1x9f3ZEg5Jkbk01+N4ara6+hOgbXjEYz8KKMdq9mT&#10;rHUdlL3Dh1FPD33eN1nFlJLXXrKMysP9bB8pgxC4fojrhygsvnbW67nOGa0FL1OeHC5z+YVnc2Db&#10;cD14ATgwXOKnjx8kmamt5yQFRMyMTnlssMri9pmamPq7M/X4aMk77DGt0YmeiferX/0qHR0dvPrV&#10;r57X88Iw5KmnnuJVr3rVMZ33eNIBjKZppwXLkFzY28R9eycatmdjJgnLIFLQmbQpeiFLWxKsakvV&#10;g5eDkxV+uX2IzqTBRYuzSCBwqzB6ACORxsi24O1/lsFYD1Up2TGmGD77RtJRlYucPI+pTu7fVwBg&#10;FIdhYxkfWKzoDpo4cEg7W6wIrNrMJwrAjrGk1QRGG/ZrTtosdVw6TJ/RSLKiM0XRD5koeaTjFiu7&#10;UzilEVzp4KpE/XmRGSPV2krT2NN05zzShYOMJTpZ2dXHzmGBOytQcqZe//QC1aVA4YXqsBqUIFQI&#10;0+SZ1JLD3ve8G7Fjy+HzhvjeTKATzSSC6q87VFOBzVRzbFNim7WGLGuZeT3akc11Mcf5zgMDteUe&#10;vvrVr/KOd7wD02wMA2688UYWLVrELbfcAsAnP/lJLr30Us466ywmJyf5zGc+w969e3n3u9897/Me&#10;bzqA0TTttLGuM81QwWXneK2Woz1ps7wlTmnWxbQj5dCbjWNOfbFv6p/gQ99+An/qwv6Ss1r405fX&#10;hiC7T/6ScP92kpe/nLG21XhGnN3jZfrztexBFYefeB0M5yqzm8Gga/KFsV6azZBMMiCvTASwJl5l&#10;kR2ANPBLJYxMM0iT1e0m161p5sdbJ1AKuppinL+8BaVqx20VLvmqTXsmRsIxiRQMFDzKZjuRtOCQ&#10;hEVkxZCJNKqcZ1kwyrLJreD18ptrruC/9riMlgMcyyATr33Ft8Tt+nN7sg79E42TkBlT71VbNsFA&#10;fiZzEjMFazICf+fdSHFVQwFxPGHzXHqzNu3ZBJmkw2TZR0qBadSKUs9qS3LlMr1a9cn0k5/8hP7+&#10;fn7rt37rsMf6+/uRcqYmbGJigve85z0MDg7S3NzMBRdcwH333cfZZ5/9Qjb5iHQAo2naaUMIwbUr&#10;27mg4uOHEe1JGz9S7BkvUXADzKlRRAdzVQSwtDXB1x/YWw9eAO7eMc6NF/XQm7GIynmwbFSliGvU&#10;ukPGKo2jf7xQkbYEE1MxjB9GTFZ8JrEAi3gxz/suX0LKNkgLj6pt1iYhi0bwxoaxumtZjT+8ooOz&#10;elvIuxHNKRszcOkZegqWLEMISAmfA+Wo3gVWckN+OeCyrqux2FUoRdYdQxgmKpoJ3Bjdz1nhz3hT&#10;10YmqwHdaYshP2R72ISUEj+MMKTgDUsNJkcDthRrQZdlGUgJK9qTrOxI0ZywGchXsQ3BW5dZuP/5&#10;Jc6/9ir+rmkD//zTXRTckItXt/LkeJXS1Ky7cdugpzlOvuITswzW99QmrXNMg85MLQuUjVlcvrRF&#10;F+/OkZC121z2m6+Xv/zlqCOM3AO45557Gu7/3d/9HX/3d383/5O8AHQAo2naaWf2RdA2BKva03hB&#10;xPaRYn27AkaKbsPopGkP7MvxsnaflquvJ1IKlCImQopAyjbIz1rxWQLXLEvx78/mKXkhbtA4GUrF&#10;rxXPXtTXhEuMmGkQKIXb1I1RKWIpBUJgS3hNn0F/EUIV0PX0XVjDu6lO7EcmkvRW29nCioZj75+s&#10;sL47jWWo+pe1QDDUuZF02wqaJvey88nNDFUt1q/s5h8Hmrnnmdp70BJzed/FrQhDoqbeDyMM2Ojt&#10;4v9eYHOwGpKKKuw0u9kT60FN1Q+1px3a0w5pExbt+jHiwguJX/IKXgZcsCTJhKtoi0n8KOK+gwH3&#10;7BzFNA2kFDRNZWUyh1xZokgxVnZ5aN8E5/Zk6UwdfYTMQqcXczw6HcBomnZGONJcMGEEr97QzeaD&#10;M5N8taRtJjH4rzGD1zdlkHYMUCTdAkQVVjQ57B0vk6sGuH7I+vYYSzMWb9nQzsFiyOMH8jx5sHHS&#10;sPhUrYkUtYzNaKU2uRwty6mEPh2iBELiELIqVWun39mNP7q3VqwJnG0W+MkhC0I3TQVqUggsCQUv&#10;otZbZpKnib956CDffbg2Q2rrFoHT7mPatbaMVxW3PVXk1edm68fzhUExs4jmuEkvoMKAlLOEbEnh&#10;hxHlICRSYElBewyqhslDB6tkvvNvpFdu4AnVSi2Egss7DK4/dxETEzmeLTa+953NaYQQVIMIQp8D&#10;ldpxR8s+W0aK/OZ5vbQ8TxeUps2FDmA0TTsj1Kb5l7WL5pTmhMVgyWfVoizjBRfHkizvSgNQjaC/&#10;AksdAQj8WJam8ihbJkJGSx57x8oU3YBnBws8sj/P/7q0m5Ib0pWNsX2kSGVqWtq+phhrOmpdJnFL&#10;kvcahw+XsHBDRUweEp2gMFvaMbKtYNp0WzZXjw9wr9dFhKA9aXHuoplhsV6omFXqQ/9wke8+PDOj&#10;8FjBJSkFrd3p+rbJakDZC0jYta96SUQyZjE9kksYJoniKIhWLEOSmaqFSVqSoZER/mzzEspTJ11a&#10;cHn5ufW5/nhizGdJeoTLlzexY9MQvlkLSBY3xchO1dxkgOGiIlIzDQ8jxbPDRa5YOrNApXY4KZlj&#10;Ee8L0JhTlA5gNE07IwghWNKaYLzk4QWKTMzENiVPD+aZKHlMlD0MKbCtWr0GUF/IcVpkmGyfdMlX&#10;fIqzupF2Tbh8/5kRejpbiVsG16xuZyjvsjEaYGN5E8HoeexKLGG8GpKwJG0Ju57aDyLFs3nw/JDl&#10;GUm7I8B3sTMZRHoDYSwL2Q4QguvcCi8qligN7iWebaYYxsFMEDNNcqFk9hDysfzhqwFHQWN3WSZu&#10;Y4UuYFKsBgxMVhgYNri+x6c3WWtftzfE8IG9TCw7FwmkgiKqVOarT5TqwQvAntEyAxMVeqZGEFUj&#10;wZahPAWnmSvP7mFoJEfX/f9D/Nfe1lDse6Qujpi5gK+6c3Sih1GfCXQAo2naGcOUko50rRj34f4J&#10;7tgyzMBEmfFibWRNGCn6R0us7EphG5Lbnx6mO+1wzYpmso6JMCxaEmZD0e+0CQ96Zp1nUVOc5c1n&#10;YeRSPGJ0sWd4ZpbbohexrDmOUopNB3Pk3AiQPJFXvDI9yWKZq625ZMbqwQuAcOJEJZfi4gspOAlM&#10;t0DHpu9hlSYoXf4ObNPGC2ptO3tJM81Jm4lZc6pcs7GbvZWAIFJkkxbrWwRLMw4HXcXPd4zUX9fj&#10;Q/CXF5h0xsCMO6yLD5P/8d/iNCWxDMEtqdeSrxy+5EJ11mJIlmFwkDQTk5Va4bNp03/V9ayTjUO5&#10;FzfFKfsRo1OLVzbHLc7pTB92bE2bLx3AaJp2RhjIVwkjRW9TnH0TZb76UD+K2mieQ40VXLJTCz3u&#10;y1W5/ZkRXrGqlcXZFC9aHmfHuMdQvlrPdwhgeXuq4RgxfLJDu3C9gD1GUz0IARguuZzTbJJzA3Kz&#10;zu8GEU8VJKiQ/fmQTFcTaSekL137KlYKxpLdKFGrYwmcNCOLL6X5rq/SsncTxvILKJsmhgpZnDS4&#10;7fcv5XM/3Ma+8QpXruvi5Rf0MpgrMzQyQgcl1iddnpG99E/kGoIyN4KfDwa8YVGIgcJbeSGsuQqv&#10;UkBs/Tl7hn2ScZPqrLYnHYM13WkQtcxVfKq7bvaoLT9SDJU8so6BFyp60g4r29Nc0NvM7vEyEYrl&#10;LYn6+lTacxNijhkYXcSraZp2egojxdce2ce2qRFIS5rj9DXF68FH3DEozLrICsAyjYZjFN2AbWMV&#10;ulM2KUvygYs7uK87zr17chBFnN+dIJFN4ocRfqiQAs6JucRaurEUmIMQzEraxCT0tjcjNm8CWilW&#10;fO7bMsJ4waOaKzM+WkEBjlPikgt9Llua5l3r0oRIQtHYtiDdgYpliKUzpKMJ/AieqcTZnTfJVX0W&#10;r2qjV4FpSgpuQFc2wYXeJM3uGHvt2mJ7lnF4wLBXZflxkKLPCelMTa3LFE9RuOB6un7Rz/4IWpug&#10;XKnNKfO2S/t44KmD3L9llLhj8sqL+ljVd/jU9QMFl5FS7aJaqnqsGHuKKJZgxdL1CEsX7s7VfBdz&#10;XIh0GKxp2mlt82C+HrwA7J2oUJyVOWhJOTQlbaSAhG1w46V9NCUa5yKJWQahgrIfURv1LLhicYaP&#10;XNnHn750BcvbanUfllFbdylmGSijdgxDwMb0TL2MQHFu2ifcv42WZ++iqzrEpp3jjBc8Aj9kbCp4&#10;AXDdkO07x9g86rF1zMP0K9g0Fvs6o7uJxRXuEz/HHRzkmbLDgG9RDRXbRsv1epNKELFluDZbMGEA&#10;gU9zUBsttaw1SSY283s16Rgsa0sSIdnrWuSqtXNWg4jJQPLKc7poTljEHJPejiRvuqiX3QcL3LFp&#10;gFzZZ3Ciwr/cuZ180eXQJMHs+2NuxO5du3Af+m8qd96GihqHoGvPY6oG5mi3w/4BFhCdgdE07bQ2&#10;eYRajaQtedGyFn65exyE4NwlzazrTmNKydntCX7Rn+PgZAUvjAgixWQlYtdoiQu6Uwh1SJeTlLSl&#10;4gxOzF7tWtEiZ2pPVqUgETOZ9GGx7dFqRgTbHkNYNq+09vOVUjsAYXD4BbxSqQUPE6EFUZlumWOE&#10;FC4mCXwmxoZ4dPUNhKbDyrjPqCdB1hZHPHTkeMkPsQlIFwdRKiSlRjgrNki/1cH167spjg7ihRFO&#10;axeRgs0H8+SrPntHY7xiTRtT89LRmY7xvhcto+AGZB0DISR/fn9/w7kipdh2sMC5K9vIuwFRpGoj&#10;lA5pU67rbA5kLiUxtpuugzuxelc+77+nps2VDmA0TTutre1Ic+fWYaZLPASwvjvLkpYEVy5v5aF9&#10;E0gpEUBvxkEIQcoxWdmRYudIqb6w4IDv8u0nh3jfRZ1AbbxPJEyCSJBJJVkpAwYKLoaApeEIibCM&#10;knECYXDQaAXToCkGeaVIVvdjliYhlsDu7OOCzpB7+l3smIlhyoZAprsrhRBwMFeiEIvIxA0WUcuc&#10;jA2P8ETrefV9nykbdDq1FxozJY4hcWctz72sKcay5hiyby30b8ZdfB6trYtpnXpF8Wg7/bKFrUry&#10;8N4JJsq14G/rSAmAl6xsqx9LCEEmZhE3BT94dgT/CL/0u1oSSKAr5VANIlK2wf5cpZ4VsoRCdp5F&#10;UQqKqU584bH8mP6VFx49CunodACjadpprSPt8M6LF/PzXWOEEVy+tIUlU0N9+5oTdGfjTJQ9krZB&#10;2fWp+iFZx2C07LNrtEjVj4hZBumYycGCiyts0pbCDxXR1AqFKopoi0sWNzcjhMALsowVSnilEmYi&#10;TeQ3jBumYGVp7luLGNyNCnz+4KIsXqh4eMDj4nNaiXkBB/Ihre1Jsu1Jgkhx7/4qTw3Dn26MsJ0Y&#10;4z//GQOJLHT3NrzeGAGGkJSUwaomkxEPyl7EoqzDeT2Z2hpQ3SvB9whbF896psBtWYpJkkwxrAcv&#10;03aOlXnN6oBiNHNZSDkmGcfkQK7Ksr4sE/kqQ6NlpBRccnYHk37I/v4JJIJzezK8ZG0nuarPtpES&#10;wi2Ck66vSQUwGekamLma62KOc9nnTKUDGE3TTntntaU4qy11xMdMKWifmro+YZu4fsjlCYdbfrKt&#10;fhGv+CFBFLGoKU5qahI2z69Q8CJCpUiagphlECmFihS7x8oEEWAkEdUIUzaOBpF2DNm7BmUniAZ3&#10;0rQkxaevbqrVvji1IcQRkm9sK/PwwMxCkRMePDke0taRInfJG3AnxzmkJIYAST6ozQljxeJc3h2v&#10;z6sSUpvwzvd9vEQnIlTYxqwLnBXH9yVChjimbFgWQQp4ZN8kF3YnkKZNIpmiNWlT9oKpIERy8YZu&#10;XC8gFbNwbINcNSCMagsVPNA/iWlI3rihh7akQxA18eSBfMOkfgu43lQ7AXQRr6ZpC4pjGSAEW4eL&#10;DdtLbsD167oZK1bZP1FioBRS9CMqgWK4ErE/77N7rMxAvkowa6a2Q2eMMYhIT8+629YLvWsJg4hw&#10;dADZsay+nyTCFofXxBRkksnQRgF2UwvtcQMZ+AilWOz4TEYzBch+pBguNi5VPVIJ2VOSHJTNHCh4&#10;9QUXAWKZLHtzFcYrASs7UvX6TwHYpuSJEY/vbcvTZbm0pxykEEyWfS5e3MR07JGKWbSnbaJITQUv&#10;M56YtcSCKSXZWONv5LakzsDM1fRaSHO5LVQ6A6Np2hlnsuzx+P4cfS0JVrQlD3vcUgExU1CdNfa5&#10;KxPjrNYE+arfGKDU1nokpFaEe+hijlCbej9mCvDKJGWIFKAQYCcQnVNBi1oGbgX8Cq4w2eFnaG2x&#10;sYeG8aYKeJZkTDpbm5kVc9CajHHugfvIOCE5L8MD6Y0N5/ajiEgphooeZdfDNEyaprJIkYInhwp4&#10;kaI95bC8CcpTsVVn2qE53sKDeyZQSmFODbUerUYMBw59QBhFVIOQdV1pljbHGS55WFJyoFCtj1ya&#10;rSVRu6S4QYgUguVtSUbyZUpeSNKSpGMSPwiwTH3pOZoTuRr1mUL/FWmadkZ5Yv8kH/3+0/U1kd56&#10;YR+/ffnS+uOqnMPc+Qhv6TL42v4YCoEpBb95YR/+VEFsw1pGbsBdW0cYKbhs6M1yweJmBBFqKoEt&#10;BaRtiSUiDOFRS2wLkEZjn4mQRGGAAPr9BOVIko1JXreui32TFVa1JblocQv9ExXGyzNZFUNANhZh&#10;SElLc5Z4GFJRM3PFtFDh6QGX4ep0q316Q0VXymHPZIWhUm0W4gMFl6FCFTl1xfOCiO8/OcBQvvZ4&#10;c8JiVVdtEcYHB13KosiqtiRS1AKhlGOSckykgMUtccbLHn6o6ssNxAzBq1Y2sXe8RHVqSYOsqWhR&#10;RdKplvp7EQQBQghMo3G+G02bLx3AaJp2Rrntgb0NCzr+x6b9vPHcHpqnVj+OhndDFPKqzpBzswF7&#10;ywZnbzyX1pZmClWfih9iSkE4lRX5/M92smestkzAI/0TjJc9Xrc8RjIRA8MhZYEpahds5aSQhWHw&#10;XYQdJ0i2ESowRe36LaYWPCyqma6UuGWwqj3FqtY4liHpa47jhRFFNyDv+uydKPNLzuOsWMCLerq4&#10;SFjsHCtTcT3cUDEQxjhQqhBEEVIIbEMyXHLpSjmMlt2G92ag6HFeV5rhks8zA/l68AIwUfYZL3ms&#10;7EhTCSIe2jdJwjJoT8UYLlQJlaLohXihIowi1nSkWdwc4ge1uXPWNEmakgnGZ2VmcoEgbjrYh3Rz&#10;RFEEOoB5XrqI9+h0AKNp2hnl0Hlhwkhx1/YR3rC+B0MKDuY9hnMGZ6dDumMR3c0ppAX5qs/TQwWK&#10;bkBL3KQjabNnrFIPXqY9tHucS5evpK80Tltb+2E5fBXPghPilQvkAwOFQKDIWAo7kWJ/3uUHzwwz&#10;VHDpSDtcsayF5riJ4xYJwgLR4EEWDezFa+3j3wtNhAgQkm0Vm8SIx8WLYqzvSjNSdHlypMpE2aXi&#10;T89RowgiRdysdWk5pqQ8a/0iUwVsG5hgVy5g/3jj6wJI2gbtaad+/0C+Sl9TMwnbZO9ECS+sBSeR&#10;qs0Um7JNmIrFhGXgH1oQRG0xy0MrX+Yyw+xCp4dRH90C7j3TNO1M9PK1nQ33M3GLraMlfrFnjFsf&#10;2MN77wv42DNx3rMpQX92NeGidVSVwV07Rtg7tTDh9vEKPoLVXWkOvTzE7FrmYJwEsjAy84BStRlw&#10;ASUMComuWh0MtXqYUmgghOBrmycYLLgoYKjg8svd43QnTZywTORVkak4VHMMPHFfLXiZZXBWwe70&#10;Y5OVxlqUMFJ0JG2yjsH69lTDRK0iCNk2UavxSTqNv19NKVh2yEiuzNQ+hhT1Op3pfQ+9bua8iEPL&#10;gwSKRFRFuKV6MZEhJYbOvmjHgc7AaJp2xqj6IWNlj6akhetHZBMWK6dWPn5sf447nxmq7zvuS/7m&#10;wXEsc5KYZdDXkmjIPvRPVrh6eRuvXdvC958dB2oX7peu6QDAJsKIfKSESAkiv4qYqp6pTYJ3yJpG&#10;kcILIvZOVBq2DxVcWqI8QkqUUuwom8gVl9NZuROpIqJZGZ72WUsgtCVMYqY84kzyy+MBQim60w4v&#10;j7cyXvFptuE/N48CtfqXCOhuihGGiiXNCX79vB5cBTtGSyigLWGRNGEoX6YpbmNJgVKqPvIlbgj8&#10;qQLn6WHkuapPbzZOruohhaA1YWEHoEIfCJBOEqkXcpyTuY4w0qOQNE3TTjNRpPj5rjF2jZVY25nm&#10;0qUtfPepgzzYP0HCMUk4teHB09dLW4rDhjwfzFdpTjrk3ZDRksdVq9pxpuZUiVu1AOQDl7RyTVuF&#10;J0txujo7yMQtTKHo7e5CTi2WKKMI36/W59GXhoGNxJs1S27cMrBNSU82xsFclaoXMln2iBuCLUMl&#10;VrXF+Mv7x9kxWesCWx9fy+snH+HhzAYqRozFGYsLuhJU/ZCRcgBCsr4rjS0FD+2frL+2xdk4WA4D&#10;xSp5T9GVsumZCsya4rV1jwpuLWsTt2uXgNes7+K8vmYANnRlGCtVUVOvZbTkce+eSapBhG0IulIO&#10;2ZhJZzrB7vFSw/spBDQn7Hq9EQCOHjp9LHQNzNHpAEbTtNPSrQ/u5afba104d24d5kCuwvaRxrld&#10;FFD1I3qbHN60vpsHd48zUprphnEsAz+IGM9X8YOI+4Cr1nRgGYKzO2qZG5HIsr51kPWtPhWGcSOT&#10;bGcvpm0yXvYYr/h0pRyS6RYiv1YUK22HFiXIVTz8IMQxDTJTF/Xfvngx//fnu9g0WEABJeCj94zw&#10;5nOa6sELwFOVBBcR8Fb3h6gN12J3LyOIQrbkAopeyGjZQyC4aHET67ozPLx3jJht0Zaw2TSUZ3Kq&#10;mHbbWJmLF2XoSNpcvayZrx2SAQL4+a4xljQn6G2Kk7ANJsrUl2bYNlapF0V7oWK84nPl8laEEOSr&#10;PmNTI6YE0JOJ/Sr/pNosQsyxBkZnYDRN004fVT/kZztGG7bd8ewQ53RnGraZUvDbFy9hSXOMYtXj&#10;T166gtufGmSs7COEYLjosn+khD91gX5mf47muMUr13eRnqr/EE4S0b4MlRsiDiSyHUROkof3TfDU&#10;UG31ZyHgmuVtLGlO1M9tCGhJOhyqrznBeT1ZHt0zUd8WKnjyYJFDyxJ/oFZyXnk/8Qd+iFp7GYXO&#10;lRS9GFununkAfrxthDev66a3qTbfTcEN6sEL1IK4XRMVOpI2MUuSNAUHvQApwDIMpBRkYiZ7J8v0&#10;NsVrz1FwX/8kB/JVpBBkHAt7KjNV9EJ838e2bVa1pxgvexTcAD8IGSt6VL2IzkwMYwFnBrQXhu6M&#10;1DTttCOlOOwC6QYReS8kMzX7azZm8rtXLGNFW5KKV5vyvjPt8N7Ll/AbF/Ry+Yo20rZVD16mbR0s&#10;0JpoDDxkqhlj0RqMRWsoGGm2DBV4ZP8k2wYL7Bwu4gURjx7Izbn9LUeYkXZVNMShnVzCjnG3uZbH&#10;W85ny45+Knd/h/GK37BXECn2TlYalww4xPT+/7NlhO1To6oiBV4Q0pGyOast2bCK9ObhIvtyVSJV&#10;O/5E1at3KbVaEWJ8H2FpAiEEzQmbMIxgqqi45AWMFhuHb2vzZ0z9jc/ltlDpDIymaacd25C86uxO&#10;bn9qoL6tPe1gSEFPc4I1jsmLemJsTFdQfpUgbAwMcm6AbUquWt3G5v4JollX77aUzcr2I6+rpJRi&#10;sFBlpOjyw6cG8aaCn62DBV53bvec2/+Sle38cPMgmwdqU++vyEje1jKEWU3w83IzQkDKsbAMyXDH&#10;OoxsDFhP2R0jYR0+gscxJX1NcQ7mqgigxZGMu7W2CRTnxoq0GnF2HTJ0WgHn9WYxDcniqewL1IZP&#10;N77u2mvviUVckJ0aSl0YR8YzeCEcsqIA1fqwbu1YHSlIP5JIBzCapmmnl18/r5ezuzI83D/BjvES&#10;CdukUPEZmqyQjlmclw2BHCo3hNWxBnfqIquUImEZVIOAhG1y5Zp2frZlGKVqs9H+8ctW1wt5D6VU&#10;bZjyQ/0T9eAFoFANcN3Dlxh4LrYp+fs3beDJAzkiBeuSLuEDT/KG+D76jTbK1EYb2YakLTWTrRl0&#10;WnnF4maGSx7lqSChNWGxrCWBZUiWTy2bsDIVsnXfAIVQsizm025HyGSaxc0JRmYNxY6ZksXNcfLV&#10;kD0TFRzToDPt0JkwGZ+1WrWglhEwhSI1+6oRBtimXZ+td5pj6eS+duLpAEbTtNPWuu4MqzpSfOGX&#10;uzkwUeaRnWP1rpBiLs+FV8WxRES8MgbJDrwgJFCC7pRNNYgo+xEvWtnOb1zQix8o1nanccznnqNE&#10;SkHKMRvWSprWm51fAasQgo29TTP317+E5p2b+ICzjceTa7Haepis+nizzmUIQco2+I2NPeyZqGBI&#10;wZKmeMMv9bIfMuDZdLa3sdafBJlANnUiTIu3XtDHSNGlf6JCyjG54fxeto2W669nz0SZV61u54pF&#10;SXLVgINFHymgKWYhheCga5APQuKmQcFMQSUi5YS0Jh22DBco+xGZmMnilplaIO3YzLV7SGdgNE3T&#10;TlO2IXnb+b38yXeebKjj2DkZ8s8HmljV5rDeUSQStUnoKuUA25Csbk3ghxGmFKQcg5htPW/woqpF&#10;osGddIYR163o4oHdE/Vh0m1JmxevaKvvGxVGiYrjIAQy3Y5MNh31dZh9azD71tAJXDe1be9EmQf6&#10;J+o1LGs7UvVFF1ceYZHKg/kqP9o2XF8lemN3Oxf1NNcf70g5/OWrz2G85JGOmWwbLbF7cmZUUqQU&#10;d+8ex5GKhG0SMwOUapw5NzJsRq1sbZI+P6TqhwwWPSamCodHSh5bh4ts6Mke9TVrz00HMEenAxhN&#10;0057HSmHlHP411kEjLrwbzs9gu39ZByDFy9poWVqQjhrKhgII0Wp6mEIgXWEIEYFHsGzv4DAQwIb&#10;2cfnX3UBd+33cSyDV6ztrJ8/quSJcjMT5kUTBxCWg7Djhx33aJY0J2iOWwwXPZrjFq1HKP6d7dH9&#10;k/XgBeDJwTzrujL1OW2mTRcRx2Z1lSmliKiNYhoPI0reTB3LRNWnLWHTlbKJN7ewd7jAzvEyphSc&#10;1ZJg/JDlGwYKVTagAxjtxNIBjKZpZ4SzF2XZPFVTAtCWdmhOWgwW3HoXSd4NeWj/JK9Y1V5/3uxy&#10;Fz8MjxzATA5C4DVsWxQM81uXnXf4vtXS4dvc0jEFMACZmEUmZh19R6ivAl0/rwIvjA4LYKYtbU6w&#10;ZaTIaMlrGNnkh4fX81hSkLANHj2Qa8gK7Z2ssLY91bDy9nOdT5s7nYE5Oh3AaJp2RjirM81rL+hl&#10;z0iJuC1pStnsGa+ggNisC+p4xSdhCcIwRAnZ0D1iPNc096aNJ22GEosIpEVLdYRm88jZEGE5h834&#10;G5k2D+weY9d4mb6mOFcsbal3BUWBR+RVAYHhJBC/wjpBq9pSPLx/sn6/I+WQfZ7gx5CCV67uYKDg&#10;MlH2eGjqubX3pPFVOKZkoOAxXHTxwgjXjzCkQFmSmGXghrVVqQ0hWDs1CaB27ExZm8foaNQCrpfW&#10;AYymaWeE83oyHMhXaEra7Bwp0j8+MxS4JWmTnpofpjvtYAlFTPh4WARKggDHNLFNgyCMCCLVEPT4&#10;yVa2tF+Er2oXlPFYB6uyNi1HaIdINiPcEqpSGyItUi38984Sv9hdW0/pyYN5BnJVfuP8XqLAIyhO&#10;1p8b+VWsdCviGNcL2tCdwTEl+3IVmmIW6w+Z2O9IpBAsysRYlImRdwO2jBRxTImiNrcO1NZF8qPa&#10;OkgVL2S0MGskkyXpzsRY1pKk4PpkY1a9a07TTiQdwGiadkZoSzpcuayVn+4YZbzUWJNRdgNaEhZN&#10;cYsXLWnGDF0EEMNneraUeDzJEwM5HjuQI4gUi5vivGRFGwIYKVTrwcu0kaqi5QjxgRACo7UPFQYg&#10;BEIaPHTfMw37PH4wxxs39CC9xvlWUIoocDGOsbtJCMGajjRrjjEDcvmSFtZ1pqkGEe1Jm7GyT8UP&#10;2T5aZHRqWPVkufG9rfoRTTELx5Q45uEzD2vHRnchHZ0OYDRNO2MUKgF9mRiPHrI9ZhlcsbQFx5Qs&#10;bk0RlAu1AIPadOTStBkvezy8b7L+nP7JCpsH86xpSzR0M007WnpfGLWvVz+MsAyJF87Up9iGrHW/&#10;HOG4Qpzc7EUmZjEdl7VNFfsaQvDLveOHdY1pJ85cJ7ILF3AAo/N8mqadEcpeSN6tTU637JB5SF60&#10;rIW+pjjrujJIIbDiKaTlIAwDw45hxhL1RQlnGyv7SClIWJLUrMnZDCHoyc4tSzJacrmgN8vsy8w1&#10;K9trv7CdBMwKWIRhIZ6jtuZk6snGuGJpCxnHpK+58XWvak/SpRdxPO4MITHkHG4nOeA9mXQGRtO0&#10;M8LsjMglS5pZlI1R8UOuWdnO8tbGOVOElFjxxm3d6RhC0DCXTE8mhm2aeH7IorRFOYiIlKArG8ea&#10;Y7GtF0SsbE/SkbIZKrq0JW029jRNtcPAyrQQ+V5t9WHTPmVXF+7JxOqrTW8fKfLUQJ72lMMli5uP&#10;8kxNOzEWbuimadoZxTZlfTZcKQRLWxK8aeOiw4KX55JyTK5Z0U42ZhIzJRu6M6zpSCGEIBV3SCdi&#10;dGYS9LWk5hy8TB8XIBu3WNWeoj3pNBQICyEx7FgtI3SKBi+HWtme4o0benjx8tb6KtXa8XWiFnO8&#10;+eaba8HyrNuaNWue9znf+ta3WLNmDbFYjPXr1/PDH/7wV3lpx43OwGiadsZY1pqkLeVQ8UKa4ta8&#10;L67LWhKHdT9BrTjWPMbhzS0JG6UUBTfAMiRtSeeINTWaNttcg5NjWY36nHPO4Sc/+Un9vmk+dyhw&#10;3333ccMNN3DLLbfwmte8hm9+85tcf/31bNq0iXXr1s373MeTDmA0TTujpB2T9BFm5T1ZhBC0pWK0&#10;HXmBa017wZmmSVdX15z2/Yd/+Ade8YpX8OEPfxiAT33qU9x55518/vOf50tf+tKJbOZR6dyfpmma&#10;pp1i5tuFlM/nG26u6z7nsbdv305PTw/Lly/nbW97G/39/c+57/3338+1117bsO26667j/vvvPz4v&#10;9FegAxhN0zRNO8UYQsz5BtDX10c2m63fbrnlliMe95JLLuG2227jjjvu4Itf/CK7d+/mxS9+MYVC&#10;4Yj7Dw4O0tnZ2bCts7OTwcHB4/uCj8Gpk2fVNE3TNO2Y7Nu3j0xmZmZFxznypIKvfOUr6/+/YcMG&#10;LrnkEpYsWcJ//ud/8tu//dsnvJ3Hkw5gNE3TNO0UM9eJ7OTUPplMpiGAmaumpiZWrVrFjh07jvh4&#10;V1cXQ0NDDduGhobmXENzIukuJE3TNE07xZyoYdSHKhaL7Ny5k+7u7iM+ftlll3HXXXc1bLvzzju5&#10;7LLLfqXzHg86gNE0TdO0BeJDH/oQP/vZz9izZw/33Xcfb3jDGzAMgxtuuAGAG2+8kY985CP1/f/g&#10;D/6AO+64g89+9rNs2bKFm2++mUceeYSbbrrpZL2EOt2FpGmapmmnGFOKo663BfNfC2n//v3ccMMN&#10;jI2N0d7ezote9CIeeOAB2tvbAejv70fOWg398ssv55vf/CZ/9md/xkc/+lFWrlzJ7bffftLngAEd&#10;wGiapmnaKedETWT37//+78/7+D333HPYtje/+c28+c1vntd5Xgg6gNE0TdO0U8yJnIn3TKFrYDRN&#10;0zRNO+3oDIymaZqmnWIMMccMzAJeV0sHMJqmaZp2ipnvPDALke5C0jRN0zTttKMzMJqmaZp2itFF&#10;vEenAxhN0zRNO8XoAObodBeSpmmapmmnHZ2B0TRN07RTjCHnll0xFnAaQgcwmqZpmnaK0V1IR7eA&#10;YzdN0zRN005XOgOjaZqmaacYnYE5Oh3AaJqmadopRk9kd3Q6gNE0TdO0U4whxJyWCVjISwnoGhhN&#10;0zRN0047OgOjaZqmaacYKQRyDtmVuexzptIBjKZpmqadYgzAmENsYpzwlpy6dBeSpmmapmmnHZ2B&#10;0TRN07RTjJRiTiOM9CgkTdM0TdNOGXoU0tHpLiRN0zRN0047OgOjaZqmaacYPQrp6HQAo2mapmmn&#10;GCnmNgppAZfA6C4kTdM0TdNOPzoDo2mapmmnGD0K6eh0AKNpmqZppxhdA3N0OoDRNE3TtFOMMcca&#10;mLnsc6bSNTCapmmapp12dAZG0zRN004xugvp6HQAo2mapmmnGEMKjDkU6M5lnzOV7kLSNE3TNO20&#10;ozMwmqZpmnaK0V1IR6cDGE3TNE07xehRSEenu5A0TdM0TTvt6AyMpmmapp1ixBy7kMQC7kLSGRhN&#10;0zRNO8VMj0Kay20+brnlFi666CLS6TQdHR1cf/31bN269Xmfc9tttyGEaLjFYrFf5eUdFzqA0TRN&#10;07QF4mc/+xnvf//7eeCBB7jzzjvxfZ+Xv/zllEql531eJpNhYGCgftu7d+8L1OLnpruQNE3TNO0U&#10;I4G5JFfmm4W44447Gu7fdtttdHR08Oijj3LllVc+5/OEEHR1dc3zbCeWzsBomqZp2inGEGLON4B8&#10;Pt9wc113TufJ5XIAtLS0PO9+xWKRJUuW0NfXx+tf/3qefvrpX+0FHgc6gNE0TdO0U8z0PDBzuQH0&#10;9fWRzWbrt1tuueWo54iiiA984ANcccUVrFu37jn3W716Nbfeeivf+973+PrXv04URVx++eXs37//&#10;uL3eY6G7kDRN0zTtNLdv3z4ymUz9vuM4R33O+9//fjZv3swvfvGL593vsssu47LLLqvfv/zyy1m7&#10;di3/9E//xKc+9aljb/SvSAcwmqZpmnaKMWTtNpf9oFZkOzuAOZqbbrqJH/zgB9x777309vbOq22W&#10;ZXHeeeexY8eOeT3veNNdSJqmaZp2ipFirt1I8zuuUoqbbrqJ7373u/z0pz9l2bJl825bGIY89dRT&#10;dHd3z/u5x5POwGiapmnaAvH+97+fb37zm3zve98jnU4zODgIQDabJR6PA3DjjTeyaNGieh3NJz/5&#10;SS699FLOOussJicn+cxnPsPevXt597vffdJeB+gARtM0TdNOOXLWCKOj7TcfX/ziFwG4+uqrG7Z/&#10;9atf5Z3vfCcA/f39SDnTQTMxMcF73vMeBgcHaW5u5oILLuC+++7j7LPPnte5jzehlFIv9Enz+TzZ&#10;bJZcLjevPjtN0zRNO1Mc6Vo4ve2ep/eSSh/9+lgs5Ln6nCUL8nqqa2A0TdM0TTvt6C4kTdM0TTvF&#10;zHcU0kKkAxhN0zRNO8XMnqTuaPstVAs4dtM0TdM07XSlMzCapmmadooRonaby34LlQ5gNE3TNO0U&#10;IxFI5tCFNId9zlQ6gNE0TdO0U4zOwBydroHRNE3TNO20ozMwmqYtGMotsWu8wi/3l8nGLK5d1U7S&#10;0V+D2qmnthbS3PZbqPQnV9O0M55SEergVp4ZyPHJpyBUtW/9u7eP8DfXr8OUOhmtnVp0F9LR6U+t&#10;pmlnvsIoVHL8aGAmeAHYN1nhyQP5k9gwTdOOlc7AaJp2xlO+C4BxhF+rxkLOwWunLD0K6eh0BkbT&#10;tDOeSLUA8OpF4MiZ9WtXtadY37OwFsDTThNiphvp+W4LOH7RGRhN0858wklC92pWxAf47BURD+bj&#10;NGUyXL6sdUFPxa5ppzMdwGiadkaLoojdExVGStCRWsKyngTX66BFO8XpUUhHpwMYTTsNqTAgrJZQ&#10;KsKw40g7drKbdEqKSpM8sn+SZ4sGAFtHYKzsc1Fv08ltmKYdxVx7hxZw/KIDGE073agowi+MgarV&#10;cvieS1XYuJ6HE5RJGgqjdRHCWthBjfJdgtwI20pOw/atw0UuWJTVXUeadprTRbyadpqJfLcevADk&#10;IouRwCIvk4zY7YxHNtHQLtSsfRYi5VcRwHjepVjx69ulXNi/WrXTgxRizreFSmdgNO00I6QkQhAa&#10;NkpBITAaHi+YGZrLY8jAA8t5jqOc+XZMBHzqewfZPu4jgHVLmnnR2R2s78ogFvCXvnZ6EMxxIrsT&#10;3pJTlw5gNO00o6SFa6VBiKksS3j4TtIAw3rB23YqKLkBf3r7Zh7aNUYU1rJQCnhq7wQ3XrqY9V16&#10;2LR26pPMrYtkIXejzPu1VyoVfvGLX/DMM88c9li1WuVrX/vacWmYpmlH5odh/aeZEIKE1fgxzkYl&#10;hOkQuaWT0byT7mPffZxH+yeO2IVWdo8Q7GmadlqaVwCzbds21q5dy5VXXsn69eu56qqrGBgYqD+e&#10;y+V417veddwbqWkaKKUYL3sMFVyqQVTfnrAkrYZLNizSGY7TpEq17MzkwPMc7cz0wDN7eHhfAQB5&#10;yPjSuGVw8bKWk9EsTZs3IcScbwvVvAKYP/mTP2HdunUMDw+zdetW0uk0V1xxBf39/SeqfZqmTdk2&#10;UuLpwQL9OZdtY1WGSx5+qBBRSCIo0aSKxJU384QwQIXByWvwSfDontH6/0tDIg2BENCctunpSvGX&#10;P9nGg3snTmILNW1upueBmcttoZpXAHPfffdxyy230NbWxllnncV//dd/cd111/HiF7+YXbt2nag2&#10;atqCV/VDhotuw7bxSkjeC5DlCaRfRczuMlGqVt23wFZZXtHSOHTcMCUrejP0dKaJOSYTFZ+vPLCH&#10;8bL3HEfQNO10Ma9vt0qlgmnO1P0KIfjiF7/Ia1/7Wq666iq2bdt23BuoaQudUgovODyTUotXBBUl&#10;MbLtYNqgIogiiEJEtgshFlYAc+3GpbxquYOcWidmZXeatkxjUBMq2DVWPkkt1LS5mcs6SPX1kBao&#10;eY1CWrNmDY888ghr165t2P75z38egNe97nXHr2WapgHgej4mirQtKXgztS9JuxacmJk2ZMJBplpq&#10;c8T4LsJJIIyFN8gwHD7Abx/8Pr+2ZCX/03UVtmVyYKJCYVbxrhSwrCVxElupaUenRyEd3bxe+xve&#10;8Ab+7d/+7YiPff7zn+eGG25Y8JNnadrxFEURUVQLWlY0x+hNW6RtSWvCJGkbmFKQjs0Ml5aWg0xk&#10;FmTwAlB59GeoSons7sdZPbIZgK5sjJakhRCQdkzeefFiWpP2SW6ppmm/KqFOQsSRz+fJZrPkcjky&#10;GT0ng6Y9lyhSVN3G2hchQEmTSCkStrmgZ+I81OR3v4y7/cn6/ZFsL9FVb2bZssXETIkhF/bMpdqp&#10;5UjXwultO/cNkJ7D9bGQz7Oir3tBXk/n/TNtz5493HnnnXiex1VXXcW6detORLs0TaM2FNgwJGE4&#10;03VkWRamYTzPsxauxIUvwd31DEyNvupJ2zSvXragh5pqpye9GvXRzSuAufvuu3nNa15DpVKpPdk0&#10;ufXWW3n7299+QhqnaRrYlkVkRESRwjAkcoGNLJoPq3sJza/7TfzBfmS2k9jZF+rgRdPOUPP6JvzY&#10;xz7Gy172Mg4cOMDY2Bjvec97+OM//uMT1TZN06iN9jMMA8sydfDyPFS1hHf/d1B7n8B0JzCqowtu&#10;GLl2ZhFzuC1k8/p0b968mU9/+tN0d3fT3NzMZz7zGYaHhxkbGztR7dM0TZuTcP8WcCuIdDOypQvl&#10;lolG9CSb2ulJT2R3dPPqQsrn87S1tdXvJxIJ4vE4uVyO1tbW4944TdO0uVKBh+xagkxmARBNHeDq&#10;+V6009NclwlYyF2k8y7i/dGPfkQ2m63fj6KIu+66i82bN9e36flgNE17ocmOJZAbrN8XQuguJE07&#10;g807gHnHO95x2Lb3vve99f8XQhCGesVXTdNeWDLdQjQrgKlt1AGMdnrSo5CObl4BzPSEWpqmaaca&#10;YcUgkYVyrr5NZjtOYos07djNtUh3Accvx3cW4iiK+MEPfnA8D6lpmjZnsmM5on0poqkL2bMakWw+&#10;2U3StFPSF77wBZYuXUosFuOSSy7hoYceet79v/Wtb7FmzRpisRjr16/nhz/84QvU0ud2XAKYHTt2&#10;8NGPfpTe3l7e8IY3HI9DapqmzZsQAplqQTb3IJzkyW6Oph0zKcScb/P1H//xH3zwgx/kE5/4BJs2&#10;bWLjxo1cd911DA8PH3H/++67jxtuuIHf/u3f5rHHHuP666/n+uuvb6h9PRmOOYCpVCp87Wtf48or&#10;r2T16tXcd999fPzjH2f//v3Hs32apmmatuCcyNWo//Zv/5b3vOc9vOtd7+Lss8/mS1/6EolEgltv&#10;vfWI+//DP/wDr3jFK/jwhz/M2rVr+dSnPsX5559fX8j5ZJl3APPwww/z3ve+l66uLv7+7/+e17/+&#10;9Qgh+Md//Ed+93d/l87OzhPRTk3TNE3TnkM+n2+4uYesoTbN8zweffRRrr322vo2KSXXXnst999/&#10;/xGfc//99zfsD3Ddddc95/4vlHkFMBs2bODNb34zra2t3HfffWzatIk/+qM/WtDj0DVN0zTteBNK&#10;zfkG0NfXRzabrd9uueWWIx53dHSUMAwPSzZ0dnYyODh4xOcMDg7Oa/8XyrxGIW3dupW3vOUtvOQl&#10;L+Hss88+UW3SNE07ZioKEVIvdqmd5lRUu81lP2Dfvn0Nq1E7jnOiWnbKmFcAs2vXLm677TZ+7/d+&#10;j0qlwg033MDb3vY2nYHRNO2ki/KjhHseB7eMSLdiLL8AYcdOdrM07QWRyWQaApjn0tbWhmEYDA0N&#10;NWwfGhqiq6vriM/p6uqa1/4vlHl1IS1atIg//dM/ZceOHfzrv/4rg4ODXHHFFQRBwG233ca2bdtO&#10;VDs1TdOek4oiwp2P1JcOUIUxwv6nTnKrNO3YCRXN+TYftm1zwQUXcNddd9W3Tc+of9lllx3xOZdd&#10;dlnD/gB33nnnc+7/QjnmUUjXXHMNX//61xkYGODzn/88P/3pT1mzZg0bNmw4nu3TNE07OrcMgdew&#10;SRUnTlJjNO04mO5Cmsttnj74wQ/y5S9/mX/5l3/h2Wef5fd+7/colUq8613vAuDGG2/kIx/5SH3/&#10;P/iDP+COO+7gs5/9LFu2bOHmm2/mkUce4aabbjpuL/dYzHspgUNls1ne97738b73vY/HH3/8OYdh&#10;aZqmnTBOAiwH/JmRFyLdchIbpGm/IqVqt7nsN09vectbGBkZ4eMf/ziDg4Oce+653HHHHfVC3f7+&#10;fuSsZTguv/xyvvnNb/Jnf/ZnfPSjH2XlypXcfvvtrFu3bt7nPp6EUsfw6n9F+XyebDZLLpebU5+d&#10;pmna0USFMcI9T0K1gMi0Yyw/r7a8wHyPoxRhpLCMwxPUFT9EKUXCnvntp1QEzG3lYE2b7UjXwult&#10;w/v3zun6mM/n6ehdsiCvp/PKwFxzzTVH3UcIcVhfmaZp2okm063I9S9BKXXMwcRI0WXfRJlQgWNK&#10;ulM2piGo+j55V+FFtd97phQsa4ljlidQbhmERCabMBJzv4BESlH2AqQQxC1DB0DHWVguUd50L0am&#10;icSGk1urcUzmOQppIZpXAHPPPfewZMkSXv3qV2NZ1olqk6Zp2jFRSqHcMkXPZ3te8cCeCfZPVFjR&#10;nuQ3zu9luOjxyIFJ/DDinM40G7uz7J+sMJCvABAp6lOzu0HEgbxLzJIopQhm5aqDSLFnrMxSWaVi&#10;JImEgVMukbTjCPPo341BGHEgVyacCogc06AnG9dBzK9IRRHB2DBhYZLcd76ENGrvZ+WX/4WZacZo&#10;7SJ++asxMqd+92JtjpejByfihe9EOWXMK4D5P//n//DVr36Vb33rW7ztbW/jt37rt056H5imaRrU&#10;gpdwbB+D+Qrf3i95eqDIYK4KwFMDeX66bYSOjMPi1iQxy+C+vRMopSh74WHHmg5ioqmLQ3SEa4Sv&#10;YNzMooSBFypCZZIuVunImvVAZLhQYbToYpsGvU0JYlZtfpp81a8HLwBuEFL2ApKO/mH4XNz9exj+&#10;5j/j7t9DYs16Ot7+e5iZpvrj3tBBhv/l7wnGhrAzSaxEbR4UaZpIIqL8WO2WGyPzlg+cnBehHVfz&#10;GoX04Q9/mGeeeYbbb7+dQqHAFVdcwcUXX8yXvvQl8vn8iWqjpmnaUalqAbwKD49LfCUYzlcbHs9X&#10;AwZzVZ7aP8l06d+e8XL98Vw1YF+uyt5clYIbAGDIWiAiZyVGlFIEYe02UVUUvRAvUoQKRioheydq&#10;mZWhXIkdY2Um3ZDhksdTAzmiSKGiCN+tHNb+YPLwhfROQoniKUFVCnhP3IX7y/9HsP0RojDgwD/+&#10;FdXd21C+R+mpRxn+t39ueM74f32DYKw2V4mYdWUTh9QyheODhIXTYITaCRyFdKY4pmHUl112GV/+&#10;8pcZGBjg/e9/P7feeis9PT06iNE07aSpeAFeBO7U97ljHXk23qofUajWApT41D4lL2S07OOFqtZ1&#10;VHCJIoU91QUhhMCcCmLCqJaRiRRUQ6hO9S3lqgETlZB9k1Ue6p/gwCEBlB8pJqseoVsmIQJgJjiR&#10;UUBseCtRYRSoBS4V1yNfrpIvVXB9HxX4Z1xAE5ULuDs3NwQUSim8h/+b6MA2VG6YYPvDlH/+fcKJ&#10;0Ybnlp99suG+P3QAAGkaRFPF1lMHbNhP2DFkPHUCXs1xpgOYo/qVhlFv2rSJn/3sZzz77LOsW7dO&#10;18VomvaCUKqWyRBSEil4sH+CgUIVQYqs47KvErG8PcmzB/P17p+YKetdO44psQ1BR9LCNiTDRe8I&#10;54iwpEmgwDYESVMiBfTng4b9ggi8IMKdVSQTRAqBYHaQAmBJiQoDHBHRJj2KkYEhIF3YgxEFUMpB&#10;ug0vCPGCWteWAqqujygNIVHIpk6kkzx+b+ZJ4u7aTOF//hXCAIQkvmwlUX6EKJI4LU0N+6rRffV/&#10;7zppEubGqD56F1FxgsSSPgpPTSCkQIURQbmKYVtEYYTd1FQbYm/ZJK58Q0OdUuRWmbj7R3gD+0md&#10;exHp8y5+Yd4A7Vc27wDm4MGD3Hbbbdx2223k83ne/va38+CDD+q1kbQjUkpRqvq4QYAQ4FgmkYIw&#10;iohZJjHrV56KSFtgojDEr5RARURK8WxOMVCoZTsUgrKMcV63wWDRYW1Hiv6JCtuHiwRTkcyarjS9&#10;2TiGFFiGJAgVisMzG+UgwhCQcWpZmmzCIVIKqxTihzP7C2ZqZWYzJKBm6mdaY5J0zCJ0HUbKAcOe&#10;QYQgZQlS7csInQQi2QSAH4SEkap3YSEEoZVEujmiySFEx7LTvuC39Iv/qgUvUKtXKQwjBUgjOmwk&#10;mV928cseVsKuBa1hhNncSfG/v4KIPKTtYOGR6OslLOYhighdj8gPEbE4bW//E4KDuwgnhsGONRx/&#10;32dvxh/YAwom7/0xXTf+Hs0vecXJeEsa6VFIRzWvq8erXvUq7r77bl7+8pfzmc98hle/+tWYpr4A&#10;aUcWRhGTJXfmyz1SFEO/fqmo+iGZuCJh68ydNneBWwEV4UeKx0YDxqvBYftYhmRdZ5rBootjmyxv&#10;TzFe8kjYBk1xCykEphRYROwr+jiGxJUKfyraiJkSL1RsH6+yti2OY0oEgrht0tcUZ/doCTWdzTEE&#10;jiEoeRGz4hoyjknCklSDiKwZ0ZZOAOBLm0G3ClPPL/qKcdOkrW0JyjSZKLkUXB8AQ0DSqmWOhJQo&#10;BCiF8ioIJ3Ei3+YTLirNlBzIhu8AhaqWIZaoBRl2jKi9C798F0opjKluPzXaj1zTjhlvBsBIJBCW&#10;RWDUMldB1SMQDs2vfhvBgZ0Ufvi12sVeCjDjRNLB7FoC+UHsVBwAK+kwfud/nToBTKQDmOczr4ns&#10;pJR0d3fT0dHxvNH/pk2bnvc4eiK7EyeMIoIgREpBODWRo2MZ9VEVL6RCxaPqz1xclFIc+lGzDEnr&#10;1JeHps2FW8yBUvQXQnYVQvwwwg0b/7J6Mw6mlAwUXYqHjDJK2QZp26An7TBZDRgt+/XHpkcGWUZt&#10;6HTZD1EKmmIG5zlFmhcvB2C8fxtFEadkZ4FafUzSEkxWA6JIEbOM+mR3duSRjQoIBGZzJ5Me7J0o&#10;N7bJkizK2ARulYmw8UehIyEtA8zIQ7il+najuRt5Gi9WWfzpt6hufgAAK53EjNm1oE4pVKSIIoU0&#10;TYxFqzDWXsG+z/813r5doBRWU5bu616K3dyECkOiwjjK91BK4e7fXz9H2L6Ktjf9FhP/9ndE4wex&#10;M6lajUwYUR4aJ6y4hFUPNevvJ/Q8olBhtnXR/mvvJLH2xC2P83wT2Y3seoZMOn30YxQKtC8/e0Fe&#10;T+eVPvn4xz9+2qctz2SeH1B2ax9iL5rpfZdVQWsqhiGPeemrYxLO4deD/nvS5kuaFpHv4c4ONgA/&#10;jDCkoDtl44XghRG2lMBMAGNJwdq2BLlqwHDJOyywN2StcgVqhb3TgdFQKeJB1+TyXc+yzeqmHLQC&#10;kCQiYRsECsqBYknawBIKpSBQteDdDopTx1SEhXGS6Q5qn86Zc8et2mczcstgNl6EFGCoEAK/YXtU&#10;KRwxgFGBR1TOo5RCxtOnbJCTvPINyFQT/oGdIAUiKCAMo1bf5LkI10X5HsGezRQff4h0i4nVtwGh&#10;IuzFZ2E1NQEgDAOZbiEcHzysYLfw4M9oef3bIfCx0gmkWcveSEOS6GimsHcQYRoNAYxS1DJ8QwcY&#10;+PJnWPoXX8JIvPA1R3NdqHG+izmeSeYVwNx8880nqBna8VD1a19wEY2lg5FSlFyfTNw56jGUUrUu&#10;H6WQUs45wFBK1TMuhhQ4U7Uts/uap0dyBLPmv0jpeS+0eTKdONVIIQ2AWvGtbUhsQ9IcswiiqP73&#10;H7cM2gQYKiAmQzqbMgwUPfLuTFATN2U9UMnYJpWg1j3lHZLVmQgMdrsW5VkBUckPcUyJIQV+BIZf&#10;ATuGEGAJIPQRsz6Nge+hfJfupMloJSSMIONImmMGopInnj9ArjnVMA7YMSVK2Mhq4yjPI302VRgQ&#10;jB+sX8jDahHR0oOwjv7Zf6EJ0yRx8cuAl1G646sIVQsuhBBI2yH0fYgihGmS7Ouqv97I9zHTjUGe&#10;MAyQkmBiZjSTX3HxCmUIQ2IbLifcfPfUzhKEQFoSYUiENDEdBzuTwcvl8csjU/uB8lwqu7ZiOxDl&#10;xzEXr8Zs7zvh7w2ga2DmYF4BTHNz8xE/NNlsllWrVvGhD32Il73sZcetcQvFdNAgxa+4noo65L8N&#10;55hbOzzfJ5rKnAghcGx7Tm0quX69u8gPFV5YC6YEYEowpSThWNimgReEBFGEYxoveFZIO/0JIShF&#10;JpYR0ZawyLsBIIhPBRJuODWpXaRqheOmwdKmRO3z5Vfq+0/zwogVLYn6ZySKIsarAUVXNnRN2ULh&#10;qcOHZodKYSCIEWCoEBUGRMJACYFUoIRAKEVo2ASxLChI2iZJS2JGPhAi8qNYuQEAWvN7yDcvJ1K1&#10;WpyYKVFIVBQgpDn9JiCPsGxBOL0C9/RnVinCSgHzFAxgZpOWCbNGnddrfqIIYTsN30HSsojKRYx0&#10;tr4tKBYZuOs+UBFOc5rI86mM5oivWM3wt27D7u7FTrdCJd8wkimxeAnx868k2jszJDu3dSfFXXtr&#10;36PSgP4nqA7tBsB78ufEX/LrWEvPOXFvxrQTuJjjmWJeAczf//3fH3H75OQkjz76KK95zWv49re/&#10;zWtf+9rj0bYFIQhDqu7MEM6YY2MaRr3wdT61K7ZlUvX82qRbh/xNx+0j/1PPzpCEUVQPXqYfC8IQ&#10;aw6F2p7nArL2mZt9fMCQkqbkTBrbNg1sjjxHh6bNxXT3ZMo2EA05DrANmKiE9W2GiEDV6itCM4ak&#10;2FCLZYuITvKMkCZCECEwpaQjaXOw4BIqhQA2iGGMiTH2d59ff65EYQuIByU6VAGsJKE0CQ271k5p&#10;YaoQ0y0R2ofUMwgJKkKqCGIZokoe4ZWIh2WkGYFpz+zqV5HVIpgWonkRMp5GGId/LlVwyHDwqZqS&#10;U0E0MYS3/WGoFJDti7HWXIqQBuHwXqJAIU0bptofBSFRJGpFrEfoivaG9mP6AUamCXdkhJFf3I+f&#10;KxBfvY7MS65D5YZIjI0xef+9yPIo/rZHyLkeHRfOmjnetLAcm+jg1oZjp1csIfBC0mtWY7d1EvRv&#10;mfWownv6vhcmgNGOal4BzDve8Y7nffzcc8/llltu0QHMPLief9j98cBnslL7IDfFbdpTzpyyIDG7&#10;NroiCEMcBL6q9cUnbBPbbAwYVOATTAzgYoA0iSXTDV+Y9f3m8OWnVIQRuATGkYtxT5HvT+0Mko5Z&#10;5Ku1hRATlsQPFZYBWcfgQCFsCGhCBUMln+60gxSCRQnJvvJMunJF3CcGdMgSRRHDA4pAzDJY2hzH&#10;CyMSpqTr4XuJrz0fGY4wKjPYkUfPgYfJtrQhqnkQAtW1gjDWPHNyIQjNBFZlEhH5KA6pR5n14YiS&#10;rQg7iWzqwMyPEKQ7wLAg9DHyg7UwLfCQpn3E4AVAGCYqbPxOkbHjO2mbiiLCagkVhQjTwnASR/1+&#10;UtUS7v3fBRUhhCAqTeIN78VYfDbhrscwDcBIEBQjSvsGGHp4C13XvwGx/wkMP8Jpa6mfQ0kDK9tE&#10;WMoxct+DJC64Gqt7CemLl9H60lfAyE5IdcKiTjKrluLufJpwchy/VKlldBIpzNYuhGmhooioWmpo&#10;q3DitF99ZT1HJ5euwt3xNMpzp/c4ru/nc79pugvpaI7rGOjXvOY1/MVf/MXxPOQZTSl1WIBQ8UMm&#10;qjN97BMVj7hlkI5ZqNIkKgxqc1ZIs5ZCFpJC1afsBRhCkInbJGJO/fh+ENam0zpkXoVgcpCC3YSa&#10;Skm7XkTmCH8NpjGHTImCeFghEgaemK5pmVWg+BzZH007VgnbpCcbJ1fxUVFI0pL1P7lqcPgXeqW+&#10;TbEsY5CxI0YrIS2U6AyLUBZMGE2UlKArLihbNgW/lgGNmwatskr8/KsRKPrcMRZHtVlhg7iD7FmJ&#10;OrgV/ArkR6B1ecO5Q6XIhQayXMI04/XgQ0YBcmoGmhCJkhaWEaLKeYx0K2JwC1hxiAKEUgSGQ4TE&#10;3PM45tKNiCMEJjKZJfSqTOdBhR1HOsd3lF9QzqOm5m9RYQBKYR5lZlu/fwtEIUJKRCwJlo0q5Qj7&#10;NzfsZySS+MUSdiqGHN4CUhC5LtWhEYx4DCOZwojVfmgZMYfW886GC64g+Yo3YRgSNbi1IR8nYwms&#10;rsUIaQAjKGnVgxcAISUykSZqWNpBNIQoQkqMdBPB2BBKKcyzzueFoBdzPLrjemVxXRfbPvxXvHZk&#10;QggMQxLO6mf3j/D3WvF84rsfrKWH2xbX+7ejapFqspP8VLYmAEYLFbqbkigUxUq1/gPPNAxSs4p4&#10;fUU9eKk1RuL5PnHHIQgC1NRz5BxqVISUSCdOyi2gEIQIXCeDMmzilklMBzDaCZB0TBK2gVvKE0lJ&#10;qGrZltaERaH+a7km6xigFDE8cr5iT0mgMCmQZVQkqJSLHAgNIMRAcUVLhbQdp4JNyhJkrThR0I0s&#10;j9d+CFSLAJhLz0Z5RUTbolpGYmIAo5ojjDcBtYL1oXJEZHUAECtUWdScxBACVRglMm1cK00kTTBi&#10;+HaKuJvDTDYRda+hUCwRKVCGgbJrI2Fkqov0wa3Yyy8Apup9Ap8gqM1oqzKdCBVhCpC2Q5AbQVVL&#10;YJgY6RbkrzB/jIrCevAyLfI9OCRGUkrVsi3SIKqWyf30e6T6ujC6lyOztRFcBD7B8P7G0VUCms9a&#10;RPNZiwjKZVQgCIMQ5Qf4+QIy2dgNp5ZuwG9qBz8AH6gIshxOpjKI/ARWcwsc8qNMAH6xjIwnCMaH&#10;kfEUZlPjatX5XfsJxkepjOXovfo0WIZggTiuV5avfOUrnHvuucfzkGe8mG3jej5hFGFIScqKyB/S&#10;jR0rj6GK4w3BCwCBR9Vr3FlRW9lWRWFD100QhgRhWM+oCOMIo39ELWA5liDUSLcSWQ4q8DCtGDEn&#10;cdjspJ7v4we1AkrbMudUW6Npz0dFEQKQkY8UEhPBkqTALfkM+rW/8Za4iVKKzcMlIsCWtbqs6Yzk&#10;ZGAwGs5c1EMEW8s2y5osFHJqcjoFVgzlpOq/ihWqPpMsgJAGKtWKM7mfwCsTWTHyniSSM0Nwq9Kh&#10;Oj5IKiggAo/QSRM5zfXPikAQxDLYSjHqG4TWzAXbnCr0j0wHN96KNVXUGwY+ge/XJrmbrt0VEh+w&#10;SjnUVLBF6BPmhhFtixun5J8PIeGQJRIOPVaUG0ZNDtQyLslmKvsP4A0NEXT3YGfbZr7DTBuzZwXB&#10;rifqz1WzMiHStomiCNOWRIYkjLdiLTsHNbCjvk/QN6umBVCdiwkPjmOIWvuU59aWEAh8FFP/5oEP&#10;s4qaRSJNYl0tGIx6l1F8/AGU6SCCWhBc2t3P+GNPg1IY6SxO37Jje+/mS3chHdW8riAf/OAHj7g9&#10;l8uxadMmtm3bxr333ntcGnamcIOQA5MVSn5IyjbpbYpjzVodVQhBzKkFDFG1Qu5f/hqndw3exqtA&#10;GjQnLJKlUVRzZ2PGZIopBW54eAqx6tcGU88uAp7dXeWkW6iWq7VfftS+kn6VTIkQAiOerp9ntOhS&#10;nJpNNOVYNMVMvPqkdgrX85FS6lFIp5iJsscTB3IsbUmwtPXUX29HyNqQWDH9ix/AL3N2JuQsw6Ek&#10;40xUQ3ZPzgxx8SIwmVmo8UgJ+JwvGPcFMVOQC2r7tDu1rluiEEIf4o2/9RWA7YBXxSqP1TbaXYct&#10;mRsGAQQuSBMlDPywcSEDy7Ko+mF9Ur368yKmho5DZDqo8YMoO0E4lZnhCHUoURg0VmwohQpchH1s&#10;3UpCCIxYgrBeNyIwYjN/J8qroMZnJpJTpQnMeO37TdmJxjYKAYaFeeGricYPoMoFxMQgqlKqt3Wa&#10;NAycFWuwes9CJeIQhoTFHMKJN/77KcWzf/f/0Xfd5aR6O1DVMioMcYcGCItFIs9DTr8jhoWSBqY1&#10;84NNOjFSl7wUc/VlqNIEKggoP7EHI5nC7uyh823vRr5Qa/7pAOao5nXFeuyxx464PZPJ8LKXvYzv&#10;fOc7LFv2AkWnp4m9E2XKUzOB5qo+0YRiRdtMCjLyXVQUIi2HytMPE44PY48PYz95L5Edw37TbxEK&#10;MAwLCFEqqs8RIew46USMYq6CHyqkgJRjMlac+bK2jdpCdEKIhnoWadk0ZazaKrcIHNNEysO/AI9F&#10;yQvqwQtA0fWxpKqv5jstDEMdwJxCHu4f58//Z0t9nZ/2lMMHrl7BhYubj/LMk0cIgRVLELhVVBQh&#10;TROMNKqSxyAgUDB5hKUGZmcHLSlI4lFi5kJmGYLxSkBTDBKWQSmEdkCVC0QhGD1rKdjNuK6LEfnE&#10;ZYiM1QJ4ozyBGVYRKiJjmOQCVb9wGyogUR6FqR8tSh2+CpPr+xCEHGr2td9283jP/rJ28TrvFZBs&#10;5tDJ8QCkNA47vjhCsf58GE4caTm1Yd2G1VBbp9zyYfubzS2Ybd1EbvWwx8LhfqiWkekWRDyFbO0m&#10;tOMEe58h8huLkfHLMHGwdj7TxGxqxX3wHqxLX1rfZfJH/0N5x272F8bovmQ1Mh4jrJQxpgYxVA7s&#10;I75kBVIBgY/MHj7TrUykasO4Uy2ExQJO32KstjYyl16F07XoGN817USYVwBz9913n6h2nJHCSNWD&#10;l2kFN0C5ZdToXkJpoqzaL6FQRQ3fUO6iVeRf8lZGLQepIvqCYTJRGVXO4w4cxBvYj0w1Ub3s9VSn&#10;VsENFRTdAHNWIOKHiqRjEretw0YKCCGIzbO7SEVRrVjRdJ5zJITnHb6ybxDBIQOh5lRfo70wIqX4&#10;ws93NyxSOFJ0+T93beNLv34urclTbx4RpRRRGNQK1O04w0WXcjkkZkS0wdTnSWAcITORkBHRVGqk&#10;U5a5yNjPM8mV7C+pqZWqa4+VvJCEZWAGHhN33cnod/6d1LrzaLrpo5TdAIRJaJgEQIbaD4Uw2Yrw&#10;S0jfxRaSXjMgH0iM0KepvB8zdCEQYDkoeXiRvBISUwqMSNXXVhJK4YgQoQS2V8AY3F7Lrqy5HOx4&#10;7YcNU6tHTr1eyzQx7CbC0Ed5FRCyVhx8hHPOl5ASIQ//7hCx5OEBUzxD+3v+N9VnNzUMJlBRSDCw&#10;B3vRqob9jb5VqFiG8LGfNh7Iq3AoteMJVCyJ1d2BOrCNTHEn5VUrsFvbUNRGPCFqy0IYySTx5asw&#10;putohECaVi3TM+tvRGTaAYhclz2f/mP84dr8POM/vp0lH/k/xHQX0ilDFyGcQFLUZgidPaNnzJSo&#10;gS2oKEJlumZ2FhKztRkRS6CqZQqXvg411U8bCclBs4203493oJ/8vT8GQFkO5fNf1TBrpx/VJo6b&#10;poC4Y895Ppmy61OeGtqdsC0Ss2bKVW6JcLR/6gMjkM3dyGTjr3MVRViVSZCNk2wlHQuhIoKwFtBZ&#10;pjm3EU7aC2Ko4FJyD89UBKHi6cECV6449QIYv1pBRf8/e/8dZll21/fCn7XWTiefylWdw+So0Ugz&#10;0kgoA0IkgQzXBoyFsQQ2r/Ar5MfAtXmli/1eg43T9fsaE4SuMcgY28KATVIACZQ10sxoUs9MT+fu&#10;yuHEndZa94996oSq6jCj7pkO+/M81U/XPvucs2ufsL77F76/7P10pmNo9w4/0pAInz1ehLKZU27J&#10;U3QTjbHgK8kht8O4l2KcAC+NkU6dWyfqbJxtjjyHEGDXV+j++j+ne+5k9vinTxAloxcmhuwCYjPK&#10;qIUDIkEohwBL4GmsFYiFFYTrgknBunhRi3ZRgxiKjvasWzyZWRS4aQdPyv5n2Lg+3dIMeDX8+iwS&#10;C2mEIDN/c8p1BAOnXmdsNrvw+EaNMi8B4QaIqf3Y1bNZDUxlAlGdQghB8d6HsFEHs3KK9ORTmPUl&#10;nMns2EbqaNwAVanjzOzGdpqkrSakGtNubnu+8Nw8rv8F7DMdkBIPw4FvvZ/ia76V+Ouf7nVggnA9&#10;hOsig6EC5l4XqCD7PgOBFRIZVLHtNVpPPN4XLwDlXZN0//x3kG98J97+26/YOdwkHyVwcXIBcwUR&#10;QrBvrMixlXbfDEsBXesQiO2LBWnK5I/8NJ1HPstiZbQKPkFhUDS/9gVsuQ6tjSwXbzQM1dRszQIV&#10;PeeSxUucatpDqZ92lOAo2feQ0esLmJ5Jl0pDWJ9HFGuIIQFlk5DAxtRNi5bIoksVmVDwBvUxm+cm&#10;5+rBArfMVPjKiYEVuxQgpWD/2NU39dho3Rcv1tq+eMlcraElFFY41GyHrhCEysXvfU4EUPJc1oMp&#10;uqlhrDJBMVqlaLtMuymLyWZdmOXm8RKNf/K/k8yf6T93+d77cZQkNaMiRg2Xd1jdL1jZjEgIIRCl&#10;MWzSxpYnQTmIuENt4yTdYAzjFsDxEJkkySIEgIdB9h7LWNjAx8zdAUCIoWaj3uc+SyHt9Hl/0UW7&#10;LwJZnoDyxI63Cb+InL0J/ZWP4x24JSt8DhtQrANgtab78MdR4Vp2vgC3XMbqBKFD9NoisjYJWFY+&#10;/0U6x08wdvMs7vgeVKGI1ZpkZZH4ic9mjQpTe7P0VLcBG4v9CJBwfVBZPZOVqid0DKa9hjieDSMu&#10;lg37f+ivEy+vIOImTm9eVfKF38esLhDc96YrfSpzLkIuYK4wJU9RdGVfwAghWCnMsbt1NCsEHOoG&#10;sqtncA+/gtpbv4faSpuNcCAmyvE6UZzQeef7oFRDNFZxP/5bFM4dpbvntv5+EyUfR0KUGjwlKblg&#10;lk9AGiNqs4jC+aebJjvk3eNU9wVMrAKSci/iYi1+exG1RUBtdjeVbUjZZjlv6Q+eMxcuVyczZZ83&#10;3jyBpwSPnt7IzNt8xfe/Yg/7x68+ATPSBSMErrRE2hImgzlIS4Uyu1rPsbexhPJ3sexNIq1hrig4&#10;GRdZXM5SEpKI2ydrjEcb3FqRTCcpXS0Yl10KrWXG/t8/y/xHf4Pw9Ekqr3gVle//2zQSPag2MZpS&#10;uIrwZ8BahI6RJs1cqR0/EzLWZmmc1CInDkCviNYGVVRzkZLpYJVPamNC4bNZy2KFIkGxGf+KcEis&#10;IOr52gSOIBKKAE0kPFIcZKtLwXf788iuNoRU+K94EzQWst+7DWzcpX1mke7Xv0x5roZwPRAScetr&#10;YPYwotuEZ7+IXjiJXjwFQLq+we6/+w9wG0dRrgOFrHbFFSIbDrn/bsTk5tyi3eCXYPkEwisivEFE&#10;0RqNCcOsy6g6PnScEndsAqcQZEMlzx3vb0+f+RLc96Yre6LO40K84343KFfnO/w6wKYxurna81Sp&#10;jVwVJcpHCIlqLaGdAjbqYhZO4O67o7/PvrEi5xpdWo0GwcZZJhcfZ+XWt0GvUNBWx0nf9jfYOz1B&#10;5BeIUkPBVQRuJjZK1hKnKdG5o7iNeYTV2OVTyIP3IbakfTZx1PartM2OKWstSVAf3CAEcXGCYEs7&#10;tnBcZKmOaa9nG1T2e87VjZKCNx2e4tB4ie+7bw9lTzFZ8ihepR4+Qqr+rByA6UDwfMOM1F+caYRM&#10;ukU8YHd0lt3RWQDC8fv5+sbg4sAAp5sJ42WJRuB4HgUUbVGmLSCOU8yP/jR1T6GE4HQ7q/FSAoqu&#10;pNI4TdGV2M5KL4KyeZBi0DYkBPhF5L7bIR4qdBUCG1QwyqeRZBZsyhseZWSZjx1azQTPUdQCw3oy&#10;cBruplAq+6RqUPdrrKUdxrhKXrV1ZnJ8DtMTMABCJ7SffBLPtYMF+fArEYfuy/5frGIr74BP/xYI&#10;EIUy1ZsCirfdQvrUKnJyDlHsfTdGXcy5YzCxpeB2bBcsHsMqB+uXAIGIWlkUqBeJ2X6gvaid64Hj&#10;DnnWvAQXYvkspItydX47XeNYa0nXF0CnKMAXCZEYLPRl3yXddx+dMAadUmjO49/3zchyvb+PkoI9&#10;9SLhI/8D4i5GKnQwGj0xtSlUpUIRKA7V01lraXQiUmOgvg9RnqUy/3WkjrGrZ84rYHzXoaAN7Sgh&#10;MRbfUX1RsxnSHmGHtm4AVR5DFipZesu5+DBIYy2LrawGoxq4TJV9UmNYbEZ0E03RU0yXA9Rl6pLK&#10;2RlPSW6avDZMuja7j3SaTSyuBy5Bp0VrS9F8XN2F116CXneMGNuF8cvA2sh+pjfDa5VSv7gXC1Fi&#10;0FaCNkSdUYGkLYSppVCdA9HNljSjsxoxo7HOlrEBMBA0Q4TC59lOQNxrm3a6EfuqPo4UrIYpS5EF&#10;HLopNFuaojfwsLFAjOwd8eiVeKoN3lUqYCiNI2oz2I1MxGgNy5//CvWbZgnGytg0QU7tH7mL8ALs&#10;2AzSpggh8f0C6eOfRs4cRBQH71vhFxCTu7Y/p8mEn525qX8hSBIiF57DugHYzFl4uDnBJpkXjNW6&#10;7/ljrcU5fO9lPBnnIS/ivSi5gLkS6GTE4GrKNlgJFbFVVCbGKfsOi83NlkJFt7yHmeLOYXoRlLBx&#10;F2k0XmeVuDgIcRa29iX3SHrTnjexjkdUmaOwfmJHr4hhHKXoJFH2xahTYm3ZVSsghcjy/sPTeS8Q&#10;ohbKyXLMl8DR5TZL7eyLYqGViRZrLe3eYhSlBm0se+pXYyoj5+VCCDHi4TFe8mgNdap4SlIpFRA3&#10;vQY6G9kgRL9EBaj6Tm8qdcaeeoFYOJh0qJ7LDrqAzoexFkcMiyaLbSzBwjFEbRa7/56hmyxy6Si2&#10;Mt0XQqkVnEoLxEOf19TAejdhsuj2PwP95yNLRzvDXTNC4Cgx8tkErmrBL4RA7L0LO3UgK/Z1ixRv&#10;/ySrj3wV5SrK+6Zx2xuIsUGjgzWaaHGR4vTk4HHIot0CMEJl076FQjlFRNzN0kabrJ2FyuRAvEBm&#10;Tji2C5Vm7xsbdkiXz6BjjfI9pLBZFHn3bYg4wXaauAfvwbv9wSt7gnIuiVzAXAJWa3TUAWuQXoC8&#10;2Gh66TDsVqmwFJ/7Gqu/9h+Y+xf/ge7YzMju2lo6zXXKtUFkxFpL+swXsc2V/rapzllWHYfIKRKk&#10;bcbjDtRHWxBh63VY7/GkynLKE3t3uHXARjceucqMUk2YagquQ9H3iJIUbQyOUtsGRL4YUmP64mWT&#10;+WZI2XNGPDI2ugl76t/w0+Vc45ieSWIzSnCVZLoc9NOmc5Us4rHajvEdxZ56YZC63ZLGvG93jVPr&#10;XbqJZqrsM1326cQutEa9SnYY7D6Cn3YouKOfONtpIsIOstCGxjy6OJaJl+46WItur6O9EspqNpwa&#10;6Q4pAG0MZZlSVJbOSL3/qJ+SEpaSDQmcMsZY4l4eyZWCKE5wXXtVO15vznMSwE3/n/+T9rNHsHFM&#10;6fY7szR1FA0MOJsbtI4eHxEwAKwvoqsThNU9/QhX4pUIuquIzipCOqAT7Po8VKa2H4TjQk/AiKCI&#10;cH3SU0dYeeIZ9vzsL4FXQEiFM1Rr+FKQdyFdnKv3nX0VEKeabpIiwzZ+r2vIJBFOqYZ0fZLU0Axj&#10;jLUUfbdfLyCkRFYmSFfPIV2XeHmJxd//PQC6R59BvHpm23PZhecx0ThyOvMY0KefQh8dMg70Alxp&#10;mGkdH2xToz4M8ennCB/5S6zjIl773YOcrrX4voe8+TUXdeDc8ct604tCCALv8rpQCgRSZCH8TaQQ&#10;2xyGLZlL7Fgxn7V1I7PSjljbnP1lNKfXOxyaLCN7LcK7qgV2VS/uMusqyaEtTsMFV43YHggBRWVp&#10;awCRlbTY7AJB6JiKDZn0gW4HesMMbWsN/cxXcKb3o255EM4dQXXWMG4AUhEVJ0mCzME3tpYksQSO&#10;prPFs23czzqR5oqKVpISmsxteC4wTPkpDeODkFQdUFaTxiFFv4ASFmMGXitJkuIodc0Uz5duvnXk&#10;dz8IMCbzcxGF3cz+vQ+SPvZJpO4JzaAEYZs0SkbTc0KinQA3DRFJF1GoIl/5dtKzz2GM6de2YC0y&#10;6UVfsjtCoYxXr1F91QM7Dsx8ychTSBclFzDnYa0TsdaJeyZYHiUhqMrsW8bEISiPpVa3Xz8VpREC&#10;8B1JEoXZDBW/xsJv/P9oP/rVnhmBpHjrHSjfpRMl/UXbidsE4RpmqdkXMGY5a9uM3SJKx6g4xCJG&#10;Jq0y1FGUrpyj8T9+ZVAAN38K/50/jgiK+I6D61yag2QtcOnEg0s+T8n+Fe6VQMls0Tm9MQj9760X&#10;UFJwrjF6NbzS6uYC5ganHY/aD2hr6cQp62FKNzHMVnwq/vm/1qy1JNrgSLnNeVoIwUy1QDfR6PY6&#10;QWseiUUjWFQTdGQRIQSV1jkmmicRe27PFsJCGRuFcOIxCNuI+jSN/ffTagtU9WYmOmfxJVgEiV8d&#10;eT4lLL6S1Hzo9MZ/zHiGup995jwluHXMpZNYXEcQ6AghFOOe6qeDLQ7W9qIVbPd62TqJ/lpjuBDZ&#10;KVdQr/1u7MYSWI2ozZA+9klIt5tnQmaipwplRC+V5O69HaPTbGK3BTrriDTGCpF58QiBrE9DmlD0&#10;rv5RGjc6N5SA0b0Qq5Jix/SHsZb1dsRKJ+5PhZbCEihBG4eyTTK/BSEJU72t+LvT7SLczBAJQJXK&#10;TP/N93L8qZ/EKVWY+d/+Fv5sVlw2XQlon3gSaTRBd2VbGFDXZni+cIBOcRJhUmYXHmPX2G5oLUMS&#10;QqGGmB44QkbPPjraTtdYRj79JUqv+dYXdI4KnsPuerHv6Fvxtzv4AhhjWWh2aMVZO+lEyWes+OLM&#10;zvaNFakV3H4Rb2IMTy402QhTJosuhU0BZdLtplc5NxS+o/otxJB90r4+32SlF8J4ZqnFA/vqTO3g&#10;HJxow0Ynm9C+HqY0Y0MlcDgwVux32wkhKHoO1hnH2gjb3UApj11Fl/Brf4zwAhwJ6ezNGKFwN6/b&#10;/QA7uYc0ilmZuoP1VECvfqXh7uKgXQZ3e1FvoCyx0QjPoeYJajJFbXq+INFCgpQUeh+BVLnZmIKh&#10;Il6EHKptGx0nIF4C87qXGiEEoj7d/925641w9ig6jbG9MQnCaFwBqja97e+XykH2ImYm7WJbJrOz&#10;GK4rmtiF7E0Uf9nozfe6pP1uUG4YAROnmtVWiLGW1FhcJSj5LlIqyr0rtvV2xEaY9MULZKmN1EA/&#10;CCEEyi+gzA6LehyyogMSYyg5gooncerj3PmRj43OC0kTFJZy4GGXT/a3y6kD/f8v1g7RaWdfylY6&#10;nJu9j6mxGv7Ufqw1I+ZxAKq8fYj8TtsuBd9R+Bepb1lsdmhEgwLDxVaE5yhKL7Lttuo71AKX9W7C&#10;/3pqoV88udKJuX2qjO8IJmR8Q39Yc2Cy5BMmmk6sSY3FkaIvXiBbvp9f6ewoYNphjLWw3Ek4utaL&#10;7jUj5psRrz8wPvIZFVIixncDg8hl4Zu+n/Srf8RyYZZFZxc2FBSlZo8X4QgQtSm6skKY9iz9exgL&#10;q/40FX/7Z8pPQ4rSgkjB8bGygBECazPn3m1F90JghEJt2db/79A2KQWu41x3AmYrwvFw992OspYk&#10;1Vid4rouyrt4+keUJ7Dd5rYxBUIIZOVlngFme0all7LfDcoNI2CaYUKsDatdjQHCRBPqLok2NMOU&#10;22eq1L3RWoxNDJaC4+AWqgjHRXcaiLCDL0v99mhhNeva6c+S6aQWYw31gsNCM+Kps8tEVjHdOsPN&#10;Jz6Nsilyz+1QncIplZATu5GVgXtlN91yIELQTQy+o/riJVlZIlldoXDoZvxb7yd88suk8ycAcGb3&#10;49/6youelyjVHFlsMVny2VXboe1zB6y1vXA3hKlhtZOQ9uY+3bu7DtbSiRK0MbiO6s9hWm7HPD7f&#10;oOgq7t1VxXcU2hjCKKsjsha+dq410vlhLMRhl9vqFt91Efn4gRsaV0lcJVlod7HWEm/9nJB9trtx&#10;QmFLvdbmdOfF9mjByUaYpaDGCheu7xJSks7czIKYZlMqdIxiOXGZdSOwFtOrldl+5y1RgDRCYrFB&#10;mRSyWoyRaIk8r9WIUE52EbO5YWiWjwCUo3BfqonJVxFSiMy87wUY+AkpUTOH0I3FkYYJHH/HiFnO&#10;1cUNI2BibVjuZD4A2lhCbWhFCV8+uUFqLA+f3mB/PeDbbpsi2iJoxwouk+UgG9TWaWJ6o+QrtkPB&#10;LWMQGAPro9dFNFNLTbo8emYJI1wQsFDZiz91NwfnH8acfIJwZZ20G1H5lr9O4e6BgKkVXJpDbZ7Z&#10;pGlFvLxE68gRomNPsfbx/wnW4E5Os/+n/ym173sf6dljADi7Dl70yuvUWod//qnn+s/zjttn+P77&#10;Ll4rI/pFtob5ZtQXffOtmOpqh8kgEybaWKLUZCH7SPMbXzpJ2tv54dPrvPc1B4bEi6UR7RwuLbiS&#10;oBigCtUdb8+5cUiN4bmVdu//dsc2oZmyS6ObdSKtdVMaYULJU/hKZinkHT4WziW2HEeTB2F1dOJy&#10;ZAToFAEEJiJ0ylmKuf/Y2y0PHAF62CdGZBN5LizPe27eAEJi407m+GtMNo1aSKRSOFdx19HViqpO&#10;Y5SXRWMcF1mZeNkjV9aYvlHjxfa7Ublh3ulROmjJNb00xJHFdn9BBTixHnJ2I2Ky7KFtJhqmSj71&#10;ooc2FiXBpIOWXytd1iJDO7EUHJENaxt603vKYWN9DbMl3bNR3QXzDwMgPRc6Ia3P/AHBnQ/06ztm&#10;K5mZ22o7c9TcUy+w/hef4vl//guAobl/P6IwzmxnmWR5kaXf+yi7f/wDuLsPXfI5+b2vnxsRSX/8&#10;1AJvuWWSyfNMHrbWcny1w7lGhBBZC+fWiNViM2TMK/DcapdnVjoYC7urHutdPXKu55sRzyw18WXm&#10;Zur2FpDZkstCKybSm1bpklt3T+JcpbboOS8tUWr677nNbOJwwmZv1aPmKyzw9GJrJL1UDxS7qwF7&#10;agGNpXb/ceYuUvg7TNl3tnXNVYoFhI5AJwQ2pKQlIiiQaIsrBUVXjjhxCyHwSlW6O0xtH0YYjd2s&#10;b7EWKSzD3yRCKpTnIdxLsHbIuSiyVN/Wbv+yYi4xhXQp+1yn3DCrwrCp0+bVVphuV64r3YSxUlYI&#10;VvQURU+x1upiyUKUReH0Q7cnOrA4FK6p+xLVS3FIAZNlD3P2BMLWsy+iHtW40f+/DrMvMRt2szei&#10;HBQT7q0X2dszb7PW8rXf+i34az/Mf/YO8lyYvXS3rj7HDz/134iXBrbcFyJMNOthQsV3WO+OhtIt&#10;cHYjZL0Vc3CqvM0Ia7EVc3oj7O8c71CPUvYdTqyHPLU8uEo93YjRevu5/vyJNdxerc1NYwF7awFl&#10;T3HvTJnlboIA7pitUszFS04PQeZxkhiLFJkbrhDZdinAcyTdxCC31MYAtGLDcifhlukKM9UCC62I&#10;oquYKl16Z5sjJQfHS5xthKTaMFb0mKkGYANMp8FKIglt9p52laBecCn5Wanv5qwxz3V6xyv6F1PZ&#10;/qrveeI6EjottBrMRWJYvtisY0kVX1ydW07O9cANszIUXMWZRpdEW8YKLmVPUQ0cOkNOl1LAfDti&#10;31gBT0lakSaQUT+qYqylq6FoDAbBUjS6wDeilAOf/jV0scbEK15DceZeQgO3N57k2cotJMJlMl5m&#10;3+IjGK1Jmh10mEV0/FtfgXBG89bWaFp/+tvYpRPoROP+3ffzqKnx3KODEe9Hxm/i0ak7eMMD38Qz&#10;Sy0mSh4T52k1XmxFPDHf6F+t3jpd5vmVgdCwseYn/+PDdBPNXC3gl/76K7hpZtCq3QhHFwQpBJNF&#10;l4VWhJKSiu8wVvR4/FyDrUy5KWek6EdhSp4amb303FrIdMnDdyQVX1H2JJXApZ63TecMIQRMlTzW&#10;w4RYgDaQmKwterzoAoLUgt3h4sRaS9hzdS64igNDU7ZbUcpaJ0aIrKOucAHrgErgcmuwpcZEKNKg&#10;SjhUDGqBSFsqvYsS5Y1GYgu+T5wmGGNxHIW3NfVTm0JpjdEpQirSbquXRDIIneIEeZvvdc3LHIE5&#10;fvw4/+Sf/BM+9alPMT8/z65du/ihH/oh/tE/+kd43vm/l9/0pjfx6U9/emTbj/3Yj/Ef/sN/uOzH&#10;eF0LmEaY8K8//gyfe3YZ15G86uYJ9kyUOLLY5Mi5JkutmMmqx/6JEq6SFDxFI9I8u9LhzunyjjV0&#10;RiiE1bBD+l2EHZylUzicItIhpVvvxd9/CxMP/0+mx05hlQOtNUxjje7SejZfwy9Quv+NFF/91m3P&#10;1f3sH6IaZ8B3MGNTsOcAq08vbttv8YF38ImxfdhjWRHaA3vHuGdue73I0ZX2yPHOVHx+6P49fPX0&#10;BvXA4aN/eYxukn0Yzm2E/NuPP8O/+6H7+/uXfQeagxTayfUO862sBubAWIG33TzF8dXOjl/+wi/y&#10;psOKKIWK77LQjtgIRz09pMiuro21VIo+5SAXLzmjBI6i4juDmhVr2VrHayz4SlJ0Zb/YHLLoTHaX&#10;0Vbjbqw5uTYQ8s0o5abJcr+1+lKxO0QkzQW65qQUBBdYCACkUsjNqG6pmjmCGxB+GXURU8qcaxur&#10;dbZGXMJ+V4Knn34aYwy/8iu/wk033cTjjz/Oe97zHtrtNr/0S790wfu+5z3v4ed//uf7vxfPMyrn&#10;G+W6FTBfPb3Ov/r4Mxw91wTAGMOfPnyWd71uH587utLvFlrYiPAdyYHJMq0wxVWCjV6koV5wUSrz&#10;PNnEMdkCrgTsciNOJ1khnrUW9ezDtP0KpaiJcBxMp0n61OcQWPTSWcTYNFiRFV1Zi/I9EBapstZq&#10;4XqsfPovWP2rzxLs3kW9sNIv6pNJCNZwx2yFTz+73BciAkth9+4RYfK1M+vcOVPZlgJKtqRxDPDG&#10;myZ5263TnFxp8+FPPjdy+4nl0WLF2YpPK0pZaGZW7meHxMzxtS5fO7HI7okaviOZLXssdxJ0L9Tf&#10;jDWtxDBV8nhw/xhPLDT56pmN/v2LrmSskLV8Gmsp+TdeF0XOxRFCsKtWoBWlaGMpeooTa51+hxEM&#10;pMmds1WeX+lkYwdkNsurGjjbpq5vbIksWptd/EycpxbsfPiOwhmKMkI2uPVyIaTEKVwbwzZzLgPG&#10;jHp7XWi/K8Db3/523v72t/d/P3ToEEeOHOGXf/mXLypgisUis7OzF9zncnBdCpg4NfzBE/Os9BbY&#10;NE4xPcHy3z5znPJYAeUMvsRWmjGT5bR3X1hrx/hKMF7ykSLzj4hSQ6Qz62/HSlxh2BNoxsZLLHVi&#10;Pvv0KTYmXwET93LLuUe46at/hej8W7yCQvhF3AfegeiFfJNTz1E48QSqVEE31ogf/yx6/jgtsZvn&#10;/+XgjeF/70OUZ7Mct5N0qZ/6Guy7nx989V4++9wSzto839J8hMXgB4mHeo9TY9HWorbEkOYqAaeG&#10;HG8nSx7GWtY6MTPVgP0TRU4MpZRef8vozJHldkwzTin6ijPNUd8EgIXVNe6aLXNGCAJHcXhMsdBO&#10;6A6F85faMY0w4Y7pMlLAyfUuBUdy01hAJzF89GtneWK+xWTZ42++ai/37Mpz/DmjCCGoDKVw5qoF&#10;zjW6aJMlWAJHMNGbkXT7TJn1bkIzSim4iokd6l126kByXoRZ4qaTbzNMeuLKofAifZFycl4ojcZo&#10;6t73fXz/8hZ3b2xsMD4+ftH9fvu3f5vf+q3fYnZ2lu/8zu/k537u565IFOa6/HQ1opQoNZQLLquN&#10;sC9eAJLU0G3FlOuDFsaiN5ryWG4nCCFwlURrg5KClW7a6zzw2RA+B8vgFkrUpeJrTzzFhuwttELw&#10;zK77KH/q4+zu2WfKvbf1xQuAu/cmKHiIuIs7s5vo5HOky2dYffSxkeNYeuRZCm++B+V7WGMIvvC/&#10;qD/6BR4sj/H6c0eRcRdnZh9Hp8o8Pt/s3+/geBFvh/D34ckSgStZ62ZFvEVH8XgvQiWAD77zLn79&#10;M8/z/GKLVx8a531vu3lwLK2Iz59c6//uiO2PfyL2+djTa9SCzPdFuAJXCbqjmSKUzLq1bp+ucPt0&#10;pfe6aP7jl0/y+Hyr93wxv/zZY/zrd959RUcZ5Fz7lH2HmybLfWM7saXjZ6zoXXAExVjRY72b9Gcg&#10;Fd2sPu7FoKSk/iIdqXNyRjDmEmtgsvft3r2jg3o/+MEP8qEPfeiyHc5zzz3Hv/t3/+6i0Zcf+IEf&#10;YP/+/ezatYvHHnuMn/7pn+bIkSN87GMfu2zHssl1KWAmii7TZZ9kuszqepf1LcYujhT9DoCbq4K5&#10;ySKtoV1cJZipBKRaE8cJG6EeaZvUFpr4TEiFjTpsdJNtZ7JVrPdnkAhvB0OkocFj7vQu0uV5pm+f&#10;YPaO17N+dJ75rxxFhwkbR0+jfBeT6F7qaQPXdRBSYowhWVzg1btrVH2Xc82QqZLHHTM7+6XIfmdT&#10;lvJ69OxAsVugow3f8ao9/XTUsbUud/SKeIcjN5B1SeyvB/2WZ09JXKVoJwYlNSVPsdjVTBddGmHa&#10;N9o6OF7c0a3XdRTHV0efo5sYzmyEHJ7MixVzLkx2wfHifDuUFByeLNGOdTbA0b12hh/mXL9Yo7GX&#10;IGA29zl16hTV6uC7/3zRl5/5mZ/hF3/xFy/4mE899RS33TaYvn3mzBne/va3833f93285z3vueB9&#10;3/ve9/b/f/fddzM3N8db3/pWjh49yuHDhy/697wQrksBI4Tgb716L3/81AJlX/FnXzpNlAzeCFPj&#10;BcZqAdbC++8v0SpO8buPnuuLlIf2j7PYinCEpertfPUvENiojV06zuG6w4nW4DbXJJQef4Qldy/T&#10;9x3CLJ5ATu8b7KBTiIbqS6xFei6FYvZcM688hFMKKB48gFsu0T15Ahut9f82Ew3l7KMNRBxyx0yl&#10;LzYuBWMZqRsAaMXpSC3N2UbIofEigavoJpoTqx1cJZiuBDhSUC94eI5ioTXqZxGlmkQbLHAs1uyu&#10;BuyrF6gEDrPl81+dHp4sDdq0yQzsLtUdOCfnG0EI0R8pkpNzLVKtVkcEzPn4wAc+wLvf/e4L7nPo&#10;0MBP7OzZs7z5zW/moYce4ld/9Vdf8HE9+OCDQBbByQXMJWCtZbzo8TdeuYcPf/kk73z9AR59boVm&#10;NyEoutR7i+Irdlc5fHP2Qu2qFfnssRVikznYLfY8IrqpYbro0ox13+LelYJqoLCnngCdcGcZUtHi&#10;qZaikHQ48Nhf0Q07zD/8PKYyw54HX4UsjxE9/wSmuY7obuD38ojWWqKzJ5HDs4eEYO473kEjGOdx&#10;OUvndo/q6SeZ+8LvQRyPVLZ4ew4iCy88QqFk5lGx6QWjrd1qaApkhb6n17v8wePz/cLnM+shb71l&#10;sudlodjuQDMyM5szjZBX7q4xfpGW6O97xW7WuwmPnW0wUcpqYC7UzpqTk5Nz3WIvsYj3UgY+DjE1&#10;NcXU1NQl7XvmzBne/OY3c//99/ORj3xkZDL4pfLII48AMDc394LvezGuKwGjteHEaovPn1wn1pZX&#10;7amjhKBUcHjgjmmiRCOF4P7dNWaqAbdPDyr618MEx1E4ZEWwC+2EubIgMQJfpewqu3RSi+s41Aou&#10;Mulg9SAScm8p5J6SQEwdRB+sEN9UR3kqy5zMP4OY3oM7tZfGl/4cvbZEPD2DU66Qrq8idIwoBf2w&#10;tSzXsUGRh+V+YpG9REt778WsrzH2if+CVwpQvocs15j4G3/vRZ+vA+NFFpohG+2QjSRzDY2G6oXq&#10;gUPRVfzBsUHXFkA71hQdSWqzIZd7qj4LrRhtDHtbJ2mWZ+g4owVb8Q5GdgAr7ZiHz6zTSTS3TJV5&#10;/5tuItVmW6dITk7O1Y9NInDcbcNmc144LzSFdLk5c+YMb3rTm9i/fz+/9Eu/xNLSUv+2zQ6jM2fO&#10;8Na3vpXf/M3f5IEHHuDo0aN89KMf5R3veAcTExM89thjvP/97+cNb3gD99xzz2U/xmtewKTasNCK&#10;Mqt/q/nPj57rd+QcX+tSDjLXy+aQ58jjC03ecHhyJM+91bUT4IsnVnlivokjBe+6ZxffNHQf6/jZ&#10;GPsh9StKdfTaAuFn/hvu3P7+/DbbaaCfexj3njcz/rf/EUf+X3+TWpri+B7Sc1Gug4kSpJ8Vv6Zh&#10;TJugL142aUwdotSK0GGKTjTxxin8ez/D9He+s79PdOYk0cnnCW66DW9q5zY2Yy3HVjostSI8R1K3&#10;XSDod2NoaxGI/jyjnaws2pGmVnQJU8NYwWWs4LJv5SkmnHnOTu3nrwb1vlR9h+kdUkdxavj9p+aJ&#10;el1K55oRSghuncpbRXNyriVs2CF++I8xK2cgKOHd/SbU3OVNF+S8tHz84x/nueee47nnnmPPnj0j&#10;t216HiVJwpEjR+h0spIIz/P4xCc+wb/5N/+GdrvN3r17ede73sU//sf/+Ioc4zUtYFJj+PLp9b75&#10;2kIzHGknhmyR3MpyO+bZpSa3DRW71gOX5fagluPUWofPHx+swr/+hRMcnCixt+feKZQDUwewyyey&#10;SnG3gJjYR/KZ/4pwXISUWMDUd2GKNVTUwqU3pt0v0FxoENx1J4UwGwFpkhSTpFn66uGvM1ndhdxz&#10;cGSOkr9yjul7DyEdRRrGdJc2OPvR/9QXMGuf+EOW//t/zHYWktkf+Ukqr379tr//1HqXs42s1iSJ&#10;NV08pMxSSEqKfvu17vlhvO7gOF89s9GvmRkruMxVA6bKPs046/iaKHlMHsie6zDgb3Q5ttqh5Clu&#10;n66MzILZ5HSj2xcvmxxdaecCJifnGiN58q8y8QIQtom/9mcEUz+KcHIzyhfNy+zE++53v/uitTIH&#10;DhwYMXDcu3fvNhfeK8k1LWAWW3FfvAA7OmduHby2yWNnN4hSzd1zdaQU3DRZpBWnHFvtEGvD6bXR&#10;jhgLPD7f6AsYAFGZzKbA6gTRG70uvAI2ibFpwrPjr+ArjSo3FcrcfbiGjGPUqScof8/3cmruFVjX&#10;R3RbzH7pv1MLs/BctNYkWmty4lf/I3f9X2/kyYYltYJgY4mb1x7FLWWRmRNjN1GY6jA9dQLd2kD4&#10;RVb/1+8OHbBh+fc/uqOA2ToDySCYVSFL2sds8Y7xHclYscjffvVevnp6g8CV3NqbkyQEHBjfuf5m&#10;T63AntqFnUJ3GqCXF1Lm5Fx7mPUtlXBpgm2tIeozL88BXQ+8zEZ21wLX9Gqx1bp7rOAyW/GZ7xnY&#10;FV2J5ymMsSORGN+RNFPDw+earHRT9tQKzJR9JooeTy1m7URFf3vx6L56Ed3cIDp9HH/PAVSlBlEb&#10;wiY2qCIKFdw7X8fqygp/eULxi3++gLHZB/tvvm4f73n9Ltyvf4azd70L25seawtllu/+Frw/+fdg&#10;s9Ho/ngF5U2wb9cs1XOfZf4P/wsl0yGYHmPNqfCf597RrzG5qXac7//cH1F6wzsxUTRyvKbTYidK&#10;nspam4eYqxaYTSOebntEvVM1Vwko9lqeD02URgy/BIyYib0Ypko+d0yXebJ3zqu+wytz47qcnGsO&#10;ObEb3RrKG7sBojLx8h1Qzg3BNS1gpss+R1fafetuKQSvPzBGK87aeGcrHhuryyw1Q/yqyypF5tsJ&#10;RW/g83B8vcuZRsTzSy2eOtcg0ZabZ8rcPltlrZOw0AhRUvAtt05zYOkIp/7tL2e2/47D2BvfRuXw&#10;gf7xdCcO8blVh+ZN38mvPvEkxg4ExX/5wil+8ME5xg7dQ+qOFrimtSnsUJGrVy1z4B/8H1itWf/9&#10;38IPO9iekPhy7e6RAtnnygc4vvJZ7g4KlF/5GloPf65/W/Wht+x43vaPFWnHmkaYooTg4ESRYjWL&#10;IN03bmlGKZ6SIx1AvqvYUy+w3psSXS96L3hWzE688dAk98xV6SaG2Yq/Y6opJyfn6sa943WQROj5&#10;o4jSGO7db8zS7Dkvmpd7FtK1wDX9DnOV5O65KkeXW1ibTZx2pGCskC2sxsK+ItzHGl91DqHwaGs7&#10;klJKtOHsWpcvHlvtb3vs9AbVwOXePXVeu3+MubJPyXc4+U//JU6pwNj9r8WtVFBTu0aO58hii6bO&#10;6je21t4k2iI667i1cUqdJdrFQRtbeXF0BpEzNcfKJ/8M0V5i7pvfjHAcuqdO0z3xHF21QzFsdZLo&#10;K3/M5Fu/GX/vQaKTRyncfCe1N3zLec/bvbtqxGnmMjw8M0kKQe08kZXCFbJGHyt4jOVz6XJyrlmE&#10;6+O96tte7sO4vniBTrw3Ite0gIFs8bt1usJ6JybVhnBoNK0QEAuPrluhi48Axgsuy72Oo0QbVlox&#10;ZzZ2mOvTCHn77TPcNJHVeFhj0I01Jt74etxKzzBOSJpa8mi7gLaQ+hJ6QYn7b57gLx6b7z/eW24q&#10;MyVaWOCgWOesrNKxDqW4wfgzf06sZBaFESBsQvjIp9nzznf071/cvw+bhNy2+hTPlg70t5dtxE3R&#10;MfQJgz7xBJW73sD4t37PJZ07z8lbHXNycnKuSl7mIt5rgWtewHQTzaNnGyy2Iqq+Yrrk4yiJtZZO&#10;rCl5AZ7wWVsNEVJRCxwCKViLNAthggXKO0QVvuXWaV65e1CPIaSkdO8DuNWB22273eU3m3tpmyzV&#10;olqafWMGz5G86Z45JouKzqlj3HFgkr92ZxaZSTYa+NO7OEjPideDaPdB7MYa8UYbr1JEelDZM5hD&#10;tIlbq3P4zNf5zpN/zNO1WygVfV5vnsVloMDTY4/h3voANk3pPP8c/swcTi2vK8nJycnJub645gXM&#10;Xx1f7RftthNDJ7Hsqwc8v9Yh1pYj2vDoqZSl9iIAe+sFHjxQx5GiX5RaL3nsHitwdr0LFt58yxRv&#10;v3179fzEu/420Wd+F6eQpXGebsq+eAHQCLpff5Ti1BiejvkRe4Ra7SyJc4Bj8UOEqoDfbLN/StFR&#10;BQSWsgmRxSpCCPyZGbyCRCoJyvZnKW2SNjcAONw8zuHmcYI77qdrXE45Y0xHS/gmAceje+IYz37w&#10;fydZWUY4Lnv+zo8z/e3fdWVegJycnJycy441Jpt/dwn73ahc0wJGG9sXL5tsRCmLrajvB3N6vctS&#10;e9A2fGq9y96NgImyz1jBYyPMpkwfmCxxx2yF1x2c4M7ZCkpmwx6PLLY41wwpeQ5jf/rb8MhnmXnz&#10;QwRTk4gd2rP940eY/s0/yI7vba/HzCqO7389cSEbHRDvuY2jRlBxs1PfFgXqKwsYp0T1lltASkyn&#10;iW1toJfPIGtTCMchWVmifewEyul5tMQpT07cyxMqe1zHpLxp+a/Yc/trOfZrv0aysgyATRNO/8av&#10;MP7GN+OUL31WUk5OTk7Oy0ieQroo17SAkSJrCW7HgxfQV5nF/SadePuL24k1k2Q1IAfHizSjrBun&#10;XnCZb0UsPx/zxkMTnFzr8vRS1uK7EaYs3v5GDnz6Tzn1e38CwNirHmLstYdZ6/mqBGnE/pNP9J9n&#10;/hN/xfyuXdg3jY88f6Qtm1LCCEmnOM7E3ZW+A4sq17BBEZskmNYawlqksBRmp3A8sNqwutDkSQZG&#10;fKl0+Pr+t3Jg9x6ic2cHT1YoIvYfIlxZoZwLmJycnJyc64RruopTCMFr9o3hqWzpd6Tg4FhAoAZp&#10;l5nK6DRjKWB3vYArBQLwlGSi6DFW9PotvKmxmVttMxy5b1qfJJrZO9iwusL9n/wfvGU84S0zgh+5&#10;PeC+n/n7eFOT/V3s8gp0OyOPo3rPE6aGjTBlI5jCbjGQQ0iElIieX4wQgmA6G2UgHYW3fw92S5ti&#10;1/RSYq95Xfa33vVKgn/+q/gf+D845Y+z0d0+LiEnJycn5yrE6kEU5kI/No/AXLPsqgZ85+2zPLvU&#10;pOBKpBC0Yk3BkcTaMFP1eXD/GEeX23iO5J65CtNln2rgcHyL2+6whhBCUPacEcM3oTXVm25h/G+9&#10;F5vEHPvIf8arrHLnzFBrs1Nk5tu/jVP/93/K7hNH2I/+OvJvvw8jBC6Gqu/RijWtXnSou+t26Ixx&#10;eG0QvekPIBIjB5X9WEs1bVHfOMt6bdDKfbjXMbXrh96NUJKNV70Jgqw/2QLzzZBq4IzU1VwKZxsh&#10;J9e7OFJweKLEWOEbM7DLycnJybkweQ3MxbnmBQxkM5FK3qCY1pECT0m8ntFaaaLIt+827Nm1C+n1&#10;FnRr+5EWIQRKZIs8gKcE++sFdlUD1roJ3UQjBNw2VWTX3/qx/vPc9v+9jfan/2Tb8dTuewWn/9NH&#10;+wZD004b/cv/kMp3/yC1V7wGC3x9aVQ8rRVmiJaewFM26+vXPeGkBwLKJnFf2FhjefDU5zlzy7tZ&#10;6ybsrRe4cyZLEUnXZfcP/ygb842R59gczPhC9MtiK+KrZzb6vy+1Yt58eILA3e5UnJOTk5OT81Jx&#10;XQiYYIufyXjBJUx0vxZmj58y6yasd1PSKCvIfX61wzPLbbSx7K54vHKuzFInK+idq7gEriIAvuWW&#10;Kda7mXsvRpOmg3CddF38iTFsEvVTPTZNCKanuOfD/5GNh7+MWy7Q+JPfpn7LAYq33g5CkO404dka&#10;lj75KVwF9dtvRhYK6GYjc/31C6w+eQLHMdQOTGOtQceGqde8hr37xzkf1WA0glT2HaR8YdGXc43R&#10;NJq2loVWxP6x4nnukZOTk5PzDZMb2V2U60LAeI5isuyz2o4wFsZ8yf5Zn43YEAhNNWoy70wSRgAJ&#10;p9e7fH1xMCfodDNmqhRz0/jADnazhVkKwVjB5cxv/TYJMPWud408d/PxpynLBrY8Bghsaw35qm8n&#10;cH2C3btpfuWvqN+6H29iAikFRie0U4mrJNHQ+AB/YwkZddHA+pNHKEyNg06IGh1Wvn6SNIwJGxE3&#10;f8+DBPUSjqdIvvpnSM/Hu+X+Hc/LrmoBV0Z0Ek3BVUyVt7v4XoydIi2FPPqSk5OTc2XJu5AuynUh&#10;YADqBY9a4GLJSlmMTglUC9ttkxTqhGkvQmJtv/ZkmOVOghCZ5f/uWkCxMIhUzH/s9zjxK7+CLBYo&#10;3X4rxTvuAmDl45/k2Id/h+SbH2D6wTuJG21O/8XjdP/Fxzj8vvcy/eY3EBw4THK0CFEHuzaPGJvF&#10;sy6ucpBCoK1FCig+/2j/+RrHF1n82nEc38HEWQRFCEF51xhBfXT6c3r0kfMKGCkFM9Vgx9sulYNj&#10;ReabEc0oO47Zis9UyfuGHjMnJycnJ+cb5boRMJAt8v1WZMeF8hiUx4i7EdFaSJgaLPS7loZpxppW&#10;kkVEzjRjHtrv4DmSR89uML8YMjY+xXQpZPn/+nnc3ftI2iFLX3wak2iOfewzHPvYZ7DWYntBlUd+&#10;4h/w+j/5GIW9u0ncAiRd9COfQh56BX5QxVmXsO8wCoE5cZTux/47qUxIuwlpJ0ZI0Rcvm8hCefvf&#10;XCht23Y58RzJGw6Os9pNcOT55yTl5OTk5Fw+8mGOF+e6EjDnI9aG7tBwRSUlt06WOLURkhrDrmrA&#10;+lCLsQWeWW7xpZNrWbTmllfh7LuDN//Rv6HcXCE5cxKAwphP+b6HKN5yK0t//pesfuErg8dIU1Y+&#10;+wX2/o2/hv/67yH+wh9guy3ix7/A0d//HOFKEzG3G1EoMH3vXbjf/A7mf/ejg/sbi/A8bBxnz3X4&#10;Zm75P/8V8dc+TvJM73m8AO/uN17BM5chhGCimEddcnJycl4yjLm0+pa8Bub6JtLbLXMnix6v6RXA&#10;LrYivnBybeT2xWY0kmpKgyInb3o1d3xt0HUkhGD5U5/iru/+TkyiRwQMQOmmgwCo6f0E3/ET2LDF&#10;M//sFwlXmgDYc2ewQP3vvIex17yGznPP0Phq9hhCKfb/1M8isAjHpXrfqxBKEbzmO3Bvug/TXseZ&#10;O4Tw8jHOOTk5OdcdeQ3MRbkhBEy14MHG6MiBsj/406dKHmMFt++o60hBvejBQnPkPkIMup2MNkSN&#10;7DG7J06w7we/n9XPf4mVz34BoRR7f+j7GX/1oDZFSIkoVpn59u9k7XOfBSxSKbyZGUo3HQLgpg/+&#10;U9Y+8xdEC/PUX/s6igcP7fj3qMndqMndL/6E5OTk5OTkXOPcEAKm6DnsHytyeqOLMZaJksd0ZdCR&#10;I4TgdQfGmW9GRKlhruqDha+eWWej14ZcdBVveOc7aMcLrHzmrwg3QlK/SPt738Uzdz9Eu2u4/zf+&#10;/4RnziELAf7Ezu3NY695DTf//R8neuwvERiMNsz/y58muOVuJn/wJ5h46ze/JOckJycnJ+fqxRqN&#10;vYToyqXsc71yQwgYgOmKz1TZw0J/ZMAwUgh2benY+dEH9vPEfBNtLXfOVCj7DlP/8EN4N/0Pzv33&#10;j7HyN/8e4a59tFNYOtsgTg137dm17bGH0e0G8ROfRZDlLaWS4DmEz3yd1hc+RfUN33bZ/uacnJyc&#10;nGuT3In34twwAgZGu5QuhYKreNXe+rbtu773nVS/4zs4+vTiyPYT613umq2ObNO9N6GUEikl6eLZ&#10;EXddyNJLAMn86RdwdDk5OTk5OTcuN5SAuZx4UiIFmKH64K2OwEmakqYDseI6Du6u/QgvwMYDh1vb&#10;M7QLbr3nyh50Tk5OTs41gTW2vzZcbL8blWt6GvXLiedI7ujNHoJswvTdQ9EXa+2IeAFI0xTpFxj/&#10;vh/Dmd4NjgtugKyMUf+276d074Mv2fHn5OTk5Fy9WG0u+edGJY/AfAPcMV1hTzWgEaVMlXx858J6&#10;cFMn+wdvY/q9//jKH2BOTk5OTs51Si5gvkGqgUt1B3daIQRKSvRQgZWj8hlCOTk5OTkXJy/ivTi5&#10;gLmCuK6L1BpjLVJKlMwzdjk5OTk5F+dS00N5CinniiCEwHHyU5yTk5OT88LIBczFyUMCOTk5OTk5&#10;OdcceXggJycnJyfnKsNqjcmnUV+QXMDk5OTk5ORcZVh7iUW8Nk8h5eTk5OTk5ORcM+QRmJycnJyc&#10;nKuMvIj34uQCJicnJycn5yojFzAXJ08h5eTk5OTk5Fxz5AImJycnJyfnKsMa23fjvfDPlRvmeODA&#10;AYQQIz+/8Au/cMH7hGHIT/zETzAxMUG5XOZd73oXCwsLV+T4cgGTk5OTk5NzlWG0ueSfK8nP//zP&#10;c+7cuf7P+973vgvu//73v58//MM/5L/+1//Kpz/9ac6ePcv3fu/3XpFjy2tgcnJycnJycnakUqkw&#10;Ozt7SftubGzw4Q9/mI9+9KO85S1vAeAjH/kIt99+O1/4whd4zWtec1mPLY/A5OTk5OTkXGVsFvFe&#10;yg9Ao9EY+Ymi6LIcxy/8wi8wMTHBfffdx7/4F/+CNE3Pu+/DDz9MkiS87W1v62+77bbb2LdvH5//&#10;/Ocvy/EMk0dgcnJycnJyrjJeaBfS3r17R7Z/8IMf5EMf+tA3dAw/+ZM/yStf+UrGx8f53Oc+x8/+&#10;7M9y7tw5/tW/+lc77j8/P4/nedTr9ZHtMzMzzM/Pf0PHshO5gMnJycnJybnKeKFOvKdOnaJarfa3&#10;+76/4/4/8zM/wy/+4i9e8DGfeuopbrvtNn7qp36qv+2ee+7B8zx+7Md+jH/2z/7ZeR//pSQXMDk5&#10;l5knF5ocX2mzp17grrkqUoiX+5BycnKuc6rV6oiAOR8f+MAHePe7333BfQ4dOrTj9gcffJA0TTl+&#10;/Di33nrrtttnZ2eJ45j19fWRKMzCwsIl19G8EHIBk5NzGbDWIoTgU88u8fFnlvrbX7vW5bvuvPwf&#10;3JycnOubK2VkNzU1xdTU1Is6pkceeQQpJdPT0zvefv/99+O6Lp/85Cd517veBcCRI0c4efIkr33t&#10;a1/Uc16IXMDk5HwDrHZi/ujpBc41I+YqPo+d2aATayTQaMX89pkN9pQ8Xnlg/OU+1JycnGuIl9uJ&#10;9/Of/zxf/OIXefOb30ylUuHzn/8873//+/mhH/ohxsbGADhz5gxvfetb+c3f/E0eeOABarUaP/qj&#10;P8pP/dRPMT4+TrVa5X3vex+vfe1rL3sHEuQCJifnkljvJvzPJ+c5td5lb73Ad9wxS73g9sVLqg1f&#10;Or7KUjPCWFhebrO+kXUBvOfDX+LH33Yzt++vM1sJODxeRORppZycnKsY3/f5nd/5HT70oQ8RRREH&#10;Dx7k/e9//0hdTJIkHDlyhE6n09/2r//1v0ZKybve9S6iKOJbv/Vb+ff//t9fkWMU1torZ+N3HhqN&#10;BrVajY2NjUvK2eXkvNz8xpdOcGKt2/99/1iB/WNFPvbYWXTPCXO9ExMlBq0NZ043Ru5fKbp8zxsO&#10;AnD/7hqvPzDx0h18Tk7OVclOa+Hmtsf+/l+n4nsXfYxmFHPPv/2dG3I9zSMwOTkXQRvL8ysdNjox&#10;xkK14HJkscUXjq/192l1Y87Nt7AWSpXtXzrD1wmPnmvw2n3jKJlHYXJefoy1xKnGkRJH5dZgVwsv&#10;dwrpWiAXMDk5FyHRhlOrbcIk+6JYaUdMV4L+7VGU8uSTS6Q6Eykba13KNZ+wOzB8Gh8r0IlSir7D&#10;yxD0zMnZkTjVrLZCNt+R5cClElz8qj8n52ogl9s5ORfhK6fW+uIFwFqIEt3/fXG50xcvAFpbHCUZ&#10;myhQLHvUJ4pEQvCFoyvEqaHsO3n0Jeclx6Yxpr2Gidr9bc0wZlhOt8KknxLNeXnJIjD6En7yCExO&#10;Ts55EGwXG64j8RxJK9LsVI/ru4q5yRJLrbi/LdGWjU7CnTOVK3m4OTnbMGELs3IaenLFFutQnUHv&#10;sPgZa1E7vOdzXlo2p01fyn43KnkEJifnIrxqX51qoPq/S5HVwRyaLHFwsshNe6u47uCjVCu5/NS3&#10;3sI3HZ7c9lhFV3H37I1VaJfz8mOayzAUa0mTmG4UbRPfjklw8zqYnGuEPAKTk3MR3DTklbvLPL0c&#10;YaylVvDwHEm94PKuu2YJXEXrTTfzZ4+d47mVDnvmypztJszVAyaKLiudBIC9YwXe+9r9TJZefgvu&#10;nBsMO3qVngY1jLVYmwlybSzd1OImHTptDzduYrGooIwqlF+mg76xseYSi3hv4AhMLmByci6CjUMO&#10;VR2WwtHt00WXMNGEicZVkvtvnUKc3ejfvtCO+cdv3c/JlTYF3+fBwzO4jiIn56VGlsYw64NhemuR&#10;5WS7Q6ItZU/hSkkWjimxsRGz39EE0qDb6wipkH7h5Tv4G5VL7EIir4HJyck5H8L1eP204GTHYaGd&#10;dRbtqQUcHC/290m0YbG1fXx9kqa8cV8JAJmG4JR2fI5YGxwp8rlJOVcEWRoDqbBhi1i4PLuc9hNK&#10;G5Gm5ELBzcS1RbBuXGZl9n42SZgLmJcBow3mEsTJpexzvZILmJyciyCCMm4h5JsOeYSpQQmBqyTa&#10;jn6AmlG67b67ioN6AhOHqGBUwHQTzZdOrbHaSfAdySt21dhVDbY+TE7ON4wsVKFQZaMZYmmO3JYY&#10;Q4FBdHBYRgvlvkRHmJPzwsgFTE7ORRBCoKoTiKUWwUgKyLL5Ve9giFKDIwTaWgTgSEG5V9z7/FrE&#10;f/r6GgvtEzywf4x3P7Afz5E8Pt9gtVcjE6WGh0+vM33rdG4odgmsdmLWOgn7xws4Mj9fl0rF3/61&#10;r4YifxLLmMq654QbIIOdo4Y5V5a8C+ni5AImJ+cSaEUpSkI69F1RFxEqTVFKUbARFd+jGaU4PVEz&#10;UcjETmosv/DZedbDzDvmj55cwFOSdz+4n/VuMvI8qbG0Yk29cGMvyNZajq91WWhFjBVc9lQDmnFK&#10;LXApuIo/eXqBP392GQvUAof3vPYA0+Wdi6PPNUKeXW6hjWVvvcBNkzd2UWrJc7hposTzKy0MAk9J&#10;Sq5CYZjwYaJewxEVsBah8iXi5SJ34r04+bszJ+ciWKNphTGekihhMb3OjWKhRKyhoy2pLPPq3YKv&#10;nGnQiFLqgctr9o/j+pJjC42+eNnkq6fXefeDWUdSKx4MQvOU3PEK+Ubj8YUmTyxkaY7ja/DEfIOS&#10;l52XXRWvL14ANsKUjx9Z5Afv37vtcdpxyqNnN/r7PrvcpuAqdtdu7JqOfWNF5mSbcHWBjlPGGkFN&#10;twimb0Hk0b+ca4T8mzIn5wKEYYiN2gjrAhIDxL2Q7XzbYHvRljZQciXfcccssTZ4Q4vA3FgZTwni&#10;Ibfe/WNZAfBdsxUSY5hvhJR9h3vnarlLL3B0pT3ye2wsBWuRQvDkQoutXrFbI1mbrLTjbfuutOPL&#10;JmC0MaRaI0U2R+hamjLuVCcp6YRiaxWUg5zYg3DyeperBastVl/cFflS9rleyQVMTs4OJNrw6NkG&#10;K50YR8D+CgjHpZMOmYEBrrT9RaudGLSxI+IFoBq4vPehg/z6F44TJoZ9YwV+6NVZtMBVkgf2jr1k&#10;f9e1gDaZP8lWNqVBteASOJJwKJ83Vw1ox2k/SrPJTtGsSnB5vvaSVNOJBk7LrlIUr6E5QkIIxPgu&#10;GN+14+3W2mtKkF1vGHOJXUh5DUxOTs4wR1farHSyxSm18HxDc6CmYIvFut2yJdWaTphirMFVDgXf&#10;RQjB226d5nWHJljvJMzV8i6jC3FqrUPVVyx1Bl/MwVB0QwnB/fvqnF3v0ow0+8YKHBwv8Pxymztm&#10;qyMRrLGix+GJEs+vtrEWZso+++rFbc/5YoiS0a6zRGu0MajzFBRfK4LAGEsniki1QQpBMfBwVO5f&#10;lHP1kQuYnJwdaITZ4mRtVlSbGstMUSK3hNjtkIKpF1zCOO5HD+I0RQgo+NlVecFVFGr5QnAx1sOE&#10;sufgKsmT802emm8ghOCuuSr7xooIkRWiPnRgfCQ9pK2lHadUg9HX6JapMgfHixgLvnNl6zsaYcJS&#10;K0ZJwa5agYKraMcpZ9dDYm0oeYrd9QICWO/ExNoQuIp60btqPIC6cUzau/I31tIOI6rFwjUhvq4n&#10;rLHYSxiseSn7XK/kAiYnZwfGCi6rnZjj692+v8tSK+TVe+sjaQptoeRIJko+vhK0w3jkcRKtubHL&#10;RV84gaOIUsNiM+Izzy33t/95c4nvvmcX4yUPR0LFkzTi0fC5p3ZeZHea72PTGNvZAOUgCjXERVqx&#10;dRyiww5Yg/QCPCegO/T83dTw/NqgIHu5E3Pfrhqn17qkvUWmHWvONUJcCXEvBZZog7WWifLVEZlL&#10;t6QtrO0NeMwFzEuK0WDkxcWJ0Rfd5bolFzA5OVtY70R40iLFqDldqC3H1rrc1Zsmba1FG0vRcSh5&#10;zrZiUeC86YSc87OnXqC5kPD88mghrwVOrXeYqfi8ck8ddEKkY6JeEeNkwcG/yKgGbSzH1zq0uiF7&#10;0wVqKvv2t+4KcubweaMM1mh0t9U/jjhJwEp818Vai5SSs83R49XGstSO++Jlk06sMwHTO25fCVpR&#10;SrVgLjhI8aVKQTlSkujBqigElxQdMlEHG3XRjkciXIy1OEoSeF4evcm5IuQCJidniDDRNMIEIQQV&#10;f/timPSuTlNjaUYp1sJTS10OGcGeepGC79HtFXYqKSh4F+7q0May0MqGRM5W/CtiyNaKUlJjqPou&#10;8hrocHKVoOY7TJe3F8QeqBeYK3vIjXNInXJgbI4oNSgp8Bx10YXyE88tcaaRDbX6GiW+eazNrKch&#10;6ULYhMLOk8JNOuhyioWHlg5ZS1qC5zjESUyYpMw3IwqupNZLY6W9ERHDIsZTglY8EAiJsVQ8yfxG&#10;h7lacZuJYZRqnl1u0QhTiq7ipsky5SvYal/wPeyWGpjh87qTkNKdBqa5ggWi0hT0IgepNnRXFwh8&#10;D1kev2LHfD1itcHK3AfmQuQCJidniHjoynOm7FNwJN2hbpfdPZv/bqz7tS4WOLbaYbYS4LsOnqP6&#10;V+UXIjWGvzy22o/yFF3FNx2cuGx1GtZajq22WWrFNKIUYy27awF3zFSvmnqLnfCUxJGSB/aNcXS5&#10;zdGVLC1z52yFu+aqCCFoRwnV57+I3XcXfm0awjayNoHWMdIv7pgOWm7HffECYBA80faZ9Xppn51a&#10;n3pI5aDJXmstBsJWG8tGmDDfjPj40VU2dcpcxeeWyRJLrZjpik+UmH4NTFZkPBr3T0zWIt6OU2qF&#10;UeF2dKXdr8nqJJpnlprct7t+xaIaUgrKhQC7eT7aq5g0IQ7qdFODteC7DgXPIXz4z4me/hLF1387&#10;sljBSgfkqPA3QpE++kmcO78JWZ+9Isd8PWK1xV5CCilvo87JyQEYGRXgSMFbDo1zZLlDpA2zZZ+J&#10;Ura46C2LnbEQadP3ArmUxeXMRjiSouokmpPrHW6+TE6xrThlrZOwOuSRcmo9pOg6HJq4eu3hhRDM&#10;1QIWmxE//Op9bHQTUmP75x7AQyOKZTjyeShUEXe+HhN1MVYjwhZufWZ7lGCHdtP+FseDQuX8x6Qc&#10;VFAiDTsj2ze17cNnGwxnis41Iw6PF/GUYL2bcNdclROrHda6CVIILHZERAoywdmOUlbbMVIKJkoe&#10;Zd+lGY52O4WpIdEWV2UFz6m2jBXdyx69s0mEOfZVhNVot0hnehCdipIUO3+M6Et/QjA93e/EE0Zn&#10;QnD43DsetjxOevZZvFzAXDJG20usgckFTE5ODuA5ivGiz0YYY61lV63ARMmjE2s6iekveJ4a9SEp&#10;OJKi+8I6jJIdugfSy/hllGrbT3kNs9KJr2oBA1DwHPZPZF9P1lrmV9Zp6Wxh9KVF1OdI6jM44QZC&#10;SPB6pdLWZsW5cRfhD9qljbWUlWW84LDazQSBwHL7uI+oVhGlsexxLoDyC4S4nFppE6aGgiOoBw5K&#10;ipH3wiaptuCCQPD8SodzQ9EfRwpKXvZ+UQJcmYneTpJ1vCWxYSNM2F0rEDiSdjKI2CghcCQ8tdjs&#10;R2acNcGds9X+ROnLgX7+YUSxhpWS1Nneep4kCU4hQBTKGDeA8iQYjRKj8SXpuHD4Vdg4vGZayXOu&#10;DXIBk5OzhXLgUh5qxTVpQrOzghI+Gzabt1NwJUJki1TZk9w0VXnBX8y7qwHPLLX69RFSZAWsl4tq&#10;kBm+beVaG1UghGB2oka8cJxOMNlvZdcoCGq4Nh3eGXaY35MkCRZ44/46x9a6dBLDwbUnmVqOEHNv&#10;ueDMnzBJ6UZZXdTJjYioJ1a6qYUwZaLoMlcJeHbIPbjiqX6dylzV3+YsnBrLrmqApySCbFFvRilh&#10;mIyIoVPrXRwhkCKL8gky8bzaSfriZfPx5hshBy+TMDVhG8rj0IvqKLYLNIVFjE0h73w9TPTGOEgH&#10;aW2/oF0IARaMdBG+Io0jXP/q6La62slrYC7OtfVNlpPzMiCEoGRDSoQUKLAiKggpKbuSiq8oE6Gk&#10;eMFXl4VezcvxtQ7GWg6MFS+ruFBScPtsFbvQZKEZYYGJnrHbtYYQEmf6ALIbjWw3QoFNt+6NPncU&#10;3VxF1KdRu2/F9ESiKwW3TGTRBMeZQcRN9OknUNMHETsU8MaJptHJnlMb2xcvm4SpJXAE98yWEAJW&#10;OwkFV3L7dIVd1YCyr/DReBKG6nZRQjBW9EZM9xJjWOtmxznfjFhsRZQ9h0MTRYquM/L+Go7IbLK1&#10;2+kbQicjdUTKJPjdFSK/DkLgxi2CgkS8+q2ktT0jd7VC9FJKvb9NiMzwUaj+65BzcYy1l3S+zAVq&#10;t653cgGTk3MRhHIQQQUbNhmjS912iY2DFJKoo1hxa9DooqRgvBwQJSkmTQkUuK6Lcs9vL1/xHe6e&#10;3bnz5XLgO4r7dtdJjUUbc9E246uZzZoRa22/3sSxFnQ6EnUR7RVE2ECvnoGV09hOA+fQ/aM1MNYg&#10;CyUoFLFphD3zFOy9eyTtBFn0ZfD84PTan+dbEc1I4ylBwRVMFRwe2lslNJKCK3FFdr7TxOCg2VdW&#10;PLOekvaiKIcmittmXtUKHmudhGeWGzyx0OpvXw8TXrVnULRb8R2Wm6NCDjjvNO4Xw9bzAOCH6wSt&#10;BawbjNS4CJNgGXqPWwNi5/fZjbvU5lwJcgGTk3MJyPoMNixikwjWFwhMmzRRtCoH2LzSTLXh3Ean&#10;v7gqAVMmwhcCdRmH5HUTzWpvzMF40bukugdHChx57YoXyCJhrqNohYOiZGs0ftxGOB6kMTLuINII&#10;/AKiXMc21zALx/BueQCLJYljSLo4OkZsLqeOj1UOtFa2LdzDIkMIwWTB4YmlNo0oi4BE2vLIfItX&#10;zlVxpcB1LCvtiKIj8R1JasAIQdmT3Dvl0kkspWKh7848jBSCgxMl/ujI4sj2c82IyVIWrfEdSZQY&#10;VoXAIbv6tmTGi7XC5XuPCcdDViYxzZ6RoOsjZw4hrMW017HNpcFxt1fR9OqQrEFEbaxX7qefYDBu&#10;I69/eQFoixWXIPnyIt6cnJwLIYTIUgyF3qKxdpbYqzI8CcnASCeKttBJwU3TyyZgolRzdHkwjXm9&#10;G3PzZAXvClvkXy10Y93v/FECtHTQFryojYhaI/sKNTAXDP/io8jqJMU7X4+OEqzZmnZiZBKztVl7&#10;9Jn1kFhrSq6i5kvKjkXr0fSNsZnXjsH215J1YLbsUXAksYUSWdqo4gk8d/vXbqoN3STtj0nYGKpv&#10;EUAlcPvpxQ0yASeE6Lvjbh2fcDmQlQlEqQ5GZwKRTDDaNMIiBgJQx/D0Z0A6WTF0ZRzpNNBBLRM1&#10;Q8LZdfNp15eK0QYjLmGYY14Dk5OTc6nI2jS2UMGJYkRy4bB4lvu/fFedq524/3yJNmgLi62QPZdp&#10;QOHVTJikIwWuqc2+wKwQdFSBxC/g6w6FtJ2lmdoNAHQcIQ/eC4UK0fOP4R6+F9sYjCggjbM26soU&#10;AO0oodGNObUR9UtXE51SEpYx3zIRSFajIadawFEiK+odohmlFJzNGUfZbY7nb/OoSbRhtdXtv653&#10;z5SYb4Z9MXzf7tpIbVQ1cBgruqx1MiFT8hRTLzJ91H36EZp/+cdYnVJ+8C2U7nvdyO1CKqyQGK0R&#10;UpI2VtB+HYIxRNRChuuo8d0kX/tzhDXZZGSjwQsI3vF3kSrzRNqs38kjMDmXk1zA5OS8CIRXwHd8&#10;Cu0uUZqF8ZWAUA8EjQCKDhesgXkhJNrQ6fnGdGJNN9FE2rDYijiy1MJzJHtqBQ6OX3tFujuhjaET&#10;xmiT+etEO818sSkdEdBRZXCgxRhV3aTqCpzSONFX/wx1/zsQftbdJUo1bNjBGZtFhx2EjhHFKqJY&#10;QwhBkmo6UcJaNx3puzFAIxFM+Za7xhzaqeBsK8FVgv31Ap4aNTyEUeGqnQBfaGwSoY1GekH/9m6c&#10;jIjgPbWAv3X/Hs40stTRgbFi31RuUwQcmigRVjXGQtF7canBZOEMK//ll6FXG7T2P/5vVHWM4PAd&#10;g+NOYtKom51qIcAbvLdsUMHqCOGXcG9+FcmTn+3f5t7yamRvgnUuXF4c9hJTSLmRXU5OzgtGSkm1&#10;WCBKsjCM5zpYBI2eh0xJGpQOSVoxKiiivNEW6dMbXZ5ebGEs3DxZ4uD4+aMoUaKZb3QQZFezYWpo&#10;xml/nk6YGoqu4thqh5LnXNaCzpeLTfECWYplJ8OuoglZlaOCreVUKDgp2inCfd8GfpHhOJkVEuF4&#10;OGUvEwY67S+wae/5kh1M7zbXYD8IeMstZVp//GtYoG3vwCiP2B2nWxgDQGIZCxRKZAt4O4yRdJEA&#10;SYRJE9xStR+d2MpYwWNXLXs/aGOyNnCbmd+5rouUkuAb9HwJn328L17624481hcw1tq+eMk2MJwx&#10;zTa5ASBwb38tcmI3ZvUscmIXamrfN3RsObmAuRRyAZOT8wKxRmPSFKEcHKVQwkUnETYJUa7HZDnA&#10;JDFpu9m/j+40EdLpe5isdxM+f2Ktv6x++fQ6RVcxUxkID2sttrWMiTosUMeQufwGSqCN7YuXzX2j&#10;VOM7krVOfM0LmGxQ5ujiKoUFrbEym3nk6y5e0gS3mJm/9c6HpyANen9/dYrEaDw9MJHbrHWxnXXs&#10;wlHSNOGEqRGWZ9g7Xu491yDts8nceBnXd9HGZB1d+29HP/sV6ie+DMDEvjvZKN9MisQpVpHDHV9C&#10;YKxE9uI6No1pdjI/mq3Lj5KiL06stcTxYMK5sZYkTfG9naN61loaYUI7SlFSUC94+OcROs7kzAW3&#10;2W0irie2hNy0DsbxCn3xp6b3oaZz4ZLz0pELmJycF4COI9JwYEqm/AImTbE2+7I3OgW/gE3jbfe1&#10;aQy9xfNcM9y2cJ1thqMCZu0str2KFg46GAzCk0L0owHGWlKdpbBSYykaSyW49j/WQggkFtO75E+0&#10;pZUYLBKpNXXdpGy7YDR+2qbNIHoV6iwi1Tfxkwqb9mowpEIFRaw12IWjmDThT1qTLGsPmi2+dq7J&#10;W2YlQlYYljCOFChraXbDvjeHnL0NL+kiXR+zsYRz4B4moiZYQ9d6hAxeS2HNiBlcagXtZFQg+I7C&#10;dxSB5/RFwU7X1maH6NAmrShlvdehlmhYSLvsrpe2tWwDBLfcQ+n+1yNLJdyZPdjOBsFt9wyOWcos&#10;7GQtiRWERmCFwFPgyZ6Ica5toXw1kxfxXpxr/5suJ+clJI1GZ+HoKBxpFwXQaYxS2696xVA3xk6G&#10;ddUt22xnDQBlU4RJMcJBiGzmUuBIAkfSCNP+ImdsNk17tnJ9OJ0G3TW61sEUKrQTje2JGSMkTVWi&#10;7Chor4FJYUsTVmYw1/vFWki6SGtwpg9km5IIKySnvVmW9eDOKYLnWpZdVY12VP/cSiGYb4ZMFocc&#10;mv0SZtftGOWQ7rufOI3xqzOojXMEcQNrIHELSCEITDgQBGQCZms6RgpB0R/t0hG9n2Ehc6Ehod14&#10;tLvK2iz9WNzh/SakpPT6b8Y6hZ5QMZiVU9BcQu2+LWtbL5SIw5BW0ssf2cyBWAiLKwVaaxwnX0au&#10;BNZa7CUY2e2UgrxRuDF6L3NyLhfbvix2+PJIY4SQSHdwdWqcgGaaTVE2PRv5/UNjA+YqPgfGttTA&#10;9ARPRxbRVqJtNjzQU1lRZM13tj17J9FX9aTpF4Jbm8B75H/hffn3+pGYTRKhMEmIVT7eDnUCzuY2&#10;a1FWQ6GGUT5WZwu8lYp0fD/a217wbIRiwu9Fgfo/mejY6narvTJJUMdKhfWyWUnp2D6i0jSyWKHQ&#10;XaXYOodCZ47BJgWd4Nh423vJEdsXIyEEnuf1IzJSSrwLtCI7avtXeqrTHR1dTRJhnYEpnRWKdGIv&#10;ZuUMNgl7z6fQymOr2urP7LpO3mtXI0bbS/65Ucmlc07OC0C6PiaJhn73QEhM2jNX0yni1NcxcRd5&#10;8BWo2jTL7YTFZgxEKAFlTzJbK/LgvjHumq1gLf25OcOI2ix69QxLzgRmaNBg0XWwQrHSjnClGBkK&#10;OVHMaiPiVNOOsmMqeu556yCuZoRXwLvvW0if+RKeTYnF4BwFEsADG1O2KWUb0hJZ5KlETC3tItwa&#10;9OM2YL2AdPUsqjqVJXOEZK4kqHqSRpyF4QVwS82h4lhKOktHCTFwAR5J3RmQ0kUZM9JpExuLdLNj&#10;MfU5VHMBuXoKufduTBJh4i4OlpLt0iXACoEvQOkYHVucLbOCpJQE/qWlamoFl1aUkhqDEgJXZt1r&#10;G52QeikY7QaSMqtnAbRQ2VgG4aEPvxYbdvF6f4PaQaRsZqScHSKNOTkvFXkEJifnBeAERaRXQCgX&#10;6QU4QQk3KOIWSoiFo8jnv4yI2lk4/tSTxBoWW4N6GG2hm5i+m2zJc3YULwCyNIaZvilbWIaIteWW&#10;qTJ3zla5fbpEoVfrMVZweXDfGKk2rLZCwkQTJprVdkic7tSDfPWjpvbiv+5dTBQcAmlRWArSUnez&#10;uh9dqGGKNWadiP3dk+yXDebcCCklwurRuIExWCFIW2vEK/PZeVUebztQ5RWTPrfXHd6+N2CqkKWO&#10;Jj2NI0VfvFQ8iRJZAXU3hcRApAVh79T2W523RiuKYxBUsRsLqFId6Zey2h0dUlOGumMpKIsQoNOs&#10;20gvniB55svo5dOXfK6MtZxc67IRpbQTQ6QNnhL92+JUky6fIz3zLLbbQCo362qjN1NqU6gIQTIk&#10;Fj1H4A3Nm1IYfBPje96OqdKcy4PVNhvoeNGfKxOB+Yu/+Iu+MN/68+Uvf/m893vTm960bf8f//Ef&#10;vyLHmEdgcnJeADqJs0Jdel0a1oIQCCmR6/PZTkEZlINNQjrnjoM7lS1K1mYLoN1cNi6O5/k4Mh1J&#10;XRS97GNbDVzumqtz11yd1BicXm1EK0y2PXqYpHjX8BykoFRmUraxpqcWdIwpjQ0iCG6B5T/4Q2a/&#10;+7uy14OsaNpKhVBuZq6WhqCy9IuojGF7//ek4rZxgzz9FCK4pf+cBdfhcKVMO07xlMB3FGEc0wxT&#10;QPQFiyETNUpmhceptjQTg5JZBGS+EWPNGHvSiAkhcEo1Umsw3VHn4E2SZ7+Cee4rWCEw8d1Yp4gq&#10;lPFd54L1L+vdhNZQDUykLd3UUnR7fjMPf4qV8X2seJOo+Q57nFWmd+8jam9seywrZN98TkpFxbGk&#10;aQeLwMEg3eCCx5LzjWO1vaTviSslYB566CHOnTs3su3nfu7n+OQnP8mrXvWqC973Pe95Dz//8z/f&#10;/71YvDJGm7mAyckZwuoU3VzBJjHCC1CV8X7xrTUGnQx1F1lLmkS4fgEhJGJsFqtjhBtggbXaAVqq&#10;TBJrOkMmZ3Xfoei7JNrQjTWBK88rLoQQ7KoXWGpGxKmh6Csmd2iRdoYnB+/QcXKt18UIIfCK5Uw0&#10;CkESR6PlR0Iw/rZvG3G5FVYjLIjUQBJi5eDrzqotbchuAOXqSE2H1SmETarFKmGc0A4jwII1tOIs&#10;VQRQcCRBr/YkMYbjG1lhtbGW5U7cGy8gOE3AQ/WYui8xOsk60kxCKgISmxnze1Kgnn8EALP/FZgD&#10;9wKQao1OYryjX4AkQk7vR+29cyQlFKfbu1F0T2TJJKRR38WSP509tvA4pl0K7Q6e8hF2S6GwTjBR&#10;BxVkNUJOsZrNOEpThBP0t+dcv3iex+zsbP/3JEn4/d//fd73vvdd1JiwWCyO3PdKkUvonJwh9MYi&#10;NuqASbFhCz1kOb/ZKj3MZpeAtRZmDoGbFeY23Sptt4qQknBLm2MnTohSw9HlFmcbXZ5fabPW2d52&#10;vYnvKPaMFTk0VWa2WkBJwWIr4r9//Sy//uUTfOroEsnQcwSuwh0q5nSkoOhdHzNohMy8cKTafu3l&#10;1srbtim/iFObRBZraKnoWkWy03WbtVDb7ouim6uEYUjan38kiIzoixeAbmoyTx5rWe3owfyl1IzM&#10;2bPA8ZUmaWu9byBnjCEyAoPAIogM6N5xmF7HVP/+UmHSGKI25tSTmPnnRm7fqX2+XvAIhKbgSjrV&#10;XaM3CpF1F/UKlQUWYVJU2kXpsF/wDNl5dwoV3MoYTqGcO+u+BLzQIt5GozHyE0XbJ5Z/I/zBH/wB&#10;Kysr/MiP/MhF9/3t3/5tJicnueuuu/jZn/1ZOp3ORe/zYsgjMDk3JCaN0T2XUeUVEI6LTmK0cBBS&#10;I3rD/nQcE4cxxtpMFPR8MTaRjoNNY9KNpSxNUaxjk5DIrwGZsNnaABIbWFhrwlBEYKkVUi+4l7Qw&#10;aGP5g6fmacfZovr1+SZKCN54aBLIohUT5aB3RW7xHHXdLThKKVKtB107OkUmYVaFKx3AIr0CMsgW&#10;29AtsdAdiLpKYii5oh9xkTre2tUMQmDLkyTaDEqBhSDZIWIfaYsjRl11dzrlMgmxnW6WZgS0cLbt&#10;aPbfg1o7gwhb2GJt6AaNGCogN2vzqLmb+78XpWVPwbISZ343U2WfkrKkvSKdoiNY33LwRVf2j1VZ&#10;EDrqv/eHu+hyXnpsr2brUvYD2Lt378j2D37wg3zoQx+6bMfz4Q9/mG/91m9lz549F9zvB37gB9i/&#10;fz+7du3iscce46d/+qc5cuQIH/vYxy7bsWySC5icGwZrDDoOsdZg4rC/YCVp0rdExy9hvSKyuwE6&#10;JiyMQe/qWxuD73ooo7HWkAqFo5wsSrNZmyEEtlDFB7omExO+EkRDl+JV3cJQHTk2Y/vlNOcljUJ0&#10;HLHUSfviZZOT692R34UQ12Tn0aUihMD3PNJuCxN1EGmUvZ42W3hleWxEtK22R69GW4klUDpLvSVd&#10;JJuRNAOILAInFZHyhvqYAGsJlKA3R7GPp7IoSqA0jd5tgZJ4chCtcaVgn11DdGNsT8DIHWocHM/H&#10;ueXViLBBbOZ6PkMWde5phB48sRgSNyaJSDeWKAlJSZosYuLPYYZSnlMBdDWsRRaFYbYSDMz+6J28&#10;qAMCVGUC6V0ffkI3CqdOnaJaHXyv+OfpXPuZn/kZfvEXf/GCj/XUU09x22239X8/ffo0f/qnf8rv&#10;/u7vXvQ43vve9/b/f/fddzM3N8db3/pWjh49yuHDhy96/xdCLmBybgiM1iQjxYpZIa2AXiHo0CIl&#10;BMYrQjfte7FskmqLcTw+/fwKi62IgoJX1zV7SoOFIEIRWYXCohGMF5ysKyQ1lFzFrsoMzeV5msFE&#10;/z4V30EO1a5Ya+kmmjjVeI7CF5n4Aqj6Akdk05g32WyfvpEQQuB4AWl7bXS7F2yLOG0dS2CBxIKL&#10;RTgepNFgCKdJkWefJN51D1ZtV5RFRxC7knZiEALKrsSRAmPBcV2mpKWTGDwbc4sXsizKpFYymywR&#10;hO2syLixiC3WUK7EMQlpLxKjdITTnIf2GkoqSq7EOB5SSGxQRAsJ1iAmdkOxQrp4DFkeJ01TrDdU&#10;KJlE2LiLkR6JVWhAI5gpWQ5OBLiug05T0rSXJrIWsXwCtXQceeg+ZF7j8rJjtGX7oImd9wOoVqsj&#10;AuZ8fOADH+Dd7373Bfc5dOjQyO8f+chHmJiY4Lu+67su+vhbefDBBwF47rnncgGTk/Ni0O01Rkq+&#10;hOhVLVp2NKMzGnH2CNwyPbJZSsFXTq+z2Mqu6LsaPr8ieGcBXAkxkiXTi+b0/h0LHCaLvVQF2cI7&#10;XqsSuD6dKMVVgnrB6Xd9ADS6Ca2ej0s7Sik69M3yfSV5w54Sf3WmTWxgoujyugPZqAFrLUZrjDFI&#10;pa77NlfhuKjqJKbTyIYdFsoIr0ArSkiNpew5OEpS8lya0SB64cqssNmmKZ1Hv0zhjrsyTx/AKoEu&#10;jGUuv/XC9ucUgrFAMeZLkjQlRtBNDVJkxdSuEtSUAhug2ivsn55GpDFJy8PWbs5mIoZNbGsVPXEA&#10;F4NrOln2K+5gqzPY+i7orCNWz+DM3USiDefKB+ge3kNRGaajeVTPbE6vncWWp0c0uHU8Qp1FF1Oh&#10;+mlMDTTDmIrVuK5HbCHutCguP4tKY9h1E6J+5Ysvcy6ONZfYhXQJbr3DTE1NMTU1denHYS0f+chH&#10;+OEf/mHcC5gono9HHnkEgLm5uRd834uRC5icGwKbRP0C260IRNaeuxltsRbZXkWYFGf5OOnkgd5+&#10;Ft91WGmPFtwmSNaXF5msFmk7VXCHIilk9RHFLZ1BUsdUnC7FYhamt8YQxXF/SF87Gs1RdFII1MBA&#10;7JYxn8OqQRRH1Kb3IIPsiyVNYnTvqlqnCdb1cF7El861hPSLSH8QfTi93qHdaydeErC3XiJwVU/A&#10;WAIlCRwB66usfPpPqH7n/0bquAijcUyc+bjUplHWIHTSb7feir9+kkgUaHmDOVW+Mvi9AmoLrBR2&#10;I1sJ43RQQaW/nwkqJMWJofecwQs3sm6ozW3lCUwSooCTax06SZY2jI1Aizq7aSDsdn8fS9YGndhN&#10;D5jR2w2CNNUstNt0UgsoVPkwe9aP4K6dxfolxPjuSzv5Odc9n/rUpzh27Bh/5+/8nW23nTlzhre+&#10;9a385m/+Jg888ABHjx7lox/9KO94xzuYmJjgscce4/3vfz9veMMbuOeee3Z49G+MvAsp58bAmkGd&#10;Su93VSjhlGo45TpKiqyOIo1RJkHFbdTYNEHaonD8ywSrJ6gUCygpmdnSxuwpgbv7Vro4iMbKtqfu&#10;+4ORXb2LJERGzW32+NbabVbyw3Rws64WaxBhA9+EVB1LcurZ/v03xcsmaZrs8EjXL90k7YsXyBbv&#10;k2ttjq60aUSaRmSwOiFImnDiKarf/QOD6dRSoTcLq4VEAP76adSJRyHZ0tGhUzqV3WwMiRfIxOrm&#10;69hNLbGxhBrmdbHfkZRakXVCDacnhczeD1tSlsYrEidpX7xs0hIBpjKNLk2AkKNt8jIz6Os/9Laz&#10;lE0y7wzlILV0WStmkRe7JSWX8zJxSSZ2Bq7wMMcPf/jDPPTQQyM1MZskScKRI0f6XUae5/GJT3yC&#10;b/mWb+G2227jAx/4AO9617v4wz/8wytybHkEJueGwCmPkTaW+0ZmslDBGSpSlMVKTzxY7LlnoHdl&#10;K4TAKZagUsOuniH1S+wpChqhy1Inoewp7pouoZRE13fjtp9G2TTrLgEcDKW0i4qTXsGmQJg0W1TM&#10;lqvnTVM8ISh6zshC7MjsWCLr4Efr+OEG1hqio0/R/fqXMWGX4N5vuoJn8Npga7RhU0gMsxYLJisB&#10;/h33km4xY7P9a7rMl0VVxnGw6LhJ12jwi6ATtHCwAiyjr6HAEkhDKx2U56Yma7NuSoGQDknvOVxr&#10;CJzBCALrBtmspM2Bj9LFKBcbxyjBSEu2t3mYysMWxnBKtcy7Rad008ztGWHxHYmS2Qyt4fvutOal&#10;XlZYLPy8/uVqwGiLuYRBjTvNubqcfPSjHz3vbQcOHBi56Nq7dy+f/vSnr+jxDJMLmJwbAhmUcV0f&#10;m0QIx+9fdQ+TLSSiP8gOskk61gkQa+dIjeEJtYdYeNQLHjNln71Vb/TqtzrB7MnPE44fACUpdFcQ&#10;tTkY8S3JPvCqu07q+P2rbrF2Fju9t5eysLiSnuTJzOkyPzRJGIwTn3gG/dU/x4bZlU/41FcovOIN&#10;KMcZicI4O/yd1zNFV+EpSTy8Qm9p79IWWlrgqwCTJsihcyQ3UzKOC0bReuwrlGanUMk8xeoMJjEY&#10;a+m6FQRQcATtpOfpYkHEXRybglsHYL4VcaaRFQgfcyR3TZf6U7ITA44BV5FF1YymYx2woLC0rUIn&#10;BlcJJgLFcjfFIFDCMj0UBLSOR7K+gJYu2iuz0N18/S2+1owVHFyZlaxLLAow1vSLzDcpKw2lMcTE&#10;aDtuzsuD1ReOyPb3u8IC5momFzA5NwxCuZmt/BCmvU565IvY9jpyfDfqlldj4xChHIzjk47tzaI2&#10;1rK0tkGsB6H5SFuakaY2ZCAmW2tIk1JcO4asTIDjYbvr6Mo0bHaJdBsoLOgU1VjEuj4gsLUZkkRD&#10;kvmb7OSou4ndcxv28380eN5Nx1TXQ0p1wxTxbkUIwd6xIuudmObx46x+5NfggdehXv+W/j6eEjRS&#10;ScERtBJD1I7wlGDK1Yx0nkuJXl/G2TOJLk9jC7Ws0DYbVAAIFloJi+2ESBsaUYKxoAS8ciZEOW5f&#10;vEBmeHd8PeS2yUGEw9jM18cmMQ3rofsRIJu5CJPNvvKVYF8RbHcDr1AecRzuxJqOqAKCsJ0wnDSK&#10;enpMYREmgaSDsOC4PnOeYSNVaARlqSl7RdTUvZfttcjJudLkAibnhsVaS/rIJ7DdJgDm3LNZ6sgL&#10;sMVxTKHWTzkhBIlXysxdhhAmRViJRSBWzpB88RMUbrsFUapDT1RY5WH9IffSYh3TOIcQCiFApBG6&#10;NDlS/6DElnTIUIcSgNAxwnGwSQKuR/E139I7TIFyHBRgozZmfQWhPKhO9UciXO84UlI3Mc//w5/E&#10;P3gI8ZXPYhwH76E3oiR4vSLb9UiTBU+ygYyLBvZvGdnijmU1LsYftKcKIQgwnOsYFtpZjVEzSged&#10;Pha+vhzyyllnWw9JN80iOO1YYwBfiV4tikQJS9G1vYie6EffABJjqdgIJTS2tYwtVEE6aJ3QkZXB&#10;nv3uugFKOgSeRHeb2Wwox0cVKzhpgtttg9UIx8UpVMi5ejD2ElNIl7DP9UouYHJuXLrNvnjZxIQd&#10;2Htn5g2zJVozHiiWOim2N0BQChgrB3hKYo3BcxKW19cx3TZq5kD2eNKhW57DCAeBwUNn7bt+BRFl&#10;w/wsbEkxZY1MrueSaI1KQ3S7QVqe7B2kxl9+HvXG78CqIu6+WxBBiWaYEKca31UU0w6cexo2GzGb&#10;S7DnruvOkfd8hIuL7PoHP0v5gcyDIm5s0HZH6122jg6KrCI1aRb5EgoTdojPncTunmYjsZxoZZOi&#10;58oOvpJ0h2qU9JZFJEwNYwUHT4lszECPmaJivhX1hFNG0VUoKdA2i+oVnO2vkSNA6Ri7fApZLCPi&#10;7L2TVubYHCyZGMvWtcxXAmNStPVwSvWR24Tr4zpZRPFGeV9cS+jeANhL2e9GJRcwOTcufhEcLyum&#10;lQrSGBNUkD2BgjEwNFPINwmV//brxPc8QOWO2xmv13oGZhYpJbo8idWQLJzGOXgXAGFxGtPrbLFI&#10;YgTtKOF0KwDrsYeYKSeBNAInK2yw1tKOU8I0xjchtbVjyH33osjM0pTjICf3IOMWQieIpMOKdmhH&#10;2YLailIS3aY2fCketaHbgGFr+usYb99+yrPZ7B9rLWlQRphBcEKJnm/PkJBwMJm3SqEKUiJLVSrf&#10;/L1stNp8bj7qF9GeaqW4SvbbpSHz5omG6m5mSi5FV/HArjLPLrfpxJpdJclMyeF4a1Q5JcagetGx&#10;/tW0NUhrQDo4UjBeKSDX1knb64jiYOaTg0FYQzcdDbz4CgJH9sVQmmqcHdKJuXDJuZbJBUzODYxA&#10;3PNWbK/zh/Y6st0Y3Gx15vxlDdIv4FTr3PEPfgZrNMnKGeYjzVInSx3UA8VuBZTH2Th6GucVEc3S&#10;NG3tUpSmn7ZoxYbHlwc+Mmuxx/1lTaWzjnV8CCpsxJqNJKu2aFOkWzvMlJBIBj4wtjaDSeuIsIFd&#10;PE577A4gu/KPtQG3yDapcgMtVsMzZGJts+JXudmqDkVlKSnBYmhJLSgMMypE+2WskNlcIAH4Jc52&#10;FNqOtlEbY0mEpehkwqUeZEaEsTaMF1zums7Sh+O2wzeV1rFlianOsRrt0P4zpDx8JSi2FihtnEbp&#10;CDu+B2/v7QghMGOzmGIdgcgyRV4JoWMKLrRHu+cxdjDnCHKhci2i7Wjn2YX2u1HJBUzODYnRaTYV&#10;WDm9GToWSnWElD3TOz/b3lmHZ76IPHA3cu/tQGYW1/LqLGwMVo31UFN0UqbuuwMx8TZOeHO0rAuR&#10;YT0yzBQdCq5kobV96vSyLVD1AWsIo5BmOpq66soAbbYU9fYmY1u/gg1bCGs51YyY7z2+KwV116Ui&#10;NwfzVLKfGwTXUXR7mmOzNiXr4soW/44ReMJQDyTGClxAOtV+W7XB4lqL6EVqtjFUcvKK2XKvIwnk&#10;cFu2tbjR0PgKIaj5Eq+t+5EfARQ9hRRQcCRlV1Jcb+CmXTqTh1gtzCHX2kwWPaRJ4ND9WcrApAgh&#10;SC3E273sRt4rQghcN/+qv9bIU0gXJ39X51z3mG4Ts7GYfekXa8jaDCYOR3fqTZkWykE25tHtBqJc&#10;RyRdmJzDtlbQp5+EmZsxaUqYbv/SCLVETu2h65Qy8TLERqSxFhrx9ivwTU+PUHh0hA9Cj1yVC2uz&#10;4ZKbNQw6ZSPUrCZZsa4vxzmz3mK+O7hTYixPe/t4oBpnLcHlyRvqKlwKQbng0201cJGkbE+fxDYb&#10;tqgEGBwSC3K4/VqAZ0L2JIscdcbo9opmBKB657IebKYHs3+syQYpYi1uZxXRE5pIJ5uYLR12lT02&#10;YoO1lpInKbpqpBXfP3AXnfBmnltLsd1Mnax3Uw7Xnex5hQDpYIymY7JJ4540I6IocASOk41RUFLe&#10;UK99zo1DLmByrmusTjCrZ9hUBLa9hlUOOOeZtJtEmUtvpZYtRKrX8moMpDF26Ti2Nkthh4aeskyw&#10;KsBIH7YY4GprOdGIkEIghe1HBaSAYuADEREuqbHZU1mLEtnVc8128MIN7MpxbLFKI5jidJgJpEQb&#10;1kIfbbbPdOrE+oa2hHeUohT4+M0VBAXawr9gGi3pxeI3z7u2IKMutjbHrQVJI0qJtaWbGLQxjBU8&#10;ZkoDodrVmQ2ep1sUo9WshgWwToApjoHIJlMLqagHQ+mdXg2VEFDwXJTjsByGI69mYqARW8b8QejH&#10;QH9SdsGVuL0i3oIrkEIQJSm+u32wZc61QZ5Cuji5gMm5rrGtNbYu7DbqIIt1TBwNbrMWug1E3EYU&#10;KllR7TAi6/RICzWsclntjKaCCiSMyQTrlSgIQVEbOmawSCmRtcVKIQgc1RMcUPYkynFJTIq2lvWh&#10;Ggljoe4JlFskjUIck0J7nQ05GMQW9qICUtB3J9lk95aW4BsR6Rdx3YCxsIXYWKflj2U3DPnsZLUr&#10;A1G5mQ4SQhD6NZw0QgqfejAQK4HugD86AVyQvQixU0QkXZw0xBWGDW+cKJEoQOzg7SOVwum9VeIk&#10;QWtDa4dI3cg9re3FlAbN1o4USEE/mnMpJmg5Vy/mElNIeRt1Ts51SnrsMcTkrtGrUNdHKgenXEPP&#10;P4cwKYRNhJAkSwu4tz4I6eLoA1mb1ZsUqhhrWeuOFh5EOJnHRu959noxZ3WB1Ga+I5uLieipDCUF&#10;ApjevIK3th8BGEbbrBW75Y/jzNT50mLEydMdAkdycKzYL+oVQuA7kkRbHJlNqN4b3FhzkM6HkBJR&#10;rDLmFym0GsQGvMWnsfU5Ol6NCHfEc8eSpeA8lXmqBCJFWm8wu8paqkkD4ypCVcDanozo3bwepjST&#10;ClDFxVLTImuTBjAgxcDTR1iDyqZk9Z9/qb29TsqVgrKvkFIgZDb7yOiUkoFOmkVepMiiR5s4SuXR&#10;l5zrmlzA5FzXmJWziLiDnD0IUmGbq6h61l4rdIJqDw1ftAZVLBAde4rg0M2Y5kq2AFibCZie5Xw2&#10;lJERzw2JQWL6ERAtFL6j2HR8T3S2uGgGC50nBYEjUTbFsTGOcNg6em9zXyMdPne2wbOrXQDaiaad&#10;NLlnppo9ONmVt+8Iar5irODR7jbZef72jYlQDoXaOAXAhBOYpINnYjacKrEsj+y7+dr6NkYKmJJd&#10;WtbF6pSybuOnbWwnxR3bQ2olnZ6ejbWlGQ+iIokVtBJLbcj6X4rB6zruScItr3miMzM7Xw3SA7Nl&#10;BykkXjBIfSrXwwWKvc4qISCME1JtUEpS8G6sMRLXG5pLTCFd8SO5eskFTM51jRybwSyeQK8tZOZ0&#10;XoB720PZjY6PNXYkrK831pGTB5Bju+kefZbWFz6BU60R7DuIVh7uq74ZIQRTRYeFod7Vmc5pbDeE&#10;iT3bTOm6iWE90ojeLBoJlByYKgoKuoPnCLT0KJuYdeH3v7QcAUHvkloCpxqjaa0wNSy0QnxntCAn&#10;7oUTjJcP5TsfYvYWOHsErKWctmi6xb5BIWSdQSVlkVEWxXKEpU6ESBvYhRNQG0cmBrFyHCYOEShB&#10;pC3JDlMSU5PNtNmMhshe274rBW6xgI5jknSwDJU9RdTNuowc0auTcrdMnB7+W3qdVQCFLWmtnGsX&#10;bS16m5fzzvvdqOQCJue6xr3jdSRpjFk9hyhWcO96I6K3UAkpEdOHMGePID2PtLFOuLBI7aF3AhDc&#10;dh8bf/Yx0pUlwmPP4c7sonDLnejCONMeVJIWnbVVSo3TFOPM0VfaFIp1fCxuMEviFGglg8nWqpdD&#10;GlMR7UiRoik4ZURPhMw6llaSFeT6KlvopNX4wlB2Zb/mBbJr/EibbQKm4CiwhtrkxBU9t9cyQgjU&#10;1AGSr/0JsjLOtFql6U9ggzLV8UmKXubrYoTNOtakQhXKiLFZdLuJ3VhB1KcyI8HOKl55Ek9lUZPV&#10;cFTEuHJTuIDnKMDiKkW5V1Pju25mhKgNSkpKgUSqhI1uNoV6LFAoKfHyiMoNhbaXFl3Ji3hzcq5T&#10;RFDGe+A7B+2tW5Dju6AyQXLsKRgfo/bKt/dnBtk4QhQrBHO3kCwtEJ05hZ1/Hnc8mwDtJDHy639J&#10;YW62/3i2uYZ0faQQTLRP0/HHWLEVYPi5BQt60B1S6BpmSj0RIgRK2ixa0zteaQ0qbHDnhM9fnsmM&#10;8wRQ9R2UkDi9VmBtoe4rZgowFshtwiZnFOEFODe9mvTYIzjxIhNTArX3AKIXQRNCoAplVGE0veTc&#10;/CoATNTGbiyhlAOOgzGGouOwqypZaGZDHD0l2F0vUPHdbO7VDlEUIQSe44x8G09XfKYr/lDtVF7L&#10;kpOzlVzA5NwQ7CReNpGuj3/LK7ZtT84cZfp7vr//e+vRLxE//nnk2DTC9dGr8+i1DZrra/gzM8hy&#10;Hafsk84fRxbKML6LokiYkW1O6YGJnMT2o0AA3dQSaYMrBU8sdljsZGmLubLHTeMF5hshj68KUpsw&#10;XXCJjMVRstfRJFFCsLvisbfqZumJJESwvRA0ZztyYjfexItrNZd+Caa3p+nmai7/T3v3FhpXtcdx&#10;/LvnfklnprFJkxzr0ai1plFPjh6Cilgh1GriQxGlbVIs8QLBIsUi+lBqkRYUHwRR9OHk0gcvtCBC&#10;vRJISrCVRg1TbKlHpME0tjEtMZnc57bPwzRjpjPTpLY1M83vA4HuNXuvvQfa7l/W2uu/r/M6mYrG&#10;cNmsOGzZ/+7NRcFl8dIIzNz++r8skWucfUnqOmTP7f8CDOJ/DBIbPAXRCGYszvTgIKEff8Ra/m9s&#10;N98NJsRDQxjOxPHLLNPcbB2hyDLJishAsnDdbJOROKdHw8nwAnBmLMwfY2McG4oQNRM3shgGS51W&#10;Ak4bfqcNu9VCzDQ5NRrm7MT5Z3LMeHIUQRaGw2bB57JfVniRxW2mEu98fhYr/S8nkkWiouqsZ05s&#10;Nqz/WEnst/8lGjw+DEcR5p23MH3rPZy22/FbbXgdHuKhc1jGQxheHwA+SwSfFcAk6oBzs1Y4284X&#10;cRkPX/BCG+CPiDUZXmZETYP/lBbw4+BEym/oA+MRlrsSq1Fsi+i1ASKyOCnAiGRhLLkOM3Q2uW3x&#10;FeFeU0Vs6AxmeApr8T+xRuMMjSSWNhM3GZqIYExN44pGiJ48iu3muzA8PrA5sAZKMOxOikJDTJgw&#10;GU0UoTIBLzG8DhsXlvB12624bKkP7wbciZLyF04vmBg4Pd7kMzwikr/i85xCii/eARgFGJFsjEAp&#10;2N0wPQZOD4a3EABrYWlyn8lIerG4aX8JruF+mBojevwQtvIq7JUPJD+3uwtwT44yFE0EkOmYSX/M&#10;oMBho2yJk3MTYQzDYLnXgddh49brPPSNTDEVieF32Slb4sJuSbz8b/b7eTx2q8KLyDVCy6jnpgAj&#10;koVhGBgFS6FgadZ9Mq30sY8PpWxbSm5K3bY7OBuxAn+OqkzHTDxmnEKPnUKPHYM/S8K77VZuW/bn&#10;w6IzhfSWumx4YibRuInLZsHjUHgRkcVDAUbkMngcVgJuO8OTiZEYv8uOv7yCWHwK04xhu+lfWJdd&#10;P6++/qzfmvjzTPEzh9UgPGupQYEj8YbhZQUOzo1HcJ4/rrjAmd6piOQlrUKamwKMyGUwDINlBS4K&#10;vYnwYDEMWFKOraT8oseV+lz8+sdEcnumaN1sNquFgNuO3+0gGoszGYklXk9wfmVLgWHgdzuYjsZx&#10;263YrVrxInKtSASY+Uwh/Q0Xk6MUYESugGxl3rMp9bnw2K2MTEUSD+lGYkxGU3/fWupxEHAnSsM7&#10;bNbzVVxTJQKNpo5EZPFRgBFZIH63Hb87UR7eNE0GRqcITSWmogqcNvwulY4XWaw0hTQ3BRiRHGAY&#10;BqU+N0VeJyZoOkhkkdMqpLkpwIjkEJuCi4iQeJA//d3mmfdbrPS/pYiIiOQdjcCIiIjkGE0hzU0B&#10;RkREJMfoId65aQpJRERE8o5GYERERHKMppDmpgAjIiKSYzSFNDdNIYmIiEje0QiMiIhIjtEU0tw0&#10;AiMiIpJj4ub5aaQ5fuJXMb/s2bOH++67D4/HQyAQyLhPX18ftbW1eDweiouLeemll4hGoxftd2ho&#10;iPr6enw+H4FAgKeffpqxsbFLvj4FGBEREUkTDod54oknaGpqyvh5LBajtraWcDjM4cOH2bt3L21t&#10;bezcufOi/dbX13P8+HHa29v57LPP6Orq4rnnnrvk6zNM8+8ffwqFQvj9fkZGRvD5fH/36UVERBZc&#10;pnvhTNszrMBhzD3GEDbj/JdTV/V+2tbWxrZt2xgeHk5p//LLL6mrq+P06dMsX74cgPfff5+XX36Z&#10;s2fP4nA40vo6ceIEFRUVfPfdd9xzzz0AfPXVVzz66KP09/dTVlY27+takGdgZjJTKBRaiNOLiIgs&#10;uJl7YKZxhEni81phFD7/xqQL76dOpxOn03n5F3kR3377LXfccUcyvAA8/PDDNDU1cfz4caqqqjIe&#10;EwgEkuEFoKamBovFwpEjR1i/fv28z78gAWZ0dBSAFStWLMTpRUREcsbo6Ch+vx8Ah8NBSUkJHwz8&#10;Nu/jCwoK0u6nr776Krt27bqSl5lmYGAgJbwAye2BgYGsxxQXF6e02Ww2CgsLsx6TzYIEmLKyMk6d&#10;OsWSJUswDGMhLkFERGRBmabJ6OhoyrSJy+Wit7eXcDh8Sf1ceC/NNvryyiuv8MYbb1y0vxMnTrBq&#10;1ap5n3+hLEiAsVgsXH/99QtxahERkZwxM/Iym8vlwuVyXZXzbd++nS1btlx0n/Ly8nn1VVJSQnd3&#10;d0rb77//nvws2zGDg4MpbdFolKGhoazHZKM6MCIiIotEUVERRUVFV6Sve++9lz179jA4OJicFmpv&#10;b8fn81FRUZH1mOHhYX744QfuvvtuADo6OojH41RXV1/S+bWMWkRERNL09fURDAbp6+sjFosRDAYJ&#10;BoPJmi1r166loqKCzZs3c/ToUb7++mt27NjB888/n5zC6u7uZtWqVfz2W+KZnttvv51169bx7LPP&#10;0t3dzaFDh9i6dSsbNmy4pBVIsEDLqEVERCS3bdmyhb1796a1d3Z2smbNGgB+/fVXmpqaOHjwIF6v&#10;l6eeeorXX38dmy0xwXPw4EEeeughent7ufHGG4FEIbutW7dy4MABLBYLjz/+OG+//TYFBQWXdH0K&#10;MCIiIpJ3NIUkksPWrFnDtm3b0trb2tqSpb137dqFYRisW7cubb8333wTwzCSvy3N1t/fj8PhoLKy&#10;MuO5DcNI/vj9fu6//346OjqSn3d1dfHYY49RVlaGYRh8+umnf+Urioj8JQowIteA0tJSOjs76e/v&#10;T2lvaWnhhhtuyHhMW1sbTz75JKFQiCNHjmTcp7W1lTNnznDo0CGWLVtGXV0dJ0+eBGB8fJy77rqL&#10;d99998p+GRGReVCAEbkGFBcXs3bt2pT56sOHD3Pu3Dlqa2vT9jdNk9bWVjZv3symTZtobm7O2G8g&#10;EKCkpITKykree+89JicnaW9vB+CRRx5h9+7dl1Q5U0TkSlGAEblGNDY20tbWltxuaWmhvr4+4/tI&#10;Ojs7mZiYoKamhoaGBj7++GPGx8cv2r/b7Qa4pAJbIiJXiwKMyDWirq6OUChEV1cX4+Pj7Nu3j8bG&#10;xoz7Njc3s2HDBqxWK5WVlZSXl7N///6sfU9MTLBjxw6sVisPPvjg1foKIiLzpkJ2ItcIu91OQ0MD&#10;ra2tnDx5kpUrV3LnnXem7Tc8PMwnn3zCN998k2xraGigubk5rULnxo0bsVqtTE5OUlRURHNzc8Y+&#10;RUT+bgowIjnM5/MxMjKS1j48PJyxBHljYyPV1dUcO3Ys6+jLhx9+yNTUVErVS9M0icfj/Pzzz6xc&#10;uTLZ/tZbb1FTU4Pf779i1TtFRK4ETSGJ5LDbbruNnp6etPaenp6UoDFj9erVrF69mmPHjrFp06aM&#10;fTY3N7N9+/ZkVc1gMMjRo0d54IEHaGlpSdm3pKSEW265ReFFRHKORmBEclhTUxPvvPMOL7zwAs88&#10;8wxOp5PPP/+cjz76iAMHDmQ8pqOjg0gkkqwTM1swGKSnp4cPPvgg7W2zGzdu5LXXXmP37t3JKpoX&#10;MzY2xi+//JLc7u3tJRgMUlhYmHXptojIlaIRGJEcVl5eTldXFz/99BM1NTVUV1ezb98+9u/fn7Fw&#10;HYDX680YXiAx+lJRUZEWXgDWr1/P4OAgX3zxxbyu7fvvv6eqqoqqqioAXnzxRaqqqti5c+f8vpyI&#10;yGXQqwREREQk72gERkRERPKOAoyIiIjkHQUYERERyTsKMCIiIpJ3FGBEREQk7yjAiIiISN5RgBER&#10;EZG8owAjIiIieUcBRkRERPKOAoyIiIjkHQUYERERyTsKMCIiIpJ3/g+SHKrBQsr3AAAAAABJRU5E&#10;rkJgglBLAwQKAAAAAAAAACEAIpXnV95FAgDeRQIAFAAAAGRycy9tZWRpYS9pbWFnZTIucG5niVBO&#10;Rw0KGgoAAAANSUhEUgAAA0gAAANICAIAAAByhViMAAAgAElEQVR4AezdB1QU19838PefxJ5Eelt6&#10;WdiFpfe6je27LGXpbem9d5QiVUVEioCKBRVRVBS7YjfGXpNolERsRFQ0FiQoMK/JvM+8+0fzPM+/&#10;A/48czh3Z6fc+7l7jt8zM/fO/0HgHwiAAAiAAAiAAAiAwJQQ+D9TohXQCBAAARAAARAAARAAAQSC&#10;HfwIQAAEQAAEQAAEQGCKCECwmyIdCc0AARAAARAAARAAAQh28BsAARAAARAAARAAgSkiAMFuinQk&#10;NAMEQAAEQAAEQAAEINjBbwAEQAAEQAAEQAAEpogABLsp0pHQDBAAARAAARAAARCAYAe/ARAAARAA&#10;ARAAARCYIgIQ7KZIR0IzQAAEQAAEQAAEQACCHfwGQAAEQAAEQAAEQGCKCECwmyIdCc0AARAAARAA&#10;ARAAAQh28BsAARAAARAAARAAgSkiAMFuinQkNAMEQAAEQAAEQAAEINjBbwAEQAAEQAAEQAAEpogA&#10;BLsp0pHQDBAAARAAARAAARCAYAe/ARAAARAAARAAARCYIgIQ7KZIR0IzQAAEQAAEQAAEQACCHfwG&#10;QAAEQAAEQAAEQGCKCECwmyIdCc0AARAAARAAARAAAQh28BsAARAAARAAARAAgSkiAMFuinQkNAME&#10;QAAEQAAEQAAEINjBbwAEQAAEQAAEQAAEpogABLsp0pHQDBAAARAAARAAARCAYAe/ARAAARAAARAA&#10;ARCYIgIQ7KZIR0IzQAAEQAAEQAAEQACCHfwGQAAEQAAEQAAEQGCKCECwmyIdCc0AARAAARAAARAA&#10;AQh28BsAARAAARAAARAAgSkiAMFuinQkNAMEQAAEQAAEQAAEINjBbwAEQAAEQAAEQAAEpogABLsp&#10;0pHQDBAAARAAARAAARCAYAe/ARAAARAAARAAARCYIgIQ7KZIR0IzQAAEQAAEQAAEQACCHfwGQAAE&#10;QAAEQAAEQGCKCECwmyIdCc0AARAAARAAARAAAQh28BsAARAAARAAARAAgSkiAMFuinQkNAMEQAAE&#10;QAAEQAAEINjBbwAEQAAEQAAEQAAEpogABLsp0pHQDBAAARAAARAAARCAYAe/ARAAARAAARAAARCY&#10;IgIQ7KZIR0IzQAAEQAAEQAAEQACCHfwGQAAEQAAEQAAEQGCKCECwmyIdCc0AARAAgU9QYHBw8MqV&#10;K2/evPkE2w5NBoGPCkCw+ygLrAQBEAABEJjoAg8fPnRxccnPzyeTyf39/RO9ulA/EPi3CECw+7cw&#10;w0lAAARAAAT+2QLLly/fuXMngiAdHR2rVq36Zx8ejgcCk1IAgt2k7DaoNAiAAAiAwKFDh5KSkgYG&#10;BmJiYo4fPw4gIAACCIJAsIOfAQiAAAiAwGQVWL16dWBgYGtr62RtANQbBP7ZAhDs/tmicDwQAAEQ&#10;AAEQAAEQ+A8JQLD7D8HDaUEABEAABEAABEDgny0Awe6fLQrHAwEQAAEQ+BcIPH/+/PTp07dv3x4d&#10;Hf0XHB4OCQJTRACC3RTpSGgGCIAACExVgbGxsdzcXD6fv2DBgqSkJFdX12vXrk3VxkK7QOAfFIBg&#10;9w8Cwu4gAAIgAAL/WoHq6ura2lrsHE+ePKHRaC9fvsTWQAEEQAATgGCHUUABBEAABEBgAgmUlZUR&#10;CARDQ0MrK6tx1WptbV27du24lfARBEAApjuB3wAIgAAIgMC/UKC/v//veyTOx8fHydazIKMjP22T&#10;pSlj27ZtkrU8ffp0SUmJ5BoogwAIoAJwxQ5+CSAAAiAAAv98gZUrV1IolJCQECqVunDhwidPnri6&#10;uir+8c/ExOTMmTP//Sn1da2qS44vLT2xtPREVfERPT09f3//oqKiZ8+eIQiy7o9///0R4FsQ+DQF&#10;INh9mv0OrQYBEACBf6bAtWvXwsLC+Hx+YWHhixcvDh48GBcXh12ri46O1lAlMSmRGXEbS3O7EyNW&#10;4nWsy8vL/6wGQ0NDRgYOaKpD/xLwti9evOju7qZQKLdu3aJSqfCM3Z/pwfpPXACC3Sf+A4DmgwAI&#10;gMA/KnD16lU2m33nzp2RkZGDBw+yWKzw8PCHDx9ix5WTk9PWsHCxDyHqu7iSw0tzu4sy92qpmwwO&#10;DmLbjCvIy8uX5e9GU11BRoe3tze6we7du3V1dU+cODFu+49+fPTo0b179z76FawEgakqAMFuqvYs&#10;tAsEQAAE/k0CkZGRvb292MkqKytdXFxevHhx/PjxS5cuIQgye9bcrMSd+an781P3GxlQM+LbSnO7&#10;qY7BK1aswPYaV2hra9PTNndjxfMY0fb29j/99BOCIJcvX3Z0dIyMjBSLxWw2+9atW+P2wj4eP35c&#10;SUnJ2oJuY8mQl5cf94gethkUQGDqCUCwm3p9Ci0CARAAgX+HQHt7O4VCMTIy0tPTGxkZwU65ZcsW&#10;c3PzOXPmWJsLLE05MjIyulpWaKrLT91Pc44I868qze0WMJMLCgqwvT4s9Pf3L1y40MPDo729HUGQ&#10;169fU6nUgYEBdMuHDx/S6XTJ82JHGBoakpWVrS7ram260Np0oWHxIaK+1e3bt3Nzc3k8Xnl5+fDw&#10;MLYxFEBgiglAsJtiHQrNAQEQAIG/TeDp06f19fVFRUXd3d3/+z3pdDpOmaQgR9DWpOCULb/44ou+&#10;vj50d4FAoK9rU5C5pyS3uyS3Ozdl25zZUgnh6/JT9+cm79bRtMpP6SzN7ba1FO7evRvd5d69e9gD&#10;eePqMDg4SKfTN2zYsG7dukWLFkl+m5WV9d1330muQcvt7e0Cdhia6tC/wb5ZFhYWe/bsGRsbW716&#10;dWFh4Yd7wRoQmBoCEOymRj9CK0AABEDg7xG4ffu2i4vLjh07vv3223nz5iUmJiII0tfX197efv36&#10;9T874tq1a3EqJDWcrUjQ6iPc6CPcSHHMnzlzJoPB0NbWlpWVDQ9cgqY69K+OprmKki5ex1ZT3TRI&#10;VFaa250as05eXv7cuXM6Ojp4HWtTI5qBnp2SklJLS8uHJx0aGlqxYoVQKGxqapL8tqCgICkpKSgo&#10;KCUl5dSpU9hX5eXlAd7pksEuMWqhsbExtgGHw8HKUACBKSYAwW6KdSg0BwRAAAT+BgE/Pz/J4QWx&#10;sbH29vb6ujZkhwAzkqumpiZ2HU7yoPr6+prqVq4uC9BU5+22wUCPRyJQRIK8QK8yimOwpppxakwr&#10;lu38PRd89tlnVma8UN+FkUE1DEqEnJzcypUrtTVMU2PWVMw/gi7zM3YYGjiWlJT89ttvR48eXbly&#10;5a5du548eYKeuq+vTygUYtXo6+sjk8mdnZ1Pnjy5efNmXFxcRUUF+u21a9csTCmSwY7i5GFnZ3f/&#10;/n0EQa5evRoREYEdBwogMMUEINhNsQ6F5oAACIDA3yAw7toVh8OhOAaW5R9Gl4igagKB8OHhbGxs&#10;VJQIXNdqNNiRiN4CZsqC7EPYkh7bpqVhWpS9H812Tra+FRUVra2t9D/+lZSUjI6OqqurZ8Svx1Id&#10;WijJO6Ctaerg4FBRUdHZ2bl8+XIul1tTU4MgyNKlS9XV1Q0MDBYuXNjV1aWmpjbummJQUBB2Z1ZO&#10;Ts6V7F1RuGVxSacbJ1xFReX27ds8Ho/NZnt5efX393/YKFgDAlNDAILd1OhHaAUIgAAI/A8Cw8PD&#10;Q0NDJ0+eLC0t3bhx47t37xAEEQqFr1+/xvaUkpIqyNiFBbuy/MP6urZDQ0PYBmjB1dVVVlrD3Dj0&#10;j2C3QVvDDIt0WIFFjQ4UlS7IOeTBy9LU1Bx3hP7+fqK+47hUh35k0SLl5OQkt09LS7OwsHCy88xN&#10;3ZAQUaupbjh79mxLS0vJbRAE2b9//9KlS9GVR44cIRKJGhoaysrKenp6r169GrfxuI8jIyMwomKc&#10;CXycpAIQ7CZpx0G1QQAEQOB/K9Db2+vp6SkUCr28vDQ0NDZu3Lh8+XKRSDQ2NnbkyBEPD49ffvnl&#10;3bt3XV1dM2bMKMk7JBnsjAjOH17f6urqYrFYs2fNNTUKoDkXmhjSsTyHFcL8q2fNmmVqasrn8y0t&#10;LTMzM1NSUt6PS71w4QKCINu3b7e3cv9osAvwKsTrWC9cuBBr3sOHDwl426VlJzISWhTkDZ3t813J&#10;FQZ6gry8PGwbBEG6u7urqqrQNQcPHqRQKO7u7nZ2do8ePUJXnjx5MjAw0MXFJSEhQfIW85IlSxgM&#10;Bo/Hi42N/bMxHJIngjIITGQBCHYTuXegbiAAAiDwjwq8ffuWwWD09PSgB+rr66PRaC9fvkxKSrp5&#10;8yaCIGfOnAkKChIIBOXl5Q4ODmEBi7FgNz99p6ysLLrj2NjYnTt3sNlGOjs7ZWVllZWVZ8yYQdR3&#10;wvIcVggSlbm4uKBvADty5MgXX3yho8UwIvhqqDmpqqryeDwzY9ePBjsPbro7N11BQeHRo0dVVVVZ&#10;WVmJiYkMSvDSshMmRmQ+s9GTvx5dcMrW2BN4CILExsaeP38eQZCxsTEKhYJegTt//nxSUhKCIEwm&#10;U0XJ0to8ydm+0Nw4Sl6WiL5t9ubNm2KxGG1jdXX1li1b/lFx2B8E/qMCEOz+o/xwchAAARD4Fwuc&#10;P39+3HRxy5cv37VrV15e3uXLl8edvK+vT0ZGxkeYn5m4KSKoWk/bcu3atQiCbNq0iUwmx8bGBgUF&#10;cbncGzduIAhSU1PT3NyMIIicnFx+yk4s0qEFS1Ouq66WtapKQECAgrwRj9nowVuPLq7kRV988QVO&#10;Wb8kd/+H2c7QwCkvZZuampqZmdm+ffu+++678vJyc2P60rITSgomWKrz5K83NPBauXLl2NjYixcv&#10;FixYkJaWhjbn1atX2Jsq3r17JxAIUlJS8Dp8N/Y6bOEzWxTkSd9+++2+fftqa2vRHU+cOIGNwBgn&#10;Ax9BYLIIQLCbLD0F9QQBEACBv0dg586d42YJ2blzZ0ZGBoPBQB+zG3fQ58+f+/n5GRoa0ul09Lbp&#10;0aNHQ0NDsY3Ra34vXrwYHBzU0NCIi4uLiIgg6DlkJ3agka446yCPkUjV0VwvEqwXCezUVcmORViq&#10;QwsmRsGWphwbc37ZvG7JbOfFz3K28/3j2T4byYEd9vb2AV75pkYUHqMey3Y4Zctpf/xzdnYe924J&#10;Lpd77dq10dHR6urqmpoaRUVFHmMllurQgqNNHoVCefLkCYPBePz48eDgYGBg4Llz58aBwEcQmFwC&#10;EOwmV39BbUEABEDgbxPo7e0NCgqS3Cc9PV0sFkvexJT89sOyUCh88eKF5Pq2trZVq1Y9fvw4JCTk&#10;6tWrK1euTExMVFRUJOg5GBOpOprmIebG67z4aLAzU1Z057aOC3ZUpwXGRIqXIFtHy5zHiA/1q/Dg&#10;ppOILo623iV5h4pz9vP5fMlgd/XqVXV1dWlpaXk5oqNNJtV5gZ42i00X11aezElZa2hgr6qqKnkB&#10;sq+vLyYmhsfjLVmyZHR0VFHeZFyqc2Ov49AbNTQ0EAS5cOGCr6+vUCjs6uqSbCaUQWAyCkCwm4y9&#10;BnUGARAAgb9BICMjo6Sk5MmTJ8+fP6+rqwsNDf0bdkYQNGBJjo1Fb++Ojo7SaLTLly/X1dUtW7bs&#10;woULr169MlKUR/Mc9tcSp+zGbhkX7Jzt81WUdMvyDxdk7hL7L+IzkwK8FuQkb0Ef7/P1mJ+Xl4c9&#10;+oYOjLC1tTUzM3Nycpo1a5ajrXtyTH3dwlPoUlN+VF/XQl5ePicn56NNU5AnfRjsXMlLPjqZy0eP&#10;ACtBYLIIQLCbLD0F9QQBEACB/1ngwoULVVVVBw4cGLfp1q1bg4OD/f39W1tbxw38HBwc/P7773t6&#10;erD3rr579+7o0aNbt269e/cugiBGRkYyMjJa6tZqKibu7u4IgmzcuLGlpWV0dJRCoURFRe3bt+/A&#10;gQMJCQk8Hs9ESQGLdGgh2IxkZRY3LtjparGoVKq9tYe3MC8jYSM2XKMs/3BO8hYtDRNnZ+e8vLyx&#10;sTEEQQYGBmxtbXHKJCY5y09YZ2hgh0U6rOAlSFFTU6PT6Rs3bhwdHWUymfLy8kpKSjl//Pv6669d&#10;7IvHZTtDA9+MjIxxUPARBCa7AAS7yd6DUH8QAAEQ+F3gt99+09XVVVWxJRH9dTRd5eTkJF8p8VGj&#10;n3/+2cfHRyAQZGRkJCYm0mi0nJycu3fv0un00tLSlpYWb2/v+Ph4LXXrmJD2xPAdieGdVmbegYGB&#10;6Lja5uZmbNgBgiAXL140MjLCSUst5bpKZrvVHjzpWTPtrdLQbOfOXWtiGCQvL2+H1ynwcsv34FMM&#10;CTLSKubGzJToNX4ehdOmTePz+Xfv3k1KSnJ1dWWxWCoqKl988UW4/4bYkO1hvq0WJnR3boK5Cc3a&#10;nOnrkVVTfqxu4amIoDISibRlyxZpaWkSiRRqa7k9KnhDqJ+5Om7z5s2urq5yMgYu9kX/le3WWpjE&#10;KCkpYQ8OftQHVoLAZBSAYDcZew3qDAIgAAJ/JXDu3Dk5OTljw0DswhjZoVBXV/evNvrrD9evX6dS&#10;qbdv35ZcvXv3bhwOJzmAAIfDeXBK/0h1OxLDd8SLt33xxRcbNmx4/2gaj8fDJvW9ffu2hZZGR1JM&#10;S2QISVG+5r+yXatIIDY3NjAwcHR0VFRUVFQwmTHjKz1tKtU519TIx1pXuyMt/nBBVrQr2cEmUF3V&#10;JCoqCr0o+PDhQwaDgc6W0tXVZULkx4Zsjw3Z7uO2DKdsxKXnRge3RQaupzsn6etZls/vEnLjpaSk&#10;ioqKrly5QqVS28MCtkcFb48KjnO2y8rK4nK5jx8/jomJUZQ3UVI0V5Az4vF4u3fvlmw7lEFgaghA&#10;sJsa/QitAAEQ+HQFbty4ISMj89VXX7lxVmPBzoO3XlHB5M+uSI2NjVlZWT1+/PhDtV27duXm5qLr&#10;b9++LS8v7ytcigW7xPAddnZ2aWlp4eHhkoMboqKiVkWGHMxJPZiT2hIZ4myAN1NRsldXNVSU9/Ly&#10;evPmzZo1axQUFNRwVoFem4JE7egiYFY5E/UPF2QdnJehpW7hxS+RlZW9desWgiBFRUXHjh1Dq7Fy&#10;5UprUz802KnjzMP910jWx8+9xsKUrqdtFhYWhm6fkpJS5cFDgx2fRMzIyOByuVhL3759iyDI4sWL&#10;u7u7sZVQAIEpIwDBbsp0JTQEBEDgExWwsbG5deuWouL4wafKiuaDg4MfRTl//nxWVtZHv0IQxNnZ&#10;ua+vr76+XiQS+fj4WJl6Y0HKg1sWHBy8YcOGlJQUJSUl7KIXm81GUx32d19Wcmdq3IwZM3p7e+Pi&#10;4pYuXerq6kp3zsdSHVrQULXtyk4+XJBlo6cd6tOADlN9+/athoYGdiv5559/1lK3iQ3ZHixaRcDT&#10;sMpgBQ1Vc4qTX3V1NdqiR48e0Wg0T1MSGa/z9ddfm5ubCwQC9HlBdIN3797R6fRxQ33/TAPWg8Dk&#10;EoBgN7n6C2oLAiAAAn8lgE7AiyCIk5OTg00WdsWO41r31Vdf/dWmEh8qKio6OjokVvy/Yl9fH5PJ&#10;ZBoRbLQ1DQ0Nz5w5w2QyAwICDPUZDHKqtZkvHo8XmJtk89nWOlomJiaBgYHoqxo4HA4W6SQLc+fO&#10;zcrKio+PRxDEyspKwKwaF+wMdFnrE6P256VJz1WRnosjER1IRAdZWVlnZ+c9e/ZgNbSwsHCxixHx&#10;q6xMRViewwr6Oi7Odl7oXMroLu/evSsqKmIwGG1tbRwO56effiKTyfv373/69OmlS5dEIhG8YQKz&#10;hcIUE4BgN8U6FJoDAiDwaQmMjIzw+fz3L9Tq7++Xk5MzI4lpzmW2lsnyssTMzMw/s8jPz+/s7Pzw&#10;W7FY3Bzityc1dk9qrLuFiaOj4/PnzxEE+eGHHzZu3JiSkmKprXkgJ/VATuqOtITZs2cPDw/Lysqm&#10;pqYSCIS2+EjJSHcwJ3VtjFhdXZ3D4ezatQtBkICAAGe7lHHBDqdstic3VU9JMTK4pHnptytqzqyo&#10;OVNZuINoYCMjI0OlUiMiIlpaWs6cOSMtLa2sSMDrOGF5Diuo40w1NTWjoqKwFr19+5bJZP70008i&#10;kcje3n54ePjZs2cVFRUBAQG2trbS0tIGBgapqam//fYbtsvg4GBOTo5QKFywYMGf3cLGNoYCCExY&#10;AQh2E7ZroGIgAAIg8L8S8PT0vHbtGoIgQ0ND8fHxsrKyLi4uZmZm/80UxLt37y4rK/vw6FZa6miq&#10;25MaW+jGMTIyktzm4sWL1jpaaLDrykicNWsWgiCWlpY//vhjR0eHswF+b2YSlu32ZCaZa6p//fXX&#10;Fmo4KSmpxYsX9/b2KsoTRYIVWLZzsk1yIepb6mj5eaajkQ77u7T8oLS09JMnT/r6+lavXj1nzpy9&#10;e/ceO3ZMZvYsf49aLNIlhu9wYxZ+9tlndDo9JCTE29t73bp1zc3NDAZj7969yB+T8KFTvfz666/P&#10;nz+3s7Orr6+/cuVKd3e3t7c3lUpFG3j9+nUZGRkBKykicDGbFiUvL//o0SPJtkMZBCaLAAS7ydJT&#10;UE8QAAEQ+LhAf3//+5EQcXFxBQUFNBpNR0cnISEhKyuLTqevWbOmsLBw3CiB/v5+Pp/PZrN9fHzG&#10;PYQnFoubQnyxK3Z2dnbY5HbvJ7TbunUrhULxs7MuEQkd9HXNzMxKSkpMTEzQau3YscNUQy2G5lLk&#10;KYimOpPUcCQVpeXewq1hAeuDvO201FevXt3Z2SknJ6enTTMmeqgqm2tra1dUVNBotGWV3Vikwwp2&#10;1tzIyEj04NevX/fy8oqPj3cjEUxxyvaWQd6CxV68CgsTTykpOW1t7dDQ0JaWlrt377a3t+/YsQMd&#10;Ttvf34/H40tKSqSkpFRVVeXk5M6ePYshjo2NvX+IEH3vrY6OTlrMmsr5R9AlKnipqakptiUUQGAS&#10;CUCwm0SdBVUFARAAgT8VOH/+fF7e7y8/3bp1K4IgDx48kJeX19dlWZmJdbUoOjo6WIZLSUlBXwK7&#10;ffv2ce+8P336tIyMDMOIYK2toampuXTp0qSkJPR+5c2bN6lUakhIiI2Nja2tbVtb29atW83MzJYt&#10;W8bn80tLS0NCQhQUFMRicUBAQGVlpUgkSnCy2xoWgC7LRW7q6uqHDx/Oz8/X19evr6/Pzc3dt28f&#10;giBUKhULc5IFNj3E0dERa3BoaKi5ubmdplp7sE821cnLxNCdRCToW+hpW8eHt0hLS1MolNevX2Pb&#10;v5/ZODExcf369YcOHQoKCpo3bx6TyZT8dvv27S4uLnPnzvX29tbXtcFSHVqQk5OT3BjKIDBZBCDY&#10;TZaegnqCAAiAwP8sEB4e3tfXhyAIkUhkUIoDvDahi5NtsoODQ0VFRVpamoaGRn9/P/qOVHl5+fz8&#10;/La2tjVr1oSHh7u7u/f29l6+fLm/v7+np0coFDo7O+vp6XE4HD09vTt37qAzIYeHhxvoOdpaeGlr&#10;WHC53GfPnp08efLu3bsDAwOlpaVsNltHR2fOnDk5dDIW7NYHecvKyi5ZsuTEiRONjY07duzYvn17&#10;XV3dwYMHVVRUlpYdkIx0aNnGgsnj8bA219XV7d27V1FR0YNErBKwCplUkrKilTnV37OsIOMAUd+5&#10;o6ODSqW2trZevXp1//793t7eixYtwnYvLi6WPNrSpUv5rJDVDafWrzgXHVYEwQ6DgsJkF4BgN9l7&#10;EOoPAiAAAr8LvHjxIjc3l0gkcrlcT09PnLIZlurQgrKi8eHDh3/44Qd/f38Wi1VdXU0mk2/cuHH2&#10;7Flvb+/w8PCenp4PKZ8+fXr69Onw8HA6nY5+m5GRIRIU5aXsQxd7Kx9XV1f0HRU3btw4cuQIg8Fo&#10;b2/n8/kUPW0s2MU62gQEBKBHuHnzZmho6NDQEJ1OJ5PJ7e3tPGZYXPhCD358sG9eUU7bipozi4p3&#10;zZopI/lutOrq6kOHDp0+fVpBXktOVhmnomWANxe5FRRkHCjIOGBr6blnz57Xr19nZGTo6OjU1taO&#10;a867d+9kZWXfvHmD1oFkaLtp9WVswSlrJUQ0YhftxH4V2C3mD01gDQhMZAEIdhO5d6BuIAACIPC/&#10;Eujo6CCTyYcPH0a3fvLkCU7ZfFywU1H6/w+Nubi4HDp0CH0QDUGQ0dFRKpWKvpj10aNHHR0dkqno&#10;/WjWI0eOlJWV1dTUIAiiq2WNpbqo4GYBK/PLL798/vz5Dz/8wGAwVFRUZGVlFRUVxWJxaWmptYZa&#10;oJUZDa8zc+ZMyaGmubm5WVlZ+/btS0hIyM7OVpQ3tDQNozkXONik6GrRSUR7vK5ZSkoKi8UyJTka&#10;G9pnZGTw+fyBgYGHDx+aGDEKMg7MS9uLRjr0L1Hfube3F0GQ8+fPFxQUfFTNzs7Oz8/v2R//HG05&#10;WKrbtPqyn1fStGnT6C4h/h7zXez9tDSMDA1sIyIiPnocWAkCE1kAgt1E7h2oGwiAAAj8zwKZmZkE&#10;AuH777+X3FRZWdmT14RlOx5jsbq6OraBr6/vuOl5IyIient7bWxsjOVl2VrqForycnJyERERVVVV&#10;/v7+CIKMjY0tWrTo98EZmlZ5Kfsy4rYb6DkS9JgO1tEmhp7vZ547cuSIkpIS2T4iNnRjStROH+Ei&#10;VRXS5cuXjx079v3333/4ANy+ffv4fL6jo6Mazsbbbb2vexu2uNjnyMjIONhwWuq+Wd98cX3zxcyk&#10;Ojwej9afx+MlR62XTHXxYS2qqqrot2fPni0qKsJaihVevHhBJBLt7OyUlZW5XK4hwXrjqotYtrMw&#10;czE1ckmNawjxnZ+VtGp51emGxd9YmNLb29uxI0ABBCaFAAS7SdFNUEkQAIFPXeD+/ftdXV379+9H&#10;H4/DOJqbm8vLy8cNC0AQpKurS1HekOKYI2TXOtulKsoT09LS0L36+/tZLBZ2BLQQHx9Po9H8Cfhm&#10;VzK6pFqYyMjIKCgo4HC4mpoaAoGg8Me/zz//PNS3xtSIxaEXi/22oIu3W+P06dNlpFTNlRUtVZS0&#10;1C19hIvEfiu8vb3R4zc2Nm7btm3cSREEmTVrlpC9HIt0WEFT3Wlh8VY01aF/2fTA8+fPIwjS09ND&#10;oVA8eDkZcVvS49rd2BkyMjLocBD0lms71DIAACAASURBVLRQKBx3ot7eXhcXlwMHDrx79254eHjr&#10;1q04HM7FQbC0sqthyQFfz9+nbslOblledVpymZ+5EW7IjpOEjxNfAILdxO8jqCEIgMAnLfB+ct2k&#10;pCQfH5/Gxsba2lqhUFhQUDA6OopeRaNQKMPDwwKB4EOjLVu2qKiokEgkLy+vX375Bb2biT4tN+7y&#10;HoIgLBaLKCuDpbpmV3IAAe9o6z4/oz07aY0RwT7WxmKjr/tGX/cqrquRooKGqjWW6tCCiaFnmp3V&#10;WnfOWndOA8/VXFnR36NaU80crdjRo0clhzJgtVVWNMXCnGTB1iLW2z2xtenC+uaLjdVH3XmRejrG&#10;7u7uT58+RQdw1NfXKykp4fH44OBgbMAvetjo6Ghshpfh4eFNmzYZGhqmpaUtW7YsNjZWIBBkZmZ2&#10;dHTQ6XR1dXUcDufj40MgEKpLD0mmuuVVp+sXnVJUVMSqCgUQmBQCEOwmRTdBJUEABD5dgaSkpHHX&#10;uurr69FpSm7dupWQkIAgiKur64dA69atYzAYkuvfvHkTGhqKhR7sq7179/r4+BjJyUoGOwM9q2UV&#10;J2srT9VWnlpUfMBKVQUNdmi209eljwt2dlaRKXaWaLBb686pYVMNdF001SzQs2zfvr25uRlBkN7e&#10;3p9//hm98Nbb26ui9PFg52CdrCsjZUS0LcnbYK6rXR8XebiiuCE+ylxX+9mzZ2hD/uw+6evXr93c&#10;3CoqKjo7O11cXJqamq5cueLn55ecnPzTTz8NDw9fvHjR3d1dX1/f19cXjchxcXHFOVvGBbuKgl06&#10;OjqYEhRAYFIIQLCbFN0ElQQBEPhEBV69eoW+MWxc+2k02tjY2OnTp0tKSt5fuisoKNi8ebPkNoOD&#10;gxQKxdPTU3IlgiCvXr3icrn19fXoeyn6+/uXLl3K4XDc3NykpKSWUZzQbNdIdyERHdFUh/41VVHC&#10;gl2rt5uKEknst1ky2+nr0itdXda6c1YImDaqKtY6WtOnz9bS0iopKdmxY4evry+FQtHXtTQ3oVua&#10;MvR1LVVVVUNCQmbMmDHuATv0up2hvruzvVBfTkZeTqUyLOh0dQW6LIkMNTU11dHRQV9TNq512MfR&#10;0dEtW7aQyWS0mceOHUtNTcW+RRBkZGQEj8cfO3YMXXnw4EEWLWRcsOOzorKzsyX3gjIITHwBCHYT&#10;v4+ghiAAAp+uwNWrV3Nycj5sf0hIyOPHj2/evJmcnIwgyPDwcFBQUHZ29qVLl+7evbt9+3Y6nb5h&#10;w4b4+PgP93337h2RSAwKCmKxWGKxeOPGjaOjowMDA8bGxmYK8kvIDs2u5Dqqk+zMmRUFe9BUl5m4&#10;mqarhQW7jb7uBgpyFiZ+WLajO2fbqeHQy3X+JEKhl1v3vMz18ZEEGelsS1MfvM5f/vIXH2HmsvKT&#10;tRWn0CVQNE9TU9PBwcGMFCR5E9bXvU3IaSLgrVYu+3Zh0U6FObPLQvyxYLd9fraBgcH712bcuHFj&#10;7dq1GzZskBzAK9nYzs7Ouro6dE1aWtp3330n+S36trErV65gK2NiYjiu4uqy7uVVp2vKD/NZUbq6&#10;uuj1PGwbKIDAxBeAYDfx+whqCAIg8OkK9PT0fDSceXp6dnR05OfnU6lULHwcPXo0Pz8/Nja2vr7+&#10;xYsXdXV1W7Zs+dBucHDQ3d0dXf/u3bv79++jE5FwOJyWlhYcDkeSk507d66Hhwde14LLiKS7BBgr&#10;KTa7cyWDnamKkpubm7IiSUvDAads8sUXX3D0tNFgx9fXbYwI7p6XuT83zUROtpHqlG5uQnH0xSId&#10;VmDTwuLj46dNm0YiiDy4K3zd23yE66lO8xTkiAtyN62qPbuq9izFyYtjZYEFu+JAX19fX3V1dbFY&#10;vHnz5k2bNgUGBqanp2MIv/3228qVK5OSkjgczvHjx9FmhoeH37t3T3K+lfdpODc3t7KyEvMZGxuz&#10;srLC4XDy8vKqqqqZmZnYV1AAgUkkAMFuEnUWVBUEQOCTExgbG6NQKENDQ5Itf/r0qaKiYkVFxYUL&#10;F4KCgmprayW/Rct9fX0UCuXt27fjvqqtraVSqZ6enkwmMzQ0lMlkRkdHM5nM9PR07EG9Fy9e0Gi0&#10;X3/99fnz5ytXriQQCJHW5pKpLsnBmkAg+Pj4WJhSrcxoHA7H2tpaeq6yi6ZahoN1uLmxmaZ6Oo/l&#10;TNCPIREbqU50ddWc5HVYnsMKRVkdcnJyMTExVCpVXV19+vTpX38lI2BH1FQcQFPdqtqzPFa4trZ2&#10;lki4Ji0xW+QuJyf33XffOTs7S7aroaFh6dKlCIK8fPkSfUPuwYMHw8PDd+/effLkyYSEBDU1Nf4f&#10;/9zd3a9du4buW1BQ4Orqunjx4p6ensuXL4eGhjY1NUkeFsogMBkFINhNxl6DOoMACEx9ASyTHThw&#10;gM/n37t3D23zjRs36HT6ihUr0I+jo6NaWlrz5s2TnJfu4MGDZDL55s2b45hOnDiBDrZAEOSXX34x&#10;N/9/Q1YRBNm1a5e2tja2/YULF95fC5w/f35dXZ2/v7+CgoK1Gi7M0jTCysxeQ1VHR8fGxmZexurV&#10;9edW159bUrp72rRpeB2bmJAmFjWWQY4K8CxTVtQrtrVspDo1Up2slRQqC/ZheQ4r1JSd+PLLL9vb&#10;23E43MyZM7/44ovPP/+8trIbS3Url50hGlj39fXFxsbi8fjY2NiBgQFPT89Lly5hVUVHB6PDRObN&#10;mxcbG0uhUJKSkry9vadNm6ai5KCv56+hxuBwOI8ePerr63N1de3r67tx4waDwRgZGdm2bVtycnJu&#10;bu6FCxd+/vnnEydO3L9/X/LgUAaBySUAwW5y9RfUFgRAYOoLXL16lc1mCwQCR0fHhoYGBEHQ94Bx&#10;uVw2mx0eHj7uetXIyEh2draMjAz7j3+urq7z58+/dOlSXl6eSCRKTEzEhsEWFxefOXMGEwwKCkJn&#10;D0HX+Pv7//LLL9i3b9++PX/+/J49e9BMeenSpdzcXC8vr8jIyPT0dBMjRzTVoX/Jjh5/+ctfMuO2&#10;FGYcKMw4kB67yVT+95uw6EJVw+WnbcTyHFYoye1UVlZWVVU1IpD9PYoTwlZy6HEkov2i4q5VtWcb&#10;Fh+jOXurq6s3NTVdunSJw+EUFxdTKBQjI6Nr164NDw9jVUUfmEMQxNDQsLKyEn2FBpvNNiSE0ymr&#10;0MXWuhidVO/MmTOmpqaenp4PHz5Ej7B+/XoikSgvLx8bG1tZWRkWFiYUCv/s0T3Jk0IZBCagAAS7&#10;CdgpUCUQAIFPV2B4eJhMJoeEhHC53JCQEFVV1fLy8nEcHA5n3Bos2aDrV61a5eHhcfbs2cHBwdu3&#10;b2dlZYWHh4+Oji5fvnz79u3YvhwOB7suiCBIaWnpN998g3370cKzZ88SExONFeWNjRzGBTsrs3At&#10;dVNXlwi68++FQlsLLNglmRqxaWFYnsMKQk78nDlzyA6BC7IPYUtC+Eo1FeK0adMUFBSioqJ+/fVX&#10;Nze3FStW+Pj44HA4XS0bWwtvG3MvbQ3L2NhY7DolesWOTqejqQ5BEDk5OSzVoQVFBetnz54NDQ0p&#10;KCgMDAygDYyMjHRxcaHT6ej4WXTlnTt3XFxcXr58+VEEWAkCE1kAgt1E7h2oGwiAwCcncOnSJVtb&#10;2507d6ItHxoa4vP5d+7ckYRgMpnjrlddv34du8fa09Pj4eGB5Rt0x9ra2lWrVj1//pxCoezevfvG&#10;jRvz//gnedjo6Oiffvrp+PHjZWVly5cv7+vrk/wWQZDdu3ez2ew5c+YsZ9Oc1VVzU1eg2W5R8c7P&#10;P5/m59Hm7baG6phHdZonK60bb2KIBbtGqpOhrHREYDkW6WorTsWKl0jNVfjLX/5SmLkPS3VYQUfT&#10;PCoqqri4mMPh+Pn54fH4uXPnhvrUZifswRZ/j4UoRVtbW0lJydjYGJfLxeosJ0saF+xwKs5dXV1X&#10;rlzx9PQMDQ1FEOT69esUCkUgEKDvtMD2fX/xr6Oj46MPL0puA2UQmIACEOwmYKdAlUAABD5dgRs3&#10;bkimEzROoTdkMZTGxsaEhATsYtvAwMD79PPjjz+iGyxcuPDQoUPYxmjht99+Q+fDe/bs2eLFi2Ni&#10;YvT19W/cuIFthp43Li4uJyfn5MmTXV1dLBYLm+YNQZCBgQENDQ1XV1cLZcXVfGYDi2anqmJu7GJl&#10;TifIy077YhaTWuYjXOfn0ebn0aat4aKj6WijpBBgoBdC1KeoqsyaOTcuLs5Az4ri6EN18iPgbRys&#10;PQvSdxjqO2NhTrJgb+WJVa+wsFBKSspbUIJFOqzApadRKJTQ0FA06WLjPxAE+X0uFdsKLNtRXRql&#10;pfRZtDAS0VEkEqEvYdu6datYLJZ81hADefz4cUhICPYRCiAwWQQg2E2WnoJ6ggAIfBICo6Oj4+60&#10;Hj9+XHJWjqdPn1IolAULFlAolKioqMDAQBaLhT05Nzo6GhoaeuvWrQ+x0MOOjo7m5OS4u7sXFBTg&#10;8fjk5OSGhoakpCQ3N7fNmzfPmzcP2/H169dUKhVBkKGhIRaLRaFQTpw48fLlSysVpVU8xioeYzWf&#10;WUp2ICnIuaiq+OrrcrTUDWSkHG1S/DzaCHieG6vC36OZ4ZJNc0oV8WvYbDY6LfDNmzc9PT1zk9sr&#10;5x8pztpNIlAk8xxWdrTxuX79OlqZt2/ffv7559kJu7E8hxUyYnfIyMhgdc7Pz29razt//nx9fX1x&#10;cbG0lL6FWRbVpdHOpkRB3jxGXLWs4uSyipPxETUzZswYHR29ceOGn5+fvLw8NlsKdqi+vr6wsDDs&#10;IxRAYLIIQLCbLD0F9QQBEPhUBNzd3SWf3E9MTPz222+xxre2tra1taEf7969i155Qj+uWbOGTCbb&#10;29sfPnwY2x4tDA8PKysrb9q0afHixZLX/y5evGhqampvb9/Q0FBcXLxnzx7Je7hisfjRo0ctLS1E&#10;IvHZs2foiyuUlZXtDfB2+nr2qip60nPLHGwaac7oUkdxslNWMiMFyMni1XDmwd5rIwO3RgZ2WJkF&#10;VFdXY1VKTU1Nj11bOf9I5fwj2hpmxdkHsTyHFfA6Nm/evMF20dGwwsLcuIKOhhX69ti8vDwWi8Xl&#10;cs3Nzbdt27Z+/XoymTxr1ixNNaKGKkFHy4Sob8ekhiwqPris4qQbJw6dqW7+/Pn6+vpHjhzBzoUW&#10;Vq9e3dLSMjIygl0ZHbcBfASBiSkAwW5i9gvUCgRA4BMVGBsbez/pBpVKXbJkycaNG0NCQoqKiiQt&#10;1q1bt2nTJnTNyMgIj8dDy6tWrcrOzh4ZGbl9+7ZIJJLMZwiCNDQ0mJmZMRgMPT29cV/t2rVr6dKl&#10;dnZ2VCo1NDSURqMtWrQIPaZIJBocHCwpKUlJSUHXiMXimvDgE+WFJ8oLBdYW0cZELNWhhRqyw+zZ&#10;swsLC2NjY+Xl5dVw5jhlEz09vd9++w09AoIgZ86cIeLtCzJ2Vs4/Ym3Oc2OlYXkOLQSJypOSkrDt&#10;79+/r61uMS7PYR/l5OQQBMnIyMDy7o4dO+Li4tBrjbKyssaGTmL/yoWFRxcWHg0LqDQ2dK4pP7Eg&#10;dzsej0dPcfr0aQqFIjk7zNmzZzU1NXE4HI/HEwgENBqtvr5+nBtWPSiAwIQSgGA3oboDKgMCIPCp&#10;CKxfvz4wMLC1tRVr8NjYWH5+vqurK5/P9/b23rx5c3FxcXNzs4eHh0gk6unpGRsbe/z48ZMnTygU&#10;yrlz5x48eBAfH48dgUqlDg0NvX79GkGQmpoakUh05cqVd+/e3bt3b968eRQKZfv27dnZ2Q4ODl1d&#10;XdhJEQTp6upSUVFxdXU9ePAgur64uHjNmjWXLl3y8fFBECQ4OLiqqgpBkN7eXlt9PTTVnSgvpJsY&#10;VbvYjwt2jTRnIzkZLy8vyZubnZ2dISEh6DTLL168OHv2rIODg5eXl76+vpaW1vTpUs62fkkRqwsz&#10;9qVGtzLIEZ9//jmBQGCxWN7e3jt27GAwGGQyOSZ4dUrUFiYlkUtPS4/tRINdsGiphYUFgiCSDyY+&#10;ePBAXV2dxWKZGDlqaZDIjv5oqkP/Up0C0uJW1JQfV1RUxBzu3r3r5+cnFArj4+M5HA4Oh0tOTsbC&#10;6OjoaG1tbVRUFLY9FEBgwgpAsJuwXQMVAwEQmLICIpHIzoofHlhhby3w8PBA29na2opdKtuxY4eK&#10;ikp6ejpB3yItfmlq3BKCvgUOhwsODnZycjp37hw6g8nu3bvRffv7+7W0tLhcrre3t7W1tZOTU3t7&#10;e0ZGBo/Hi46OtrCw8PPzq6iouHbt2qFDhxgMBvZMXkNDA0lRPtneaj7F0cNQ38/Pb3R0dGRkBIfD&#10;iUSix48f79u3TywWo1fsCgsLHRwcjpUVoNmOSjJcSnb4MNiR5GTGvSrj119/JZFIFhYWLBbLUkvD&#10;z87KVEPN3t5eHx/h6NDs6NBMJCR89ZXW9OnTVVRUPvvsMyYluihrf0lOd27ydlMjV6FQeObMGR1N&#10;K3VV4/lebtluXB1N6+yEPalRWzXVTC9cuCAZ7G7cuGGgZ1Gc09ZSd66l7pyKsrafxzzJYOfvVRAo&#10;yi/O+f9X7LDf2fDw8J07dw4ePOjn54etxAoZGRmSo0mw9VAAgQklAMFuQnUHVAYEQGCKCPz3D2YZ&#10;6FkvLTtRU36ypvykgZ412ubQ0ND+/n60HBQU1NPTs2bNmsSoyg0rLm5YcTE2rEQkEr1PMOfPn09O&#10;Th7HFBsbe+DAAXTlL7/8IisrKzkfSlRUVEFBAbbLr7/+io3PICrIrXTnrBcJ0CXMwmT58uUIgmDD&#10;S4OCgh49ekSj0QYGBmJiYhYtWsS1NG+KjdiZn2GkrhZvYjQu2NVSHNF7o9jp0CuI6AQuMjIyXWnx&#10;+zKTtifHzJypgKY69K+DfeP06XPZlmaONt4lOd3YsiDnkLamWWRkpK2tbSjZ6XBB9uGCbK65iYtd&#10;qDqOFBkZiZ5ILBafPXsWQRAfH5/FC3ahqa6l7hzZ0YPmHCwZ7OguwamxjXxWTHZ2tmQlsXJAQMDe&#10;vXuxj1jhxo0biYmJ2EcogMDEFIBgNzH7BWoFAiAwWQVu3rzJ5XKFQiGFQvmzidAIeFs01dWUnyTg&#10;bdGmZmVlXbx4ES2jwWvDhg3R4mI02IUHzQsKCkIQ5MqVK25ubuN0JG9Evn/FVkFBgeTEbJWVleMG&#10;B/B4vMTERDKZTNHWwFLdepGgxYPr4eHR09ODzvSxbds2HA7n5eVVXV1NoVDi4uLmzp1LxNMtjD2V&#10;5PGzZ8/GS0stdrLDst1yqjNZVeXDwBQVFfXgwQMEQay0NfdlJqHLl19qSgY7DQ1hkZ8olu0a5r8E&#10;S3VogWwfQHOMd3FxIRsSuguyD87LNNfWTE1NffnypVgsPnr0KDobi4+Pj5eXlxHRDkt1LXXnGhYf&#10;+XKOVEzoMjTbxYQuMzSwjxEvVlZWlrxZLOkpEAi+++479K1r6enpPB4vNDT07Nmzb968wS6vSm4P&#10;ZRCYUAIQ7CZUd0BlQAAEJr0AnU5Hp/YdGxtLS0vbv3//h01ycHDguEZkJa3lMqLs7OzQDXp7e8lk&#10;8r59+86cOaOhodHT0/Pq1Ss6nR7ilx3sm/nll186OjomJCRQKBSxWHzt2rWBgYGEhARXV9f3MW5c&#10;sCstLd26dSt23rq6uvXr12Mf3w9fYLFYPj4+WupmTppqksGuWci2s7NzcXG5e/fu2rVrk5OTX79+&#10;fezYMRMTEwcHh1mzZnkLquLF2/W0HX1srYKc7GbMmPHVV1+xNNXDDA089bQJMtLh4eGSJ0LLFRUV&#10;6E1MS0vLWJrLmqjQECc7BXkbR4dmc7NCGRljC031GdOlDxTnx7Jdw/2rxwc7h0BvwWJ7q+Bp06ZZ&#10;6mhZaGump6e/f22aQCC4d++er68vepbh4WEOh2Ns6CAZ7FrqzpXN3/rlnLn6ujb6ujaa6oYGer/f&#10;qsZG6X7//fd79+59/PgxgiBv3rw5ePCgp6dna2vrgwcPyGTy2bNnR0dHHzx44Ofn19TUFBMT82Hr&#10;YA0ITCgBCHYTqjugMiAAApNb4N69e5L/99+6devD26YIgoyOjmZmZtrb22dmZkpeN+rv71+yZElJ&#10;Scn+/fupVOr8+fOTkpL09PQSEhKcnZ2XLFmSnJxsbGzc1dXl7u4uJydnZc50svMwNzeXlZW9evUq&#10;avfmzRsqlerk5NTZ2dnT07Nz505HR0cajYa+vmJsbGzx4sVEIpGg55SXvE9bw7Kez8SynZeRwezZ&#10;s52cnO7evcvj8UZHR1esWBEaGvr999/fvXtXS90qIazTk1sR6Gh7MDftYG5aMouurKyso6Pj4uKy&#10;ePHiD19WgVbp/v37DAajv79/aGhILBbLy8tPmzZt+nQpeTnLWbMUNsWG7U2LX+jtLnKwXR4b7mTr&#10;Kxns0FuxcaFbfNyWKCgo8Hg8OTk5a11tBQWF99SFhYXYbeWXL196e3szmcym6lPjsp2xocPDhw+/&#10;+eabrVu3BgUFMRiMGTNm2NraxsTEREdH19XVsdlsCwsLOTm5qqqq1tbW0NBQU1PTa9euYT9H9FVv&#10;48adYN9CAQQmjgAEu4nTF1ATEACBSS/w7Nkzf39/rBnnz5+fP38+9vFvKgwPD58/f/7atWvoLBtv&#10;3rxJS0tLSEjA4/GzZs36/PPP48KqaytPRQRVGKsoWajhjFWUWCxWVlYWlUo9efLk8+fP8/Pz1dTU&#10;SkpKKBTK6dOn/f39uVyugYEBn88PDg725M3PS94XHbxCWRHva0yMtjZz1FCTnzNbS0vL29u7oKCA&#10;w+H8/PPPFAplZGQEQZC9e/dqa9gmhHW6MYti6GQ02OULuVamviJ+NUHP9aMDDrAmX758WSgUstm/&#10;XxE0UVVpDBA56+kk8tlOeN29afHoYqGrfWrhAqaZCc81oTj7YElOd15Kp4UJm+oYnxi+w1dY/dln&#10;nzkZ4Pfmph2en7UrO8VWT4dEIgmFQuwsNBqtra2N4uS1ouY0lu1C/eeh8Xrz5s3qOCt3bm2wd3uw&#10;dzuLUqSkQPzhhx/QiVFkZGSePn2KHUpfXx8ro4XQ0NBHjx6NWwkfQWCiCUCwm2g9AvUBARCY3AKB&#10;gYFbtmwZGRm5e/cui8XC3vT1D7ZqdHQ0LCxs+vTp/h7l+an7o4Kb9XUt0+NXOGprbArx7RD7twX7&#10;2mtpVFVVvX379v2UImw2Oz4+3sfHJzc39+rVq+7u7hwOh8FgVFVVjY6OhoSEoMEuKWIDQV422dYi&#10;zspskSt5rZDjRyJQqVQVFZUvv/zSWlWFrqNFkJerq6vT1TI30LMV+66OCdmsqmI8351XIhKaqKuF&#10;+KyJDt4WHbwVp0ySHLHxZ+3l8/kLBOy28CC6qfGpRSVm6mqb48L3psVX+XooSUt1zcs6UVmc7elm&#10;oqWhr2OjrWHjyS1PDN+RGL7DyTZcWlp6Waj/4flZ6FLm6zlnzhw6nY6dq7u728vLq7Ky0kDPgkUL&#10;4rPCjYh2NBpt3759L1++VFYkBYna0FSH/vXiN2ITAWJX/tCjeXp6vnr1CjsygiACgWDcaF/Jb6EM&#10;AhNEAILdBOkIqAYIgMDkFrhy5Up6enpYWNiKFSvKy8sFAkFwcHBxcXFmZmZzc/Pg4OA/0ryBgQH0&#10;apy+jn1+6n50sbX0srPiLxFyOsT+6LJIwJaVlW1ubhYKhdgg2fj4eOwuLVaHI0eOGOg55iXvpTqG&#10;ZdpbrxVysGWNkGMoL/f555+Xu5LXewnWewnWefIdNVQtTJgZCa2qyiSyfbSrc4qSooG8rM5/pbpt&#10;0cHbDPVZS5cuxU7xZ4Xf7yl7uXVEhdoT9E8tKlmbGm+koWatrWGvquJLNFBXV7fR17M3wEvNVRH7&#10;rkIjXWL4Dn+PZUoK6tLS0g3hQViwWxTgraFqZGtru23bNux0Z8+eZbPZ8vLyhw8fPnfu3ODg4OPH&#10;j8lkclNTk415mGSqQ8ta6g5Pnz49f/68oaEhdhAEQbZv356amopNSrxnzx4dHZ379+9LbgNlEJiA&#10;AhDsJmCnQJVAAAQmmUBXV5dIJLp+/XpfX19TUxP6wgYGg7FmzZrvvvuuvb2dQqEMDAz83a2KiYm5&#10;cOHC2NiYtoYFFuxMjVi2ltx6LwEW7JZ58DQ1NTs7Ox0dHbEIsnz58l27dn146tDQUB1NS5wyYQmT&#10;gqU6tGCmpMjS00ZTHfq3gcckEV0WFh4tzdsf7FPizk3lsxJwyqSooK1/XK77PdipqpgoKCi8fPkS&#10;O9fjx4+3bNmyZs2aq1evrl27ViwWW1hYEIlElqHBjrjwEDsrhpmJmE4xkJNZxqSs5jPpWur29vbv&#10;Jxbu7OzcuXOnqoqxhYmnk02YgS7FwZbTsOSQgC1mmZK652Uenp91MD+DbGiQHLWaSYkyNjbGToog&#10;yK1bt4KDgykUytq1a8+cObNu3To7OztVVVWyfdqHwY6I5zg7OwcHBzs6OkpOUrN582Z3d3cqlRoX&#10;FycQCKKjozMyMpqbm8ddxpM8L5RBYCIIQLCbCL0AdQABEJjcAq6urpJ3IUtKSqKiorZv34616uTJ&#10;kx9OAoJ9+z8WsLuEpaWlthZeIT7Vri7RcnJyxoZOXqZGWLBzNzYMCQlRVlZms9mZmZkjIyNPnz5l&#10;MplPnjz56CkyMjJmz549z9luXLAzVJALMDGUDHbrvQRz5sxJiWlZWHhUwE601FTjmRipSksR8K5+&#10;7sv9PZuMiXw+n3/o0CH0BawIgmzdupXNZq9evbqjoyM8PNzV1fW7777r6uqiUqmGhoYknLKttsbc&#10;GTNCTAxXcF1XchneRHxAQAD61tf3sez48eNnzpyhOnvkpTfVVx3YuOrSxlWXmpcdVZTXMtVUp5MM&#10;TTXV/dwLSnO7C9J3ffXVV5INfPfuHY1Ge/36dWtra35+fmtr6+vXrysrKy1MAj8Mduqq1t7e3vv3&#10;7+/s7HR3dz916tSPP/7Y0NDA5/Pfvn1bW1tbVlZ269YtJpMZGxtbUFDAZDIlX7YreV4og8BEEIBg&#10;NxF6AeoAAiAwiQUGBwe9vLwkJkJLRQAAIABJREFUG3D06FFzc3PJS3Sjo6PYs1ySW/4vy3w+/927&#10;d+jGhw8ftra2NjAwUFBQSEhIEIvFNhpq3mYkaw214uJi9K2pfD4/OTmZzWbj8fiSkpI/O0t3d7eb&#10;m5u5suJqNzaW7VJsLaWlpe3VVSWDXaq99YwZM6ZNm2Zk4EQ1wO9Ojt6dHL05RmxgYEAikWRlZdPS&#10;0tCzMBgMBEHu3r3L5/NHR0cHBgZ27tz57bffLlq0aN26dcPDwydOnHBxceFwOC9evGhqalJVVSUp&#10;yElJSYnFYuy+Jzq4+OLFixRnj/UrLqCpbuOqS/WL9+N1bEpzu/NTOktzu7FFWloaa+PY2NiJEyfE&#10;YjGBQNDSMDXQs5eVlV22bFlTU5OSAtHPfQ2W7Ty4tcZEz5kzZ7a3t8fHxxOJRDk5uTlz5ujr669Y&#10;sQIdMvLy5UsCgSAvL//TTz+hpxgbG4uPj8dev4adFwogMEEEINhNkI6AaoAACEwCAcnLcmh1h4eH&#10;169fr6ur29HRMTIycuPGjaqqKj8/v/evfMVmG0YQ5P79+xEREX93C7ds2RIbG4s+uX/gwAFVVdWi&#10;oqKOjo6amhoEQUpKSurq6rAcuWHDBg8Pj4iIiI6OjmfPnllaWh4+fPj+/fu7d+8+cODAixcvEAS5&#10;d+/egwcPEhISfv755/T0dCMFuSBjwygLE7Lm78+xJSQkkHW1Q8xIrZ78Vi+BrRqOhdeJtbGg6WjJ&#10;yMgk0V3QYLc7OdpWR7OhoWHu3Lnyf/yjUqlosKurq+vq6rp27RqVSm1ubs7JyQkJCcHj8UwmMzs7&#10;OyYm5vdXUEi8sra9vX3dunWYz+3bt6WkpFRVzPV1GcqKRj4eCRtWXty46hKXGWxpaVmUtQ+LdKW5&#10;3anR6wgEArrv0NDQ+wBdWFgoEAjsLD2Ksg8WZx/KT9ulp22trq5uZ2enrGhEdcr2dW+xNA22Mqcl&#10;x1RlJNQ62wukpKSampr6+/u/+eabzs5OBoOB9nVSUlJbW1t0dDRWN3Qy5P9+CLDkxlAGgX+zAAS7&#10;fzM4nA4EQGBSChw4cIDBYAiFQiaTmZaWhg6GePnyJZ1OX7ly5bfffltbW2tqaurt7d3d3X3gwAE6&#10;nc5isX755RcEQZ49eyYUCiVz3t9BsG3bNj6fz+Fw8vLy0OfY3rx5Q6PRWlpa0tLSJN8YFhUVRaVS&#10;f/vtNxcXFxqNVl1dHRgYyGazly9fXlNTQ6FQHB0dIyIixGIxDodDX2J26NAhoVC4cePG77//nsFg&#10;nDx5kqqnHWZjYYpT1paW8jEmbvQRogtHX9dGWwMNdusiAlWk5k6bNi2H6tQeKGoPFMXZW3/99dcI&#10;gpSXl588eTIgIACb2S4lJcXAwABr+Js3b8RiMfau2wcPHkhelVRUVKQ754b4bEYXC2N/exu2rRWj&#10;tLS0o6PD1kJYnL0fzXbz07oM9Ow7OzvRI1dVVaF3wPF4fGbC5uLsQ+gicpsXERGRkJCwbt26qqoq&#10;gUBgYUpe13i+tekCulCcPN3c3KgkwzAamWVuYmZm1tTUhCAIk8m8ePHivHnzsJqj0xCOmxFa8lso&#10;g8B/VgCC3X/WH84OAiAwCQQuXrzo5eX1+vVrtK5dXV3o+xUKCgq6u7vRlSMjI9iUbwiCDA8PW1lZ&#10;eXt783g89Mmtf0U7BwcH29raNm/erKamlpycvG7dusjIyKSkpLCwsDdv3igqKv7666+//PILOtUw&#10;giAjIyOpqanYpbLNmzeHhoYiCHLnzp3g4GBsOjcul/v+GqShkqKTjqbCl18W012wYJfpbKegoOCE&#10;1/Gzsfhq5ox8PsteUw1NdehfM5yyp6dnUVGRh4eHrq4udgd50aJF497HNTg46OLiQqVSNTQ0nJyc&#10;GhoaKBRKUlISlUrVVLPDUt0fhXYVJWN0OMjIyAiBQNDWMLU251sYs2RkZOrr6zHb4OBgdC46HR2d&#10;7KStWLDzdS8MCQnB0tiGDRtsLRnmxs4Mqm9Nxd7WpguOttwSf9Gx0vno0hT7+9QqIyMjfD5/aGiI&#10;SqXm5eWh88VUVlbu3bs3Pz8fOykUQGBCCUCwm1DdAZUBARCYiAIxMTG9vb2SNQsMDHz48KGbmxsW&#10;XLCXTDx79iw9PT0oKIjH46HXwyR3/AfLe/bs4fF4HA7Hy8vr0qVL2NHa2tr4fH5VVdXmzZsZDMae&#10;PXuCgoIcHR3RQQyrV69+f/Hp22+/pVAoeDz++fPn6I59fX2zZs1Cb4POmTPHUltTRUWlq6trbGzM&#10;3d1937599+7dIxAIsTYWWLALNCVRKJTLly+npqZ6WpqtjQxm4HUkg52Nump+fr60tHRTU1NxcXF+&#10;fv7Q0NCNGzeoVOo4w61bt3722Wf56Y1rG78pzGkhGliKRCJ19d8Hxhrq8/462G1WVTZDEOTly5cR&#10;EREkEmnz5s0nT568fv06JoAWioqK9u/f39HRQSaTyQ5BaLAryNxnoGd/4sQJ7DFHCoUS4FVQWdCd&#10;GruKqG/VVH3MWk8HS3VogW1ueu7cOQaDce/evdmzZ/t75hnoWVuYUpQVtT/77DMajcbhcBISEtB3&#10;kY2rBnwEgf+gAAS7/yA+nBoEQGByCHC5XOy5frTGhYWFJ06ciIyMvHfvHrrm9evX7u7u7x9fCwsL&#10;O378eH9/P5VKlZz74x9v6qFDh4KCgtC7wP39/SwWq6enBzvsqVOnUlNT9fT0LC0t/fz81q9fz2az&#10;EQTp6OhYvXr16OgohUJ59erVwoULseG6GzZsqK6uLisrI+CULbU1tTXstDXspk+fPm/evIULF6Kh&#10;sKGhgU6nJztYL+Mx4mwtZs6cSafTe3t7i4qKHPS096THGyoqrPP1QLPdCi8BOoCXzWajz6itWbPG&#10;zc3Nw8NDckaSsbExDofD5XLjIko2r7mCLplJNUpKSufOnSspKVFVMZcMdkGitmnTpvF4PBaLdejQ&#10;oeHh4cjIyD179mBtxwp79uwxNzfPzMzMy8tT/PorbU1zMxJTS90UvVUdFxe3cuXKhoYGI4LT4uJj&#10;6EJ18ne05RFUcVsyk4+Vzt+Zl14e6FMZ5OvnZN/a2nrq1ClFRcVQvwXGROeain1rl59vXHJUQV49&#10;NTUVQZBz586hw2+xCkABBP7jAhDs/uNdABUAARCY6AJJSUnff/+9ZC09PT3ZbPbZs2c9PDx+/fVX&#10;BEH6+/s1NDQaGxvZbDaaAuPj4y9fvtzb2zsuFEoe528qe3l5YZOo/fjjj42NjRERETU1NSEhIRUV&#10;FdhXzc3NCgoKeDzewcFh8eLF6ADVH3/8MSkpCb3Z6u3tHRgY6OfnFxgY+Pbt2/Pnz+OUScHeLeiM&#10;dIFeKz/77LPLly8jCILOgff69euampr4+Pi6ujojIyNZWVkVFZXGxkYPDw9zTTWSmgpJWTHU0jTQ&#10;3NhQSQF9v2piYiIaOsfGxt68eYMgiJeXF3al0N3dPT09vaysbEHeWizYVZd3os/nIQhia2trbS4O&#10;8WkP8dkcKNqgr8sgkUh9fX1XrlxZs2bNtm3benp6rKysiEQieoUPnYFZJBLhdSyZ1HA2LUJf1zrM&#10;0bYzLnypt7unpyfq3NraSiLYRwaXkgjOaKpzthNxmf5FeStz0pbZWFJFDraGBnZ+nll+nplEfZuE&#10;hAQEQXA4XPm8PcZGDmuXn0cXEyNHW1tb9Jg7d+5EQ/Df1JWwMQj86wQg2P3rbOHIIAACU0Sgp6eH&#10;yWSi4wDGxsbq6+vfT0qHXrQ7duyYUChE742ePXu2oaGBRCKFhYVVVFTo6ekJhcK4uDg6nX7nzp1/&#10;3AK9GDYwMCAQCOi6Wr7G/5e98w6qKtn2f9WbO84d7zjjKFmiBMk5SfDknMjhAIcMknOQJFlFREFR&#10;FEEFAVFAZVTEiCKDCREFMzgqKoqYUEEPnP557fp1nR86zrxXvzfinX1qF7V2794dPps/vtXday1t&#10;c3k5Dofz8OHDX375hUajwfi6AoHAQEHez9aKqa/7/fffy8jISEpKUqlUFxcXNIYDBw7gcDi4qBYV&#10;FUWwjkBxhoMFjQSbyKCgIABAd3e3uENoQ0ODt7c3Ho/ftGkTbGp0dPTBgwf37t0zNDQ8fPgw1HAi&#10;kYhEIk1MTOzZs8dQWdF6gRqfz09MTFy2bBkAoKOj48cff7x48WJLS4uLfSgSdn6eS9TU1GCzb9++&#10;1dPTk5PRl5c1kpCQiIuLI5PJzs7OhrocJjmJvCh8vqKZzKxZqWTcFjeHLBpRW1rKwcGBaOuxIuNY&#10;wdLjBUuPp8c1GemRHYz1m0L8TZUUAABDQ0O6WgvLVv26afXphWZMH/c8b7dcN8fQPXW98Npde8nU&#10;GJef3rxhVeeGVZ2lK09pL7AYGBjQ09NLi60zN2akJ27Zuv5cfsbO+Ur6NBoNDvXZs2fi2YERYczA&#10;CHwpApiw+1LksX4xAhiBr4nAtm3b9PT06HQ6k8lcs2aNUCjcvXs30jdTZtLb21tYWJicnAzLBwYG&#10;3NzcptT5H9wGBgZeuXLFy8srm7yo2pkLLw8DHTiMnJyc9vZ2AMCsWbO2B/u2xIW3xIVzDPX09fUD&#10;AgLIZPKiRYtKS0sfP358/vx5AoGwatWq0NDQ9/uJTCaTS8sRF3Zcei5akcrNzfX09CwvL09KSnJ0&#10;dKysrHR1dT116tSU8VdVVXl5eXV1dXV3d/v5+W3cuFEkEhkqKbamxB1OjU/gMGxtbaOjowkEAolE&#10;EggEUOkGBARwGd7xEasduUEKCgrl5eWw2adPn2ZkZKCwzACA2bNnu3BXRAXuRZeBDvvf3rheLju8&#10;XPKZ5H/84x/L0g9DVedqt8RivnIocZG3taWOnIy5uTkAoLq62s8jc9Pq05tWn163oo1DD5jzs3RF&#10;6TEk7PbU9UaHLvPzyILCbsOqThf72JycnLKyMktTdn7afktTtoGujakhVVPDAsWxu3XrVkhIyBQa&#10;2C1G4AsSwITdF4SPdY0RwAh8NQSGhoY8PT3Fh5uXl3f8+HHxEnF7zZo1KFsrFE/iT/9ndm9vLw6H&#10;M5aTQaqu2pm71YkDhcvatWsPHDgAAPj2228PfFB1LXHhwQTbPXv2ODo6mpmZCQSCZcuWeXl5JSYm&#10;3rlzBwAgEAj4fL6ysvJCUx9xYbfQ1MfExAS5JvT39zc1NZ07dw4A4OnpyePx7O3tkbKBcxkcHDQ3&#10;N09MTIyLizM3N5+cnHzz5o2tpsbh1PjDqfElPh5z5swBABw9enTFihWlpaW7du2CL/7666/l5eUn&#10;TpyIi4s7f/489JAgEAg1NTUpKSmZmZkw6p6aihWSdNBYLKhZqKQAhd12DydNdQuo6pZE77BSm78v&#10;JnT/h2tboGDGjBnt7e3r1q0LDyiEwg7+tTZnb9lwXFzYxYav8OFnIGHn5hAHB+Ds7KynZeNil+DE&#10;jdXSsIiOjkZfMDg4+GOZi55iBkbgryeACbu/njnWI0YAI/BVEvD399++fTsc+okTJ5hMJnKJ/Xg+&#10;hw8fTk9Ph+V3794V3wb9uPKfLNm9e/fKlSvN5eXEhV21M3fuHLmEhIT3Lg7Pnj27fv26mZlZBAXf&#10;EhdeHxpgrKTw9OnThw8f2traSktLT+mIz+cnJSW9fv1aUlKSQ82C2o5FzmCz2RcvXhSXL/DFjRs3&#10;fvfdd1xGgLd7qu1Crra2tlAohJkezMzMoqKiYHqGLVu2eHp6Dg8Pu7m5JXGZJT4e5qoq+fn5AICT&#10;J08uX778+fPnOBzu7t27586dW7lyZVVV1fHjx3k8Huzl6NGjq1atgjZctNu3b5+xvt0UYRcVuNdo&#10;niwUdrkMsoaqGRR2fMe0eDoZqjr410ptfnx8/L8XXEkCcWHn55Hp4xGPhN3u2suWZqTctKb/uxXb&#10;oaNpeePGDQDA6dOnCQSCqampnJycmpoal8utra3dvn27k5MTjBE9BSx2ixH4ggQwYfcF4WNdYwQw&#10;Al8TgfHx8eXLlzOZTDabHRcXh1wBfm8OMTEx7u7usbGxJBLp5s2bv1ftz5dfvnzZw8ODSqVusmMi&#10;bbeUaIuzcjI3phcVFQEAduzYUVlZmZOTw2KxHB0dUVRkJpPJ4XCmxOZQVFSEibPgehtMIKGmppaQ&#10;kHDu3Dl5efmWlhZ4bu/x48dubm7ffPNNfnrj5pIz8BK4LaHT6TQaLT09vbm5ua6ujs/nx8bGTkxM&#10;nD171tramslk6unpfffdd1FRUXCab968MTExGRgYuH79uo6ODllLI8+BHUnGffPNN8jD9/bt246O&#10;jm/fvr18+bKbm9vu3btNTEwWqC6aIuxCfes1JCUqXO0zqARtaSkLC4tAr5UFS497u+ZEUvDiws5C&#10;VRn6gsjJyQX75ENtV7L8mLUFZ/bs2W6Ooavyd+Yv3YazYWtoaOhpWwtcU71cU3W1rBISEp4/f04k&#10;El1dXVHkmq6uLjwen5ubW1tbi3yi//xHxGpiBP63CWDC7n+bMNY+RgAj8PclMDQ0dOXKlc8s7EE0&#10;w8PDUyTX7yGrr6/X19fXk5FKJ9gUsylhlibaUhIFSw/6e+Z6e3sDABobGz958u+9Auvs7OTz+ePj&#10;47Dx06dPix9ia21tpetoNgb7xJHxBooKJB3NH374QSAQ8Hg8Op2uq6ubm5trYkhEqm5zyZny4s7/&#10;+q//gru6aMBbt25NS0s7efIkn8+HkVlevXpFp9MVFRXnzp1rZGSUk5OjpKTEYrEMFObtjQhs/nCF&#10;E23l5eUXL16ckJBAoVDk5OQkJCQUFRUVFBTMjChxYetVFLW9XTaIazsrMy8tdVtdTYKRHsvFxWV0&#10;dFRKSopJDg4PWG+spNAYHgi1XZG7o5KSEpFIHBsbW7JkibOzM41G09O2JhAIMBNGfn6+jY0NjUbb&#10;s2cPAODy5csxMTFxcXHXr1+HW88EAmHKF7x69aqfnx+aMmZgBKYVAUzYTavPgQ0GI4AR+HsRuHTp&#10;Ep1O9/b29vX1pVKpcGHpDxHMmzePjPOwtuC58OKKco6uXX7K0zkVxuZ4+PAhiu6B2unt7fX19bWx&#10;sfnuu++M5eVmz55NIpF8fHyIRCLKfhsSElLu5bLNh79Qbf7BpOjWpOgd4UFo95bJZI6MjFiaMcSF&#10;3eaSMz/88APqpayszN/fv7Ozk0qlenl5oSWuJ0+e/Otf/wqlEIq93W011c3MzFRVVXt6esxVlKCq&#10;a44IzLZjysjI0On06OhoLpdLJBJZLJaKior2AvOyVR2bVp9esbR5vrIe3iqQ77DGkZ2nq0nV1SSG&#10;eG+mE8IpFMrQ0BAAIDEx0dLSctasWTIyMjNmzKDradtqqCkqKg4MDGRlZZ0+fRplnoBj9vLygmkq&#10;0BSmGOPj4xQKBS03ij+l0+nit5iNEZg+BDBhN32+BTYSjABG4O9FYHR0lEQiobW6kZEREon0hzu8&#10;AIDMzEwyzmPt8lPwWpN3XEvDAq4wTU5OKisrZ2ZmIsXW29tLIBC0tbXDbCx3+bjv8nHPZpC/++67&#10;K1euNDc3BwQEjI2NAQDi4uJKXO1zuIxAgm3rB2HXmhRtrqrc39/v6+srJSU1NjamrWleurINabuk&#10;qI0LFiyA3wyHwzlZmKY5sE3nK5PJZEtLy8nJSfhoy5YtFmrzD6fEHU6Jq4sI1tDQkJOTAwDIyclt&#10;FLg2RwTuDQ8gamns2LFjcHBQQkLC3t4e7v8eOnRIX8cGnYorLTj5ww8/QF0oLy+Pw+Gio6Nramrg&#10;bjIMDT04OPj8+fP3zstnz54NDAwcHByEY4iJienr65si7Nzd3WEMwk/+271+/TotLY3D4SQmJn5c&#10;QXyx8+OnWAlG4AsSwITdF4SPdY0RwAj8rQkcPHiwuLhYHMG2bduqq6vFS37PxuPxpoYUgWu6q328&#10;prpZVlaWoaGh+nxTDVWLn376qbKy0sjIiMvlMhgMKpUaHx9vLC8HVR38i1ebj8fjAQC7d++mf/gZ&#10;GBgYK8rn2jEXaapDYdcUHfLtt98SicRbt261tLSwWKyoqChdrYXxEeuXZTT6e2XOnDmzvr4ejtBM&#10;VeVIWvyRtPiaiKBZs2ZpamrC2CsAgJUrVxopKx5MjjmcErdG4L5w4UK4EHj69Gk5OTlzFUUDhXny&#10;8vKwHWNj44qKCjTrb775ZnVuK9R2EYFFRCIRPnr79q2RkdHTp09RzVu3bnG5XHjLYrG8vLw0NTWb&#10;m5sfP37c0NDA4/FEIlFxcXFhYSGsc/r0aWdnZ/Q6Mk6fPl1dXX3t2jUikbhnzx4CgUClUtFTaAwP&#10;D8MsI1PKsVuMwHQggAm76fAVsDFgBDACf0cCW7duRcIIzv/gwYN/3suyra0tPDw8NTX17t27XC7X&#10;gR2fm3IkN+WIq12ajY0Ng8FAx+mEQqGpwjxxYcfW0TQ1NS0qKqLRaEwm09XV9eDBgx4eHhERESoq&#10;KhaqKo5mxoZKCoaGhkuWLHn27FllZeXKlSuNjY2bm5upVKq+vr63t/exY8eioqKEQmFdXZ2xitLh&#10;D8Juc7CPh4cHXLR77zfa29ubmppqYWFhrKLENtKfO3duVVWVhIQEOpknFAp7enp8fHwggYKCApgh&#10;AwBw7949IyMjTQ0zDi2AuMhFVlZ2ZGQEVjt27BiDwSASiZGRkZaWliwWa8aMGTDay/379+Xl5UND&#10;Q1+9erVixQqBQLB69WoUOXn58uVUKpXNZgcGBk7Zhx0aGpKXl7dVlOctUNOTkiCTyQCAtrY2dXX1&#10;goICtAD54sULR0fHX3/99e/4L4vN+WsggAm7r+ErYWPECGAEvkICb968qampKSkpgVm2Pp7BpUuX&#10;YIhg9CghIQEtdKHCP2PIyMhkJ7dCYZeTcvgf//gHdAVA79rZ2ZU586C2q/Fy0ZGRUlNTKyoqgunO&#10;BgcHyWQy2qm8e/fuvn37Xr9+DfXZzz//7LnQTGBlbqAwr6SkBLbZ29vL4XDs7e3ZbPbMmTNdXV1t&#10;NNV98TYGSgoDAwO3b98WCASbN2+2s7NTVVW1sLDw9/fPz89ftmwZgUCorKzE4/E1NTUXLlwoLi5e&#10;sGDB4cOH0VDnzZvn5eWVnp5uZmZ28+ZNKCszMjJKSkrQ1mpwcPC9e/daWlr4fP6rV69grDsSiUSl&#10;UnE43NKlS62srBoaGlCbf8bQ19dPtrbYymPAy1ZRfuvWrQCA+/fvu7m5EQiEsLAwHx8fMpn8mfiF&#10;f6YjrA5G4H+VACbs/lfxYo1jBDACf1MCT58+JRKJFRUVBw4cEAgEGzdu/BjE2NiYsrJyYWHhyMjI&#10;06dP16xZIycnh47cfVz/MyWqqqqJETugsEuJbvzxxx+nLCnduHFDTk7O3Vjfy9RIX04mLCxsyvH/&#10;gwcPWllZtbS0oF7Wr19vamqqrzBvZ6j//piQ/TEhuyMCDRTmPXv27Pnz5yQSCbosPHv2zMXFJTc3&#10;d+/evadOnYKesAAAa2trAMC7d+8oFMqFCxf09fWjo6MPHToEj8R1d3fPnDlTVlZWVdncysxDUw2n&#10;r68/OTkJ05Hdu3evq6sLHhOcnJxUU1Nj6Wn7WFkYKswrLS0dHBxUVFRks9kuLi7iRxIPHDjg8uG3&#10;f//+1tZWf3//3NxcNJ0/NAykJZGq28pjZCyygrvV8EWRSITD4f5nX+cPu8YqYAT+PxLAhN3/R5hY&#10;UxgBjMDfl8DLly9jYmJgzjEej7d48eIjR45AHFCsoJAZFy9edHV1ZTAY5ubmhYWFdXV1Xl5eHh4e&#10;1dXVZ8+enbKG9yeBNjY2qqoY+/JX+nkUqs83DQsLKy0tFX+3ra1NUVGRTCa7ubktWLDA6cNPvMKN&#10;GzdCQ0Pnz5/P5XKjo6NpNFpqampgYCDPWB+qOvjX08p81apVjY2NKP3X4OBgYGBgU1OT+CZyb28v&#10;CjjMZDKLiopkZGR6enpCQkK4XG5WVtahQ4dmzJihp0WNCW6GF84qQE1NbfWHn/jAkpOTfawsmsMD&#10;m8MDdwb7SEhIGBgYZLs6eONtkNMurN/b26uurg7XIPft2xccHKyrq1tVVYVae/To0cqVKyMjI9ev&#10;Xw/X+dAjAID+/yvssvHW1tbWQqHw7Nmzv/3225UrVwICAsTrYzZGYHoSwITd9Pwu2KgwAhiBr4wA&#10;n88/ePAgHPTjx49pNFpPTw+aQ0hIyG+//QYAuHPnDo1Ge/DgwfuMXgMDAyQSCZ4bO3nyJExLSiKR&#10;YDg6Op3OYDAOHTrU3NzM4/EYDAbSUqhZcQOG82AymSdOnHj37h2NRuvr64MVMjIyYmNjL1++3NfX&#10;l5KSYmFhAQCgUCjQ+RTWqa6u3rx5M5PJfPXqVUdHR2ZmZnp6emZmJsdQT1zY8S1NWSwWkUhECVIn&#10;JibwePz4+DiPxysvL79582ZLSwsOh4OLfwMDAzY2NllZWVwu9+fZmpoLfPX1YpWVeP+OTkwmO7Cy&#10;kbAL8tqmME9TQUEBKjM0NRqNtsyBA4Vdc3igqbKitrZ2kbf7YipRWlr6zJkzqObq1avhqFasWAHT&#10;pl27ds3Z2Tk1NXV4ePjChQskEqmlpeX69ev19fV4PB6uOAIA3r59m5ycrKCgkIO3QYt2NFXl8PBw&#10;Op2emprq5eWlrKwMvyDqDjMwAtOTACbspud3wUaFEcAIfE0E7t+/7+vrKz7is2fPOjg4wBKhUEgg&#10;EODp+8LCQrSSBwCoqamprq5OT0+PiYnp6OjYtWsXDoe7cOECh8MRCoVjY2MaGhoWJoyo4OLY0PWk&#10;Ra4GBgYAgMnJycbGxvT09HXr1j18+FC8X2Tfv39fR0fH3t7eyckJxi5GjyIiIjo7OxsaGjw9Pe/d&#10;u/f27dt9+/ZRKJSxsTEWi/X69WsCgbDSw6XEm2+orDjnZ+maYB+o7XaF+RsozBsfHxeJRBEREUeP&#10;HoVt1tfXBwQEPH/+fOvWrWFhYVQqlUQiCQSCwMBAd3d3MzOzN2/ezJ6tab2wGGe7CV76utE4HI5F&#10;SULCztul1NbSeYGaOfKQgI1nZmZ6WJhCYVcX6C0pKXnjxg1LS0smkzk4OEggEDZv3tze3p6bm2tr&#10;a1tWVjY5OSnuxzo2Nqb8O0XaAAAgAElEQVSvr0+n042NjcW9Jfr6+tzc3MzNzbW0tJydnevr64eH&#10;h+l0OkdDVaCvYzFPVldXl8lkLlu2TF1dXUvdUmeBtaSkpLm5OSbv0D8SZkxPApiwm57fBRsVRgAj&#10;8DUROHny5LJly8RH/Pz5czk5uaysrMrKSi6Xiw7yvw+NhtJ8AQAOHDiQm5vr5uY2MTGRmJhIo9Ek&#10;JCTmz5+fkZEBAOjt7TU3ppWt6kQXm+qfmJjI4XBWr1599uxZLpfLZDKJRGJNTY147wCAiYkJKpX6&#10;9u1bPp9fW1sr/vTIkSMw6kdnZ2dAQACPx8vPz4dbk2lpaZmZmX54Gxh2LonL8HCJ1dY0szM2cDQ1&#10;nD17dnBwMKx59epVuOh1+/btqKgof39/JpPJYDDU1dWrq6vhqtvGjRs9PDx4PF5NTY2iAhOpOmjM&#10;+VlHcZ5BoOfWmODmML969flWUUGbFi10aW5uFh/t+/VLPT09wgJ1VzNjbVkZQ0NDGxubdevWwTpj&#10;Y2Pbt2/Pz89vaWkZGhpiMplDQ0MCgQAA8OzZs7i4OCaTKSsru2/fPj6fP6VZHR0dJ05CZOCmWbNm&#10;wUcikejs2bN79+69ceMGnU6vq6v76aefIgJKC7PaCrPacpJ/0VK3NDY2hj62U1rDbjEC04QAJuym&#10;yYfAhoERwAh8xQQePXo0RTecOHEiLS3t+PHjDQ0NcOMVTu/YsWNxcXFoqu8lyNKlSwsLC1etWlVW&#10;VgZX4yIjI/X09A4fPhwQEBAVXIxUXdmqzmXpe2bMmEEgEK5evdrS0pKdnQ0AEIlENBptdHQUNQtj&#10;hQQFBQEAfvnllw0bNog/ampqgn2JF0L73bt3Tk5OVH0dKOz41hYZiRXbN3WR8c6BgYHPnz9vbm6G&#10;sunSpUtcLtfFxWXevH+7yvb19bm7u0tKSopnxX39+jWDwSCTyeXl5cpK3I+Ena6FCVdfG6+sYKK9&#10;wCrIq2hFxnFjfSoUtVPGdvbs2fj4eB0ZqSVE22VMMn2B2idDBO/atQvuFL9584bD4djRc0O8m3zd&#10;tikrmIkv48HGDQwMcFZuTtxEJSWlKd0BAJhM5qZNm4i2fKjq4N+40EpbW1txH96PX8RKMAJflgAm&#10;7L4sf6x3jABG4D+EQHBwMIotfOvWLRKJhHJqTZlhfn4+m82G63MrVqzg8/kCgcDGxgZlUBgYGPDz&#10;8wsMDPzmm29iQtaKC7sVS3/x8/MbGBggk8kFBQVNTU2w8bCwsIGBAfGOHj9+DBXYyMgI3GaFT9+9&#10;e8dgMFDcEPFXoH306NG5c+eaq6pYaagxKZ61m7trN3dTCa79/f2wAovFGh8f5/P5586dg3FGMjIy&#10;4uPjOzs7ExMTe3t7UZvPnj3T1NRUVFRMSkqaPVtzkU0Z0nZmJlkcDmfu3LlLE5pXZByHV1JErbS0&#10;tJ2dHTr9hpoCACgrK693YNV5OMHLQE4GusROTk7W1dWFhYVFRUU1NTUNDQ2lpqbi8XhdTUaIdxO8&#10;nDmrvvnmG3HReeTIkejoaBKJNHfu3NTUVPGOoE2n0+Pj4114ieLCbnn6YTMzMxTz5eO3sBKMwBcn&#10;gAm7L/4JsAFgBDAC/wkExsfH8/PzGR9+np6et27d+sys3ge5vXz5MnLMjIyMlJeXR2rm5MmTcA/x&#10;5MmTNhZccWHnyAmvq6sDABw9ejQlJYVCoZw/f/7AgQN4PH6KzwEAgEgkQveItrY2EomUkZGRlZVF&#10;IpGmJJPt6elxcXFhMpnbt28HALzPP7Zz505PT08Szrmq7Gzt5u7M5C0yMjLwgNq7d+9IJBKFQtm9&#10;e/fHE/z11199fX1RLN/k5OSmpqbR0VEul6ukpCQpaWpqvNR64WpdnYjZPy3w8fEpLCycM2cOhxbu&#10;45ZHI/j/+OOPmZmZOTk58Bji6Ogog8GQkJBYoGohKSn5z3/+E6m6Og8nlpbG/v37X758yWQyS0pK&#10;+vv7b968uXz5cgcHB3iuzkjXHgk7vn0pn8+fMWPGqlWr9u7dm56ezuVyg4KCli9fjsfjKRTKlLkM&#10;Dg46OzvX1NTgrFzEhV108CZ9ff2FCxdiu7FTiGG304cAJuymz7fARoIRwAj8fQn4+fmRyeR9+/bt&#10;2LEDj8evX78eyqyMjAyCjXNq7LbMpB08RrC3tzcUcF1dXWlpaVevXg0NDdXS0hIP54Yg7tixIzIy&#10;Esqs8fFxIpH4448/fvvtt+K7xu/evSMQCO9XuYRCYWBg4MmTJykUSnp6+vnz5+vq6lgsFo1GMzc3&#10;t7CwIBKJsbGxFArF39//wYMHAQEBzA8/BoOBThC+V5y2trZ4PN7b25tEIhUVFcHB3L9/H0Y50dXV&#10;VVZWZrPZaMlwdHTUw8PD0NDQ3Nw8Ozu7qqoKj8e3tbX19PTMmjXLlZeam3IkL+VoTvIhedkFq7l0&#10;qO1qPZz0ZKRGR0eTk5MPHz48OTkZEBAgISFBp9N1dHQiIyPxePw8WT0f160ftF2jvhb70KFDbDbb&#10;1NR048aNJ0+evHfvnpeXV0VFRX19/bp16xwdHWEGNgaDsWLFCgqFcvbsWQCAoqJigFcB1HYZ8Q0a&#10;qqZ8Pn/dunV79+5FnDEDIzCtCGDCblp9DmwwGAGMwH8UgYqKCiqV6urqevny5c9P7MWLFzY2NqtX&#10;ry4vL3/27Nm+fftQGtmOjg5VVVUTE5P3MX5h0nqRSBQSEpKampqbm0smk6dswop3VFFRQSaTMzMz&#10;HRwcdDXZ/vydfu47NVSJtra2W7ZsmZycvHnzJkrhdfz48YKCgrKyMjU1NZgAY3JyksPhwMAlT58+&#10;dXNzq6iooFAoixYt6u7uhpH5xsbGlixZkpeXB/tlMBgAgKGhIbRuJ16Oxvb8+fOXL1/C24mJCRaL&#10;hVx3z5075+7ubmVlRcH55aUc/beqW3LYkZ1oYkCX+3HWYkvTBLy1lbICdEOm0WgAgMTExPz8fNjj&#10;o0ePmExmcHCwmZnZ999/r6JoMU9Wr7S0dHJykkKhuLm5wQyzhw8fLioqSk1NvXDhwsmTJ52cnGC5&#10;UCjMyclxcHDgcrmTk5NDQ0OmpqZaGpaa6hb/+Mc/1NTUli1btnfvXmw3Fn1KzJhuBDBhN92+CDYe&#10;jABG4D+EAIlEsja3D/Mr8ePnq883QSfwAAArVqyQlZWVlJRUU1M7duwYnHB7ezuJRCorK2tubk5I&#10;SJCUlGxqarp69WrGhx8A4Ny5c9QPP0tLy6ysrPr6+hMnTqC4x79HbWxs7OzZs/r6+hxqnj9/lz9/&#10;FxW/hMvllpaW+vn5vX37lkAgvHz5UiQSxcbGwj3Q06dPwzjJXV1dycnJqOX30XqZTGZaWlpYWBiZ&#10;TGaz2WQyGaa75XA4cK/2kz4N0BcBttPZ2Umn093c3FxdXVks1sWLF2HaLngiEABw5syZH3/8ccmS&#10;JaG+66GwszThhZJwm/29Qki4GTNmqKiooCh6TCZTJBJNcYy4ffu2mZnZ4cOHu7q6CARCW1vbxYsX&#10;/fz8KisrQ0NDb9++DQDo7+9fvHjx9u3bKyoqGAzGlStXQkNDGQwGPP5IpVLDwsKuXLkCANiyZYuX&#10;lxcKldLY2Dh//nwU6gXBwQyMwDQhgAm7afIhsGFgBDAC/1EEzp8/b6BLQMezspObUZqE7Oxsjfk4&#10;f/ftiwWN7val82T1uru7W1tbS0pKTpw4sXv37g0bNnR0dIyOjq5ZsyY2Nhbt+r148UJWVpatp03X&#10;0VRSUoIZtz5J7c2bN8PDw+KP4uPjzY28oLAz0LaDm6QBAQH9/f0dHR1sNpvBYKA1QgBAUlJSZGTk&#10;hg0bpiRDYzKZAoHA29sbnt579+6dl5dXR0fH2rVr9+3bBwCws7N78eIF6vrBgwcGBgZmyoozZszI&#10;zs6+e/cujUZDG8fDw8NkMhnm6Xqf12Hp0qVbtmzB4/Hv5VpGRkbIB2GXu+SIhapyS3wEvCxUld++&#10;fevo6Aj1mYODw7Vr13x8fFCP0DA1NfX19SWTyUQiUUdHJzQ0tLOz89GjRyoqKvb29pWVlQAAe3t7&#10;ExOTH374QUNDg8FgoFXV9vZ2AoHg4uLy66+/wi3sKauPVVVV69evn9IjdosRmCYEMGE3TT4ENgyM&#10;AEbgP4pATk6OHTMSCbvCrDYtdUs4Q2lp6UCPHYsFjfDiUrMVFBQyMzMPHDgQGBiIIrQhHIODgwcP&#10;Hnzw4IFAIIgmLdoT4rcnxC/QxlI8bAqqDABoaGigUqlubm5EIvHatWshISFMJtPFxUVFRUVBzlhe&#10;1tDW1hbWLyoq+kzkjpMnTyopKXl4eKDGHz165ODgoKCggDxkAQA3b96MiorauHEjdKfYv39/REQE&#10;ekVDQyPHjvlLRFBjiJ+12nwDA4MpSWxbWlpWrlx57dq1vLw8BwcHRUXF27dv8/n8rVu3khf55KUc&#10;zU05YqqihISdqYrS5ORkbW3ttm3b3ufP6OjocHR0hBuyqNM7d+6QyWR3d3eoPm/cuMHhcN5HDTQ3&#10;Nz9z5sybN29SU1MrKyvl5ORiwopWL99HxruIr6cCAB4/fvzzzz+/evUqNzfXzMxs2bJlaMUOAPDy&#10;5UsXFxfUHWZgBKYVAUzYTavPgQ0GI4AR+PoIwJP78+bNU1ZWXrlyJZxAc3Oz7UInJOwKlh6TkJCA&#10;jxTnGSNVt1jQKHCuEA+QO8VDc+fOnXZ2dmvWrOHx/p2Ga6UjFwq7TA7Nzs7uk7CsrKxg5JTo6Ghb&#10;W1uYWKyzs9PIyOi//uu/qFQqWn9ycnL6vcQVsOWuri51dfXw8PC2traGhgYikejt7S0hIQHX2GCd&#10;oaEhX19fPp9/9+5dWFJcXGxnZ7d///6rV6+aKSv+EhEEr2UOnDlz5oi/C7dEKRSKs7Nze3v7jRs3&#10;qqqqCAQCTP/175y2nKTclCPkRT6OZsbLXewdTY1mz57NZrOTk5OhcwkAoL29XUNDY+XKlXBeT548&#10;YbPZampqhw4dQnzc3NxCQ0O9vLxgyZs3b9hs9kIz2vbyC9vLL1Su75ziKfw+jIufn5+Hh8fq1atv&#10;3rx5+PBhHA4H49e8ffv22bNn9vb2qHHMwAhMKwKYsJtWnwMbDEYAI/D1EbCxseEyQlblHFmWsd/S&#10;lAUX0iYnJ+Xl5X3cclZmHstLbbE2t4fhggEAsrKyfm7VSNsxiEukpKSQ2GKz2UlJSWh9iEKhwFN0&#10;796909bWJmqq7wryrg8UWKuqfDLgyPs0Zerq6nCXNjQ0FGa5OH36tJmKUjHfabWbg7GSwvz5848d&#10;OxYSEpKfn/+HuHt6eggEgpaWlrGx8fvgcA0NDbm5uWvXrkUvrlmzZvGHHyqBKXFLS0vZbLaJkgIS&#10;dmlsmoKCAnTLQJX379+vra0Npw8X2Hp7e/l8vlAoPHPmjIGBwZw5cxaoWX733Xf//Oc/NaWlAqwt&#10;uPo6s2bNgqcAYTuTk5Nr1qwxMzNjsVgyMjISEhIVFRVI+cETfocOHSISibCjs2fPRkVF6WpZVG/q&#10;2l5+YWVOE/o6aGCpqalsNhvdHjt2LCcnJzw8nM1m83g8ExOTPzzdiN7FDIzAX0kAE3Z/JW2sL4wA&#10;RuA/jYBQKNReYLl2xSl4rclvk5KSgpMcGRmhUqlSUlLy8vJpaWlo5hUVFUryJm52a4O8dnKoWT/8&#10;8ENWVhaZTJ6YmGhsbPT3929vb8fhcHAtjcVioReZTGZCQoK0tLSMjAzyQkVPkREXF0cgEFgslr6+&#10;Piz09fWtChDsi1q8L2rxJm/3b775prCw8Pz58+iVZ8+eXbp0aUruCvQUAAAT18ISkUhkb2//PrzI&#10;unXr/P395eXls7Oz375929bW5u/vv3z58rGxMQDA06dPqVQqjUZzNjXc4stf4cjVmyf37bffUigU&#10;JFsfPnxIIpE2bdp07do1Ozs7mCENZpuFQekWL14M06OxWCwDebnGQMFmD2cHQz0NKUkYlO7169dw&#10;VJmZmZGRkTDPLI/HGxgYIBAIBw8evHXrVnZ2dkpKCtykJpFI3t7eNBpteHjY19fX2ADHpnsrKSl9&#10;nAGWz+cnJiYiCHfv3iUSiegYYlVVFeYYi+BgxrQigAm7afU5sMFgBDACXxmBwcFBE0MyEnZrV5zS&#10;0Vz4h3PYs2ePtrb2jBkzFi1aBIOVJCQk2Nraqqurw8i3fX190CEgOjp6w4YNg4OD69at+71DdVO6&#10;EwqFvr6+BAIBrUK5ubntDPGDwm57oPf3338v/kpeXh6Px0tOTqbRaOJLceJ1PrZv3LhRV1d35MiR&#10;iYmJ0dFRFoslLy8fERFRUlIC9RCBQPjhhx/k5eUV585h6uu4W5puD/YxU1Hq6upiMpnOzs5OTk5c&#10;LldLS2vHjh0kEun+/fuwl5aWFiUlpbCwsKamJhR1OTY21tFIbyPfUWuB6dKkrRvXnIgPL5k5c6aN&#10;jc3ly5dv3Ljh6emJBnnp0qX3+7lcLldFRSU4OBjl5wAAvHv3TjwjyMDAwK5du/B4/BRfk2vXrnG5&#10;XBqNhlZSN27cKCUldfXqVdjL48ePP/bYQAPADIzAFySACbsvCB/rGiOAEfhPIDB37tyCrINQ26XG&#10;bVdVVf0zsxKJROI7fYWFhYsWLRKXIDAgnFAo3LRpU1BQ0ObNm8X3/vr7+319fRkMRnR09BRRAnuf&#10;mJggEAhwc3PXrl08I/09EUG7wwPputriyVhbW1tjY2PRgN3c3MTzbqHyzxhCoVBGRiYKZ13Bd8xl&#10;UXVlpbW0tCIiIlwtTVsSIneEBxorK5Z4OB+IDV3n5TJjxgzY1Pr16+vq6vr7+/F4PI/HKywsFO+C&#10;w+GgBGvQ8ZbP51uqKDF1tfIz6qvKzsMrLCDf0dGRyWSuX79+z549IpGooaEhJiYmJSXl/PnzR48e&#10;zcrKEm9W3L5x40Z6enp0dPSePXvgdnNDQ8OTJ08ePHhQWVlJJpMHBwfr6+tZLNbKlStDQkIEAsH6&#10;9es3b94MG2lsbETnKcWbxWyMwBcngAm7L/4JsAFgBDACXzeBrVu3aqiacOjBNKL33Llzu7u7/+R8&#10;BALB8ePHAQAPHjwgkUjie6MAgCmenuJtPn/+nEQi3bhxA0Z9o9PpSAaJV9uzZ4+Tk9ODBw9gMDZd&#10;Xd1//vOfU5b9rK2tOzs70Vv19fVbt25Ft+LG4OBgbW1taWlpR0eHePnq1avdjA0a/DzgVWjHxOFw&#10;M2fOrAsLPJgYdTAxajEJN3v2bDMVJSkpKWVl5a6uLugbwWQyJSUl+/v7yWRyRUWFeJvOzs4o31pu&#10;bu6uXbsAAFZWVrI/ztq24SwSdsszd5mYmLi6uubn5x8+fNjNza2goODatWtdXV3+/v5JH37izSL7&#10;xIkTRCKRTCYzmUxjY+OgoKDXr18XFxcLBIKAgICKigqkod/v7S5dunT58uUAgLdv39LpdGVlZQUF&#10;BVlZWRS0BTWLGRiB6UAAE3bT4StgY8AIYAS+bgLDw8OlpaVVVVWfiS338QyfP38eGRnJYrF4PJ6t&#10;ra24OGtubk5PT//4ldevX9fU1KSlpZWVlaGnCQkJvb296FbcuHjxIp/PZzAYHA6noqICbSzCOkKh&#10;UFdXd8+ePeiV4uLi/fv3o1todHd3Ozk5USiUmpqaX375JSUlhcfjoWVCPz+/OKItEnZ13m4KCgox&#10;MTEFbo5Q2DENdBMSEvLy8pydnfF4fOKH361bt96+fbt48eLg4OCQkBASiYQ6HRkZkZSUZLPZjo6O&#10;ly9fZrPZcENWKBTOmTMnN7UWCbvFfjkCgcDOzu7AgQOOjo5r1659+vRpTEwMi8VydnYmEAjoSBwA&#10;4Pr16xEREZs2bXof6hkyh2uTHR0dmpqan8nte//+fQ6Hs3//fgKBEB4eHhYWRiQSU1NTUZBkNHLM&#10;wAhMBwKYsJsOXwEbA0YAI/B3J9DQ0MDhcJqbmzs6OnJzc+3s7MbHx6dAEQqFVCq1srJy+fLlBAIB&#10;PU1JSYH5G1DJ543Xr19HRETQ6XQulztv3jwikdjT0yMSiWBgXuj6gFro7Oy0t7ffs2cPmUxGHgYX&#10;L150cnKCdRISElg6mkjYLaWTJCXUYQw8nrHBIk11KysrEonU2NgoEonEfUF6e3vJZHJnZydsDYfD&#10;7dq1a/PmzSQS6cKFCzAdBYVCgZpvdHSUSqW+z7ehpWGyJKZsbUFrRNCKuXPnHjp0yNPTc3Jyct68&#10;eQ8ePGCxWKdOnQIAjIyMcLnc3NxcOMjz58+rqhi6O6bYLnTS1taWlZUVz5Chq6vb3NyMpvyxUVhY&#10;aG9vj8i8efOGy+Xi8Xh0BPDjV7ASjMCXIoAJuy9FHusXI4ARwAj8PwTu3r27YcOGnJyclpaWTyqG&#10;q1evoo3U9+lQodvs9evXyWQy3Dq8e/fuvn37hoaG/p92P7oJCQkpKytjMBhEIjE7O/unn37S0dGR&#10;lJREacHQGxMTE5aWllAqVVVV1dXVoUd8Ph96IcTFxcnJ6Nnpay+lk4KszOVk9GwsQ6qqqgo+/KC3&#10;wYoVK9ra2kQiEZlMXrhwIZvNTklJ8fLyQuf5xsbGFixYoKioqKCgkJWVhVYWz5w5s3Dhwv3792dl&#10;ZbW2tsLQwTk5OVpaWnJychwOx93dHXrCent7Hz9+PCoqCo2wp6cHRZtzcXEJ8Fy+KufEqpwTmuoW&#10;L168cHR0hGNra2vT09OzsbFpbGxE704xgoKCxGMyAwD6+voUFRWnVMNuMQLTgQAm7KbDV8DGgBHA&#10;CGAE/pjAixcvqFTqq1ev7t69a2tr6+TkxGQyfXx87ty5AwBoaWnhcDhr166lUqmnT5/+veYmJyc5&#10;HA6VSh0cHHy/SkcikdasWVNdXf3xAiEAYM2aNYmJiU5OTvv373+/eCYegi4tLQ0GyauqqjLUdWSR&#10;s8yNBQSbGB+3WhMD95MnT/r7+6MVvqSkpO7u7qSkpIKCAujPcfTo0RkzZjx//hyNU11dXSQSDQ8P&#10;R0dH5+TkwPLx8XEul+vg4DBv3jy0YAYA2LVr15o1a9A5PABAa2url5eXeFiZgYEBf39/2E5ERIQD&#10;J2ZVzoll6a10Oh0AMDg46OHhYWpq+t133/07BUVMjIuLC8rbi0YFDfHlPVgiFAp1dHSmVMNuMQLT&#10;gQAm7KbDV8DGgBHACGAE/hSBY8eOcblcPp+P1rrQa3Z2djBUytDQkEAgQOVTjFevXjk7O8vLy1+5&#10;cuXly5cmJiaBgYHisXzF69Pp9NraWhwO5+vrW1JS4uTkBLOsAgAEAgF0y3j79q2EhASPscKPv9OP&#10;v9OeWUij0To7O2VlZevr6x88eLBz504Wi7VixQq0fgYAqK+vV1RURFul9fX1KSkpqampUlJSDAZD&#10;UlIS+itcvXo1PDz8wYMH8+fPR7lcAQB5eXkfi7CMjAwikYh8GhISEtB5wbGxMTU1NR1NK7X5xsj5&#10;IyMjg0nxXZN3ZEPhr0mR5RqqxuJ+yuIcAgICYFQaVAgHhm4xAyMwfQhgwm76fAtsJBgBjMDflEBO&#10;To7Eh5+bm9v/GAGFQuHxeHQ6PTExEUWw+2RrdDrdxsaGw+F8++23Hlbm1uqqv9cvhUKh0+loY1Qk&#10;EnG53AcPHty8edPU1FROTk5aWtrZ2bmvr+9f//qXvKyhvJyRpaWli4uLvr5+Q0NDSUmJn59fcXGx&#10;vb19ZmZmdnY2HE91dXVUVNTbt2+XL19Oo9EYDIa6uvrly5eZTCZchHvx4gWNRuvv77e3t+/r6zt6&#10;9GhKSgqRSOzu7h4dHW1oaGCz2eK+Jmiae/bs0dPTe5+gjEQirVq1CpW/e/duZGTE0dERBWG+efOm&#10;uTG1bFUnurKS62fOnIleETd6enocHR2RZ8z4+Lidnd2VK1fE62A2RmCaEMCE3TT5ENgwMAIYgb8p&#10;gYGBATVl09TofRlxB00N2FMCfyAok5OTTU1N6enpa9euvXfvHiqHxpMnT6hUKjz0VlJSkpCQ0Nra&#10;2tzcjBIziNc/d+6ctrb2/PnzE1nUlviIA3HhKI+teLX327sWFhZFRUXiheXl5b6+viQSSV9hXl2I&#10;3/7YMCcz47S0NCaTOTExsXr1amMVpUVaC8xUVebPn//ixQsAQHd3d3h4OJlM/umnn2AIvSmyzM7O&#10;rqmpydLSsrq6GvW1adMmc3NzBoMxMTHx+PFjOp3e09MTFhYmKyurq6vb09ODan5svHr1Ch1SfPTo&#10;kaenJ5fL9fT0VFNTQ5ECa2trffkZSNVBQ/f3g0s3NzcTCIT4+PjY2FgCgXDgwIGP+8VKMALTgQAm&#10;7KbDV8DGgBHACPy9CBw7doxKpbJYLBcXl3Xr1i1a6JER15oR1+rKyxTPoICgvH79msFgFBUVnTt3&#10;bv/+/Ww2G3pxonBrv/zyy4YNG2B9kUgkKSlZUFDA4XAYDIajoyN0L0CtwXxfeDw+nIxviY/YGx0i&#10;KSkp/hTZ6enpU3KXlZSUcDic9vZ2loHugdiwA7FhpV5ulpaWoaGhVVVVJD3t1pS4o+mJR9MT0xw4&#10;pqamAIDm5mZZWdl0B+6OqBC6od7KlSunHFkTCATvg6csXboUxiKBvRcXF7e0tJSVlVVWVo6Pj5uZ&#10;mRGJREdHx1OnTt2+fZtMJsONYDTUTxrwQCE8CwgAGB4elpaWbmtrAwDs3r2b75g4RdjNnTv3k+3A&#10;QqFQePXq1WvXrn1ysfAzL2KPMAJ/JQFM2P2VtLG+MAIYAYwAePbsGZVKhefhent77e3tVRSN4kLq&#10;U6KadRbgdu/e/TGj2NjYo0ePovJ3796RyWSYkotAILS1tXV2dsJ0qACAJ0+emJqanjlzBrqInjhx&#10;gs1mb9y4EaXDgu28fv1aUVFxkaa6gaK8kpKShoaGl5fXw4cPIyMjYSSUY8eOvXnzhkQioe3LsbEx&#10;CoXy/PnzsbExfYV5jeFBB2LDBNYWMTExQ0NDcnJydZGLoaqDfy3U5o+Ojvb391uozYclm4P9Zs+e&#10;raysjA66DQ8PU6lUAACMugzPDl65coVEIr169er69etRUVHl5eVTwiafP39e3AEWkZlinDlzZsmS&#10;JeKFt27dWrBgATnXBDEAACAASURBVJPJpFAoWhrm6wpOIm232HfFokWLxCtjNkbgaySACbuv8ath&#10;Y8YIYAS+VgKnT58mk8laWlqrVq2CZ7aYTGZtba2ioqKMjMzSpUs/OTEcDrd169aTJ0+ip2vXroWh&#10;T968eUMmk0UikaenZ1paWkVFBZlMXrNmTWtrK8x5NTAwQCAQdu/eLRAIxI+dwaaysrIM5WRyqPh1&#10;XHqQufH3338Po4qMjo6+99K4ceNGZ2cniURKTU1NT08nEolwuQsAUF5eLiUlZaaiRCQSYVPS0tKH&#10;UuPFhR3VQPfq1asuLi7ff//91tCAo+mJwWS8lJRUdna2oaGhn59fdHQ0iURCXhEDAwM+Pj7m5uZG&#10;RkZ3794FABQXF1dXV8fGxk5RpSKRaMqyHyIjbjQ1NZWXl4uXAADQizk5OTqalgGe2TEha1kUP3l5&#10;eSRhp7zS2dlZX19/7dq1KeXYLUZgGhLAhN00/CjYkDACGIH/TAIXL17kcrmPHz+emJjYsmVLWFjY&#10;q1evYE7Yz0y4paWFx+Pt2LEjNTU1LCwM1ty4cSPKVYqi/ra3tzc2NnZ1dTEYjNu3b7PZbB8fHzwe&#10;j/JSeHh4THGnlZSUrHDkbHe1g5e3sX5MTAwA4NGjR05OTrq6/04ace/eva6urvPnzyPvgU+OduHC&#10;hSW+HkjY7UuO0Zwne//+fTqdHh8fP2vWrJkzZ2pra/v4+AiFQiaTeeXKlRs3bnxyWzMjI4NKpcJM&#10;uCKRKC8vDwlK2PXw8LC7u/snhyFeePHixSkLe3fv3vXy8kJ1rl69GhAQwOVyxXNUoKcAAKFQ6OLi&#10;kpycvG3bNl9f36VLlwqFwurq6vj4+OLiYvFwLeJvYTZG4AsSwITdF4SPdY0RwAj8vQjEx8f39fWh&#10;OXM4HDKZLL4Ohx6JGxoaGhQKhUqlnj17Fu6WQu9UIpHY3t5eUlLycW6rrq4ub29vBwcHHA4H48ZB&#10;jVJXVwcdFFpaWoKCgtatW2coJ4NU3XZXuzwawcrK6tq1awQCobOzUygUnj59mkAgPH36VHxI4val&#10;S5eqqqo6OzuvXr1qoKS41s/zSHpiJIOsIGdgoMNVVjCdMWNGQ0NDd3e3qqrqjz/+KCsru3r16hkz&#10;Zpga4Q31bbS0tKZEEoGNi0QipPkGBgY4HM7Q0BAqCQsLO3LkiPgwfs92d3dHQU9GRkbYbLb4J/i9&#10;t1B5WVnZli1b0G1QUNCiRYs2bNjQ19e3e/duHA73Z476odcxAyPwFxDAhN1fABnrAiOAEcAI/JtA&#10;aGjo7du3EQsHBwfox4pKPjYuXboUGhoKAHjx4gWLxYqKijpy5EhgYGBpaWlfX19+fn5tbS2SO1Ne&#10;Hxsbc3R0hIVZWVkW6qpGKkohISHd3d1ubm53794tLCw0kJWu/r/Lddtd7aKtLQwMDLS0tHbs2IFa&#10;a2xshJ4ZQqFw2bJlTCaTwWCsXbtWJBLl5uYGBQXV1tYmJiYGBgb29fWZm5v//PPPairWYX5NYX67&#10;w/x2mxg4ZWZmLl682Idg25qWGM2iycupVq47VVfRXVfRnblky7x581BEFdSpuHHy5El9fX2BQEAi&#10;kTgffr+3wCb+FrRHR0fj4+MZDAaTyeRyub/++uvHdT5TEhAQcP/+fVQhJiYGOakAAC5evIjWUFEd&#10;zMAIfFkCmLD7svyx3jECGIG/EYHW1tbw8HAoYs6fP+/i4vKHk+/o6MjMzAQATE5Ompuby8jIhIWF&#10;1dTUpKamlpeXf14PwXglv/7668OHD0n6OsezUlpSE6SkpCoqKhoaGqBvrKKioqOuZpULb7ur3Wo2&#10;VUdacsGCBWZmZp2dnWhs58+fDwgIAABkZmauX78eDiYvL8/U1FRWVjY5ORnmhFiyZEl7e7tQKFRW&#10;VqYTE6CqC/Pb7eG4ztjY2MTEZGt40LHMJXuTYkwMcVDVwb8sqpe4jkT9QuPFixcUCgXFbVmyZElN&#10;Tc2UOvA2KSlJQ0Nj4cKFMNXsx3VGR0fb2tp+7yDdx/XhlGFGNfiUSCReunRJvCY6sSdeiNkYgS9I&#10;ABN2XxA+1jVGACPwtyNQUVFBoVBYLJaPj8/7GB9/OP+JiQknJ6fIyEiYWWtkZCQ7O1tZwYRgvdjM&#10;0GlKoq0prQ0MDDg4OAgEAjqdbqu14HhWSnNyrKysbH9/P5VKbW1tDQ4O3r59u6enp4SEhIGstLKy&#10;MplMhl60MOAcbDAnJwdG15siYmxtbQEAO3fuhA65jY2NmzdvLioqioyMJNiEImHnxFlhamqak5ND&#10;N9TfHOLvtNA8xD9bXNj5e6WiVGC9vb179uzp7u6ura3lcrkMBsPCwgKdJgQA3L59W3yR7M2bN7Gx&#10;sUwmU0VFhcv0rig9tjyrRlfbHPpeICBCodDS0lJfZyGV6Kqvs1BJSQlGwrt///7OnTtbW1t/7/jg&#10;4OAggUDo6uoaGxvbv3+/tra2eErZBw8efCbJB+odMzACfyUBTNj9lbSxvjACGAGMwH+bgEgkSklJ&#10;IZPJaWlpk5OTCvMMwv0aogL3RgXuJdmGw7W0TzZ64MCBtWvXAgDevn1bUFBgqqoyd+7cnTt3AgCu&#10;Xbu2evXq48ePoxf7+/v5fD6DwfD39ycQCAKBYPHixZWVlSEhIbq6urDaFGHHZDJ3797N5XIlJSWX&#10;LVsWFhZ27tw5Nps9MjIiL6fv6bwhzG+3P3+bkoKJpqbm3LlzCQSCpaWllJRUQdZOcWFHIbg0NzeL&#10;RCJ/f/+QkBAajcZmswMCAqDbR2dnp7jKvHTpUlJSEhp2QkLC3r17AQBz5sxp3H6pqeZyU83l8KAc&#10;6AKCqjGZTD/PlJryC/Dy9VhiZGS0ePFiHo+3ZcuWwsJCIpH48OFDVF/cuHv3bmxsrIODQ15eHtJ5&#10;MNssi8X6vdVB8RYwGyPwVxLAhN1fSRvrCyOAEcAI/LcJnDp1KjIyUiQSrV69uqysTE15IVR1UYF7&#10;PRxLLC0tf6/Fe/fu2dvb37x5c8mSJQ4ODvCs3uvXr5OSkuA5uTVr1sAMDSKRiEQiwfN/3d3dhoaG&#10;UlJSxsbG+vr64qIqPj4erVdVVFTY29svXrwYBuSrqakxNDQEALBYrMnJyf7+fk9PTyV5YyaTuXz5&#10;8oKCApTlbMOGDfo6CzcUHYbaLi589fs4LwCA6urqkpKShoaG/Pz848eP29vbU6lUJSWld+/eUanU&#10;7u5uuHfM4/HEN0Oh1nz69OncuXORsAsLyoaxYBAZSUlJpOqgoadtSaPRYG4MAEBfX5+/vz+q/xnj&#10;/v37kZGRDAbDy8sLjuozlbFHGIG/ngAm7P565liPGAGMAEbgv0Fg586dZWVlAAAYmk5xnkGY706o&#10;7fBWQeHh4Z9pq7y8nEgknjlzpru7m0Kh3L59OygoCC5xiUSi/Pz8kpISAMDAwADc33zy5AmXy/X2&#10;9i4rK0tPT6dQKP39/aj9sbGxmJgYxodfcHCwtLQ0crkFADg4OLx58yYvLw8e4ENvubm5nTp1Csmm&#10;tWvXlpaWOjk5GerbGOpZp6SkuLm5jYyMBAUF3bt3Lyoq6tChQ/o6tiuzWtfkH7e24L13vBgaGjI1&#10;NbW2tnZwcBA/8QYA8PPz6+vr27JlS2BgIJvuVb72SF7Gto+3Yg31bKYIO0M9m+zsbPGjhFPWI9H4&#10;MQMj8HURwITd1/W9sNFiBDACfy8CTU1NOBxORkbG29ubSCQODQ0VFxcrzjO0NhfoazNVVVVRVrFP&#10;cqmtrUUJWA8cOFBcXMzhcMRrwhh4L168sLOza2tr09TU3LhxI6pw586dz4TZm6KEfHx8Hj16ND4+&#10;TiQSN27ceOfOnUuXLgUFBSUlJUVGRmpqaj5+/Bjm8hLvAi3ymZub9/T0rFixIiIiItinYO2KU2tX&#10;nFqaWK+rq7tjxw47OzsPDw8Wi+Xo6Hj69Gk0wocPH3I4HCMjo7q6uubm5qCgIA6HU1BQgCpAQ0ZG&#10;prz4RE35hYykSryNHYXgam1tHRoaiiKtjI6OSktLc7lcFBtlSgvYLUbgayGACbuv5Uth48QIYAS+&#10;SgLV1dVeXl779u3786OHDrNMJtPHx4dEIsFoJnFxcehI3IMHD0pKSv6MBDlw4ABSOZs3b966daud&#10;nZ34SJA4y8zMVFRUpFAocHMW1QkPD+/t7XVxcdHQ0JgS7DcxMTE1NdXOzo7JZCYmJqIUFM+fP+fx&#10;ePLy8ioqKmFhYS9evHBwcOjt7SUSicuWLVu7dq2UlBSKk7x58+aEhITr1687Ozvb29vfvn1bR0fH&#10;iRsNhV2Yf9GPP0gb6jhqqBKlpaVHRkaePHnCYrGmJIEYHh7G4/HV1dXv83MQicS+vr7FixczmczY&#10;2FioJjdv3myga50QtVZLwzo+vDbUb8O//vUvRUXF0tLSly9fDgwM2NvbHz9+/PXr115eXuLZ2xAH&#10;zMAIfC0EMGH3tXwpbJwYAYzA10cgIiJikTUnLmK1iSEObnr+4RyuXLnCZDJhfLubN2/CPKoAgKKi&#10;opaWlj98fUqFiYkJFxeXuLi4JUuWsNns8fFxV1dX6BAKAGhoaEDuqDDXFtJ5qJ3U1FQrK6tQCmFH&#10;ZLC9mXFSUtLk5KSLi4u0tLSCgkJcXNzY2JhIJNq3b5+UlNS1a9eOHTtGJpMjIiIoFMrIyAgAoKen&#10;Jzk5GQAwPj5+/PjxPXv22NnZOTg4sFgsGo2Wl5f37t27W7du+fv7Hz16lEajUSiUb7/9lozzYFED&#10;vpvxg7tDuZ/7Tj/3nVR8irW1NQDg119/zcnJQSOExsuXL7du3VpVVXXnzh2o7QAAZ86cIZPJb968&#10;4fP5KSkp//rXv/z4K3NTjuSmHMFZ8Tdu3FhRUcFgMPT19c+fPw/bGR4exhxdp7DFbr8uApiw+7q+&#10;FzZajABGYLoTKC4u1tDQkJOT4/F40tLS28vP1VV2l646KCUlRSQS2Ww2n8+HiueTM0lKSrp48SJ6&#10;5O3t7enpmZKSwmKxxsfHUfmfN548eWJmZubs7Ewmk0dHRx89euTq6gojiYSFhYmH+bC3t3dxcRFP&#10;zDAxMUEkEqWkpFqTYw4tid0S7GtkZBQUFCSwWXggIXK5myM6OQdDvhkb/9tbAsac2717N9Syb968&#10;odPpaMCTk5NEIhFG4JucnLx48eKxY8eGh4fT09PpdDqBQOjo6JicnKyurubxeAY6jlDVffhbLyUl&#10;BQDo7u6GAVZQm+JGRUUF9PyFhUVFRTt37oRaLS4ujkUJhcJOS8Ma5p89c+YMjBQI64tHdRZvFrMx&#10;Al8LAUzYfS1fChsnRgAj8BUQ8PX1NTVkJkXuzEw84Gaf/s033xTl76mr7E6N36igoAAncPr06c/E&#10;KIEn1dBUOzo64uLizp49+3vpJVBNaLx8+XLHjh2bN2++c+cOLKmqqoIRfdevXw/dJgAA7969g9Kq&#10;rq7Ow8MjISHh1KlTZ86cwePxOBzu+PHj7969u337tpeX1/bt2/F4fDyL9kt8pLuVRVRUlKamZk1o&#10;QGtSdGtStLmqMhrArl27eDyera0t9JNFwg4AUFhYGBYW1tvb29PT4+3tXVlZ+d7v4e7duzQaLSEh&#10;obCwkMfj5ebmLl++3NvbOyMjY3BwEABw/PhxbQ06EnbeLtvl5OQmJib8/f0/k0Bi1apV4nup27Zt&#10;KyoqgtFPhELh+6QamuoLVZWNvL294cjHxsaIRCIKgLxp0yYYhBnNCzMwAl8XAUzYfV3fCxstRgAj&#10;8CUJ3L9/38/Pj8ViFRQUfJz1YXJycr6yUc6Sw3BNKDflCHmRz8yZMw31rGfNmiWuNj7e8USzgvuD&#10;6DYpKQkdrUOFv2fcunULj8dXVlY2NDTY2dnB0CRnzpwRCATXrl1zcnK6cuWK+Ltbt25NSEjo7u42&#10;NTWNjo52c3OLi4u7detWamoqh8MJCgo6c+YMAGB0dJRKpcrLy3t5eR06dOj7778PJeNbk6JLffhO&#10;Tk6oweTkZD6fX1lZCbdiqVTq8+fP0dMTJ04kJCQkJyefO3cOFtrZ2d26dQtViIyMzMvLe/ToUXt7&#10;u7W1tY2NDZvN/u677xikpX7uO71dtmuoktTV1clkclVVFXrrY+PChQt+fn7wpODExASXy/3tt98I&#10;BMLLly9h5ZKSknXr1om/2N7eTiAQ3idb4/F4KDWIeAXMxgh8RQQwYfcVfSxsqBgBjMAXJsDlcnt7&#10;ewEAK1euFM8ZCofV3d1tYsBAqi435UiIbykOh4NLVuiE3Pj4OIPBePz4cWhoKIPBYLFY4vFBJiYm&#10;+Hx+bGzsli1b/P39ExMT//yc3d3d0UKdUCjE4/FQ3+zduxeGEZnSlL29/fj4uJub22+//QYfpaSk&#10;HDt2bEo1dDs8PPzzzz9HBW7HWXmpzzdfoGalqKg4NDT0+vXrrVu32tjYcDicycnJV69e3bp16/NL&#10;jC9fvnRzc0Mtw5jJXC73woULQqHQ1dUVhlnZv3+/rKyspKSkjIxMamqq6MOvtraWzWYzGAxHR8f2&#10;9nbxRqC9adMmIpEYEBBAIBCampoAAKdPnyYSiWFhYfb29qGhoR+LcpFI9Ntvv/23so193C9WghGY&#10;DgQwYTcdvgI2BowARuArIDAxMYFihbx48WKKLgEAjI2NLVCzFBd2rnZpfn5+AICRkREcDrdjx45j&#10;x445Ojru3bv3vaSDa1fj4+NBQUG//PKLOIKurq5du3ZN8f0Ur/BJe8pCYGBgINzT/GRlAIC/v/+t&#10;W7fE30LJKj75ysqVK6n4oIy4VnQZ6lLZbLaurq65uXl+fv6rV68++eLHhY8ePfLx8UHlra2tulrm&#10;LvZhPJY/+cMPHii8c+dOcHAwqgYACA0Nzc/Ph0cDnz596u/vv2nTJvEK0BYKhffv3xcXcFC6oYjE&#10;8HvRaLT32Ti0F1jNnz9fPKbdxw1iJRiBr4UAJuy+li+FjRMjgBH48gSoVOqTJ0+gP2l+fv7HAzI1&#10;NXVgx0NtFxe2XVXZCEZKGxoaKi0tDQkJWb58+ZUrV+rr683NzUNDQ+FZsVevXonvaU5p9s+rJXt7&#10;+2fPnqHXKRTK55fN+vv7CQSCgYEBUpAxMTEdHR2ohSlGeHi4PTMRqbqMuFZrc9ddu3ZNqTbltqqq&#10;yt3dPT4+fkpuXDKZDLdHnz9/rqdtWbXxbG1Fd21Fd+mqQyYmJq6urrW1tUwmU1xvXb58eYrOE4lE&#10;ZDJ5bGxsSqd/5haPxztwYlblnFiVcyI5avucOXPE6f2ZFrA6GIFpSAATdtPwo2BDwghgBKYpgZ6e&#10;Hg6Hw2Aw3sfd/aSYeP36NYVCkZCQWKBmqaysfOTIEQDAjRs3CATCzp07161bx2Qyb9++raFqHBe6&#10;KSNhp4EO7syZM5OTk2w2++M5d3R0vM+X6uTkxGQyp6iijyu/j1dy9uxZGo3W3t7e09MTFha2Zs2a&#10;T1YTL4S57XE4nI+PD4vFys7OFn86xW5tbTXQoSJhlx7boqJo+PntS319fTqZnxhVEuidrqP1f9i7&#10;D7AoroVv4BtJLMEUlCZixQaKKCpihV06S+/NAiKiCIINpSkgKMWKCIKgKFaiciNGRcUGomgsGLsx&#10;RomKDZAmrMu8Xud5504WWBFZ3PLfZx+/szNnzpzzO7xf/ndn54xWbm4u1WZ+fr6hoWF2dvaGDRvc&#10;HOeTqY78d8JYE3d39+3bt1MLCJNHpaSkkJdWqUYIgggNDS0qKqJvIQji+fPnR44cOX36NJ9YrDpI&#10;m0x15L/mRrPj4+N52sFHCIicAIKdyE0ZOgwBCIiYwPz582/cuEF2OjY2dvr06bbm/uujz62PPrdk&#10;XsbixYuzsrKioqIaj8rY2JjMJUVFRfPnz29cofGWP//8MyIiIjAw8OzZs4338tny/Plz8m7W5uq8&#10;f//e09NTXV1de5TtTLdEd+e1Q4fozp49u7n6BEGEhIQ4WM/Zk36NfG9anaukpESvX1pampSUZGpq&#10;6mw3jx7sxmkZ/fPPPx9a4PnGMTU1lf57xKdPn546dWr27NnUKnRk4ytXrrSyslq/fn1MTIy+vj7P&#10;ZW6yDofDURs8nh7sXOyC+T+fjd5zlCEgtAIIdkI7NegYBCAgSgKlpaXUwr88/Z4zZ85ff/1Fbty0&#10;aZOfn5+B7hQy2M3xWDNixIhp06bRH7pKHU4+74u8L9XR0ZHa3lyB/pOy5uq0entMTExmZiZBEGfP&#10;ng0ODraxsaEvYtdksyoqKvGR+6lgtyf92qgRuo2/6SwtLR2mqpWemE9mu9VRB5WUlBoaGubOnctm&#10;s1ksFrWw3927d6llShYtWuTg4BAXFzd37lwLC4s3b96QfTh48GBgYCDVHw6HY2ZmRn/iLbVLQUEh&#10;fMl/qGynqWGQk5MTEBBgZmZGXwmPqo8CBERCAMFOJKYJnYQABIRX4OXLlyoqKiOH604cay4jI5OW&#10;lsbT1/Pnz3941kJxcXFeXh6TySwvLx8wYABzoqO50awff/yx8WVE6vDZs2enpqbevXvX29ubf9RI&#10;SUnR19c3Nzc3MzMrLi4mW7C2tpb9+GKxWPSFiKn2P6tgZmZGf9oY/VaS5trp2LHjitBMerAbOXyS&#10;rKxs4+fPpqeny8jIGLIcdSdafXhm65UrVy5cuEA+r+Lly5f0HyAGBgYuXrw4KSkpLi6OOu/Fixep&#10;WzEsLS2pRenICmfOnCGfVPHs2bOpU6ey2WxDQ8OUlJT9+/cP6K/pYhfs6bZKS9PUxMQkICDg6NGj&#10;dXV1zs7O9IWaqROhAAHhF0CwE/45Qg8hAAGhFhg1atS8WetS111IXXchISZvyMDRz58/5+nxpUuX&#10;Fi5cGBERQT4rjCCIPXv2bNiwgf8P1Orr65OTk+fNm0ctlcLTLPkxNzeXWn3txYsXLBbr3bt37u7u&#10;w1XtXGx2utjsGjPSg3o0WZMttGQj/eZZgiDKy8vJlVz4HKumpDhpvNnutCtktlu+dOtEbfO0hIvW&#10;ZrMaX8PlcrmnT5++evUq2WBBQUFwcDBBEG/evLG1taWf5ciRI7169eL58RybzeZwOOSD0T788I7L&#10;5SYmJqamphIEcf/+fT8/P4IgLCwsyNTL5XIDAgKys7MfPXrk7e3t4OBw8ODBD8+0sLS0JL86TU5O&#10;phZzpp8aZQgIvwCCnfDPEXoIAQgItcBwtQlkqiP/tbOYu3bt2vbssa+vL32l3/Dw8IsXLyopKTlZ&#10;ZbjY7CLfcnJyX9ilJUuWHD9+nCCIiooKR0fHkcOZ2qPZ3bt3z8nJaa5lOTk5H9ZkdbWx5sbTJo1j&#10;9+87bGNcXlrCxdUrDg8ZMqS5o8jtDQ0NXl5eFhYWTCaT5yd0ZEQjYxzViLW1NXmR183N7fHjxyoq&#10;KnqTpzInuKipqe3duzcxMfHVq1dTpkyh6vN8JLfv3LnTzc0tJSVFV1cXd8hSViiIlgCCnWjNF3oL&#10;AQgInUBzwe7Vq1fFxcWNf1LW5gNYuHAh/ZESQUFBV69e7d27t715GpnqnK0zFRQUvvC81dXV5ubm&#10;y5cvNzIyCpidlBCTnxCTHx36a7du3Zpredu2bRq9etqPGanZp1efPn0MmE5pCRfTEi76esXzfP/X&#10;XAvN3c8RHh5++PBh6qjnz59TDd66dYvFYmkMY60KzVsVmjd0yEQdHZ1Xr17l5eW5urpSh/AspEdt&#10;Ly4u3r9/P/2ZGdQuFCAgEgIIdiIxTegkBCAgvAKjR4+mX4pVHTSmtLTUz8/Pzs5uzpw5AwcOVFVV&#10;3bVrV+MBPHr0SE1NbWB/re7du9MzR+Oa/LcUFRU5OTmRPyy7deuWgYEBh8OJiorq23uirdlme/O0&#10;QSqGPMu/8W+wub0NDQ2nT58eOmQ8merIfyeNs6Ye//D27du9e/empqbeu3ePbKSsrGzPnj03btx4&#10;9erVuHHjRg6fPH4sW0lJqSWrt5At8PxgjtxYU1NjbGy8adOma9euHTx4kMVikU8EIffm5eWp9B0Z&#10;FZQbufRI/z4jNmzYYGBgMHHixAkTJpALB9bX13t5eR09epSsj38hIE4CCHbiNJsYCwQg8BUEyJsn&#10;NIfrTtK2IG+e2L59+7p160pKSgb0GznbY80Cny0jhjGXL1/O07l+/fq5u6xZvjh32aJjE7TsFyxY&#10;wFOh5R+PHDliZmbGZrOnT5/+5MkT8sD4+Pi+ffvKysoOHz78zJkzLW+Nf02eYDde67/PASMI4vbt&#10;27q6umlpaQcOHHBxceF5HivZZklJSctvSkhMTNTT07O1tTUxMaHuCKH6xuFwdu/eHRQUlJiYSN0S&#10;S+2NioqSlZWVk5NbvXq1np4el8slH8I7e/ZsU1NTOTm5HTt2UJVRgIA4CSDYidNsYiwQgMBXE3j+&#10;/Dn1w//p06eXlpZGR0fP9dywNurs2qizceEnFBUV6Z2rrq4eMnD88sW55Hupf3afPn3oFdqkfPDg&#10;weFqE2Z7rBoycHRzq7F87om0tbU9XCPJr+uC52fKy8uTLVhbW5OLz5EfLS0tG99E0vJz5efnz5kz&#10;h7wP99WrVywWi35Pbsvb+euvv+bMmUMuGWNsbBwYGOjk5NTkQsT19fXXr1+nHrbb8lOgJgSESgDB&#10;TqimA52BAASES6C+vt7FxYXNZpubm7f8d1cBAQG3b9/+78IcfhlksFsbdZZ++wKHw6mqqho8YBwV&#10;7AL99vfu3bvNB+/m5jbXMy513QVn2wV8nirBcyMC/25UVFRoamqqDho7THVCly5dWCwWuZgI9Ss3&#10;8vANGzbwv5mX/1nIW0CoOj4+PjxPoaB28S9wuVwmk0k+CI5cd4aePqljyV/mLV261N3dffr06TwL&#10;I1PVUICA8Asg2An/HKGHEIDAVxP4z3/+Qz6YKzs7e/369Z/sx5EjRyIjI7dt22ZlZeXr66s1yjQ+&#10;Im9t1FlH60A9PT2CIOrr6z09PdlstomJyY8//uhsE758cW7IgsOjNEy1tLQ+2f7nVjhx4oTqoDFu&#10;9osHDRhJv3OWbKe6ulpHR0d1kJa62gR5efnExMTPat/IyIgMTCEhIb/99puJiQn9S7XAwEBqYeHP&#10;apasnJCQwI7c2gAAIABJREFUQH9ihIODQ6tvU7127ZqFhYWJyX8fU/b69esmO2NlZfXs2TNy16ZN&#10;mzIyMpqsho0QEH4BBDvhnyP0EAIQ+GoCubm55G/jtm3blpKSwqcfZWVlvXv31pts5+awcKK2mbKy&#10;sqysrJ6eXv/+/WVlZfv27UumnFWrVu3Zs4dsZ9OmTYaGhsbGxmZmZllZWUOHDt20aVPrvpfi07Gi&#10;oqLg4GDqbgZ6zQkTJrg5BCXGFiTGFqyOyB2mOt7Lyys1NbXJ+xXoBxIE0dDQQD0Y49ixY+vWrduw&#10;YUNYWBj55V9+fj6bzf6S771evHjBZDLPnz9PPnbMy8uLpwNt+5H+dePdu3f9/f3btn20BoF2E0Cw&#10;azdqnAgCEBA9gYaGhkWLFrHZ7JkzZzZ+eENFRcWKFStcXFwiIiK0tLTm+6zftukS+Z7uEkReoCQz&#10;kI+Pz+rVq8klcKnrnpWVlQ4ODiTK06dPmUzmoUOHLC0tGz/nvkm4e/fuubq6stlsS0vLU6dONVmH&#10;/8ahQ8aRqY78d4FPsqam5s6dO42MjBoPtnFTrq6u+/btKy4uNjMzu3XrVkNDQ1paGvvjy9/fv/EN&#10;DY1b4L/l6dOnwcHB06ZNS0tL+5KMyP8s5F4zMzPqUntmZmZycnJLjkIdCAihAIKdEE4KugQBCIiA&#10;QG1trb6+/tGjR9++fZubm9uxY0cq1W3bdGnLhgJra2tqGDdv3uzatau8vHzXrl2p+zGLiooMDAxK&#10;S0uvXr1qaGhI3vhZX1+vq6tLPfX18uXL8+bNW7hw4Z07d6jWCIIoKyvT09MjH0FbUVFhY2Pz+++/&#10;0yt8slxRUaExTIce7FYEHVRTUyMIYuXKladPn/5kC9XV1evWrVu4cGHjBYQ/eaywVbh48aK+vv76&#10;9etDQkIsLS3fvXsnbD1EfyDQQgEEuxZCoRoEIACBfwkcPHiQ/qM0dXV1erBLSyi0tLQkD3jx4oXq&#10;oNErQvalJRQlxJ4co6m/YMGC5ORkXV3dtWvXWltbjxo16v79+1Trc+fOvXPnTkREhLa2tomJiZub&#10;29mzZw0NDemXU/ft27d161bqkDt37rTi6qGsrOy6qDwq201zCnNzcyMIYsWKFWfPnqUaF49CeXn5&#10;27dv+YylrKzsyJEjhYWF9F8K8qmPXRAQTgEEO+GcF/QKAhAQdoGkpKRff/2V6qW1tXXQ/BQq23m7&#10;R5LXXgmCWL16dcCcDWkJReR7U/xpaWnp/fv3kz9lq6iooC7Ikq3Z2trOnTt327Zt5MezZ89aWlqe&#10;P38+PDycOt3mzZvpDzN9+fLltGnTqL0tLMTExAwfOikoICNm2WF3l+XffffdgQMH0tLSTExMyEem&#10;trAdIa92/fp1Npvt5OTk6OhoYWFx9+5dIe8wugeBLxFAsPsSPRwLAQhIrsC1a9dmzpxJjd/T07Nb&#10;t24WJjMsTDzkZZW/+eYbFxcX8ruf6dOnxyzPpoJdWkLR8KET6D+k8/Dw2Lt3L9nUrl27Zs6cSd2X&#10;QG708fH55Zdf6OuV3Lx5k/7k0w0bNlBBkOpSSwqHDx/W0tLq37+/o6PjH3/8sWHDhh07dojThcjy&#10;8nI9PT3qQRclJSV6enrNPamsJWKoAwEhF0CwE/IJQvcgAAHhFYiPj7e2tg4PD7exsVm1ahWXy1VT&#10;UxuhPjkp/nTahot2FnN79Ohhamr6448/znKPooLdmqgjdh9f1MBqamqWL19u+vG1YsWKFy9eODo6&#10;UnsJgoiMjNTS0qJfriUIIikpic1mR0REuLi4UGv50o9CmSCIAwcOpKam0ikSEhLoX3bSd6EMATEQ&#10;QLATg0nEECAAga8m8OrVq/Pnz1NfCNnY2Mz2WJmeUJSeUJSyNl9JSSkjIyMiIqJz585zZ8atX3U8&#10;ZOFW1cFj/vjjDzMzMz6dNjQ0pH4QxuVyDQ0Nm1wTrqysrKCgoMkVd/k0LiG7Tp8+7eXlpauru3nz&#10;ZvqQ9+/fv2XLFvoWlCEgTgIIduI0mxgLBCDwlQUiIyPtLOaSwW5l2H5VVVVHR8e3b99u3brVzMzM&#10;zc3tw7MN/v7779zc3ODgYD59LSgo0NfXz8zM/OWXX2xtbakbafkcgl3R0dFqampjx449ffr0li1b&#10;ZGVl5eXlx4wZM2nSJPL2YZLI19f30qVLycnJI0eO1NTUTE9PBx0ExEkAwU6cZhNjgQAEvrIAh8Pp&#10;3bu3mZG7s03AkIGjzpw5Y2VlRa4J5+3t7efnt2/fvoiICD09Pf6LAJeVlZE1U1NTHz169JVHJQqn&#10;9/b2nqhtFRl8MHBe+kCVkUMGjloasCV5zbmFcxN//PFHKyurmpqaysrK9evXe3l5zZ49W0vTJMh/&#10;55J5OzQ19BctWiQKQ0QfIdAiAQS7FjGhEgQgAIEWCnC53NTU1KioqOfPnxMEERUVRd08e+XKlaSk&#10;pJEjR1LL1DXZ5oULF/T19detW7d06VIbG5tW3KBaX19/584dibpFQEFBISEmPzHufGLceUPWFK9p&#10;kVs2XCTfTjbzhw0bZm9v7+DgkJGRweVyZWVlV0ecXrvi7NoVZ+PD8+iP8W1yRrARAiIkgGAnQpOF&#10;rkIAAiIgcPPmzbFjx7LZbD09vdjY2NraWhMTk6SkpFu3bh09etTIyCg/P5//MNhsdnl5+d27d7W1&#10;tX/88UdlZeWWLBdMtfnXX38xmUx/f389Pb3CwkJqu3gX5OTkyFSXGHded6LDIt8kKth5u0c7OzvT&#10;h686SJtMdeS/qoO06XtRhoBICyDYifT0ofMQgIAQCaSnp8vIyGgMm2xgYEA+UGvZsmWZmZkcDmfn&#10;zp0LFy6Mj49/+vTpJ3tsamr69OlTGRmZ8KCtu9OuxK/YP0xVq+XZzs/P78aNGwRBVFRUWFlZffJ0&#10;4lGBzWbbmvttjC1YveLEQBVNvckOVLAbO9ro2LFj9GEqKipGLMkmU92yxfuVlZXpe1GGgEgLINiJ&#10;9PSh8xCAgBAJyMrKro8+sXlN4SLf5MWLFxMEUVlZaWBg8LldtLGxsbOzmzc7Zu/Wa+Q7LjJLU1Oz&#10;he14e3s/fPiQIIh3796Zm5u38ChRr8bhcKysrOTl5Xv06LFmzRoTE5MR6pPYhu7qauPpC/6Rw/z1&#10;118H9tc0N/I2M5wlIyNz4sQJUR8++g8BSgDBjqJAAQIQgMAXCairTdi8pnDzmsL1K086OTkRBFFe&#10;Xj558uTPbfTOnTs//fRTTPheKtjtTL3Uo0ePFrZz/fp1PT29devWWVhYHDp0qIVHiV+1R48eZWVl&#10;NfcVaVlZ2Zo1a9avX19RUSF+Y8eIJFkAwU6SZx9jhwAE2lJgyJAhM9zCV4X9hzXJYffu3RwOx8/P&#10;r3Wrafj6+nq4LaWCXdji1M8KiK9evTp69GhJSUlbDg9tQQACoiCAYCcKs4Q+QgACoiBQVlZmZWXV&#10;o0cPGRkZU1PT7t27e3t7t67jdXV1ioqKHm5LYyP2+c5aOUxVC4uetE4SR0FA0gQQ7CRtxjFeCEBA&#10;4AJ1dXUPHjwgl69r9cnq6up8fX0nTJgwderU169ft7odHAgBCEiUAIKdRE03BgsBCEAAAhCAgDgL&#10;INiJ8+xibBCAAAQgAAEISJQAgp1ETTcGCwEIQAACEICAOAsg2Inz7GJsEIAABCAAAQhIlACCnURN&#10;NwYLAQhAAAIQgIA4CyDYifPsYmwQgAAEIAABCEiUAIKdRE03BgsBCEAAAhCAgDgLINiJ8+xibBCA&#10;AAQgAAEISJQAgp1ETTcGCwEIQAACEICAOAsg2Inz7GJsEIAABCAAAQhIlACCnURNNwYLAQhAAAIQ&#10;gIA4CyDYifPsYmwQgAAEIAABCEiUAIKdRE03BgsBCEAAAhCAgDgLINiJ8+xibBCAAAQgAAEISJQA&#10;gp1ETTcGCwEIQAACEICAOAsg2Inz7GJsEIAABCAAAQhIlACCnURNNwYLAQhAAAIQgIA4CyDYifPs&#10;YmwQgAAEIAABCEiUAIKdRE03BgsBCEAAAhCAgDgLINiJ8+xibBCAAAQgAAEISJQAgp1ETTcGCwEI&#10;QAACEICAOAsg2Inz7GJsEIAABCAAAQhIlACCnURNNwYLAQhAAAIQgIA4CyDYifPsYmwQgAAEIAAB&#10;CEiUAIKdRE03BgsBCEAAAhCAgDgLINiJ8+xibBCAAAQgAAEISJQAgp1ETTcGCwEIQAACEICAOAsg&#10;2Inz7GJsEIAABCAAAQhIlACCnURNNwYLAQhAAAIQgIA4CyDYifPsYmwQgAAEIAABCEiUAIKdRE03&#10;BgsBCEAAAhCAgDgLINiJ8+xibBCAAAQgAAEISJQAgp1ETTcGCwEIQAACEICAOAsg2Inz7GJsEIAA&#10;BCAAAQhIlACCnURNNwYLAQhAAAIQgIA4CyDYifPsYmwQgAAEIAABCEiUAIKdRE03BgsBCEAAAhCA&#10;gDgLINiJ8+xibBCAAAQgAAEISJQAgp1ETTcGCwEIQAACEICAOAsg2Inz7GJsEIAABCAAAQhIlACC&#10;nURNNwYLAQhAAAIQgIA4CyDYifPsYmwQgAAEIAABCEiUAIKdRE03BgsBCEAAAhCAgDgLINiJ8+xi&#10;bBCAAAQgAAEISJQAgp1ETTcGCwEIQAACEICAOAsg2Inz7GJsEIAABCAAAQhIlACCnURNNwYLAQhA&#10;AAIQgIA4CyDYifPsYmwQgAAEIAABCEiUAIKdRE03BgsBCEAAAhCAgDgLINiJ8+xibBCAAAQgAAEI&#10;SJQAgp1ETTcGCwEIQAACEICAOAsg2Inz7GJsEIAABCAAAQhIlACCnURNNwYLAQhAAAIQgIA4CyDY&#10;ifPsYmwQgAAEIAABCEiUAIKdRE03BgsBCEAAAhAQc4GsrCwGg3Hw4MH2H6etrW2nTp1afd7jx48z&#10;GIytW7e2ugWCIBDsvkQPx0IAAhCAAAQg0B4Cly5dYnx8hYWF8Zxv8ODBCgoK1EYEO4oCBQhAAAIQ&#10;gAAEICCMAlSwk5aWfvbsGb2LYhPsuFxubW3t+/fv6aP73DK+sftcMdSHAAQgAAEIQKC9BchgN2bM&#10;GAaDMWvWLPrpxSbY0QfV6jKCXavpcCAEIAABCEAAAu0kQAa7BQsWsNnsb7/99s6dO9SJmwt2KSkp&#10;qqqqHTt27NWr14oVKxoaGqhDCIIoKyubP39+3759O3bsKC8v7+Licv/+/c+q8Pz586lTp8rIyHz/&#10;/feTJ08uKCj45G/sOBxOTEzMsGHDun58DRgwYNq0aW/fviXPy/MbOykpKfLqM/3foUOHUp3kcDir&#10;V6/W0NDo3Llz165ddXR0jh07hmBH+aAAAQhAAAIQgICQClDB7o8//pCSkrKysqI62mSwmzhxYp8+&#10;fUJCQuLj4zU1NRkMRlJSEnVIVVWVuro6g8FwdXVNTEz09/fv1KmTjIwMlRc/WaGysnLw4MEdOnSY&#10;NWtWSkrK7NmzpaWlVVVV+d88sXDhQgaD4eLikpKSsmXLltDQ0JEjR5aUlJAd4wl2x44dO0J7hYSE&#10;MBgMNptNVn7//r2JiUmHDh0cHR0TEhLi4uI0NDS++eYbBDtqllGAAAQgAAEIQEBIBahgRxCEh4cH&#10;g8EoKCgg+9pksOvTp09FRQVZobq6Wl5eXlVVlRpbeHg4g8GIioqitvz3uy4Gw8jIiNzSwgr0sJia&#10;mspgMPgHu379+jGZTOqkPAWeYEff++DBA1lZ2f79+798+ZLcnpiYyGAw0tPTqWr19fX/jbDUZxQg&#10;AAEIQAACEICAcArQg11JScn3338/fvx4sqtNBrtVq1bRB2Jra9uxY0cul0tuHD58eNeuXWtra+l1&#10;xo0b16FDBzIOtqRC9+7dORwO1QKXy+3Zsyf/YDdy5EhFRcWioiLqKHqhuWD35s2bwYMH//zzz7dv&#10;36bqjx07Vl5evvbfr7i4OAQ7iggFCEAAAhCAAASEVIAe7AiCCAoKYjAYBw4cIAiiyWCXlZVFH8ms&#10;WbMYDEZ5eTm5sWvXrhoaGvQKBEF4eXkxGIzr168TBPHJCtLS0tra2jwt6Onp8Q92J0+e7N69+4dv&#10;2nr37u3i4pKenl5dXU010mSwq6+v19XV/e67706ePEnVJAjixx9/pP/27n9leiWUIQABCEAAAhCA&#10;gBAK8AS7iooKWVnZwYMHczicJoMdzwLFZLArKysjhyYtLT1ixAieYdKDXUsqjBs3jqcFFovFP9gR&#10;BPH27dt9+/bNnj1bTU2NwWD06tWrud/YkY1Pnz6dwWBs2bKF51xdu3YdOHBgYaMXvrHjgcJHCEAA&#10;AhCAAASEToAn2BEEsX79evKWiFYEuyavtI4fP57/pVieCrKysp97KZaHdffu3QwGY/HixeT2xt/Y&#10;rVixgsFgBAYG8hxIEISmpmbHjh0rKyt5diHY8YDgIwQgAAEIQAACQifQONjV19erqKgoKir26tXr&#10;k0+e4PnGbvny5R9udFi5ciU1TjJUGRoakltaWGHz5s1UC+np6Z+8eeL169dUfYIg/vrrLwaD4enp&#10;SW7kCXZ79uz55ptvbG1teRZqISuvW7eOXNKPZy+CHV0YZQhAAAIQgAAEhFGgcbAjCGLv3r3kb8s+&#10;N9hVVVUNGzaMwWC4ublt2rQpICCgc+fOMjIy1N0Jn6zw9u3bgQMHdujQYfbs2SkpKT4+Pl27dv3k&#10;ciedOnX6cBtHdHR0RkZGXFzc4MGDpaSkzpw5Q4rTg93Dhw87d+7cvXv3AwcO0NY8OZKfn09W5nA4&#10;ZmZmDAZDS0srKioqJSUlNDRUX18fwU4Y/3zRJwhAAAIQgAAE6AJNBjuCILS0tD5ckP3cYEcuUBwQ&#10;ENCnT5/vvvtOTk7O2dm58QLF/Cs8e/bMzc3t559//v777ydNmtSSBYqDgoLGjx8vKyv73Xff9ezZ&#10;08rK6vz589Qw6cGusLDwf/dD0Er0BYq5XG5ycrK2tnbXrl07d+7ct29fKysrBDvKEwUIQAACEIAA&#10;BCAg2gIIdqI9f+g9BCAAAQhAAAIQoAQQ7CgKFCAAAQhAAAIQgIBoCyDYifb8ofcQgAAEIAABCECA&#10;EkCwoyhQgAAEIAABCEAAAqItgGAn2vOH3kMAAhCAAAQgAAFKAMGOokABAhCAAAQgAAEIiLYAgp1o&#10;zx96DwEIQAACEIAABCgBBDuKAgUIQAACEIAABCAg2gIIdqI9f+g9BCAAAQhAAAIQoAQQ7CgKFCAA&#10;AQhAAAIQgIBoCyDYifb8ofcQgAAEIAABCECAEkCwoyhQgAAEIAABCEAAAqItgGAn2vOH3kMAAhCA&#10;AAQgAAFKAMGOokABAhCAAAQgAAEIiLYAgp1ozx96DwEIQAACEIAABCgBBDuKAgUIQAACEIAABCAg&#10;2gIIdqI9f+g9BCAAAQhAAAIQoAQQ7CgKFCAAAQhAAAIQgIBoCyDYifb8ofcQgAAEIAABCECAEkCw&#10;oyhQgAAEIAABCEAAAqItgGAn2vOH3kMAAhCAAAQgIAiBCxcuWFtb9+3bl8FgzJgxg+cUOTk5Ghoa&#10;nTp1UlZWDgsL43K5VAU+u6g6gisg2AnOFi1DAAIQgAAEINBOArW1tT4+PlpaWhYWFjdv3vzys548&#10;eXLRokU7d+4cMGAAT7ArLCyUkpLy8fEpLi7OyMjo0qVLcHAweUY+u768Sy1pAcGuJUqoAwEIQAAC&#10;EICA8ApUVFTIy8s7OTn9+uuvERER3bp127VrV1t1V0NDgyfY2djYqKqqUu2HhIRIS0tXV1cTBMFn&#10;F1VfoAUEO4HyonEIQAACEIAABAQuYG1t7e/vT53m3r17CgoK1McvLDQOdgoKCgEBAVSz+fn5DAYj&#10;Pz+fIAg+u6j6Ai0g2AmUF41DAAIQgAAEICBwgT59+jx+/Jh+GkVFxdraWvqWVpd5gh2Xy2UwGDEx&#10;MVSDDx48YDAY+/bt47OLqizoAoKdoIXRPgQgAAEIQAACghVQV1c/d+4c/Rzy8vL0j19SbmGwy8rK&#10;ai7YZWVlfUkHPutYBLvP4kJlCEAAAhCAAASETmD9+vWqqqocDofs2fLly0eMGNFWveQJdvyvt+JS&#10;bFuxox0IQAACEIAABCRXwN3dXUZGRkNDo0ePHoMHD379+nVbWTQOdnzukOCzq636w78dfGPH3wd7&#10;IQABCEAAAhAQDYHa2tq8vLznz5+3SXdramqufnwNGjTI2tr66tWr165dI1umr2myffv25pY74dnV&#10;Jr36ZCMIdp8kQgUIQAACEIAABCRO4OrVq4x/v6SkpCiFQ4cOaWhodOzYsWfPnqGhofQFivnsog4X&#10;XAHBTnC2aBkCEIAABCAAAQi0qwCCXbty42QQgAAEIAABCEBAcAIIdoKzRcsQgAAEIAABCECgXQUQ&#10;7NqVGyeDAAQgAAEIQAACghNAsBOcLVqGAAQgAAEIQAAC7SqAYNeu3DgZBCAAAQhAAAIQEJwAgp3g&#10;bNEyBCAAAQhAAAIQaFcBBLt25cbJIAABCEAAAhCAgOAEEOwEZ4uWIQABCEAAAhCAQLsKINi1KzdO&#10;BgEIQAACEIAABAQngGAnOFu0DAEIQAACEIAABNpVAMGuXblxMghAAAIQgAAEICA4AQQ7wdmiZQhA&#10;AAIQgAAEINCuAgh27cqNk0EAAhCAAAQgAAHBCSDYCc4WLUMAAhCAAAQgAIF2FUCwa1dunAwCEIAA&#10;BCAAAQgITgDBTnC2aBkCEIAABCAAAQi0qwCCXbty42QQgAAEIAABCEBAcAIIdoKzRcsQgAAEIAAB&#10;CECgXQUQ7NqVGyeDAAQgAAEIQEAQAkeOHBkzZoyCgoKqqurSpUu//BRpaWl6enpycnLS0tIjRozY&#10;smULvc2cnBwNDY1OnTopKyuHhYVxuVxqL59dVB3BFRDsBGeLliEAAQhAAAIQaA8BOzu73r1779u3&#10;r7q6uqioSF9fX1lZuays7EvOraOjExISkpOTc+7cOX9/fwaDkZSURDZYWFgoJSXl4+NTXFyckZHR&#10;pUuX4ODgT+76ks60/FgEu5ZboSYEIAABCEAAAkInkJWV1bdvX55uLVq0aPLkyTwbv+Sjrq4ui8Ui&#10;W7CxsVFVVaVaCwkJkZaWrq6uJgiCzy6qvkALCHYC5UXjEIAABCAAAQgIVkBbW3vXrl2Nz9G9e/fG&#10;G1u9RVtb28nJiTxcQUEhICCAaio/P5/BYOTn5xMEwWcXVV+gBQQ7gfKicQhAAAIQgAAEBCvQt2/f&#10;R48eNT6HnJxc442t25KWlvbdd98VFRURBMHlchkMRkxMDNXUgwcPGAzGvn37+OyiKgu6gGAnaGG0&#10;DwEIQAACEICAAAU0NDSOHTvW+ASysrKNN7Ziy549ezp37kx9KdhcesvKyuKzqxXnbd0hCHatc8NR&#10;EIAABCAAAQgIhUBcXJy2tjZPV3bs2KGmpsazsRUfk5KSunTpcvDgQfqxfK638tlFb0FwZQQ7wdmi&#10;ZQhAAAIQgAAE2kNgyJAhenp61G2wERERP//8882bN7/w3OHh4V27dj1+/DhPO3zukOCzi6cRAX1E&#10;sBMQLJqFAAQgAAEIQKD9BBYsWKCgoCD38aWjo1NaWvqF5543b963336blJR09f9ft27dItukL3ey&#10;ffv25pY74dn1hf1p4eEIdi2EQjUIQAACEIAABCRIoHv37ox/v1RUVKjxHzp0SENDo2PHjj179gwN&#10;DaUvUMxnF3W44AoIdoKzRcsQgAAEIAABCECgXQUQ7NqVGyeDAAQgAAEIQAACghNAsBOcLVqGAAQg&#10;AAEIQAAC7SqAYNeu3DgZBCAAAQhAAAIQEJwAgp3gbNEyBCAAAQhAAAIQaFcBBLt25cbJIAABCEAA&#10;AhCAgOAEEOwEZ4uWIQABCEAAAhCAQLsKINi1KzdOBgEIQAACEIAABAQngGAnOFu0DAEIQAACEIAA&#10;BNpVAMGuXblxMghAAAIQgAAEICA4AQQ7wdmiZQhAAAIQgAAEINCuAgh27cqNk0EAAhCAAAQgAAHB&#10;CSDYCc4WLUMAAhCAAAQgAIF2FUCwa1dunAwCEIAABCAAAQgITgDBTnC2aBkCEIAABCAAAQi0qwCC&#10;Xbty42QQgAAEIAABCEBAcAIIdoKzRcsQgAAEIAABCECgXQUQ7NqVGyeDAAQg8OzZs+zs7Bs3boAC&#10;AhCAQJsLINi1OSkahAAEINCswJkzZ4yNjZOTk729vcPCwpqthx0QgMBnCmRlZU2ePHngwIEjRowI&#10;Dg6uq6v7zAZ4q+/Zs0dbW1tGRqZTp04qKipBQUHv3r2jKuXk5GhoaHTq1ElZWTksLIzL5bZkF1VH&#10;cAUEO8HZomUIQAACvAIWFhZVVVXkVisrq4qKCt4a+AwBCHymQF1dnbq6+uDBg5OTk2/fvp2Tk2Nu&#10;bt6tW7eCgoLPbOlf1X/55ZfNmzefOnWqsLAwISGha9euXl5eZI3CwkIpKSkfH5/i4uKMjIwuXboE&#10;Bwd/cte/WhfYBwQ7gdGiYQhAAAKNBNhsNrVt1qxZT548oT6iAAEItE5g/Pjxnp6ePMeeOXOmW7du&#10;1dXVPNtb/XHWrFkDBw4kD7exsVFVVaWaCgkJkZaWJs/FZxdVX6AFBDuB8qJxCEAAAv8SWPXxVVFR&#10;cerUKVNT03/twwcIQODzBR4/fqygoNDkca6urt7e3k3u+qyN79+/v3LlSv/+/anWFBQUAgICqEby&#10;8/MZDEZ+fj5BEHx2UfUFWkCwEygvGocABCDwLwEul7tlyxZnZ+eQkJDXr1//ax8+QAACny8QGRlp&#10;bW3d5HFXrlwZNGhQk7tauPHdu3dSUlLffPMNg8Hw9PTkcDgEQXC5XAaDERMTQzXy4MEDBoOxb98+&#10;PruoyoIuINgJWhjtQwACEIAABCAgKAFfX99Zs2Y12XpFRUWPHj2a3NXCjQ0NDTdu3Lh06VJSUlL3&#10;7t2XLl3KJ9hlZWU1F+yysrJaeMYvr4Zg9+WGaAECEIAABCAAga8jsH79egMDgybPnZubq66u3uSu&#10;VmxMSUn55ptv3rx5w/96Ky7FtsIWh0AAAhCAAAQgAIH/ClRWVsrIyJAXSXlEdHR0oqKieDa2+mNC&#10;QgKwCjd6AAAgAElEQVSDwXj+/DlBEHzukOCzq9Wn/qwD8Y3dZ3GhMgQgAAEIQAACwiXg6ek5cuRI&#10;noXroqOjlZWVv6Sjvr6+O3bsyM/PP3v2bFxc3A8//EDd8ERf7mT79u3NLXfCs+tLOtPyYxHsWm6F&#10;mhCAAAQgAAEICKOAh4dHt27drK2tly9f7uXl1bdvX1VV1dLS0i/p65IlS1RVVb///vsffvhBXV09&#10;OjqavnjKoUOHNDQ0Onbs2LNnz9DQUPoCxXx2fUl/Wngsgl0LoVANAhCAAAQgAAHhFSgtLQ0LC3Ny&#10;cvLx8blw4YLwdlTAPUOwEzAwmocABCAAAQhAAALtJYBg117SOA8EIAABCEAAAhAQsACCnYCB0TwE&#10;IACB/xeoqqp69erV/3/C/wsBCECg7QUQ7NreFC1CAAIQaCywePFic3NzFxcXKyurt2/fNq6ALRCA&#10;AAS+XADB7ssN0QIEIACBTwgcP348NDSUrHTy5Mng4OBPHIDdEIAABFolgGDXKjYcBAEIQOBzBNau&#10;XZubm0seUV9fb2lp+TlHoy4EIACBlgog2LVUCvUgIK4CN2/e9PX1tbS0XLJkyT///COuw/xa43r5&#10;8uXChQvHjx+vqalJ8ubk5ISHh3+t/uC8EICAeAsg2In3/GJ0EPiEQG5uroWFxa1bt+rq6goLC1ks&#10;1p07dz5xDHa3WKCurs7Q0PD8+fMEQVy5cqVbt24WFhbOzs41NTUtbgMVIQABCHyGAILdZ2ChKgTE&#10;TKChoYHJZNJDxu3bt9XV1YODg0+fPr1nz57w8PBdu3bV19eL2cDbbTjnz5+PiIigTrdx48YDBw5Q&#10;H1GAAAQg0OYCCHZtTooGISAyAiUlJZ6enlR3y8vLx40bx2Kx2Gx2586dPT09CwsLk5OTDQwMqqqq&#10;qGootFxg//79a9asoepv27Zt79691EcUIAABCLS5AIJdm5OiQQiIjMCbN2+cnJyo7iYlJQ0dOvTe&#10;vXsEQbx7927WrFnk10uHDh2Kjo6mqqHQcoHc3Fx9ff03b94QBPH27VtjY2Nc6W65HmpCAAKtEECw&#10;awUaDoGA+AjY2dndunWLHI+Hh0dqaio1tnfv3qmoqISGhv7+++92dnbUdhRaLvDq1atJkyZZWFiY&#10;mJgYGxtramq2/FjUhAAEINAKAQS7VqDhEAiIj8DTp0+NjIzCwsK2b9+ura3966+/0semo6Nz6dIl&#10;Ozs7MzMz+naUWy4QGxs7dOhQJpM5bty4vLy8lh+ImhCAAARaIYBg1wo0HAIBsRLgcrkFBQW7d+9m&#10;s9ne3t7U2C5fvjxnzhyCIOrr65lMJrUdhZYLHDt2rIfCUOaEAAOdJb16jlq1alXLj0VNCEAAAq0Q&#10;QLBrBRoOgYC4CXC53OPHjzOZTA8PD09Pzz179sTFxenr679+/Zoc6syZM0tKSsRt2IIfT//+/R0t&#10;kzyc93k475vmkCkrKyv4c+IMEICARAsg2En09GPwECAI4tatWx/WWjM0NDx06BD5MT09vV+/fhwO&#10;h/KxsrJ69+4d9RGFFgrIycmRqY78V1lpZAsPRDUIQAACrRNAsGudG46CgJgI1NbW6urqPnv2LC4u&#10;jv4LMCaTaWZmZmpqamBg4OTkNHPmTDEZcDsO48qVK8rKylYmcWSqc7FJU1RUbMfz41QQgIAkCiDY&#10;SeKsY8wQoARycnLWrl1LEMSdO3csLS3Ly8sJgkhNTVVQUHjw4AFZLTEx0cjIiL6OMXU4CjwCR44c&#10;UVJS6tatW6dOnXQnWZgZuf7Q9SfN4Y5aI6f2UBi2b98+nvr4CAEItJXA06dPIyMj3dzc5s2bV1BQ&#10;0FbNilw7CHYiN2XoMATaUmDTpk3UnbBnz561srJis9lGRkYBAQH004waNcrExASPoKCbNFmWl5dP&#10;WnNcd6LVymWZ+3cU799RvG/bVa1RTAsLi9LS0iYPwUYIQOALBWpra3V0dOTk5Ozs7JYsWeLl5TVg&#10;wABlZeXLly9/Ycvk4QUFBd9++62UlBS9tZycHA0NjU6dOikrK4eFhXG5XGovn11UHcEVEOwEZ4uW&#10;ISACAtnZ2Rs3buTp6OzZswMDA+kbTU1Nt27dmpycTN+IcmOBEcMn7try++iROmSqI/9NiDs0ciR+&#10;XddYC1sg0DYC/fr18/Ly4mnr8OHDP//885UrV3i2f+7Hly9f9u7dm81m04NdYWGhlJSUj49PcXFx&#10;RkZGly5dgoODyZb57PrcU7euPoJd69xwFATERKC6uprJZJJXYMkhPX/+nMlkslgs6pbY7Ozs4ODg&#10;f/75Z8aMGWIybIENo0+fPoH+CWNH69GDXdrGvEGDBgnsnGgYAhItsGjRIj09vSYJ9u/f379//yZ3&#10;tXAjl8s1NDRctmxZXFwcPdjZ2NioqqpSjYSEhEhLS1dXVxMEwWcXVV+gBQQ7gfKicQgIqUBFRcWW&#10;LVsyMjKqq6uLiopYLFZ8fPzBgwejoqIMDAxu3brl4+MzevToadOmWVpazpgx4927d7du3fL39xfS&#10;8QhNtx4/fjx58mQpKamtm85S2W6We6iHh8fBgwcnTJigoaExb948+h3HQtN3dAQCIimgpKTEZzEm&#10;JSWlx48ft3pgy5cv19XV5XK5PMFOQUGB/nuV/Px8BoORn59PEASfXa3uxmcdiGD3WVyoDAFxEKip&#10;qdHT09u1a1dGRoaxsTGHw6mrq8vNzU1NTc3Ly3v//j1BELdv37azs3v+/Dn5v0EJgvDw8Lhw4YI4&#10;jF/wY8jKylJX01rgGx+9bIeLne/PP8n98MMPw9V0fTw2LZyzw9xwrrKyMrKd4OcBZ5AIATk5OT7j&#10;ZLFY9Ccl8qnZeNfx48cVFRWfPn1KEAQ92HG5XAaDERMTQx3y4MEDBoOxb98+PruoyoIuINgJWhjt&#10;Q0DoBE6dOhUbG0t2a+nSpVevXm2yi5mZmaampps3b05NTbWyskpMTGyyGjY2KfDw4UNZWdkR6hMX&#10;+W3ISL7Uv8+IFUHHo4NPkm8LI7/GPwlqsh1shAAE+AvwD3ZmZmZr1qzh30KTe589e6agoHD06FFy&#10;b0uCXVZWVnPBLisrq8mzCGIjgp0gVNEmBIRaoLi42MfHh+yiq6srn+sUL1++zM7O/uWXX549eybU&#10;QxK+zl25ckV7jGFmypXMlCurlmdNHudIpbro4JOBvnvU1NSEr9foEQRET0BWVpbP999qamqnT59u&#10;xaiOHDnCYDCk/v/VoUMH8mNYWBj/6624FNsKbRwCAQh8qUBwcLC5ubmJiQn9asKXNorjaQLr1693&#10;tp1HBruE2GNjRrLpwc5vZqqWlhatOooQgEArBXR0dKKjo5s8uLS0tFu3bk3u+uTGysrKG7TXggUL&#10;pKSkbty4Qa5bxOcOCT67PnnSNqmAb+zahBGNQEA0BCoqKtI+vioqKmpqaurq6kSj36LQy7t3796+&#10;fZvqaU5OjhHLmQx2mSlXRqhPXOiTSWa7qKATGkNZWKyYskIBAl8i8OjRo59//vnGjRs8jXC53EGD&#10;BkVERPBsb91H+qVYgiDoa5ps3769ueVOeHa17tSfexSC3eeKoT4ERFXgzZs3urq6uz6+dHV137x5&#10;I6ojEbJ+c7lcV1dXHx8fX19fR0fHP//808bGRkdH56effloRsovMdutW5sh276GlaaY73kWlr6av&#10;r6+QDQLdgYAIC/z6668yMjKenp7kjQ51dXUbN25UUFDw8PBoq1HxBDuCIA4dOqShodGxY8eePXuG&#10;hobSFyjms6ut+sOnHQQ7PjjYBQGxEti6devu3bvJIe3duzctLU2shvf1BnPs2LGVK1eS54+MjBzR&#10;t3ekk23SzGnGI4d///33YzT1DJgOaoPHzJgx49y5c1lZWRUVFV+vszgzBMRToKysbNq0acrKyrKy&#10;sgoKCjo6OhJ7Fz+CnXj+iWNUEGgskJ6evnfvXnJ7VlbWli1bGtfBllYI7N69e/v27eSBrq6ucVOc&#10;8pYtyVu25GTYklH9+5aUlJw7d47Pj7tbcUYcAgEIQKA5AQS75mSwHQLiJvD69WtdXd1fPr50dXVf&#10;vXolbiP8SuN58eIFi8W6ePFiUVFRr169Mv28yWCXt2yJjtoQPCL2K00LTgsBCRVAsJPQicewJVPg&#10;zZs3yR9f+IFd2/4B/PXXX0FBQUuXLvXw8PDS1yWD3YFFfvxX2GrbPqA1CEAAAgRBINjhzwACEIBA&#10;WwqoqqqOHzzQfNSIbt26ZWdnt2XTaAsCEIDApwQQ7D4lhP0QgAAEWibQ0NDg5uYWGBi4YcMGXV3d&#10;U6dOtew41IIABCDQZgIIdm1GiYYgAAEJFzhx4gS1aFZVVZWJiYmEg2D4EIBA+wsg2LW/Oc4IAQiI&#10;p0B6ejr9iZCmpqbiOU6MCgIQEGIBBDshnhx0DQIQECmB27dvOzs7k+uUFhcXu7m5iVT30VkIQEAc&#10;BBDsxGEWMQYIQEBIBHbu3Kmnp8dms+3t7Z8/fy4kvUI3IAAByRFAsJOcucZIIQCB9hOor68/ceJE&#10;bm7uu3fv2u+sOBMEICDxAgh2Ev8nAAAIQKCNBKqqqry8vExNTVks1pAhQ1auXLl69Womk4k1itsI&#10;GM1AAAKfFkCw+7QRakAAAhBoiYCfn9/Ro0cJgoiJiTl8+DB5SEFBwdKlS1tyOOpAAAIQ+HIBBLsv&#10;N0QLEIAABP4rQN0G6+fnd//+fRLl1atXU6ZMARAEIACB9hFAsGsfZ5wFAhAQfwE2m11XV0cQRHZ2&#10;dlBQEDng2NjYbdu2if/gMUIIQEA4BBDshGMe0AsIQED0BbKzsx0cHIqKio4cOaKiomJoaGhsbBwe&#10;Ht7Q0CD6g8MIIAAB0RBAsBONeUIvIQAB4Re4evWqmZnZ8uXL4+PjS0tLPTw8ioqKhL/b6CEEICBO&#10;Agh24jSbGAsEIPA1BVatWnX27FmqBxcvXly+fDn1EQUIQAAC7SCAYNcOyDgFBCAgEQJr1qw5ceIE&#10;NdRz586tXLmS+ogCBCAAgXYQQLBrB2ScAgIQkAiBe/fuWVpaVldXEwRRU1NjY2Nz69YtiRg5BgkB&#10;CAiNAIKd0EwFOgIBCIi+wPHjx42NjU1MTIyMjMg17UR/TBgBBCAgSgIIdqI0W+grBCAAAQhAAAIQ&#10;4COAYMcHB7sgAAEIQAACEICAKAkg2InSbKGvEIAABCAAAckUOH78OIPB2Lp1q2QOv+WjRrBruRVq&#10;QgACEIAABCDwdQQEEewuXbrEaOoVGRlJH2RdXV1KSoq+vr6srOx3333XvXt3PT29pKSk2tpaejUh&#10;KSPYCclEoBsQgAAEIAABCDQrILhgN2rUqMh/v86dO0f148mTJyNGjGAwGAMHDvT19Y2Ojl6yZImu&#10;ru4333zDYrGoasJTQLATnrlATyAAAQhAAAIQaFpAcMFuxowZTZ+SIOrr68lUFx0dzeVy6dVu3rzp&#10;4+ND3yIkZQQ7IZkIdAMCEIAABCAAgWYFGge7srKy+fPn9+3bt2PHjvLy8i4uLvfv36cf/88//7i6&#10;uv7888/S0tI6Ojrnz5+3tbXt1KkTVYe8FMsn2G3ZsoXBYLi6ulKHCH8BwU745wg9hAAEIAABCEi6&#10;AE+wq6qqUldXJ1NXYmKiv79/p06dZGRk7ty5Q0pVVFSoqKh06NBh9uzZKSkpc+fO/eGHH9TU1BoH&#10;O3t7+/u0119//UVZGxkZMRiMCxcuUFuEv4BgJ/xzhB5CAAIQgAAEJF2AJ9iFh4czGIyoqCjK5dix&#10;YwwGw8jIiNwSGhrKYDBSUlKoCtu3b2cwGI2DHc/tEwoKCtQhSkpK33zzDYfDobYIfwHBTvjnCD2E&#10;AAQgAAEISLoAT7AbPnx4165dee5LHTduXIcOHSoqKgiCUFdXl5WVff/+PQXX0NCgrKzcONjp6ell&#10;0V6HDh2iDunatau0tDT1USQKCHYiMU3oJAQgAAEIQECiBXiCXdeuXTU0NHhEvLy8GAzG9evXCYKQ&#10;lpbW1tbmqaCnp9c42PH5jR2+seMBxEcIQAACEIAABCDQBgI8wU5aWnrEiBE87fIEu3HjxvFU+Nxg&#10;R/7G7uLFizztCPNHfGMnzLODvkEAAhCAAAQg8F8BnmDX5KXY8ePH878U26tXr8/6xo68K3bKlCki&#10;NAcIdiI0WegqBCAAAQhAQEIFeILd8uXLP9wJsXLlSoqDrGBoaEhuCQkJYTAYW7ZsoSpkZmY2efME&#10;n0uxdXV15Dp2cXFxDQ0NVFMEQdy5c2fevHn0LUJSRrATkolANyAAAQhAAAIQaFaAJ9hVVVUNGzaM&#10;wWC4ublt2rQpICCgc+fOMjIyt2/fJpsoLy/v16+flJSUj49Pamqqr68vudxJ586dqXN8ch07giCe&#10;PHmioaHBYDBUVVXnz58fGxsbEhJiYGDQoUMHPHmCkkQBAhCAAAQgAAEIfIYAT7AjCKKsrCwgIKBP&#10;nz7fffednJycs7MzzwLFJSUlzs7OP/300/fffz9x4sT8/HxDQ0MZGRnqrC0JdgRBvHv3bvPmzSwW&#10;q3v37t9++62MjIyuru7GjRtramqopoSngG/shGcu0BMIQAACEIAABAQo0K9fv8a3XAjwfF+jaQS7&#10;r6GOc0IAAuIowOVyi4qKLl68SF86SxwHijFBQDQEeFa527NnD4PBCAwMFI3et7aXCHatlcNxEIAA&#10;BGgClZWVxsbGISEhoaGhhoaG5BKptP0oQgAC7S3AZDI9PDw2bdqUmpo6c+ZMKSmpnj17vnjxor37&#10;0b7nQ7BrX2+cDQIQEFOBmJiYnJwccnDHjh2LjIwU04FiWBAQGYHY2FgNDY2ffvrp22+/7dmzp4eH&#10;x5MnT0Sm963tKIJda+VwHAQgAAGagLe3999//01uePbsmYeHB20nihCAAATaSQDBrp2gcRoIQEC8&#10;BTIzM2NjY8kxrl27duvWreI9XowOAhAQTgEEO+GcF/QKAhAQMYGGhobg4GADAwMjI6MlS5bwrGUq&#10;YoNBdyEAAZEVQLAT2alDxyEAAQhAAAIQgMC/BRDs/u2BTxCAAAQgAAEIQIAguFxuVFTUwIEDO3fu&#10;3KNHDxcXF+p3tMLMg2AnzLODvkEAApIlUFtbe/To0f3797969UqyRo7RQkD4BFatWtWxY8f09PT7&#10;9+/n5eWpqamJxOLGCHbC96eEHkEAAhIp8PjxYyaTuWbNmpSUFCMjoxMnTkgkAwYNgSYEqqvrKyre&#10;tfm7oaGJc1GbzMzM6E+DTUxMZDAY7969oyoIZwHBTjjnBb2CAAQkTmDKlCkPHjwgh11TU0P/L0qb&#10;WNTW1hYXFz9//rxNWkMjEGhPgYB5OZMmbG7zd0UFv5QWHx//008/nT9/niCIp0+f6ujoGBsbt+eo&#10;W3cuBLvWueEoCEAAAm0sYGpqSm/Rzc0tNjbWxcXFz8/v7t275K6ampqoqChTU1MTE5OgoKCWP9/i&#10;+PHjenp6gYGBLi4us2fPxk27dGoRLb98+XLs2LFyH1/BwcEiOooWdruo6MmpU3/S39Om7NOdnPJZ&#10;70O/3qa3cOrUn1VVdfw7EB0d/e3HF4PBMDIyqqqq4l9fGPYi2AnDLKAPEIAABAhLS8vKykoKwsDA&#10;ICMjo7y8/OrVq5MmTbp48WJDQ4OVldX+/fvJOidOnDA0NKyr+8R/mQiCqK+vZzKZ1CWkDRs2ZGRk&#10;UCdCQUQF1NXV/SeM3WFvmW5jPqGPcmpqqogOpCXdXrTgNz3dLW3+fvuW3zd2WVlZMjIyycnJxcXF&#10;v/32m7q6uqmpqfD/jyIEu5b8RaEOBCAAAYELnD171szM7Pfff79///68efN0dHQIgrhx48agAZq6&#10;E+wGDxg1fPjwIUOGmJqaxsbGknlu+/btampqZmZm+vr62dnZzXXxxo0bixcvpvaWlJTMnDmT+si/&#10;wOFwbt++LfaP1+SPIJx7R/RQ2GFvSb5XGjI7dux48OBB4ezql/cqcOERQ1Zam7/5B7tevXr5+/tT&#10;nS8sLGQwGAUFBdQW4Swg2AnnvKBXEICAJArcunVryZIl/v7+UVFRGzduJAjCwcFh1bKcTfHnV6/I&#10;JaMeQRAZGRlMJjM5OfncuXNkRKurq3NwcPjjjz8+HHLr1i0nJyc2m21iYpKUlFRaWmpnZ+fs7EyB&#10;nj9/PiwsjPrIp1BYWMhisQICAlxdXadPn87hcPhUxq52FtBQ/F+wC9fTMR0yYJiCvLj+hjIo8Jip&#10;4dY2f/MPdt27d58/fz41rRcvXmQwGGfPnqW2CGcBwU445wW9ggAExEGgtLR0+vTpbDY7Li6uJeMp&#10;Ly9/8ODB+/fvnzx54uDgQBCEmZlZYlz+pvjzm+LPq6urcz++bG1tpzovWui3bviw8TNmzCBbPnXq&#10;VGxs7OPHjw0MDB4/fkx8XIUrLi5uxIgRly9fnjVr1oYNG549e1ZQUMBkMlvyKPSGhgZdXV3q6vDO&#10;nTtXr17dklGgTjsIZGdnqyr3dFRXS7MxW22qP1xRfjXbwGXEsLVr17bD2dv/FCFLj5kbb2vzN/9g&#10;5+npKS0tvW3btnv37uXl5Wlqavbr16+6urr9h/9ZZ0Sw+ywuVIYABCDwGQJTpky5du3ah1+5BQUF&#10;RUdHm5mZmZiYUD+SozdUU1Mzbdo0W1tbPz8/XV3dX375JS4uzt3dncViTRpntWBusr6ui5WV1eLF&#10;i69du2ZuPG13+tXd6Vc3r8+zsLAg2zl+/PiaNWuCg4MvXrxIb9nU1LSqqorL5WZkZGhpabm5uZWU&#10;lNArNFf+888/586dS+2tq6uztramPqLwdQXi4+NnG+kttmL/3Lkza0C/GBP9Xc425qqD9uzZ83U7&#10;JqCzLws6bmW6vc3flXx/Y1ddXb106VIVFRVygWJ7e/v79+8LaIBt2CyCXRtioikIQAAC/xKgbnSN&#10;jY0dPEB7mmOMh8tqdTWmkZFRQEDArFmzUlJSyHsa/P39jx49Sh7M4XDs7e3v3Llz69YtdXX1vLy8&#10;FStWHDt2jCAINpt9/vx5O0tvMthtTSqwtLQkCKKiosLc3PzBgwd2dnY83yj4+/tfunSJbNnNze3R&#10;o0f/6mKjD3V1dbGxsSYmJkZGRuS3hmSVkpISDw+PRtWx4esIPH78eJRKv+zAgCk6E6yHDllhxPQc&#10;M7Jnz56PHj2ysLDQ1tYmL+V/nc4J4KzhISdszXe0+bvy7afvPRLAaATbJIKdYH3ROgQgIMkCYWFh&#10;K1euLCgokJOTC1twOCLweETg8fDFuf37jLh58+bff/+9Y8cOJpN5584dNptNQXG5XAcHh/79+7u5&#10;uRkZGVHbCYKYNm3aP//8M3HixEXz1sdF/jJB26RXr16mpqaKioq5ubkEQSxduvTy5cv0Q8zNzXV0&#10;dJYvX+7k5BQVFUXf1bjc0NDg4OCwa9cucpeTk1N6enpdXd3jx4/Nzc2LiooaH4ItbSLw4MEDc3Pz&#10;cePGrVmz5pMN3rx5k8Vi9e7du2vXrvLy8n379p0wYYK3t/fjx4+7deu2mDkx3tyIOaDf7NmzP9mU&#10;qFSIDDvpYLmzzd+VlQh2ovIngH5CAAIQEAIBLpe7Z8+esLCwIQPHk6mO/HfMSLPCwkKyg0+fPjU0&#10;NKSCHZfL7d2793TXhXGRexb4xg1THXPlyhWyZmVlpZ6enr29/aBBgwYPHjxo0KB58+ZxOJyCggJ3&#10;d3eyzsOHDw0MDD7EO7OPL3Nz88DAwOrq6osXL/7zzz+fJPn1119XrFhBVauvr4+OjlZUVPTw8PD1&#10;9d20aRO1C4VWCMTExBgaGhoZGa1cuZI6PC8vT1ZWVlVeduEk7WgjluHA/vwved++fXtYr56+hqwt&#10;nlNn6E4cNWoU1dTSpUs9x47aO8Vh7xSH3W728vLy1C5RL0Qtz3O22dXmbwQ7Uf/DQP8hAAEICFag&#10;vr5+8eLFJiYmH1aoX7ZsGZfLJc+n0nfU8sXHqGw3oN+o169fU12ZM2eOtbX1jRs3CIKIjIx0dfA7&#10;sPMG+Y6J2PXjjz9GR0evWbNGX18/Ojq6qqrq/fv3c+fOtbe3X7FihYeHh4ODQ3l5Odkal8vV0dHZ&#10;v39/w8dXdnY2m81+//49dS7+hdDQUJ4v/AiCMDExIQiioaGBSp9UIy9evPjzzz/r6+upLSg0J5CZ&#10;mRkREUHujYqKIpcS3Lhxo5psN01F+cWTx2U6WpHvYYrytbW1zbVjZGQ0vFdP1/Faw3v13O8/e9xA&#10;Fepvyd/ff854LTLY7Z3iICcn11wjIrd9ZUSem93uNn8j2IncXwI6DIH/CjQ0NAQGBpqYmAQGBgr/&#10;2pKYM1EUaGhoePLkSV1dXXh4+Pbt28khbNy4kbpF0cvLS3O4SYD3joVzdk8c6zht2jR1dXXyuRFv&#10;376dO3ducnKyoaHhsmXL1NXVI0LSqWC3P/O6vLz8mTNncnNzmUzm4cOHKZ/S0tJz5879/fff1BaC&#10;ILKysniu5SUkJFCXVuk1myyvWLHi3LlzPLuoy8HUTwbJCpGRkfb29t7e3j169NDT02ucCHnakfCP&#10;U6dOffnyJYlQVlbm6upKEMSQ7t0SjVgmKn1XGrOoYDeqZ48RPRQHDhxIJTY6Xb9+/aZPGvfbAh8v&#10;3YkrHW1MR6hT8vfu3RumqLDGwiTTxdZxxDDqxhr64SJajl1xeprj3jZ/V+FSrIj+QaDbEi5w7Nix&#10;8PBwgiCWL19O/gJdwkEw/LYV2Lx5s66urqenp4WFRa9evcjGi4uLw8PDVVRUsrOzyf85oaam5uXl&#10;NXPmzJycHIIgVq1apaGhsWvXLgMDg/Dw8JkzZzo6Op45c8bS0nKWRygV7BLXHFZTUyPbDA8PHz16&#10;NJvNzsrKam4Ijb9yKy4uDgwMbK4+z/arV69SV3XJXUVFReRSebdu3XJ3d//tt9/S09OfP3/+4sUL&#10;e3t7sk7qx5e+vj5Pa5L58cPXtMuWLTP6+KI/DWLRokVUArt69er8+fOLiop0eitvYRsEaGmyhwwg&#10;g90atsHonj12OlovnDRu3LhxjQ0DAwOH9+o5z5A5vFfPdK9p3bp1o+pMmTJlvErf4T2VfurSZUH6&#10;c8UAACAASURBVPLkydQXxlQF0S3ER53xcN7X5m8EO9H9k0DPJVogJycnJiaGIIiYmBj6Fx4SjYLB&#10;f5nAixcvAgMDzczM9PT0XFxcqP+CTpgwgcPhbN682dXVNTIy0t3d3cTExMzMjMvl8nzddfjwYXd3&#10;96FDh1LXST88NmDZsmVv3rz56aefQhcn7cu4snbVgeHDtKn/NbJy5UpjY+Pp06d/WMfu4cOHTY5g&#10;7dq1v/32G33X8ePHY2Nj6Vv4l1etWjVz5szLly//9ddfW7duVVFROXLkSHp6OpPJtLe319XVNTQ0&#10;VFdXP3fuHLUYSk5OzsaNG62tradMmWJqaspkMlv+HSH/zoji3rVr1yYmJpLrCM6bN09LSyssLKy2&#10;tvbJkyc6Ojo7duzIzMzU0dH5+++/S0pKtJQUt7ANtrANHFQHqSnIjVbuoamkuMHcaKej9U5H6+au&#10;pU6YMKG/vNykIQO7detGT/lycnIHvN0PerunuNpT/3uAx5DPRV6emkL1cfXKM56uWW3+RrATqllG&#10;ZyDQUgEulztnzhxjY2MfHx/qP8AtPRj1INBIoLS0VFdXt6Cg4P3793///be9vT2Vpfbs2ePq6mpu&#10;bs5mszds2HDjxo1Tp05ZW1vPmjXL1NSU/t/UyMjIhISEDz/Fo5p///69kpKSsbHx1KlTu3fv3qNH&#10;Dw0Njby8PKqCtbX1mzdvUlNTnZycjhw5Qm2nF0pKSoyNjakTvXv3ztTU9JNLnFRUVDx8+PDUqVOm&#10;pqYmJiYWFhbz58/38fFJS0vLzs6Ojo7OzMy8ffs2k8k8f/78o0ePFi5caGVlZWZmtnXr1iNHjnzI&#10;fDdv3hw4cCC5RB+Xy7W2tm7JvRr0notN2cLCggrr5FqAe/fu9fPzIwiivLx8x8dXWVkZOd7evXsH&#10;jhtDZrugCVpSUlIJ5sZkqku1MVNSUmqOpba29t69ezx75eXl93pOPejtvtrOgn5TBVnt6tWrSkpK&#10;o5SVhirKe3l58Rwr5B/XxZybNXV/m7+rqnBXrJDPPLonagJ///33ggULHBwcduzYIWp9R38lV2Dx&#10;4sXUPa1VVVW1tbVMJpPiYDKZVlZW9Ce3vn//3tDQMCsry9bW9v79+5WVlTt37rS2tvb29p42bRp1&#10;YHl5eY8ePSwtLVksloqKyubNm6ldBEFQ4eD169eKiopN/vqKrH/y5EkWixUYGLhkyRIWi0Uug0Lu&#10;Ki8v5/mZaUVFhZubm52d3dy5c5lMJvl/iRcuXCCvJLLZbBcXF/JBsVFRUadPn6a6ZGRkVFtbGxUV&#10;paqqqq+vb2RkZGJiQuWV1atXnzhxgqosUQVnZ2fq0br5+fnLli0jCILn+1oK5OHDh6qqqupysury&#10;soMHD964ceMwBfkg3YlhrMkjeigmJydTNVtSWLt2rYayEltdTUZGhrrsSx3Yt2/feHOjPW72u13t&#10;JvTtTf4kgNor5IUNsflzph9o8zeCnZDPO7onYgKvXr1isViXL19+8uSJu7u7trb227dvRWwM6K5E&#10;Cpibm79//z4pKYnFYjk4OBgYGKipqZFJ6+bNm4MHDx46dOiff/5ZV/e/LwM2btyYk5Nz5coVPT09&#10;aWnp4cOH6+rqJiYm6uvrk4vDVVdXT506lXyIO5fLdXd319TUNDc3j42NXb16tY2NzaJFi8gGi4uL&#10;qceINcdfX19//eOLul/1P//5j66urqur64cO0J9v5unpST37ksPhODk5Xb9+/fXr18bGxjU1NQRB&#10;XL16dcqUKQRBBAYGkvftkidls9lURiS/CF+7du22bds+rKVXV1dnZmZWWlraXPfEe/vly5cNDQ2P&#10;HTt24MABHR0d8ptL8s7ilgz8woULpqamo0eP7tGjh4yMTK9evWxsbKinlfz+++85OTlv3rxprqmX&#10;L1+eOHGC+sqWXm1kzx573OzJd8DkcaK13HTi6gI/z+w2f1fjGzv6nwjKEPgsgZqamsDAQDabbW9v&#10;Tz5kaffu3dT9g1VVVUwm09/f/7PaRGUIfBUBT0/PNWvWBAUFUVf2t23bNn369K1bt9rZ2VlYWAxT&#10;0zI2cB6mpkX99zghIYH8gsTc3Jxcr4Ts+YflQqZMmSIjI/PDDz+4uLhQw7l48aKjo6OlpaWPj098&#10;fLyxsXF2dnZ9ff29e/cMDQ3v3r1L1WxJ4c6dO7a2tlTQDAoKIn+YxeVyzc3N6S1cuHAhPDz86NGj&#10;9PBHftt0+vRpb29v8iJjQUEB/btGsgUOh+Pr62tqampgYHDo0CF6s5JWfvTo0X8XLxwypKCgoKKi&#10;IioqKjIysuUIHA5HRkZmf9DC/NhIbxODhIQELy+v3377zcvLa8GCBQkJCSwW6/r16zwN5ubmBgUF&#10;7d27lwrcPBXk5OQynKzJYGc3XI3n7mmeysL2cdPaQn+vX9v8XV0lhiv14MkTwvbXK7b98fPzI7+N&#10;eP78ub6+fllZWWZmJnWx6dWrVy4uLs1drRBbFAxMNAXy8/P19fWpVMfhcGxtbefPn9+rV69nz56p&#10;Dx27d9vVrO3X92VcHT5sXGVlJYfDMTQ0JNcZpv7I//zzz8DAwHnz5hUWFsrLy//yyy/z58+nPMgn&#10;UqSkpBw9ejQkJERJSUlTU7NLly6ysrL0BYSp+vwLa9eupV+QLSsrI0NkTU2Nra0t/di7d+8aGBiw&#10;WCzq3tjKykqqz9u2bTMwMGCz2TNmzKB/aVRaWtrkV0T0lh88eJCenk7/ySB9r4iWPyxV8+rVq+Y6&#10;f+/ePV9fXxcXlx07djQOW1wuV1tbW7O3soKCAvn/N1LtnD592m6CdkHcioK4FSeiwuzt7UtKSmxt&#10;ban/6VtaWuro6EjVJ5e58fLyunbtGp8QuWHDBg0lRY8xI81UBw0cOJD6A6a3I7Tl5PWFC2YfavM3&#10;gp3Qzjg6JiwC9+7d8/HxsbW1Xb9+PfX1ANk5+tKm69evP3bsWEVFhays7L59+86cOcNms0+fPk0+&#10;9VJYBoN+QKB5ASrrEARx8uRJ8kECLi4uaWlplmz3rO3Xybed1ayNGzdaWlqOGTPGwsLCy8vLyMio&#10;oaHh0aNHenp6ly5dunfvHnmrKZfLJf+vgCCIx48fKygo0BeoS0tLS0pKqqmpMTY2dnZ2pv/Wrfk+&#10;/m9PbGzsqVOnqM+VlZUDBgwgP5qYmNAjWnx8/IIFC/7555+QkJDp06fHxsYaGBg0XtmOaur06dNM&#10;JnPatGmWlpbTp0+vrKykdtELR48etbS0zMrKCg0NnTNnDn2XiJa5XK6Xl5e1tbWrq6uFhQX140L6&#10;cPbt26eoqKg1oP9olX4GBgYcDocgCPLfD+trhoWFuY4d/evcmTtmTOF5RMTr16+1Bg3Ij40siFux&#10;aY5nYGDghQsXnJycqO/YGi8W7eLiQi1STf/jpPeHIIh79+6FhYXt3LmTZ7vwf0zZcGGRT06bv6ur&#10;8Y2d8E8+evj1BB4+fKivr3/z5s2amhryytT/sfcdYFEkW6Pv3t1v7967wXVFwQBiRFFEUTEik/PA&#10;wJBzFkmikpQkQRBRBARFQSQoAgaCgglRRIIiIlERUFcFJSqShAn9Zrfeq7//GUB2Lyq6w1cf3+nq&#10;qlNVp6a7T52InguNRoOsnpubGzDsdXZ21tbWDggIKCkpMTY2/rKMedGrE8N/NwqgJXb5+fkgB2tN&#10;Tc3GjRtXLNsIGbtVK1S1tbXPnz/v6+vL5/MpFMq2bdtSU1NDQ0OvX78OiPbmzZvFixcjCNLV1QWy&#10;VhgZGQlpSLu7u7W0tJYuXbpyucqqFZt+/vnnUZwnRPeirKzMxMQECo3CwsJmzJjx9OlTBEHKysoI&#10;BEJGRkZxcfHu3bu1tbVBs46ODgKBcPPmTcguiKJtaWmhUCh9fX3g1vXr121tbUWbIQiipqYGRXrQ&#10;G2PYll9K5fHjx6FnQ0lJiaOjo9DMHz9+rDRX9pyL43Uf9+s+7nZkPIlEYrFY6urqBALh3r17giiA&#10;vkxKhp3lbjXKvKkSLS0taAyOjo5K8+YSVyxbuHBhUFAQBoOpr6/H4XAZGRkvXrw4ePDggQMH0O3d&#10;3d0LCgrAqUBHRwd9axQ4OTl5xowZ06ZNs7S0lJeXXzlbesaMGaPw8aOg+ti34qLveDjljnsRM3Yf&#10;e+PE+L9sCvj7+xcVFcE16OvroyUBFy5cYLFYZ86cCQgIMDIyAh8PHo8XGxvLZrP19fW/Mh0NpIMY&#10;+CopEB8fD23suFzumjVr7O3tdXR0QkJCNm3apLwSZ2rgsnY1wdXV9ejRo9LS0uBj6eXlFRoaamxs&#10;rKKiAqVu3d3dMjIygEpcLretrY3P5zMYDDTd2tvbpaSkXLfuzzpdk3W6xtvt8Jo1a9ANRoGBxwaB&#10;QCASiTt27FBXVxfwkb6+vn5+fnV1dQiCtLe3e3l5qaioHD16FIfDxcTEHD16FI/HV1RUjIIWQZDk&#10;5OTTp0+j2zAYDMg+ouvRnha2trYfDL+C7jsx4S1btqBFqqJCsq1bt3qwGLk7t2utXa28YN76RQv/&#10;8Y9/eHl5gaAnNBotPz9/2awZclLTjFet2LxeWV5qmhDBBwcH79+/j8Phli1blpCQUFlZqTBzhtHa&#10;VevmyaqoqAgpUt+8eaOlpUWlUmk0WmNj41iI1tnZqTBjeqKJ3hkrE+KihfrKSll2lrHGurNmzRpL&#10;90/cJv7wXU/nS+Ne+sUSu0+8keLhxkIBHo937dq1s2fP9vb2jqX9GNsIjG+qq6vRnNkHO27btg1t&#10;0+3g4NDU1ITu1dTUFB8ff+3atWFf/eiWYlhMgYlPgdDQUFVVVV1dXSKR6O3tXVNT8+rVq8HBQRwO&#10;l5OTo6qqCmUwoaGhly5d4vP5VCoVHGDOnTtHIpEKCwsPHTq0adOmFStW3Lp1i0QirV69mkQiTZky&#10;5YcffgA2eYAOAQEBkyZNykypBoxd1umakULXitKNzWYDO7CXL18uXLjQzMzsypUrCQkJbDbb3t7e&#10;yMiIx+Pdv3/f09MTQZB3795lZmauXr16LBLBI0eOCDlJqKurQz9c9ExiYmJ27NjR1NSUkZEhJIxE&#10;N/uC4AMHDkDDuCdPnpiYmAhNXldXd4++FmPl8mAj3YJA74JA7+xdO1bNn1tcXEyn0//1r38pKipS&#10;qVQzZaV0M/10M/0AGkFVVRWNpKenZ8qUKduxG4MYZCXpGdOnTw9g0S842mQ5WI9999EIheD09HT2&#10;coXzNqbnbUwDmRStlYpZdpZZdpYrZ/+/7ClC7T/vZULMPZ8dV8a9iBm7z7ut4tGHp4CBgUFQUBA4&#10;ao+iNBm+8wi1OTk5BALBzc2NxWKN3VI7JyfHw8MDoOzo6Fi7dq3QmXKE0cTVYgp8YRS4f/8+iUQy&#10;NDTU1tZWV1eHDByCIAUFBYGBgXV1dS4uLnBVZ8+epVKpLBZr2bJlMHRtamoqiUQ6depUbGwsBoOZ&#10;O3fu/Pnzg4KCPDw86HQ6FoudMmWKoaGho6Mji8XatOl39WtaQhlg7M4lV0hKSkL8owMMBgMMyuFw&#10;AFP1/v17CoXy+vVrBEEOHDiQmZkJ3Dtu3brV29ubkJCwefPm0XGCu9XV1dDHAkGQFy9esFiskTpm&#10;ZWXZ29uHhYWN7xF0pOE+dn1fXx+NRvP29t63b5/AyhDotdGDpqam0lYoblwsB7g68H+Poc6PP/64&#10;k8W44uly1MbsX//615aNawBjF65BV1JSKikpWbZsmYSEhKysLIvF0l+pmGamrzp/juo8WfyCuXJS&#10;087ZWZ7bYjEujF1LS8vyWTPSLI3O25hqLldYLSsTb6rvjFddvnw5eiETBE6Kvbfb7eq4FzFjN0H2&#10;VzyN/6HA8+fPQRpHBEESExOHNYnt6emB0TL/p+fIEBA5wGO3o6PjnTt3Rm7+v+6EhITg8Xg9Pb35&#10;8+cbGRnRaLS/bSyr/0UX8cVXRIHu7m48Hg8FWrW1tWgRVFZWVkxMDIfDwWKxgIPh8/kGBgaLFi3a&#10;tWsX2rdATU0NnsTq6+t/+eUXQTBbQKeYmBhVVVUJCQlPT899+/YxGIxff/11zZo1G9aSj0Zcjo28&#10;glVh7ty5E03U27dve3t7Hzp0CD0EaJCSkmJiYpKdnW1kZITH411dXbFYLExcceXKlfDwcARBOjo6&#10;duzYsXHjRltb22FdAdDDQXj//v3A6/PgwYM4HE40FwJs+fUBPB6vuLj4+vXr0HxQaI2TJk1irFJC&#10;M3bHtliuXTAvz9sNFBsCZu6UyaFq1GgttTWzpUNCQpZITnVRWbd0uqTjpvW4BfP0lRS3qq63UFZK&#10;NdZJNdbZprp+kZTkcumZ+/fvFxrrr13u3btXQkJi+awZVCrV3d198eLFGhoa3d3dfw3bR+11Mq48&#10;wOPauBcxY/dRd02M/K9QoLW1VV9fH/SMjo4+e/asEJb4+HgqlWpgYGBpaTkWBeirV6+2b9/u6uoK&#10;8eTm5h46dAheCgG1tbVsNptOp5PJ5JSUlObmZgaDAT9X1dXVRkZGQl3El2IKfNEUEH0iLC0tFy9e&#10;rKSkFBsb29DQYGxsXF1dnZ+fj8ViTUxMcDjc8uXLRT+WQlZZP/zwAzwFXbhwAY/Ho7s4Ozvn5uYe&#10;P35cXl7+p59+AhGDIRnj4+OtrKzu3bt39uxZPB4vKhK7f//+4cOHKyoq8vPz7e3tKRTK3r17EQTh&#10;crmmpqZA53vr1i0ikXjkyJHw8HAsFjvGrMpv3rwB6VCNjIxevXqFIMidO3dOnDhRW1sLp/f1ARwO&#10;p7CwcBSWDix5z549K+bK5vt7Qt7OnkZaM38uZOwssJukpaXl5OQWLly4YcMGNpttvVqJJrcgTIN+&#10;1sIw1Uz/1//8e52sTCCVABi7KE3GnDlzxs5219fX37x5c3SLmtraWhaLpaen9/Lly4m8UynxFXs8&#10;r4976e8Xe8VO5G3/u87Nw8PDwsLC1dVVXV0dup0CYvD5fDweD/g5T09PtGfDsNTKycn55ZdfdHV1&#10;1dTUYIPQ0NCRnFWB6ALooYaGhmxsbFauXBkREQH7IggC0p+ja8SwmAJfNAVSUlJOnjyJXoKLi0tt&#10;be3Q0JC7u/vcuXO1tbVdXV2Bq2lra2tERIS7uzuCID09PTdu3CgsLAQZHdhsNuCEBI/JvXv3Fi5c&#10;6OPjw+fzBwcHN27cGBcXhx4CeMWCmoaGhrlz56LvUigUaPYQFxeXmpqKvgvhsrIyKpVaUlJy69Yt&#10;PB6/adMmIpEI1wK8JTQ1NalUqqam5tSpUz8ofhscHCSRSHl5ef39/Xl5eSQSycfHx9HRMT09XV9f&#10;/2vNE/jmzRsCgeDv7w+UsEKWxJDaAFBXVycqKiRv3ZK5c7ubBuM///nPnDlzbAiYNGe7YAPtSZMm&#10;QfOV1tbWJUuWbFZeSZWbH67JOGtheNbCELNgrpycHENeDjB2RisVR/I7FhoXJC/ZvHlzSEgIjUaD&#10;gbKFmjU2Ni6ZLuVFJbgRsb/++iuUQws1mwiXqQkVe73zx70MiBm7ibC74jmIUuDJkycPHjwQFcjx&#10;+XwSiQTa+/v7A2d40e6wRk5ODgjbvL297e3tc3Nz9+3bx2azoVUQbAmAixcvHj58GFa2t7czmUx5&#10;eXmoxhUEU0B7w8GWYkBMgS+XAo2NjegUEYODgxgMBjwjiYmJQK0JhGE0Gk1VVTUiIoLL5V69epVA&#10;IISEhOzZsweHw9nY2ACHx9DQUH9/fwkJicWLF9PpdElJyalTpyooKGRlZQmRSFFRUUpKavkMqTlz&#10;5kyePBncra+vP3v2LFr4l5mZCeN+C2EwMzOD5oC1tbXbtm2DDUDIYiKRCPJf1dbWSklJhYSEwAbD&#10;AgUFBUFBQfDW3r17oa8ul8slk8nw1tcE7Nq1C75Lnz179kGlRHJy8ooVKyQlJZctW/bixQt3d3cC&#10;gbBo0SISiVRUVASNFM+cObNp0yb5aRJum9YrzJByJ6iarFaSlZXdsWPH7z+J6ZLLZkjN+OlHGRmZ&#10;J0+eQHq+fv1aX1+fRCJB3Tq4lZycHBUVBWAul4vH48FxAnYEgKOj41asSsZms4zNZqZrV8E4eULN&#10;JsJlWtKDfbtvjHsRM3YTYXPFcxiRAn19fR4eHoJwo05OTlD2Hh4erqOj4+joqKOjMxJ/BjAKRbzE&#10;YDAWFhYXL16EkgDRgdPS0kBqSHCrt7f398hMvr5QNFhUVARNABEEKS8vz8jIaGhoEEUlrhFT4Aui&#10;QGhoqIWFxbVr17KzsxkMBvAMzc3NVVJSAh4JYC3R0dFA2v3u3TsikQgF6u/evcNiscuXL3/79u31&#10;69dv377N4XC6u7s1NTWdnJyOHz9uamqKNodAECQ/P19BatoxTcYpPY39dOI///lPBEG8vb0tLCzi&#10;4+OXLVsGGMHu7m4mk1lXV1dTUyNqbCcQJcKYcy0tLeiEszweD4/Ho107BVzmkSNHBgcHy8vLb968&#10;OawsJzs7G8ZyQxDk2LFj69atg/uIZjdh5VcAsNlsNJNEoVDGsqitW7cCCejDhw/RKUbc3NysrKzU&#10;1dUZDMbixYsXzpj+j3/84z//+c/06dNdXFxANOMFCxb4YDYkatATNeg+mA1ycnJgxM7Ozl9//dWV&#10;iAlUoypJz4yPj4czMTAwiI+Ph8Z/np6eaCdr2MzX19ds3WrA2LEUlw5rpQ0bf17g7MmqsICCcS8D&#10;/b9Hjf7K/sQpxb6eDXVycgIfmMLCQvQhsqWl5dGjR2NZJ5FIfPHiBYIgr169mjJlCvrlNWz35uZm&#10;kA0d3I2KioqNjfX391+5ciVIpDN9+nRgNgSSi2/fvv3YsWOmpqYgmNOwOMWVYgp8Lgq8evVKW1ub&#10;SqUKbBsgAzTSZKqqqvT19aWlpXft2oUgSFhYmJubm76+Ptq2zM/PDwi9bt68KST9cnV13bhxIzB0&#10;Qw9RXFy8cuVKQ0PDWbNmnTx5Eojha2trly1bZrZS8ZSeBigqc2Sys7Oh72pfX9/GjRtXrVrFYrHC&#10;wsIIBMKOHTvIZDJICIsgSGdnp4ODg6KiIoi9NzQ0ZG9vL2RFt3v3biwWC45/fX19P/74Y05ODg6H&#10;8/T0DA0NZbFYXl5eQse89vZ2CoUCXhT9/f1UKlVHRycxMfHZs2d79+718fFBL+2rgf38/KB4LD8/&#10;/9dffx1d6czj8SorK7Ozs83NzUtLS01MTK5cuYKmxuPHj/F//C2RmrZ107ptqhuWSE2rrq6GbRSl&#10;pgGuDvxXlJrGZrPNzMzMzc2tNqwBbNlxI52FCxeCLu7u7k5OTqGhoXg8/t27dwiCaGlpDcuaDw4O&#10;SktLMxTkSYsXysvLwxEnIHA+pToiqHDci5ixm4B7LZ7S/1AAfT5Gw//T4kNQQ0MDlUqlUChKSkpC&#10;oTJH6pqZmYnFYrdt26auru7s7Pz48eMNGzb09/c3NjZ2dnY6OTkB+VxUVFRiYiJE4uzsDKV6sFIM&#10;iCnweSlgZmYG2LLs7Gx/f//RJ5OVleXk5DQ0NLRu3brY2FgcDocgSFVVFZPJbG9vBz4EJBKJTqe/&#10;fv26sLAQ5ByDOLdv3+7h4QEtJWC9INMUn8+vqqoikUihoaG0P/7++c9/zp8/n710MWTsVs6cfvjw&#10;YbQtXVFR0aZNmxAEweFw79+/F8jzeDweDoejUqkVFRVUKhU8ccDfdsqUKaLqWj6fv23bNjKZDAwE&#10;U1NTyWQyFPkgCBIVFRUaGoqeKhAlkkgkJpNJIpGuXr367Nmz6OhoOzu7U6dOCXGBQh2/3Mve3l45&#10;OTknJ6f169cbGhqGh4ebmpra29sPu6LIyEj5aRKb5sjIT5NQUlLy8fFB53YDXfr6+rS0tOZPl3JS&#10;WZduqpduqreLoKqhoQERCjF2CgoKfX19LS0tBALBZuNawNidMNYFaeKGhoZgdOsTJ04EBwd7e3vb&#10;2NhAbKLAxYsX0fHhMzMzvby8xvgJEMX2kWoyU2sOhdwe9zIwIJbYfaQdE6MdlQJdXV3V1dVQj4Mg&#10;yJMnT8zMzGg0mp6eHnz8dHV1QST0jo4O+GCPivh/3US74P2vGx+6GBoays3NZbPZVCp13bp18NUP&#10;Ij4AAYCBgQHakys/Px82+xB68X0xBT4RBWA64/b2drRSctjhjYyMgMEDh8MJCQn5/vvvAT8XHR29&#10;YMECGo3m7Ozc3t5++PDhCxcu9Pb2CuKMQClgZ2enoqLi7wkqlJWvXLkCZCroUTgcjqysLLDQB/HS&#10;Ojs7f/zxR7t1q/bRCLrLlqxcubKgoGD37t2wV1xcnKqq6qNHj9AMgbW1NYFAkJaWhpZ/oP2NGzdG&#10;Eqf19PTU1NT09/eLWuXy+fzJkyfDTGhwaGBQ6OfnRyaTLSwsVFRUYmJigK0eus2EggsLC+l0OuOP&#10;v1u3bv3ZudHp9OTkZHSoQj8/P6FYzQiC/C4Pm/TzEsmpClOnKEhNm/vrZLRpCnpQBoMhIyOzTXU9&#10;YOy8iBh0sGIajaa9ZFECi5bAomkvkYPS37dv337zzTe7KPj9mkxlWekjR46AvSASiQB5REQEnU6P&#10;jIwkEAjo6PHooYVgZWVl4sJ5FspKK2fNAE4/Qg0+12V2eu3h0OJxL+/FjN3n2tG/87iRkZFqamou&#10;Li44HA4YSXR1damoqJSUlACdKYVCAW5ZT548odFoampqRCKxqqpq7ESrqqoSBKAyMDAgEonoJDlj&#10;xwBbcjgcXV1dZ2fniIgIGo2WmZkJbjk7Oz98+BA2S0lJQQvwYL0YEFPgM1Jg3759/v7+VVVVVlZW&#10;MKnASPPR09NDM2QWFhY4HM7IyGjRokVop/Lt27cDg/SrV68CtaaHh8fkyZPd3d0PHz6Mw+Hc3d3x&#10;eDx6OB6PJyMjY2HsvscnSU/L4aeffrp69SqCIN3d3TNmzFi9erWrqyuPx+Pz+Ww2+8iRIzU1NcnJ&#10;yWQyeefOneXl5VQqFTjbvnnzBsTSO3XqlKqqKtq56t27d7q6uiMtDdTb2NgAwwx0MxqNNqyUMTMz&#10;E3KKfX19OBzO2NhYV1cXZLxAY5gIcFNTE51OB0fZ7u5uBoMxxhxccPIsFsvf3x/GHQTCYd2xBQAA&#10;IABJREFUWlE2yN3dXXm65BEyNo6KP0LGKk+XFHJnhgifPXs2ZcqUJVLT3PGbPImqS6SmARkwaMDh&#10;cAwNDSUlJX/55Rd9fX20KJRMJm/atElWVlZdXR1iO3r0KIPBsLGx0dbWBlZ6tbW1W7duhQ1GAi5d&#10;uoSfPzfVSDvVSPuUodYSqWkjtfz09RfO1sWElYx7GSNjV1RU9O23337zzTeffuF/YUSxjd1fINon&#10;6jI4OHjhwgVVVVVgwtLV1cVkMuvr6xUVFc3MzCwsLEgkUk1NTVFRUUBAAJwT2iMVQZDCwkJ1dXUg&#10;PxhJJqehoQGEDfX19Wh7aohzLEB/f7+7uzuNRtPQ0EhKSrpy5Qr6nQ5UVKDm8ePHOBwOuneMBbm4&#10;jZgCn4ACfD4/LS3N3d0dMFKjj3jq1Ck/Pz/QpqWlBY/Hc7nclpaWhISEX375xdnZ+dKlS3v27DEy&#10;MsJgMICpKikpWb58+aRJk2CAjNbWVhaLxeFw2Gx2ZWUlwJaUlKTBtDh3shoU1Y3Me/fugWgpaJYR&#10;yGZCQ0NlZWW9vLwyMjKIROLQ0NDDhw8ZDAadTieRSKCjoKWXlxfa+KGmpsbZ2XmUBQo0sL6+vtD3&#10;E7Tk8/kYDIZKpYp2dHR0RPNGfn5+mZmZZWVlAm8q0cafvSYiIgJt5ZaXl/dnvUFTUlLIZDI6bujV&#10;q1cPHDggtLQVK1YEqKyNo+JBCVBZ+9NPPwm1gZc0Gq2+vp7FYjGZzIqKimHNaR4+fIh+Rb9///77&#10;77+n0WhUKlVWVhbwcADh8+fP0axed3c3jHgKR4RAYWEhsBoMCgoyXbUcMHapRtqrpWeKuuDAXp8Y&#10;yD3/MDa8dNzLWBi79vZ2GRkZOp0uZuw+8aZ/bcM1NTXhcDh/f//g4GAcDldeXi6w2qFSqXg8Huo4&#10;2tra8Hh8VVUVOmwBmhANDQ1MJhPoQK9fv25oaIi+C2H4BhkcHBwlIxBsPyzg5OR0/vx5BEHevHlD&#10;o9FEz/qlpaVAXWtubo521x8Wm7hSTIGJT4GQkBAcDqeurq6mpgYF0vX19cCENCIiAuSHRYu+OBwO&#10;fNzAAsHlw4cP7ezsQI2FhYWNuTdk7LQ1bFksVlJSEplMjo+PB3HmqFSqpaUleBXU1dUB/wa0tYPQ&#10;KGlpadHR0QB/YWGhjIwMHo+PjIwUOgciCFJfX89kMrW0tIhEInSMAB0jIyNXrlw5Z84ctF0/uOXj&#10;43P37l0AIwji5OREIBDOnTu3efNmyMXCu2MBGhsbU1NTIVXH0mXsbUJCQtA86+3bt/fs2TPG7r29&#10;vcHBwTo6OlgsFofDAf3mkydPCAQCfDNDVHJycgdwGyFjdwC3EcapgW0gYGBgAF+Mjx8/FjIGuHHj&#10;BhaLJRKJ33///dq1axMSEiorK9lsNjQGTU5ORttxDgwMrFu37vnz5wB/ZGSkg4PDsP4TeDyerKjA&#10;Wq0kLy9fW1u7Yub0UwbsVCPtI2zGtGn/T2Ln6Oi4XHrmcumZQvlO4OQ/AXAp89HxQ3fHvXyQsRPk&#10;FxFIqX19fUNDQ8WM3SfY6K95CC0tLagV7erqIpPJtbW1NBoNRrMEiw8ICLC2ts7Ozh6WFuHh4eiD&#10;qYaGBrCqFmocGhq6c+fOkpISa2vrlJQUHo9XVVX1Z1+p6A9JamqqWNMqRGTx5ddKASAmef/+PZCs&#10;9/T0sNls9GIZDAbaQPaHH34AAnIEQd69ewfNYcET9OLFiw0bNqxSwqQnPjh3svp0/D0F+TVUKlVB&#10;QeHQoUN0Oh2oWblcbnx8vLy8fHFxMXosCDMYDLSsxdXVdc2aNTY2Nmw2W1NTs6WlZXBw8MSJEwIm&#10;sqWlxc/PT/DlzszMfPny5dSpU2EGgujoaOgVq66u7uLiwuPx2traRI9/jx8/JpPJv/32G5/Pv3Tp&#10;krq6+tDQEBaLDQ4ORrNQcHoA6OzstLOzo/7x5+fnB99O586d09LSSkxMNDIyEgrULIThr13ev3/f&#10;1NQUiFH5fL65uTk4OX8Q2/v374lEYnZ2dm9v74MHD9avXw/y7piamg5rwbZ582Z9+YWQsdNbvHAU&#10;J4Znz57hcLjAwEB/f388Ho8+GwNZ6aVLl5ZNk3Bfu9JPZS1z/pzvvvvuxx9/hHPm8XjQSLSiomLy&#10;5MlUBflvv/1WR0dHRUVFYdYM9eUKy2bNEApowuFwlOfPzff1yPf1ICsqVFZW+vj4LJWatmrWjGnT&#10;pgHR9evXr1fOls52tMlytFGUnglNReHQnwa4kl2fcLhs3Mv79x9wnti9ezcGg+HxeGLG7tNs9Nc8&#10;CppPQhBEV1eXxWJlZWWhw4EiCBIREaGjozMSIaKjo9H2vGpqaqIHdND3woULgp/vzZs3e3t76XS6&#10;i4uLg4ODnp4eWrY/0iignkKhwDh5UVFR0Lpu9F7iu2IKfOkU6O/vNzExYbFYZDL598gRf1jBb926&#10;lc/n83i86OhoGLSspaXFycnpl19+WbBgwcmTJzMzM8lkMtCQvnv3TktLC0GQo0ePZmVleXp6LpVX&#10;3riO9vPPPwNbq+7ubikpKfCxf/HiBZFI9Pf3T05OdnBwMDExEX1OCwoK6HT6/fv3m5ubo6KiNmzY&#10;gCDIixcvGAxGeHg45Y+/6OhoAwODDRs23Lx5s6Ghwc/Pb9GiRdBUDuyLhobG3r17L1y4AO3xEQSh&#10;0WgC5GpqallZWXw+PzAwUJB/YuPGjd98843gxeXr6wusD42NjXV0dEbSxvL5fCaTWVRU9P79+/Ly&#10;8tDQUGgERqfTwZuKz+d/pCjHJ06cwOFwwDLy6NGj5eXl8CA9yg8yLS0NHbfv6dOnFhYWo7Tn8Xjy&#10;8vKbpGcaL120SXqmvLw82jxOtOPg4ODt27eLi4uFXtRdXV2GhoYUCiWahIml4kHZJD1TWVkZbv27&#10;d+9WrlwJvKEJBMJeLbWLW233aDJVVVWXLl0abaCV7WCdbGksIyMjNO5y2dlXvd2u+3isXTAP8vRo&#10;b+j79+8Tlyy64LT5gtPmTQvnP3v2TAjDp7l8/vTN47p2dMlKq0k6eu9PldrK12gMj+vaBwe5o8z/&#10;2rVrUlJSIKy3mLEbhVDiW2OiAJVKRRs7U6lUHo/X09NDIpEg/8Tn82k0GtqUTQh1c3MzgUBoaGjg&#10;cDiJiYlbtmwRaiB6efDgQaBRRRDk0KFD6enpom2GrUlOTjYxMSkqKjp58iSJREK/F4ZtjyDIo0eP&#10;YmNjs7Oz4btppJbiejEFJiwF3N3dL1++zOfzCQQCYA7ev3+vra2tpKTEYDAiIyPBz/vVq1cYDKa4&#10;uPjNmzeZmZlLly49fPgw/I5GR0efOHECQZADBw5At1NBDOEXL17AYHWrV68GRNDS0kJH+U5JSRlW&#10;k8hisaytra2srNhsNgxZp6SkBHwveDyel5cXjUZDi3AmT54s5K5uZGQUFhZGIpGoVGpmZiaHwzl9&#10;+jQw9evv77e0tHR2doYawJSUFDhbDoeDw+Gsra23bdv24MED0e17/Pixk5PTtWvXcDjcrl27HB0d&#10;p02bBlSHNBoNMkBjDP8riv+DNTwer7m5uaCgAI/He3t7m5qampubw7crgiAgiSqdTicSiZ6enhwO&#10;Z8+ePWiHCcDjogfKz88XeCX7+vrC+SMIcunSJU9PTxj6LiMjA8TBsbKygmm10UiGhXE4nOI0CcjV&#10;xVLxFsuWgMCBUVFRZ86cYbPZCgoKeDyeyWRKSUntpJMubrV1pxG1tbWXLl0aY6ST7WCdYm0ya9Ys&#10;IfwBAQEr58qunCtrZWUldAtezp4923DtKt3VSgsWLICVnxi4nttwKvb+uJfB9yMydq9evZKUlLx8&#10;+TJYqZix+8Q7/vUMV11dnZycfOfOnaioKHd394GBgaGhoQMHDkDLhrS0NBaLde7cuYyMDDab/UGN&#10;Z319vbW1tZqaWlhYGFofNBLJQNZLcDcvL0/UHHikjoJ33N27dwMDA+Pi4kQjGw8ODqLfmAiCxMXF&#10;GRoaZmRkHDx4kEqlinYZZSDxLTEFJg4FgHC9oaEBCpxAdDc5OTloMoUgSEBAADqA2f79+1NTU2/c&#10;uAGy8MnJyQEpV0VFBVoIFBgYCC30MRgMh8N5//69pqam0PKH5X6eP38O5Iiurq7wlLhkyRJoitfX&#10;1zd16lS0pGrlypXoo2NHRwcQmHE4HBKJtGPHDgqFsnTpUnhs6+npkZaWRut8p0yZEhcXl5mZCXSU&#10;bW1thw8fBuk3hOYsCDLi6+tLIBCgBraurg7EaomPj7ewsLh06ZKjo+P+/fuFOo7vJQ6H6+3tBTiP&#10;HTsGNb/v3r0TZH6DGdiOHz/u6+ubkZGBDhzz8OFDyMgiCJKdnb1ceqY3jai/esXatWuHneejR4+0&#10;tbXBq7igoADdfdj2sLK+vn6JxJRj/19cF0vFM+fP0dDQWLdw/k4Nhu76NT/88AM003z06NH333+/&#10;es5sWVnZzs7OnJwchVkz9JWVlkvPjI2NhTjHDnA4nIiIiOjoaDTDOvbu49LyxuXG1PiKcS+jMHaX&#10;Ll36P//n/3zz///++c9/gkshqfa4rG58kYi9YseXnv8VtoCAABsbm1OnTrm4uNja2qampmpoaKip&#10;qcXGxqIfp+fPn8fGxgpSODx9+nTY8UpLS21sbLy8vEYR5g3bEUGQK1eu2NvbczicgYEBPT29YY/a&#10;I/Udtr6+vh5YlzMYDDMzMzAlkLsQfmxOnz6Nzjk7LB5xpZgCE5MC6urqAwMDzc3NaIHHhQsXtm7d&#10;um/fPjhnTU1NtNVUVlaWgoICi8UC/FxWVhb8Kh85coRMJnt4eLBYLHiiE8Q22rx5c2xsbHd3t56e&#10;HkQLgGE9VYXagEtLS0vIbra0tEyZMgVmFAWJzoyNjWk0WkxMTFhYGA6Hg2+AzMzM6Ohoe3t7tFE/&#10;iLcHEfb19QnERTExMfLy8leuXMFisVpaWhISEq6urmVlZULzefv27erVq4WOjmpqakDAWVZWFhER&#10;UVhYKNRrfC/b2tpMTU0hzpcvX8I4c5cvX46IiIC3gHCOy+WqqanFx8c/efLk2rVrGAwGzRbj8fi9&#10;GvQMW/MMW/OVMsKCMYDq2LFj6NA2QiY36OFEYR0dHcrc2UfI2Fgqfrvy78lnp06detnTBVjI0VYo&#10;ok8OYWFheXl5EElra2tCQgL0pYD1XxBQcLUpPbFy3MsojJ3AXrYa9bdjx45vvvmmuroapFOayKQT&#10;M3YTZXeam5vR72tXV9eRzKJHn/HTp0/pdPrTp08LCgrQ7u6j90LfTUxMpNFoTCZzJJ8MdOPRYRDR&#10;CuqbSktLgSGR0Ffw0aNHIzn2jo5ffFdMgc9OgZycHH19/WfPnlGp1NzcXD6f39TURCAQrly5gk6d&#10;t379erR83dHR0d7eHh1XBf2NF0jCjh8/bmBgINDq1tbWvnz5squrC+RytbOzI5PJaBXe3bt3x2Jl&#10;AQj14MEDMplcWlp69+5dgXZ1+fLls2fP1tbWdnZ2xmKxKioqeXl57e3tq1atunr1KtpMXhDHKzAw&#10;kEajUSgUyKHGx8e7uroSicSSkpKKigpNTU2wotTU1JkzZ4LUqMHBweHh4erq6qLBNV1dXWGsXTA9&#10;JpOJPsR+7M3lcrlo28Hr16/D0FHp6enoRNhQ6zo0NHT8+HF7e/vg4OC2tjb0DE1NTR2xGzNszU9Z&#10;GE2ePNnGxkZLSyspKQmeYIFU7+DBg6BXf38/etPRqIaFeTyeo6OjpKSkwK1h/fr1L1++XLtgHuDq&#10;8n09TFU3on9gUVFRUP8+LLYvrvJ23tPzJ6vHvYxuY4emklgVi6aGGB4TBYSySaanpwObm7F05nA4&#10;eXl5t2/f5vP5aI9UePwdC5KP0eb69etCmhRjY+OOjg7g5AVVw0eOHElKSvoYExDjFFPgE1CgqKho&#10;8+bNbDZ79uzZdDrdwsLi0aNHjo6O6JQGTCZT4Ezq6+ublpa2ZcsWZWVlPz+/c+fOwemJqlOjo6Mn&#10;T568Y8cOIyMjGRkZEJQuICBg1apVAmeFvLy8xsbGkydPfjAqJDqQckBAgIyMjLu7u5eXV3p6OgaD&#10;kZGRYTKZ8fHxXC733bt32traZWVlampqQqExQkNDMzMzaTRaQ0MDnU7X09Oj0WgKCgpcLrexsdHH&#10;x2fnzp0wC44gnPK2bdvu3LmDIIibm5sgAe6FCxdAXgS4XgRBent7cTgcZFLv3LljZmaGbvAJ4IMH&#10;D9rZ2RUXF585cwaDwUCH5efPn6NV3g8fPkQn4Baa2ODg4MGDB5lM5s8//6wkM2vy5MnKysoNDQ19&#10;fX3e3t5oyR+Hw1FTUwsNDT1z5gyTyURHLRDCib7k8XhNTU1tbW0RERFUKpVOpwcFBXG5XIHzhKem&#10;Wr6vx6mttv/+978F+mLQa2BggEQiGRkZiUZgQaP9suCi/KeZp2vGvYgZuy/rZzBRZtvZ2VlfX/9B&#10;/4DW1lYmk5mWlpaYmNje3u7g4ADyTAgto6enJyoqatu2bXFxccA2BWQGFDznXl5epqamdXV1urq6&#10;g4ODT58+Ff1UCGH72JdoLhOMtWPHjrq6OgRBcnJyqFRqWFiYILSpkZGRkAXex56YGP9noUBXV9fX&#10;vdGnT5/GYrH29vZEIhEKZgCptbW1z507V1BQkJCQUFZWhsFgioqKsFhsYWHh8+fP3d3dhY5ACIII&#10;RD41NTWgu6en582bNwGclJT066+/Llq0CIPBxMTEQIs3uKdv3rxRVFRUmjXj3//+988//zxz5kwF&#10;BQVgvE+hUEpKSjAYDJvNlpWVLS0tzcvLQxvU19XVubi43Lt3j8ViwSjiwBbw2rVrNjY27u7uvb29&#10;jx8/VlNTA6xbQkICgUCg0+kODg7QYK61tVVTU1MQxXfp0qU3b95kMBhgLW/fvq2oqIDM3N27d4GP&#10;hY6Ojq6urhA3CVf0UYGioiI/P78jR44IfJNrampiYmIuXLjA4/GOHz+upqYWHR3t5+cnyMoK7e1E&#10;J2NsbOzo6IjBYDQ1NSUkJBwcHNDhCITEclwuNz093cDAwNXVdSxB/trb28lk8pYtWxYuXKilpQXi&#10;3Rw6dCg4OLi7uxuHw02dOnXevHlgdwTR5u3t7bFY7OnTp/fu3btkyRIDAwOQPG2MTCTIVnzx4sXI&#10;yEioZBdd8qevKSl4diG9dtzL0KhesZ9+meMyolgVOy5kHB7Jmzdv9PX1QYotDAaTkpIybLumpqaE&#10;hIT09HQsFnvs2LHU1FQsFmtrayvauL29HYPBnDlzpq6uLjk5mUgkCnJQFhYWQvWBpaXlixcvMjIy&#10;mEymsbHx6G8NPp//6NGj0duIzuFP1TQ2NqKPuRwOB4PBwE97V1dXXl4e/HT9Kczixl8WBUpLSwkE&#10;gpGREch/+mVN/k/NlsPhPH36FEqjYV8cDqerq2ttbe3j44PH41NTU/X09FpaWry9vW1tbYcND0Sn&#10;06EW7/z588eOHQOpqygUCtp8Cg4BgfXr17tgN6aZ6CYZaK2YOf3Zs2empqbKyspdXV0w1FlfX5+b&#10;mxswGJo9e/a1a9fAnB8/fgy8QIqKitTU1HA4nIyMzOzZsyUkJIKCgg4dOoTBYGg0momJSWlpKYIg&#10;ZWVlFhYWQH965swZX19fOA0AFBYWhoSEAGHe4cOH6XS6l5cXg8E4dOgQbNnS0jJSXhzY5hMAJ06c&#10;MDQ0vHDhwv79+zU0NLhc7uvXry9evFhUVATfWqLTaG9vZ7PZ6urqoE1LS8vUqVOhIR06vBzo29/f&#10;j8fjMzMzb968SSAQCgsLBaLTmzdvwr1GD5GXlzd79mwymSwlJRUcHJyUlITH40GSEiF+EfRqbW2l&#10;UqmnT59msVinTp2KjIxcu3bt69eve3t7tbW1YSYS9BAcDic1NTUjIwMqwd3c3Pz9/S9evEggEP5s&#10;QFM05vGF79x6nnP24bgXMWM3vtv09WMzNzeHaXy4XK6hoaFoGMykpCQdHZ20tLT9+/evWLECGLU0&#10;NTWhDbEhpVxcXMDLFNRkZ2eHhISUl5fDXNTa2tpQlQB7DQv09PSAPGM2NjYGBgYfFCgOi2QslQEB&#10;AQIBRlFRUV5enoaGBlr3NJbu4jZfAQXAlwwqBP38/AQcwFewLvQSgBk+nU4XSFCio6Pfv39/+PBh&#10;R0fHEydOABUnyM0qMIEtKytrampi/fFHJBJhXjI0NgB7e3tnZWWByGTGxsaqqqpUKtXBwQGawPP5&#10;/KdPn0K5GsQwderUNBNdUKzWrsrOzn748OGmTZvy8/ONjY1jYmLevn2bn59PJpO5XG5cXNy8efME&#10;skM8Hn/27Flzc3OoQX779i0Oh6usrDx27BiMilJZWYn2/z1w4ADkMvl8PmQc4WQgUF9fD495AvbX&#10;1NS0trYW3p0IgCDuCWRuQkJCcnNzxzKrR48esVgsmNgDQRA1NTUsFlteXt7c3Ozs7CzkiIo2UCkq&#10;KpKTkxMY8/n6+mprawuxjwBzb29vSUkJtNdsbm42MTEZidQ8Ho9IJGKxWIiqqqoKiAnq6up27Ngh&#10;tKLnz59LSEgYbNqgs3GdlJQU8JiGLOOfyskhhHncL8tuP7+c8Wjci5ixG/ed+poRAv8p9ArLy8u9&#10;vb3RNTweD4fDwVfJ+fPngfpmYGAAbd4BuzAYDPSpDvrH2dnZGRkZsdnswMBA2Hh0ICgoCL62Dh8+&#10;DN/ao/f6a3fv3LmzZ8+e0NDQxsZGHo939uzZ0NDQYc+Ofw2/uNcEp0BpaSlMfCTw7nz16hU6oscE&#10;n/wYpyeIHwaObXw+f+fOnatXrz558mRDQ8ORI0eA3RjacVVLS+vRo0cAc0BAQFpa2rCjDAwMWFlZ&#10;USgUAoEgaoR669Yt4Ha6bt06DQ0NyDcjCCIrK3tYiwkYO8qiBZWVlcXFxatWraqvr+/o6Fi4cOHs&#10;2bMnTZqkr6/PZrOtra3t7e19fX25XC6BQDh58iScTGBgYHJyMoIg/v7+8EjZ29sLgqILIuEBrSLk&#10;aZ4/fw5ZN4gEAsnJySkpKZ2dncDZH4PBODg4wLufHRBKqHj+/HkhhmykGXK5XJDVAzQYHBzE4/HP&#10;nj1zdXW1sLAArDnsy+fzzczM4IcgNzd379694K7gbC/UGKY+u3r1KtTs9/f3a2pqYrFYAoEgSN5o&#10;aWkJw7UgCDIwMGBvby9EWMCoPXv2DHpew/lgMJhwK5PC4N2Fwbv99LWBcxuFQgEhbOLj46HdHuzy&#10;uYB7JS+uZtePexkaGjGO3eda6X8/rlgV+9/TcHgMQPSNvtfU1CT0vAkCkKIzOr948UKgqQGR3Id9&#10;nMzMzNB2HpWVla6urmCI169f/ynzFEHkUuisWlxcDJW56Al/DNjU1DQsLOzGjRtGRkapqakfYwgx&#10;zolGgZqaGjc3NzirhoYGJycnePkVAG/fvkVnWL9//76zszNcl76+fmdn565du+Lj4xEEETrytbS0&#10;sFisEydOXLp0Cf2Fht2HBd68eUMkEnfv3u3g4JCUlCRIWoqegJeX1xKpadqKSzHz5rDZ7CtXrmAw&#10;GFlZ2e3btx86dGj//v3Kyspubm5tbW1AASpIdAGi5Xl5eZWXl1+6dGn69OnfffedhISEmpqaurp6&#10;RkaGgYFBdXU1l8vdu3evILSylZUVjUZjMBgmJiZMJtPT0/PgwYMYDAZ4wg475+vXrwcFBdnb24Os&#10;slwul0wmTwQNLJwtk8kE4Ut4PJ7AimbsWsg7d+7Mnj3b0tISROWEZ2aIGQBcLtfKykpFRWX58uW+&#10;vr6RkZFYLBYGpXJzcyMSiVQqVV1dHWTj9fPzA1aMPT09IGN4W1ubnZ2drKws9Ca+evUqFKCePn2a&#10;SCTa2tpOmTIFSkObm5sBt+3i4iIaUHDOnDk53u6AsUt1cVJUVASaZRwOByzzhHJgCK3oU15W3Gm+&#10;ntMw7kXM2H3KTfwaxqJQKDAWKIIg4eHhp0+fRi+Mz+djsVioBk1JSVmyZAmFQgkLC0NL5mCXO3fu&#10;sNlsYHfc2tpKo9GGTVAI248CJCcng5Min8+3s7ODypdRuvz3t9rb2+GBnsPhjKK1+e/HEmOYOBTg&#10;crlUKhVEMuvu7tbS0hKNajZxZvsXZtLd3Y3mqwoKCtAhTG1tbZ8/fz40NOTj40MkEjU0NNBpsioq&#10;KpSVlVNTUyMjI/F4PDoU2SgzAVHWoHdUdXX1nDlzQPs9e/Z4eXl1dnaWlpZmZGRgsdiZM2eSyWRr&#10;a2tjY2MikSgvL0+hUH799VdgX/v06VM5OTnw/Ra47j548GCplGSUJiPVWGc3GSclJVVfXz9v3jw9&#10;Pb1t27Z99913Tk5Orq6uMJRGQUGBra1tcXHx5cuX0ZGKRSdfWVk5adIkAU8DbwE+El5+dqCpqYnB&#10;YGhoaGCxWLTkcowTu3Xr1sWLF0cyhuHz+To6OkeOHKmvrw8PD58zZ87Ro0elpKQaGxu5XG54eDiJ&#10;RALfi7a2NhwO19/fX1paCo76CIL89ttv8vLyDAYjKyvLwMAA/WWRlJQ0NzevqKggEAhA/9Pa2jp/&#10;/vyqqqr8/HwsFiuw+VOUnrlaVmbKlClCSUp0dXU92OqAsbOjEm1sbDAYTE5Ozo0bNwgEApVK/e+D&#10;Xo2Reh9s9qCs+cblxnEvQ0O8Dw79xTUQS+w+4pbduXOHSCRmZWXduXMnICDAwMBAlF07f/48k8kU&#10;hCD29vZWV1eHPmUjTaugoIDFYtHpdC0trf9Gm8nn8/38/CgUCpFIPHr06EjDjW99a2srDAcqalM8&#10;vmOJsU0oCrS1tQlENTQajcVi5efnT6i5jctk5s2bd+fOnb6+vsjIyNWrV8+ZMwd4FFZVVUH2CwzU&#10;398fEhLi4eHx/PnzsrIyPB7f2NgIbg0MDBCJRBgdrb29/eHDh8OKTABjRyQSwYe8pKRk/vz5gtgi&#10;/f39aJ1vQUHBli1bVFVVaTQaFostLS199erVwYMH586di8Fg5syZQ6fTJSUlWSxWVFSUvr5+ZGSk&#10;u7u7zbpVqcY6oKjOk62trd28eTOIXffo0SNLS0ug2mttbT18+HB0dDTIZitERoFtoOJoAAAgAElE&#10;QVQ7iK+vL3QOTUlJmT9/fmFhIQ6HA+6979+/JxKJo/OCQjg/zaWo48u4jFtcXOzp6YkgiIODw9at&#10;W2NiYkBaYQkJCSkpqT179kRHR2MwGPBjgLnLjh07JkiAAfgtdXV1CwuLoqIiR0dHKE0cHBzE4XBU&#10;KhWPxwtU6nCqNBrNzc0tODgYg8FYq6zLsrfKsrdK32y2ft6cvXv32tnZ2djYlJSUDA4OKigorJNb&#10;oLxw/tq1a+Pj46EipaKiws3NDf1zgsg/C1B179Wtq0/GvXDEjN1n2c4vetDW1lZBYHdfX1+YKFB0&#10;Oa9evcrIyCgqKhJl+0Qbf+k1+vr6R48evXv3rrW1NTqc5pe+LvH8/+YUAAKVqVOnpqenV1dX29jY&#10;bNiwgUqlWltbo80nIJWysrKsrKwWLFggFFHizJkzx44d6+jo0NbWNjQ0BHGD4bcWdn/79i2RSDx+&#10;/DiLxfLx8Vm+fLm5uTmCINeuXTMzMxsYGBD4VZiamu7cuTM/P//MmTNUKjUyMhJ219LS6urqys/P&#10;j46Ovnz5ckNDw8WLF0Fyd09PT6s1KyFjpzJ3NhaLXbduHUwCQf/jr76+HoPBZGZmXrx4EY/HgwQV&#10;xcXFUVFRN27c8PDwAGZ5Pj4+wJ6MQCAwGAzgR2JkZESlUolEIjo+M5zb1woAE8OqqipHR0ewxsHB&#10;QWlp6aioKKjJaWpqAvsoOHVDo0Yul/v8+XNpaWk7KinQSG+t3AI9PT08Hn/79u2KigpdXV0FBYWG&#10;hgYejwcVuyUlJdDIZ+VsacDVgf9HDLV/+umn+vr6J0+eaGpqglEGBweB4ig2NhZafFZUVHh4eEBH&#10;is++LzUVr29ffzruRczYffad/Won8OTJEz09PZBtGv3+nYALbm5u3rlzp62t7Rh1RkJL4HA4glDs&#10;Pj4+n0b5KzS6+FJMgY9HgcrKSnd3d4Cfy+V+0NJAyMQWdCwuLvb39zcyMoLaai6Xq6enByJcoCdf&#10;WFiIxWLNzMwIBMKsWbOIRGJISAiDwfDz88NisQcOHECn6Xv//j0ej4c2fNu3b4ciHzROBEFevny5&#10;RGpaKJN82kjbHacyY8YMBEFu3LiBx+MHBwezsrJ+/PHHNWvW/Pvf/4Z2IK9fvzYwMHBzc3Nxcblw&#10;4YKXlxeaG6BSqcCF08fHBxqf+fn5QWGe0AS+1svKykp7e/ucnByYww1ks/Dy8oIhS3k8HoPBaGpq&#10;wuPxaO1NcnKyEUalMNivMNjv8u5d33zzTUVFxa5du5YuXbpu3TqYBu3BgwdMJpNKpZqbmwNfaQ6H&#10;s1pWBs3YnbE1l5CQAERubGyEXCao6ejowGAwubm5hYWFIBQLyN47ETalrvJ1yc1n4144HLEqdiJs&#10;7yecA5/PT0hIYDAYdDp9165dH8nO9/379wQCoampKTc3V1dXV15efvPmzf+N9K6srIzNZlMoFBqN&#10;tn///mFVOWgq3r17F+T2QdttoBtAGESKLykpefbsmb6+/lepU4OLFQNiCvwpClRVVUEfkbEwdhwO&#10;h0QiCQ1x7NixpKQkoa9pSUkJ2q0Ydtm7d++ePXuA0W13d/fUqVPBw56bm6ugoCAUuDgkJAQ8sAMD&#10;A+hwkhAbBEpLSyUkJL799tsNGzbAtJhhYWHKysry8vL79u0zNjZmMpkQP5/Px+PxhoaGAIPA+ASt&#10;v6NQKIqKijNmzMDj8RQKRSAlolAou3btgsP9fYDt27fb2tquXbs2Li6uvr6+rq5OW1s7Ly/P2dmZ&#10;z+dfvnzZxMREUlLS0NAQOk0D4gQGBtpRSYCxKwjaPWnSJJDNorm5eenSpTY2NmgaysnJoS9/j31j&#10;YwZ5uwB12ooVK0CDmpoa0QAoFy5cWLhwoaam5p49e3A43MSJM/qwuu1O4fNxL2LGDv1r+VvAAQEB&#10;gYGBQEadl5dHo9EAPJbF9/b2pqSkREREiMauE+oOgkGcPn3a2tr6zZs3vb29Xl5eomHohXqNdPng&#10;wQMGgwHMdPh8flxcnJArrlDH4uJiDQ2Nqqqq3NxcAoEwOheYl5cXFhYGMLx48ULohSKEWXwppsDf&#10;igJA3HLq1Kny8nILC4uxhBAKDg6GsUIQBHn27BmBQHj16pWBgQGadA8fPty+fTu6BsBAKNjV1bVv&#10;3z57e3tZWVnA5J0+fXrSpElokQ+CIKGhoQI5kIeHxxhdNNauXYs+XmZkZCxatAiPx6urqw8MDERE&#10;RMBoIGfOnLG2toasJ5PJ9PLy2rlz561bt9zc3FasWGFubv727duHDx/i8fjAwEB0ClrRRX3FNXw+&#10;n0wm+/j4pKamGhoaSkpKpqWlvXv37tChQzNnztRftcKbSlCWlV61YN76xXKrFsyDEarPnz//n//8&#10;57ij7eXdu4wwKtra2iCGTkNDA5lMVlBQgGaaiYmJCxcuRNMwLCxszZzZhw21z9la+KtRFWZOX7du&#10;3bVr1woKCggEgq+vr5qamoaGBjqnbXt7++nTp8+dO4eOoYPG+Vngx7Xt5cUvx72IGbvPspufbVAe&#10;j4d2XkMQJCgo6Pr162OZ0G+//aaqqnr8+PHc3Fx7e3tgMztSRxCvksFgoLlGIYPrkfqK1mtoaEDj&#10;a3DX1NR0lPQSTk5ODQ0NoOUHndTu3r3r4eEBGpeXl8NgK6LTENeIKfA3pMDAwMDRo0e9vb2hRdro&#10;RODxeD4+PhQKxcXFxcTERF1dHTyqJBIJrR8ICQk5f/68KCoajdbc3AzcGJ8+fRoQEIDBYPT19dXV&#10;1V1dXSHjhSDI0NCQICmWjY1NcHAwZPhABtKREh7u2LGjuLgYDurg4HDo0KGlS5cSiUQQtGXr1q0C&#10;Z2cQFKOjo2PTpk2BgYG7du1av349giBXrlwJCgo6ceLE8uXLoR3h/v37x/gKheN+TUBeXh5kf4GY&#10;E8Sp3rhxI3XJovM2pqGaDMLyZTeC/W7vCyzY609fvXLKlCleXl6VlZUsFktJSWn27NkODg43btyw&#10;s7MLDw9fvHixsrLyoUOHVqxYoaamRiaTnZ2dmUymENEyMjJmz579/fffKyoqRkVFrV+/3sPDIygo&#10;yMTE5PDhw0NDQwMDAwEBASBW9uPHjzU0NJhMJgiS90E1jtBYH++y8WFHxZ3mcS9csSr24+3ZJ8Y8&#10;MDAQHh5uZGTk5ub29OnTYUcXtYDJysqKiYkZtrFQpZGRETxCIQhiaWkJowoJtUQQBNhBo61SBIl6&#10;PmigI4oH1AjhQRAkOjpaNHwR7O7l5QXTY9jY2EAmDzZAA3w+38jIaNeuXSCzEIyAj24jhsUUEFPg&#10;T1FgcHCwuroaxjNDEKS4uJhEImVmZhYXF/v4+JiZmaGFZxC5ubm5gYEB2vwuLS0tJCSkv79fkDFC&#10;Q0PDz8+vpKQkNzeXwWDExcWhQ0ODHIb29vbbt28XRMRACw4B/q6uLhkZmaioqJycHCcnJ5B/jEQi&#10;zZw5s6qqCrQBvu0dHR3V1dVAEFhRUWFjYwMS53C53C1btpiZmcHUFFu2bJk4qj1Ixk8GxMXFoVPv&#10;mJubg5hTKioqZmtXnbcxZS9XSNjmcHtfIChnd7rMnj370qVLGhoaioqKe/fura2tFeQiw2Aw3377&#10;rZqa2qpVq2bOnDllyhQJCYnY2Ni8vDwWiwVzwgoljWxsbBSIBmNjY4H5XXd3N5vNPnnypImJibu7&#10;+4sXL8hksiBHJR6PBx7QCIIUFhYKCY8/Ga1EB3ryuLPqXsu4FzFjJ0rqL7IGRFBLS0vr6Oi4d++e&#10;IIfjsHbEfD6fQCCg36e+vr5jNPkX4q5SU1NH9wC9du3azJkz4fm4vr4eJCAS+MZ3dHQkJyfHx8cP&#10;61snugFUKhUt+RMc1nft2gUigoo2BmkAsFhsSEiIaLzyYdsjCFJUVJSTkzMB4xSMNGFxvZgCn54C&#10;NTU1VlZWGhoacXFxICjJn5rD69evo6KiLC0tPT09hY5bb9++3b59O+2Pv+++++727dsQMziOFhQU&#10;AI7h8uXLfn5+kZGRZ86cCQwMjImJARlaz507Z2trC+N68Hi8gIAAmNsAYktNTTU1NY2KigKeHDgc&#10;jkQiUSgUCQmJ4ODghIQENpsNoi4bGhrCFxSQRVGpVAqFkpCQ8ObNGxKJ5OHhYWpqCpMfwiH+VkBl&#10;ZSV0VgUxh318fBITE729vZfPmpFmaURbujjdYztk7HJ3e86YMYPH45mbmzc1NWloaPz4449OTk4F&#10;BQUMBkNv1YqMLRbnNpsRFy+MjIxMTEwMCwuDxnnv3r2j0Whbt27dvHmzjo4OsLGpra09ePCgt7d3&#10;amrq/fv3169fHxQU9Pr167KyMgwGo6enJ9D57tu3D70purq6E+RV/7Sxq6bi9bgXLlfsPIHe8C8W&#10;zsnJQVuw/fbbb8BeQXRBhw4dcnZ27urqGhwcTE1N1dTURPN5oD3UMqC7M5lMtLHavn374JkV3QwN&#10;t7e3E4lEY2NjKysrKpUK0kJUVFTg8fiTJ0+mpaVRqdSxaDGSkpJ2794NMTc1NVEolNG/KwMDAzdu&#10;3ACxzmHHjwpwOJxHjx6hRRSiw6Wnp6upqTGZzLHYKol2F9eIKfAZKfDbb7+RSKSmpqaBgYGgoKDg&#10;4OA/O5mBgQF1dXVvb++kpCRjY2OYeIrL5TIYDPgq6OrqYrPZUOheUFAQGBiIPklWV1efPn06OTlZ&#10;VlbWy8sLpBAlk8lQIQsmxufzcTgcTDAKK62srJycnBITE+l0OlQjRkVFubi4pKWlQdGO0FFWT08P&#10;HaJFELDDwsICsIB/lg5fWfuIiAgKhbJlyxYsFltcXNzX17dp0yYsFrtnzx7FWTPmT5WwJhMgY7eN&#10;xWCxWAiCmJqabty4EUSCBEFt1qxZk2Cmn7nFInOLRSibicFghAjl7+8PRXcJCQnHjh3buXOniYnJ&#10;1atXy8vLjx49isFgNm7cCHudP39eTk7u7NmzQttka2sLsnHAlp8LeP7kzcOq1nEvYsbuc23oOI8b&#10;Hh4Of/EAtdBbCT3exYsX9fT0NDU1w8LChF6FhoaGSySnbpSVWSo5jcFgoHudO3fOxsamv79f4NB+&#10;9+5dEokED8foZqJwW1tbc3MzrGexWDCOeV9fn6gPHWhZUlKSmppaV1cHLvfs2SNYka+v7+bNmxkM&#10;xgR5LOGiQIKjrVu36uvrGxoa9vX1CXLjVlVVwRRnCIKkpqY6OjoODAwMDg7u2LFDkCQbdhcDYgpM&#10;cArcv39f6o8/GLV/lDfMSGsJDQ0Fab5AA2NjY5CtKy0tLTw8HN2ru7sbhAhuamoiEAjNzc2PHj2y&#10;sbEZGhoyMjKys7NLTk4ODg6Wl5cHr4iR8sdv3rx5WOOKiIiIhQsXysjIwIjoT58+Fco66ujoCOOz&#10;9Pb2EggEfX19V1fXvLy87OxsQb4ZX19f9Jz/znBCQsK+ffvAYfvRo0dr1659/fo1IMjv0UlWryYr&#10;Ld+qRqetUlJRUenr68vIyJg5cybQwxgZGYHukpKSwSw6YOy2EVRNTEyESGpsbAyTTNbU1DAYDKG8&#10;kW1tbVOmTIHqnatXr5qbmz979kxPTw+iGhgYwGKx8PLzAi+evq2vaR/3wuXyP++6Psbof8fME1eu&#10;XEGnVXn8+DGwCPlT9P09cqPcglN6min67BR9tpaCPAgsCZFkZWWpqanR6XRHR0chbwbYRhR4+/Zt&#10;dnb2tWvXgMBP6Hugrq6OFgQiCPL+/XsNDQ0PD4+kpCQbGxuYofLdu3dlZWUg4qjoKJ+xpq2tjUKh&#10;QDb38uXL2trawFnP1NTU0NAQ3BIsCrLRXC5X1Bz4My5BPLSYAqNTQFpaetuW47u2pS+YuxK0FHqQ&#10;R+8O7urp6aF9EhMTE4EMbNeuXRUVFUIYQGIJU1NTmKrV1taWQqGkp6fDlq9fvyYQCEAmR6FQysrK&#10;wsPDMzIyoJTO2NgYBjfh8XjPnz8XyJPy8/NNTEz6+/tTU1NBiA0EQZKTk4Vs8jo7O4lEor+/f3h4&#10;uCDyMDDPB25hIIkWnIYYeP/+PQhEFRcXh8FgRD3bSktLg4KCcnNzvby8ZGVlmUwmkKINDg5SKBR/&#10;f/+cnBx/f/9//OMfpmtX661e8a9//UvUxSEqKiouLg5QOyAgQFlZWdQZ2c/PDyivuru71dTUwI8n&#10;NDTU0tLy2rVrWVlZNBpNSAjyGbev+Xl346OOcS88MWP3GTd1HIfm8Xg0Gg1YjAYFBamqqo7kPzHK&#10;oNLS0ie01QFXl6LPPqmnKSkpKdq+qakpODjY0tLS398fbeOMbnn//n07OzstLS0HBwc8Hn/kyJGQ&#10;kBA8Ht/Z2clgMGBMUQ6HA/zR0H1DQkLOnDkDa7y8vC5fvgwvJyCQmZl57Ngx9MSmTJkC+byMjAxw&#10;rESzsCCKBLqLGBZT4LNQYGBgQGAs6+vrm5KSAn+0ojOZOnXqXp/8EN8bcvPX9PT0/DVV7I4dO9Bv&#10;DF9fX2BLFxQUBFJyocclk8lCvKOoU7/gHOjh4QGiLykoKGzZsiU3Nzc8PJzJZHI4nJ6eno0bNwJW&#10;Mi0tDYPB2Nraslis+fPnA1t7Ho+3efNmNputo6OjqakpdMIEfrKWlpY2NjaAycjJyYH5cxMTE2k0&#10;Gp1Ot7a2htpb9Pz/bjCHw7l06dKZM2dAeJpRlk+j0c6fPw9YtH379kFOvaenZ+W8OXtN9KNszHVU&#10;1gtJ48B2ODg4UKlUEonk4+Mj9PMAI548eZJGo1GpVBaLhf5RVVZWhoWFxcTEoLUoo0zy09x6/fLd&#10;08ed417EjN2n2b6PPsqJEycYDMaZM2cKCgpCQkKwWCw0+x372NOmTTv1h6wO8nZTp04V6h4REcFm&#10;s2/evNnc3FxSUmJqaioaljM7O1tbW/vx48f9/f3r1q2DitfCwkIPD4+bN2/S6fSbN28WFxfr6uqi&#10;eTgwFlqyhSBIeXk5SOAjNJOJc3nhwgV0QHwEQdBRlyAPl5CQsHPnTi6Xy+Pxdu/eLeSM/Ntvv3l6&#10;elpbW8fFxUFVwsRZo3gmXyUFWltbsVhsfHx8aWnpsWPH8Hi8qJgELNzc3HzpIhUlRRJIw/rXnCdA&#10;+oHKysr+/v5z586BfFwIglRXVws0m2gKgwR9hoaGQpoB0W/5vn37bty4MTAwgA4gHBUVdfjwYTqd&#10;rq6urqWlRSaT9fT04GO1atUqtGFxZ2enUCSmV69e7du3z8XFJT09XeiWiYlJW1tbTEzMzp07AcLa&#10;2lo8Hj9BjPHRNJywsI2NTVlZGYFAaG1t1dTUhHqM8vJyE9ymW8G7bwXvjnWwUVFRGXYJ0LqawWCI&#10;HkWCg4O/oCDzrS09vzW9GffC44lVscP+dr6oyvr6ei0tLfSrqq6uTkdH508toqen5+effw4gYSFX&#10;F8YggyTcEE9xcbGFhQW8BIC3tzc8coEaAoEAnzf0ixjoWBEEaWxsDA4ODgwMhCEG0DgtLCxevXoF&#10;a0BqcHg5AYGuri505u/09PS1a9fCefb09Ghra4PLuLg44Pd35MgR9H7V1tYKvPOKi4ubm5vj4uKG&#10;9WiBCMWAmALjRQFLS0u0g1FpaamTk9NIyGtra2Guz5HafLC+qanJ2dlZS0srNDQUGOyCLgcPHtTV&#10;1b1y5cq9e/cOHDiwfv16LBaro6ODx+PRpyYNDQ2hIyudTu/o6GhqakIHLc/Pz//ll1/g0lasWFFS&#10;UgLntm3bNrRP/Y0bN7y8vODd6upqHA53+fLlurq6gwcPzpgxA/2ogggpIKUY7BIbGyt6QIV3xYAQ&#10;BZ4+fYrFYo8fP04mk2fMmAHPEm/fvlVeOP96oPet4N1WJBxwNz579iwWi6XT6VZWVpA1BwiPHj2K&#10;TmWGIEhPTw8Gg4FfH6FxJ+Bl++vel8/ejnsRM3YTcK//9JT27t0LHcpgZw0NDajxBL/4goKCUSLP&#10;ubm5ZWZmyktO3bphTTiTsmPT+sXTpqJffwiCWFtbizrM9vT0AC8nMPSbN2/QUYJ0dHSgnuLy5cu7&#10;d++urKy0sbGxtrY2NDSk0+na2tro0AYIgty6dUsQjQ+89Nva2shkMsQAVzfRgKKiIjweb2JiQqfT&#10;t2zZIlAWgDgv/f39FhYWOTk5o0/Y0NAQ7V/i5+f3BR06R1+a+O5EpgD63AXmKVrzyebf0NAgKyu7&#10;evVqgeYBi8UCjR6fz9+yZQuLxWIwGI6OjiCXDDCc6u3tdXFxAQZVXC4Xg8FA2Y+LiwtMJyOwn5s3&#10;bx461Fx7ezsGg0lPT3/48GFKSgoOh3v79u2bN2+srKxoNJqUlBQ0y0MQZN++fUlJSYAIQ0NDWCx2&#10;aGhIiErXrl1bvHixlpYW2gAmLy+PSCRSKBSYbPeTUXLiD/Tq1Ss/Pz8rKysbGxsYHx5BkC1btvzw&#10;ww9rFs7ftGkT+GyRSCQgoouPjxeyeOFyuZaWli4uLtXV1a9evcrKysLj8UJfkwlOis62vpYX3eNe&#10;xIzdBN/3MU0PHCKFmlpZWUFjAhBhBMR1s7KyQh9Ai4uLnZ2djY2NlyxZgiBIX19fdHS0o6PjgQMH&#10;RK3fhF5ncER0vZBbQENDg0Ci7uvrq6+vLyMjo6KioiQrs0uNZk/ATJ48ub29vaurS0dHB82YZmZm&#10;qqmpKSkp0Wg0TU3ND6Yvg9P47EB7ezs4LHZ0dDg5OVGpVDU1taysrA9ODBCQy+XW1dW1tbWJ6nY/&#10;iEHcQEyBv0ABoZjhPB4P+vS8fPnywYMHosbpf2GUMXYZHBzU0NA4ffq0qqoqOjhcaWmps7Mzh8Op&#10;qqpSV1c/cuSIlZUVnU5ns9nQRRdBkLy8PDwe7+rqqqGhoaqqij6ULliwAG2w9eTJk9mzZ0dHRzs7&#10;/1/23gSuxuyPH5/fzHxnvrOYTamoRKRFRYoidff91r23fZV27YmkUtqFlBRSVIosLSiSKEuSfQwS&#10;slQIUVG03O59/vfr/L/n9/ye0jBzjTHf577Oq9fnnOeczznP+7ke73vOZwnKysoCvyHt7OxARE/0&#10;2wxEAFBRUcnIyNi6dSuLxSovL5fYh3C5XGClB24tMjKytrb27t27MK+PWCyGRBN4BrwjCP+D3dau&#10;XUulUgMDA1ks1rJly9D/PTU1NcG8c42NjcOTwCIIUltbGxoaunDhwtTU1N817/u7wdv1/PWTRz1S&#10;Lzix+7s96Hddz4sXL86ePXvr1q2hoaGcnJzCwkLMSPBjEWz88Pl8aOi2cuVKGH9u/fr1Hh4eTU1N&#10;HR0dBgYG6I3u3t5eeIAINVtZWaGTAoF2kUiEtm5BEESSExq6OwwNDTk7O4eHh/N4vLa2tvHjx+/x&#10;9zwcGng4NDCUQwdet69evTIzMwPaamtr3dzcbt265enpWV1dDaf+C4SmpqaEN58RYzt/0AU4ODhc&#10;vHhR4lzi7+9vbW1NIBBqa2s/6Iy4chwBBEESEhLQIRU3b96clpbW29trY2Pj4uISHh5Oo9EKCgr+&#10;MqxIJJJQKGxvb1+wYAGc9MCBA3p6ehwOh8vl2traGhkZQadX+Mq6d+9ecXHxkSNHfv31187OziNH&#10;jsDT1Z07d9LpdAMDg8DAwIqKio0bNyoqKmKCDfX09EDbFRMTE2jFhSBIcXFxRkZGRUXF3r17YZSl&#10;8+fP02i0mpqa69evJycnw9W6u7uDrfeenh4Yj/3gwYOYE0N4a7gAEBgYGLh8+XJISAjg6zCs/eDg&#10;IIlEamlpGRwc9PX1hf+t/GNwe9Hd/+zpK6kXNDn+x2D1Dw93MjAwEBoaKgkyFx0dHRgYSCKRDhw4&#10;YGpqCg9JxWLx+vXrY2NjX7x4YW9vX1VVhf4Num/fvqysLJCc28LCAj71LVu2oEMcAy85eBUIeXl5&#10;aHsX0Lh3714HB4fCwkJ4DNHb2+vp6WlmZubh4UEkEnfs2BEaGgqOQsaNG1f5htUdDg1ca/8fo2ag&#10;BK5w7dq1gIyeOnUqMTERs4APVz169CiXyz158mRdXR2Px/uL3yBXrlwZM2YMhUIxNzenUqmmpqbQ&#10;POjD3TKuGUdAwqK8vLxsbGxWrlxpaWmpoqLC4XAmT54cHh4O7F8lGZxsbW1HMeGQLoZlZWV0On3x&#10;4sXy8vL5+fnd3d1nz56VmFjBeHI3btyYOHHib7/9duXKFQaDYW5uDvKMSQ4Etm3blpCQoK2t3dra&#10;um7dOiUlJYmTluTIVVNTUygUrl692sDAwNDQUFtbe9as/z9iC1z8w4cPPTw8EAQ5fvz4jBkzQkND&#10;AWW8f/8+mUx+9uzZ3r17CQSChYUFmUwGP4zb2tqSkpJ0dXWzs7Ph/6PoQGs8Hq+srOzy5csMBgOT&#10;ZgPOiwsQAXt7e/DW7ezs5HK58Nf1zZs3nZyczM3Nh29ewLGfrtDzor/r2WupF/iF/HSRGb7yT4/Y&#10;VVVVhYWFOTk5xcXFoW1Bht8bsEJAG+q+evVKIBAcOHDAwsLCysrK19eXRCKtWbMG/Ojs7e1lsViu&#10;rq4gTJRYLHZxcbly5crDhw/XrVuHzgkmFosjIyOZTGZgYCCNRhuRVAmFQi6Xu3XrVviLNiMjg0Ag&#10;ZGZm7tixw9LSElBGsOz+/n5oGydJCg7MriVOBiEs2uHQwIol/mQtdbAZ8Pr1a3gAdPXqVQaDsXfv&#10;Xom/+q+//joiAh+ikc1mw1MnjIfdh5gO6BSLxYcPH163bh1AFTQODQ0tW7YsMDDww82La8YRQCPw&#10;9OlTHo8HXKCOHj1Ko9FSUlICAgLs7e2Hhoaqqqow0YPRY6UuS5yNrl+/3tvba2dnJycnN378eHTW&#10;GQRB1qxZk5CQoKWltWfPnufPn589e9bLywsu49atW+rq6omJieD/tpaWlrFjxwKXVZFI9PjxY7FY&#10;DH9GwlEIghCJxJ6eHktLy5cvX+bl5TGZTBaLpaysnJeXt3nzZg6HA6heX18fg8GACWZA4lFgzXzs&#10;2DH0KYfEHU0SAT4sLAz/kYbGeUQZc0BUX1+PPjofccg/o/FVz+CLrn6pF/E/0CkW+ZSInVAodHZ2&#10;joyM/PXXXy9durR48WI1NTUmk1ldXT0i6e7s7OTz+ZjvdEtLCzgL4PF4jV227pwAACAASURBVI2N&#10;kHWBbiwWq6Ojw8LCAvy6jYmJodFo7u7ufn5+BAKhoqICrY1Go928eXMUryKhULhhwwbw1mOz2Zqa&#10;mmirf3Nzc4zPGlAO3KAqKyv379//ww8/GExW+eqrr0AI5e7ubjs7uyNHjsBl3Lp1Kzc39+bNm7Dl&#10;LxAw73pM9UMsoKenh8Fg+Pj4REZGYp6pSCQCYfc/xLy4ThwBDAJou1gymdzX1ycxqHj8+PH8+fN1&#10;dXXJZPLwkEYYDVKvFhQUREVF9fb2Ojo6lpaWQv19fX0kEsnFxWXr1q0bNmxgvYkkh7bQRRCEzWaj&#10;34EZGRnodBf37t3DxF0HMZXi4uLIZLKOjg48562srJw1a5aXl9fmzZv5fP7OnTvBMjIzM9GvzcrK&#10;SjMzMxaLFRISMtxSBa4cF0ZB4OXLl+jkEGfPnsWw+VHGftKX+l4Je18OSL38LrGrqKjQ1dX9+uuv&#10;FRUVo6Ki0P9e/rZ4fkrELjk5GQTg3rx5s5mZWXl5+e3btxsaGmJiYrhc7vDXBLg0HHpARBYuXIim&#10;WaAbPO4cHBwESZqhzxewVobnLIcOHXqvN/jwND6bNm1CmzOj1/no0aO1a9euW7cOhDJpbGx0cnJi&#10;sVggKh6650eRLS0tIXTt7e0YpvUhlsTj8fT09JYsWWJpaent7Y2ZAh3NGHMJr+IISBeBV69eWVpa&#10;AidEaGrGYrHAlnlLSwuJRIL72dKd+m3afH19gW3JqVOn0F6lvr6+aFIlFouJRCJwaICqML/Kdu7c&#10;qa+vD147t2/fplKp6B+N3d3dXC43JCQkNzfX399/0qRJUVFRg4ODT58+JRAI0HhuaGgI5qGKj4//&#10;tFwvITJ/ZwGGR+jp6bGwsBgxEtbfef1/bG39/cLXrwalXkYndmfOnPniiy98fX1/++23/Pz8b775&#10;JiIi4o+t/68c9SkROyqVKhaLa2pq3NzcHj9+DFwpwXloRUWFg4MDBrhr166FhIT09PScOHHi7Nmz&#10;YGttaGgIvMvKyspiYmLQQ06fPu3r6wtbiouL0aelCIL89ttvlpaWv/322/r169lsNvixPjg4WF5e&#10;npSUFBERkZ6efv78+bcxesw7NDY2Ftq9wknRwojbkAiCSBx4o6Ojg4KCftdhQiwW79q1y9HR0cvL&#10;69KlS2jlf0a+efMmkUhMTU1NS0sjkUiQ7P4ZnaOMffDgAY1Gq66uptPpmZmZ1tbWMKQCGEWhUEYZ&#10;jl/CEZAuAiwWC4QCJpFIg4OD0OYMzCKJeX7ixAmpzHjt2rXz588Pz/GAUb5r167Q0NDHjx+npKRM&#10;mzYtPz8f/C7FvHAQBLly5Yq5uTk8ZKiqqpoyZQr69NPW1rasrMzOzo7FYrm5uTU1NVVXV2dmZh4+&#10;fHhoaMjd3f306dNw9jNnzmhqaurq6tra2m7evDk5ORlesra27urqqqmpodPpv7v+ixcvJiUl5eTk&#10;/MWEGK72kxM6Ozv9/f1BJAHo3vfJ3cX7Llg4KBroH5J6GX0ZAoFAQ0MD9omMjPzuu+/+/l/UT4bY&#10;wR0vgUDQ0NCAthE+d+4cgUDg8XjQDws8BpFIpKOjQ6FQVq1atXLlSonh8JUrV4qLi1etWoUgiFgs&#10;DnjzOX/+/LVr19LS0igUSlNTE3yEw3fUnj17pqenFxYWtnfvXsDeLl26RCaTU1NTa2tr9+7da2Nj&#10;M3/+fBqNNjyZo0RtdHT0pk2bgP4bN25QqVT4hoWTIgjy9OnTwsJCJpPJZrOZTKa/vz/6zfjgwQMC&#10;gXDy5Mlbt275+vpChWgNUI6Pj4+Oju7s7GxubjYzM/vzEVOh5levXlW9+aDj/8Gr7yh0dHQ0NDSM&#10;eB6N1pCSklJZWWlhYQE2ZUUikb6+PuyQkZGB/h8FtuMCjoC0EAD/j7LZbGdn51u3bq1evVpFRcXZ&#10;2dnMzExBQUFLS2v69OnwxGDFihXo6CF/bA1CodDa2jogICAiIoJMJsNzg7dp2759+4IFCzZu3NjX&#10;15eenm5ubs5gMNDmdHDgjBkziESit7c3n8/ncrn379+nUqnx8fFbt261srJCZ4CVeGMwmcyEhITy&#10;8vLVq1dTKBQymQz1AIHFYoH81J2dnXQ6HbzQ2tvbgWfJihUrYEBdzEBY3b17t729/cmTJwsKCigU&#10;yt//v0y4clz4ixEQDYmHhCKpl9HvQk5OLjg4GPapq6v77LPP/v6b0J8MsUMQBOSrYbFYlpaW0NUA&#10;IN7a2jpr1ixMFLTu7m4qlQpZ0bNnzzQ1NZlMJvrdIYmxDhxmjYyM7Ozs3NzcmEwmIIjHjx/HbLqC&#10;nTn4jF++fEkgENAhmhAESU5OTklJIRAIz58/Bwn7IHsTCoUJCQk0Go3NZi9YsABzC8+fPx8YGKiv&#10;r6fRaHQ6vbKyEkxUVFQUGxsLJ01KSoLRPcRiMSaHD+wGBPTVx48fOzs7Yzp8rOrDhw9tbW3t7e1X&#10;rly5cOFCmH96xPXY2dkFBwdraGiABwfumsfjBQYG0un0FStWvG2LdERteCOOwPsiYGNjc+rUKQRB&#10;7t27Jy8vv379+l9//dXV1dXd3R0EA6uurtbW1m5raysvL2cymTCwyPtOBPvv2LEDptE7f/48jE8G&#10;O6AFydHniRMnysvL0SnFent7BQIBuhuCIAMDAxwORywWt7a2wrxeknjFx48fLykpwbyRfHx80EcK&#10;Bw8e/Omnn1xdXQMDA6GhnkAgsLS0zM/P7+3tzc/Pp1AowIQO+mliFjC8ioZr69at0DhveE+8BUcA&#10;g4D4/T8YDaNXJQktP/vsM/TGQXNz82effYZJHzW6ko9y9VMidnZ2dvfv32exWHQ6/fHjxxi8GAzG&#10;vn370I1Hjx5NSUlBt3h4eNy/fx/dAuSgoCDIlu7cuQMjm9ja2u7evRv0OX/+PIlEAkmyQUv+m8/1&#10;69dBEgUbG5v6+vqhoSEqlbpv376EhATQzuPxzM3N0XuBmAXs3LlTVlbWUEVZT2nCmDFj7t27hzlD&#10;QUdGDQsLQ1tUYHqiNQ8NDcGIdwiCDA4Ompubozt8LHlwcJBMJqMPcFtbWwkEwogBMyMiInx8fE6f&#10;Pp2ens7j8Xbt2uXm5paZmUkikZqamiBr/1j3gs/7j0cAGNeC22xuboYmngwGA03gUlNTKRRKcnIy&#10;JEx/Bpn4+Hh46AmzC46osLOzk0ajxcbGbtq0ic1mo9+B1tbWjY2N6FEbNmyAfBHdPqKMfrecOHGC&#10;xWIdO3bs+PHjkkDoXC43IyOju7ubRqMNDg5mZmZaWVl5eXlduHABuFOcPn0aHDhQqVSM4QRmLvQs&#10;eBA7DDh4FY2AWCQSDw1JvaCnwMhvI3boUBuYIX+T6qdE7G7cuKGrq/vTTz8xmUwXFxc6nR4aGgqP&#10;AjkcjiSEOovFsrW1Ba+z48ePo7k2giCurq7DGaEkYDr65QJCpYPXU39/f1JSEoPBIBKJ6urqII7x&#10;xo0bwRbR8uXLQd5rQBafPn1qY2NTWVnJZrPb2tpUVFRgQKkHDx6QyWS4VPSzv3v3rvZ4+TxHqxI3&#10;xxI3xwg6SUtLi81m9/b27t69G7yvZ8yYAYecPHnS09MTLK+mpsbT0xNeGi5YWFg0NzeD9vz8fHTi&#10;oOGdR2/p7e1dunQpSN5qaWk5YqAZoVC4adMmW1tbHx8fNPvEaC4uLk5PT8c0lpaWDo8TcezYMfQ2&#10;+O3bt+3t7WNiYnbt2oU2Eseowqs4AlJEQCQSQZ+qhoYGuH2OeWlUVVWlpqZKa96ampqAgABgZZuX&#10;l4f5gYqeJSgoCJpYCIVCkMULdHj48CGVSs3IyLh69erZs2cDAwPhqwOt4W0y+gY5HA4krJKDBRqN&#10;Nn/+fAaDAadGK7l//77E9BkcwgqFwkWLFqF9ONA9EQTx9fUFpxOvX78WCARoXw1MT7z6P46ASDgo&#10;fQu7gf7RUcWPYkfHRwpXhUKhsrIy+nj70KFDYHetr6/vp59+AnO0trZSqdS7d+/29PRQKBRIp1pb&#10;WzFZH+CauFwueu8HfYIpefV0dHSQyWQQNlMkEq1ZswZ4XcTHxxMIBHj8cfHixW3bts2ePZvBYJw+&#10;fdrFxQXqRxAkLS0NHaYEXlq+fLn3vDmA1YG/+soTPDw8JkyYsHCm9grTuX6z9WbIj4MeZwiCbN++&#10;HZznenl5QcseqBAttLa2cjgcW1tbDocjiRUCYxOg+7yj7ODgAN/ODx48oFKpMAkb1ODs7Lx169aX&#10;L1/evHmTzWa/zdIoOjp6+KX29nZXV1eoCghBQUGYM51Xr14pKioGBgainxdmFF7FEZAuAgkJCSEh&#10;IXV1datXryaTyeAfHY1GA/m1wFwJCQkj/gP/AysZGhri8/mzZs2iUCgMBsPb2xu9NYhRiKZfCIIs&#10;WbIEvRc+NDS0e/fupUuXSiI3oc9VMUpGrLq5uV25cgVcwszC4XAmTZoEfzRihm/YsOHQoUOwEZMR&#10;G7YDobe3NyAgQPK6YLFYf3Goc8xK8OrfHIGhN26xwtevpFuQUd1iceeJD/6tKCsrG/7LNTQ0FGxi&#10;oTf8b9++DZhQfX29JPrA0qVL/fz8aDRa85tPZGSkQCAwNzcPCwu7du3a06dPyWSyxHakq6vr9evX&#10;cXFxUVFR6JtJS0uDnAa0S0y7RCJRQ0MDfN8FBgYGBAQUFhb6+flNmzYtMDBw6dKlaCU7d+4cMd2Q&#10;u7t7CGk+mtjNmag0bewvmzn0fD47n89OY5CDjAymyfySkJCAVvjucldXF7Tze/dR6J73798HseZh&#10;Y0NDA2bPrKWlxc3NDXbo6Oiws7ODVbSQlJR0/PhxdAuCIM3Nzb6+voODgzdu3ADmiSC+NEzRAfoL&#10;hcLhaXkxqvAqjoDUEaitrQX0zsXFBTg26erqAkeuR48eFRQU8Pn8t9l6dnd3S3JAwR2v313bxYsX&#10;BQJBYGDgkydPdu/eDQOSjzjQzs6uvb29rKwsNzf34cOHFhYWI5o0jDh29ManT5+SSKSsrKz6+no9&#10;PT34C/bly5eysrLQzG64kvj4eDSJ/PsYgQxfKt7yCSHwn2AnPS+lXkYnduhwJ9u3b8fDnUj/CzPi&#10;Tk95ebmamtrwkHKQckn8yxobG5ubm8Vi8c6dO83MzOrr6/v7+yV2xBcuXLCystLQ0Dh//vzhw4dt&#10;bGwsLS2XLl2KDomOIIifn9+dO3fQ9+Pm5gZ8OZWUlCTxU86dO4c+MfTz8yO9+aB3yFxcXEY0s6uq&#10;qjKZMgkSu232lt9++62DjmY+n51jxqSqqmiqmTCIfgyin6aaia6u7u96maHXKS35yJEjmGMmdL5I&#10;MMvp06clTrjoGeEjQDdKYqKeP3/e398f07hq1SoLCwsajRYcHOzg4MBms3/77beCggLMoe3+/fsx&#10;s2D04FUcgQ+HwIIFCyC/uXv37vjx452cnHg83rx589AuWegFVFRUMBiMyMhIMpkMPDDQV0eUr1y5&#10;oqOj09raCq6+7d8RuFpfX//DDz+sX79+7969VCoVHbp2ROXv1TgwMFBUVBQTE5OUlEQikfLy8goL&#10;C2k02sGDB0fRc+rUKfT7cPfu3atXrx6lP34JR+BdEBjsednf9VzqZXRihyBIeXm5rq7uV199NWHC&#10;hE/FV+9TsrFLTEwcHiBqz549RkZGIHAx/HL09fWh/QZAe2NjI4/HQ5MtBEEOHTqEscNDEMTf3x+a&#10;iL1+/drR0ZHH4yUnJ0NLZBBRD0GQ3NzcFStWBAUFQR8LBEF27NixaNGioqIiKyurkydPnj9/Pigo&#10;aMWKFXB5GMHMzMx0yuQlJBPJmaz2eHkTE5MgQ/18PttURcnabGV4YCUsVtxodEwdjJ4PV7137x4m&#10;dMK5c+dCQ0PRM4LgCDD2HrDpQXdAy97e3klJSWAfUSQSZWVlTZw4saSkBPZpb2+XbKO2trby+fyC&#10;goLBwcGhoaGKigoqlYo+/4L9cQFH4C9AwNPTE1ogmJmZwfhKu3btGjGvIIIgMKpRT08P2gtqlNWK&#10;xeI5c+bk5eUhCIL25RpxSHR0NMxb/eTJk7dtk4849r0au7q6du/evWPHDkhtRxkeExNjZ2e3YcMG&#10;Pz8/W1tb3HBiFKzwS++IQP+L7tfPnkq9wP+z3nEZn0S3T4nYnTt3LiAgAAOrra2tm5sbmUxG+6tG&#10;REQMP/f08/MbbvK/Zs2ampoajM6CggLgdX/lyhUikZiXl9fY2FhbW+vo6BgTExMeHo72QuBwOA4O&#10;DuiD18DAQC6Xe+bMmcbGxqSkpOjoaLRdIGYuUD169Ki7u7uzs/OCBQu0tLScdLXWMymaaqaQ0kFB&#10;U80EGr6MqGrExpaWli1btkii+0JuOmK3URptbW2rqqpAh/b2dhqNhgmOAGiuhYVFfn7+qlWrKBQK&#10;PFEdbiEEdk+5XC441YqPj3dycsLMXlpaSiKRIiIifH19zc3NORxOfHw8tJjEdMarOAJ/AQK1tbUL&#10;Fizoe/NBBxMRiURvOzBF77eh5dFXOzg4CPatra2tR3Tkh8PpdDqggCCaCfTzgB0+ltDW1nbw4MHh&#10;r9yPtR583k8dgf6u56+etEu9iEWiTx2Z4ev/lIhdU1OTiopKTEwM2LN58eJFUFBQYGBgSkpKREQE&#10;iUSKiopat24dj8fz8PBYtGgR5m5HfKs6OzujsyuCIenp6RUVFWKxmEwmY36e+vv7R0VFQY7/6NEj&#10;Ho8HrMGWLFlSUlKyePFibW3ty5cvm5qavpdlW2VlpaWl5e3btx8/fqwhOzbQUJ9q6g35HBSopl7v&#10;a2y3e/duc3Pz0tLSgwcPOjs7p6Sk3Llzx8XFhcFgcDic3NxceDsYxNDVly9fBgcHg7y3fD4fJFBC&#10;dwByS0tLUVFRdXU1IHPbtm2jUChcLhdEgsBsl8LhBw4cwERabmhooNFoR44cuXjx4ooVK4YTejgW&#10;F3AE/koE9u3bByz90e+T7u5uGxubEZfh7e1dUFDw5MmTjIyM5cuXj9jnzzTGxMRQqdT79+9L2Oay&#10;ZctycnL+jDZ8LI7A3xaBvucdvY8eSL3gxO5jPvE7d+6QyeS2traSkhI+n89kMvl8PoFAqKysBK4M&#10;AwMD58+fr66u7ujoQBCETqcLhUK4jXf16tXx48ezWCyBQAADRCEIQiaTLSws0MwGmOe/ePHi+vXr&#10;aEsRcPPNzc1oylhZWQmNwM6cObNt27azZ89KIu2dOXPG0tJy9FgkGDSZTCbIUYYgyMmTJyf++CN5&#10;vgfkc1Agz3dfs2YNZuwoVRBrCs2oBAIBdPIVCoVJSUkYZ5FRtL3XpYKCgpCQEMDwxGLx+vXrYagI&#10;jJ4jR45g3GI4HA7aBtzHx+cP7FNiZsGrOAJSRCAsLCwlJaW/v//JkyfW1tYwECZmiv7+/tTUVGdn&#10;582bNw/fusZ0/gPVvr4+FoulrKwsKysbGBj4BzTgQ3AEPgkEXj19/LLtvtQLTuw+ztN//vy5paXl&#10;mDFjtLW1s7Oz0Yvo6+sjEonon87g6u3bt2VlZblvPnJycklJSRQKBRwdPn/+3MzMDG44sViszMxM&#10;W1vbS5cuSThQfX09l8s1NDREEGR4GDwEQUCwJbiGuro6DFkZHByk0+kcDufGjRuOjo7QAhoOgUJX&#10;V9f27dsPHDgAnOkwd5Genj518hzI56AwZdKc0Y9moH4g1NbWYiyXKRQK5kCWz+djNiYxSkapPnny&#10;ZNGiRcw3H29vb3SYQAqFgiaUIHeIubm5tbV1WVkZWufLly9pNBqaXmOskXbv3g3Pm9ADcRlH4GMh&#10;IBKJsrOzBQKBg4PDO3pFfLil9vf/TjiuDzc1rhlH4K9B4NXjRy/u35F6wYndX/P4/p9Zmpubx8tP&#10;JxkH2wuyLThp6lP/k48L3cPPz8/ExAT9U/jly5fz5s2Dds3Xr18fM2YMtA9DEOTmzZvwaM/Jyen+&#10;/fuNjY1hYWH29vZRUVFFRUVgB6ulpWV4ZLWLFy+izekOHDigrKz87NkzuKS1a9fOmjULePtnZmaW&#10;l5fDS2hh69at2hMUrGfpcnU0ZWVlb968yWAwBgcH+/r6FixYoKam9v3338+aNYtq6hUeeOi/rO4Q&#10;1dTL2NgYred3ZXRIVdBZV1cXMyohIeGP/c/U19dHoVBgHOaLFy+SyWTo3IChqgiCeHl53bp16+jR&#10;o3Z2dphtwuzsbCcnJ5ATUxJKhsFgoHlecnLyKOEVMLeDV3EEcARwBHAE/mEI9Dxs62q+KfUiFg39&#10;w4BCEOTvbmM3bdo0HjPZzWEvLKoqxmhn+/j4+GXLliUnJwuFwo0bN1pbW9NotC1btqAfVXJyMtr0&#10;pLe3FwQ06enp8fPzYzKZcL8KHPhCq38LC4uLFy9CVQMDA1wuF4bMlYSGj4qKKikp0dPTi4uL27x5&#10;s4ODw5IlS2B/iSdsdHT0pk2b0Ie/CIKIRCLtCQo73RzKvF3KvF1SrczU1NRKSkrs7e1lZGTcDWZu&#10;4rHSzRg2ulqzZ8+eqKhrOMvScJalipIuiUSCLArOMrrQ19eHzoQmFAoVFBTQp5wIgvj4+Ny6dWt0&#10;PSNezcnJyc/PR18qKCjIysoCLVQqFRPZi8ViAVPItWvX0mi0AwcOoMeeO3fOxsaGwWBwuVwrK6vl&#10;y5cDZ7qGhgaYXxzdH5dxBHAEcARwBP5HEOhpa+m82Sj1Ih7Cid1f/g1SHD8DUjoHy60MUqSejg3a&#10;88vd3f3+/fsRERHKysrbtm3r6emJjIysrq5Gr3T37t3oKAB79+6VxK5js9l8Pr+0tPT8+fNmZmac&#10;Nx9bW1sYTl0sFqenpysoKPj4+OTm5q5atYpEIkFO2dTU5O7uDmYZGBg4evSojIwMOHjduXOnQCCY&#10;O3fuvHnzcnNzy8vLw8LCeDxeZ2cn6H/69GmGljpgdeDvLGVFBEEkYeoC583eYcuHxUpHc8+ePdeu&#10;Xbt+/TpI2IUhQ+jbhPLp06djY2OTkpKAS1pDQwOJRIqOjk5MTKRQKHFxcR4eHpByXbp0Ce3fB5W8&#10;ixAaGnr16lV0z6amJmiYmJOTExERASfKzs6ePn06TBk0MDBAJBJH8S8pKCjgcDhMJjMgIADYTaIn&#10;wmUcARwBHAEcgf8dBF623HveeFXqBSd2H+ErpDh+5htit2eWru0EhVl6Os56Os6KCvomJiYikejZ&#10;s2eA5F25ciUoKAis78iRI5IgI+i1hoSEkMnk5cuXHzhwICEhwczMbLhJilAoRJ/9icXihQsXrl27&#10;dmBg4MaNG3v37q2uro6JiYEpwPfs2ZObm4uehcPh0Gg0MpkcFBT0+vXrhw8fSnLaQnu4c+fOOTs7&#10;g/4PHjwwVp0EiV2pt4usrCyCIOPGjSu04UFWt8OWv55LhzMiCBIeHv67O3YRERGBgYFnz549ceKE&#10;nZ0diPDX399/7ty5uro6EC4kLy+PSCT6+flZWVlJUrvCDUv07byLnJKSAvI8ws5HjhwBFoqgJSMj&#10;g0Qi2djYUCgUgUCASekWERFx6dIlOBYXcARwBHAEcARwBEZEoPvenY6rv0q94MRuRLQ/bOPkyZMt&#10;OKlG+m4zptuhdrJ26Ok4a2hoMJlMEonU0NBQWloK/SpATCmwsyUSibZv387hcBAEqaur27RpU3V1&#10;NZrAvW31RUVFiYmJ2dnZlpaWDAbDw8Pj2rVrjx49UlZW/vHHH+Xk5AwMDCCVBKergGLOnz8fxqDH&#10;RPHgcrnA7/X48eNffvnlcga5zNul2NPZUk/HwcEBQRBZWVkMsUs3o0PX2s7OTiKRCDfARlz51atX&#10;0bm/xGIxg8EYMZ+sSCS6e/fuiJdG1Awbh4aGoK9xe3s7lUqFSoAPRFhYGGZbsaenp6uri0wmE4lE&#10;qAdBEE9Pz1GcS9A9cRlHAEcAR+CDIvD06VMPDw8mk+nl5YUfEXxQqP+Y8u47t57+elHqRTwk/GPr&#10;+TuP+rvb2F25ckV+nObYXybZ8ArRxM6WXyg3bjqCICAnaWpqKiRAEiP99vZ2dXV1DofD5XLXrVv3&#10;B+Keg9i5mzZtAq4Azc3NfD7/u+++C9LX3UInZtGJfno6X331FYiB9/r168WLF2/ZskUkEllYWMDY&#10;9Lm5uTo6OsnJyeDA0d3d/eHDhwiCyMjIbHKytjHQmzJO9ssvv4QuGvPnzw+Zb4jesbOfMT01NbW9&#10;vR1E6y0uLh79y5SdnY0Jy5ecnDw8MevQ0FBmZiY46HR1dcUkTHvbFIODg0FBQXQ63dbWlkqlnjx5&#10;EkGQ+vr6MWPGSG7Nw8ODTCafPn368uXLlpaWwB8W7dRy69atmTNnxsbGAm5aU1Pzh4+A37ZCvB1H&#10;AEcAR+CPIWBjYwMsqs+dO2dvb//HlOCjPhwCnbeaHl88J/UiEuLE7sM9tLdo7u3tJZPJ4+Vn/L+s&#10;7j/kZ4KCHmBsQqGQQCB4e3snJibevHmzvr6eyWSeOXPmLSrfqVldXR2dJQxEvPPT09lCJ8LirqOp&#10;pqamoKDA4/GKi4vPnj1LoVBsbW0pFMr+/fu3bdtGIpGSk5P19fVVVVWLi4uB32tXV9dc1UnlAV6g&#10;gENYkLaBSqV+++23/nMNtlmaZQs4C2bpysnJBQUFKSkprV+//vbt20QiEfiNvu0eiouLMdnVwsLC&#10;hkeAc3FxycrKAgTr5s2bkmWPmMcWM0t0dHRhYSFo7O3tpdPp7e3tkjzlGhoalZWVkM5WVFRIjBd1&#10;dHQoFIq5uTmdTg8LCwP8WCwWb9q0CQRGXrx4McaHAzMdXsURwBHAEfjLEEDHWxju0f+XLQOf6G0I&#10;PL9x7dHZ01IvOLF7G+AfsD0kJOTYsWPycjrDiZ38OG04cWho6JUrV/bt2yc5Ho2Ojn7HLSg4fLgg&#10;KyuLicEmJye3mUaArG4LnZhOnq+kpMRgMBAEefDgAYVC6ezsvHjxoqur68aNG/Py8uh0euB8o3w7&#10;i2xrnrXu9K+//hpQGV2lCXsXuZYHeG1wsFJTU5MEeGtoaHB2dhaLxS9evJCXl1dUVFRRUfHy8gI7&#10;XvAtc/LkydGD13d0dNBoNJh369GjRxQKBb1thiBIbW3tsmXL0Lf8m1pccAAAIABJREFU8OFDPp+P&#10;bhlRRr/4EAQpKiravn37sWPHwsLCGAzGo0ePEARpbm4mk8lpaWmurq7QkLG0tFRTU7OyshL0GVE5&#10;3ogjgCOAI/AREaDT6eDN2dPTA97qH3Ex+NTDEXh2/beH9SelXnBiNxzqD94COM306dMppivR3I5G&#10;iINOqZKoLStXrjx79qwUVzN+/HiMtgkTJmygmKCJ3VriPFVVVV9f35qamtjYWHDimZOTA5LZZ2Zm&#10;+sybvcvJGhbilEkmJibZ2dnOzs4//fSTgYry+PHjy8rKwsLCVFRUoJtFQEAACIMHFnDixIng4OC1&#10;a9cuXLhw48aNGP8DzCIlO4unTp0ikUi+vr4eHh50Oh16ocKeSUlJJ06cgFUg/K5aBEEgvwRDgAXh&#10;nTt3vL29f/31Vzs7OxaL5eLiQiaTaTQazKIBjmuJRGJgYKCzs7OVlRXknZg14FUcARwBHIGPhcCp&#10;U6eIRKK3tzeRSPyTBz4f6xb+2fM+vfpr26laqReRcPCfh9vf3caOxWJ1dXXR6fRJkybpz3A1Y6Sb&#10;MzIMZrpTqVT09g+Hw4EW/VJ5SCQSCUYnAQo9PT2t1aegiZ3ZlEnLli3r7e0VCASampqgf8GbD4Ig&#10;Cxcu3GxpBlndLifrQBMjcCZbWlrq5OSUmJi4bt06e3v7ixcvmpmZwcAfIAlYSkpKdXX1mjVrTE1N&#10;x44da6M7fbGJEW+6+r///W/onPG2OxWJRM3NzSDTxvA+qamphw8fxrSjI8hgLsGqu7s72onV0dER&#10;ZLCwtbXdt28fgiBisXjjxo2LFy9GU8DBwUEikQjJXE1NDYyHAjXjAo4AjgCOwEdHQCgUtra2Yo44&#10;Pvqq8AUABJ5eudR6/KjUC07s/qIvmFgsrq+vB1tfnp6edDq9oaFBJBIVFBR4eXmRyeRJkyYpKuiq&#10;KM2eoKBTVFS0bds2dDYIqayysrLS19cXraqtre2LL75gq6pEGhlEGOnTJynr6OjADjY2NmBvrK2t&#10;zcLCAkGQwMDAdWZMNLFzmzMLfQbq6+trbm4ONISGhjY0NEBtQ0NDq1evJpPJFRUVOjo6sXRikYMl&#10;KIHzDd9ldw2qGi40NjY6Ojqi2y9duoTe/kRfQsvPnj2TmAmGh4dv2LCBx+NlZmZKbrOrq8vBweGH&#10;H34gk8lsNjs9PV0oFNLpdHiQfeXKFczxMZr2ofXjMo4AjgCOAI4AjsCICDy+fOH+sSqpF9EgvmM3&#10;It5Sbbxx4waTyVyxYkVpaWlOTo5AINDQ0EAHKDE0NDSd6+vlXOLlXOLhuEdTjYZJKXbhwoVNmzbt&#10;2rWro6NDLBYXFRVZWVkJBIK0tDS4K/YuS87MzGSz2Xl5eQcPHoyPj588eXJ1dXVycrKSkpKGhkZ6&#10;ejpaSU1NzeLFi0FLSkqKvb09i8UyVVUp+u9RbJ6dYLq8HHqXsbGx0cfHBwx59OgR2IN8+PBhR0fH&#10;w4cPKRQKCLMsKysLWV2Rg2WhnUBeXh499bvLz58/37BhQ0JCAjgVPXPmzM2bN7ds2UIikQ4dOrRz&#10;586zZ8+ij1DRmiVJYKOjo62trW1tbdeuXQtzwjo6OtbV1VVWVqKDvxQUFCxfvhw8tTt37vj7+0NV&#10;YrEYY6sHL+ECjgCOAI4AjgCOwIgIPL5w9t6RQ1IvOLEbEW1pNvb29pqamqLZD4IgaWlpMI39kydP&#10;JirqA1YH/ro77JKRkQH7Q2Kx2MPDw9/ff//+/fn5+XQ63cbGJi4urqenZ2BgoLCw0MLCAs0RR1l6&#10;V1dXdna2ZLOQwWC4uLiAUCagf3d3t6Wl5fCxy5cv9/T0vHDhwunTp4lEYm1t7YIFC8Z9/93MCQo0&#10;tSlfffVVbGwsGPXixYukpCR1dfVffvmFx+NdvnwZQZBly5b961//IkyeaKyi9PnnnyckJFCp1Jyc&#10;nLFjx6KJ3XZb/nD7v+GLGd7S1tZGIBD2799/6tQpBweHpKSk2NjYwMBAX19fIpEYGxu7ffv2mJgY&#10;AoEAbATRGk6cOEGlUo8fP97T03Pr1i0fHx9JtjQEQV6/fg2hSE5Otra23rdvX11d3dq1a5WUlICp&#10;H5/PnzBhAjjDFYvF8fHxYKsPrR+XcQRwBHAEcARwBEZB4NG5M3cqD0i94MRuFMylcyknJ6egoACj&#10;SywWEwgEibdpa2vriRMntKYx0cTOy7lEeYKexFp/2bJlDg4OaNIwMDBApVKfP3/e399fWVmZnp5u&#10;ZWVVXl6O0T+8eu/ePQKBsGvXrtraWk9PT3t7++DgYHNzc7hNRSaTDx8+XFxcjHFNuHDhwvLly8eM&#10;GZOZmaklO3bRLN14wrwlhvpzFcd/++23gNgdO3ZMU1bG22BmNNHYd46etpzszJkzi4qKZijIbRVw&#10;C615hda8jeZMLTnZu3fvbt26VV5ePsRkLuR2LvoznJychq/5d1uWLFkC894ODQ1RKBQEQSorK52d&#10;nc+ePVtWVnblyhWxWDw4OOjo6Hjs2DGoUCwWE4nEu3fvZmVlxcXFHThwQCQSeXh4XL58ubW11cvL&#10;C/a8d+9eUlLS7Nmzy8vLhUKhubn51q1bX7169fjx44ULF0q2P1VUVNavX/+O3BqqxQUcARwBHAEc&#10;gf9xBB421DVXlEm9iAYH/nnA/r2cJ3x8fGCqVoh1UVERlUqNiIhwdXU1NzdXnqCHJnZuDkXAZish&#10;IWHSpEmYWMTZ2dlxcXEkEmndunWHDh3KyclhMBiYSG9wIii4urqil8FisXp6eq5du2Zubt7f379g&#10;wQJbW9v09PScnBxfX182m93Y2Hjnzh2wa7h8+XITExNdOdlsNnUrhwaLpYaaiorK6tWrNWVlcnjM&#10;7RYcUHIFbB35cYqKitEkE8DqwF/vObMAZ+rp6VFVVSWoqjjo6cydqDRz5szRk0/Au8AI1tbWPT09&#10;sJHL5Q4NDRkaGhIIhMjIyOzs7JCQECaTeePGjRcvXqB9KW7dusXj8RgMRklJSX19/Zo1a9hsdlVV&#10;VWJiIuB8aFvj3NzcnJwcMMurV68iIiIYDIaZmRmVSt24cSM0vIPLwAUcARwBHAEcARyB30XgQf3J&#10;W/uLpV6GBnBi97vY/4kOV69eVVJSwuyB3b5929LSElKZ2tra77//ft5sNy/nYi/nEjeHommqRAsL&#10;i66uridPnkjoEWb+jRs3kslkNKERi8Xu7u5Hjx7F9ERXMdb9kZGRFy9e7O/vnzVrFpVKFQgEbDbb&#10;0dHx/v37d+/epdFoVlZW/v7+JBIpNjaWRqNNmTIlfN5sSOmAkM2mfv/99yoqKqYqyvY6msvmG+b/&#10;l9sFGel/++236zl0NLGLIBijbdHOnDmzfv16cGiLXuq7y6mpqUVFRaD/kydPuFzu7du3qVQq2pv4&#10;0aNHBAKht7dXQvsiIyOBSaIk7SyRSAQRhsHwI0eOODs7R0ZGIgiyZ88eOzu7xsbGjo6OgoICFouF&#10;4dYIgvwxPtfW1hYREbF48eLhAZbf/a7xnjgCOAI4AjgC/wAEWuuON5XulnrBid0H/G6IRCISiRQX&#10;F7dx40b0NBkZGfv37wct1dXVJBLJZK5AVUVbUUFXaYLeOFmd2bOC5s0JZ7PZ169fnzVrFiZ91syZ&#10;M6uqqtAKEQTp7OwEjquYdlh1dnZuaWmBVTMzs66uLjMzM0iMEAS5ceOG6ZvP3bt3YU9JLtp58+Z9&#10;++23GQwShtht5dAm/fSDtvy4RYb6YYR5ltoaMxTktpgztltw4sjzFRQUgubNQRM7Wx0twJyg8j8p&#10;DA4OOjg4uLi4LFmyhEQiXb9+PTQ0tK6uDqM2Ly8vPz/fysoqNzfX29sbQZDDhw8nJiYiCDIwMLBm&#10;zRoGg8Fisb777jtfX19AuC9duhQcHOzs7Lxp06b3ck/BTI2udnd3E4nE+vr6a9euMZlMEFcF3QGX&#10;cQRwBHAEcAT+dxBoPVFzY+9OqRec2H2Qr1Bzc3NVVdWePXuWL19ub28/d+7c3377DcwkFotnzpwJ&#10;YqTdunVLW3PehlXHN6eckfyVl9MzY+bDMm0Kz9jYGHgtlJeX9/f3P3nyZNmyZdra2h0dHXDDD94A&#10;Zk8OtldWVvr4+Nja2hKJxEOHDl28eDE4ONje3j49PT0lJQV2A0JKSkpeXh6mkU6nKysrryGbYIjd&#10;ehpRW35cvrU5TAUbRTYhT5643YLjO0dv+vTpX3zxRTyVALjdMpO5cnJy6CNOzCx/uOrr6/vtt9/+&#10;+9//lpGRmTdv3vCQeFevXpUQPmCB5+Dg0NLScvTo0bVr14rFYoFAUFBQACzkhoaGUlNTFy1a9IdX&#10;MvrAiooKaC556tQpwCxHH4JfxRHAEcARwBH4pyJwv/bo9V0FUi84sZPyF6apqYnD4SxatCgtLW3x&#10;4sUaGhpGRkbt7e0ODg6S3AxpaWlOTk4BAQECgUAkEoWEhEQs3r455czmlDOxy/dMVqFBVmfGzNfT&#10;9TYzM0MQpKenJzEx0djYWEtLKyMj48cff5w0UV9VZTaTyURv3Y2YMSY8PHz58uV3795taWkJDw//&#10;4Ycf9PT0zM3Ns7OzXV1d0TE7ABDgiBYDitebj7WmGobYWWqoeRvOgqwOCDrycjk8pqasDIfDycrK&#10;8vHx0ZGXMzY2/vHHH2/fvv369euGhoZDhw6htw8x071XNSAgQHnCXHNmtgW3gGKaOHbs2OGuKnV1&#10;dVZWVjExMQiCbN26tbi4uLu7m0qlVlZWrly5EjOdu7v7B9pLO336NNyw3L1796ZNmzBT41UcARwB&#10;HIEPgUBLS0tsbGxaWhrahudDTITrfC8E7h2rurojV+plaKD/vZbxSXT+aM4T3d3dpqamMHM8CHVL&#10;p9Obm5tv376dlZUVExPj7u5+8uTJvXv3UigUTU3N1IRqQOw2rqmTHatlxsyD3G7SRKq2tnZRUVF9&#10;ff26desYDEZTU5PSBG0X24ylvhVLfSsCPYu1NSilpaUgMSs66Bp4Tnfv3sWE7RUIBJBbIAji6+t7&#10;4cIF9ENNTU09dOgQugVBEIFAcO7cuTFjxnjM1M75r/NE9Hwjue++C5lvhCF2ehMUNGRllixZgmGN&#10;ZWVlKioqMjIy4eHhqampurq6//73v2eMV9DS0rpx4wZmxnevfv311+asHAtuASh6Oq7Tp0/H+Kj6&#10;+/tTKBRworpt27Y9e/YgCLJjxw4tLa3hSdtKSkqys7PffQHv3lMsFi9YsCAgICAyMpLBYMDEFe+u&#10;Ae+JI4AjgCPwvggAI5BTp06VlJQIBIL3HY73/3AI3Kk+dGV7jtTLUD9O7KT30CR8paysDKPv5MmT&#10;kydPdnd3z8nJSUtL09TUBEF6+/v73d3dlwXmAGK3OeWMDX/xpIkUGjGNSdmorek0derUrq6urVu3&#10;xsXF7du3TyQSmZub85iRgNWBv4u9yygUyuXLlwkEAgxcAhdQXFy8detWWEUQxN3dvba2FraUlZVt&#10;2bIFVhEEuXv3LvAthY3Xrl3jcrmmpqaHDx9WVFTUlB07U36czjiZ8T+MWWI610xTDU3s8qzNf/jq&#10;q9DQ0IiIiNzcXKgEQZC2tjYFBYWuri4EQRYtWuRvbLjL0XqXo3UikyIjIzP8/BQ99m3y69ev5eXl&#10;Iauz4BYYz1k6d+7cpKQk4NzQ19cXGxvLZDIh1XN2doYWhN7e3ufOncMoLy0txWCC6fAnq1evXj13&#10;7twf8734k1Pjw3EEcAT+BxGora2FYVP5fH7/P/F//U/0sd6pqvg1N0vq5Y8Ru9OnT3/55ZdffPHF&#10;3xPMj7Zjt2DBgqdPn2JAMTMzQ7OHy5cvA/t9wHU0p81JiT0MuN3a2EplxWljx46VlZXV1dU1NTUF&#10;FBAqVFVV9XPbiSZ2S30rpkwydHJyQnubwv4nT55MSkqCVQRB/Pz8Nm/eDFuSkpIwKVa3bNlCpVIZ&#10;DEZhYeGRI0fi4uKYTObjx487OjpoNJqsrKyRkdH3338/fvx46lTVHfYWOgpywcZzALfLseDOn6Ss&#10;PvaX2NjYjIyMqKgoOBGCIHV1dVwuF0QANlCaAFgd+GutOx0an6GH/K48MDCgoqJCMU2E3G7qZAaT&#10;yVy9ejWHw2GxWFpaWsXFxVDPvn37XF1dYfXw4cNxcXGwCgRPT89r165hGvEqjgCOAI7AJ4rAgwcP&#10;QFir9vZ2Mpn8id7FP3LZtw8duJSzUerlDxC7jo4OZWVlNpuNEzvsN83Nze3hw4fo1gsXLoSEhKBb&#10;JDZzISEhoaGhHR0dCILs3r177Nixs2aQZ80gy8nJaWtrQyLS29trY2NTUVEBh2tpaXk45WCI3STl&#10;WSKRaERi19fXRyaT4U5eZ2cnkUgkk8mFhYU3btzYunWrgYEBjUYrLy+/d+9eQ0ODj4+PqqpqfHz8&#10;5cuXd+7cuW7duurq6szMTA6Ho6amFhsbC6J+dHd3Ozo6fv755+rjZCiTJ6rLjNVVkJs5Xl597C8+&#10;+rpUKpVCoXR2dkqSZMAz1q6uLgaDUVBQ0NzcHB8fz1CfiiZ2/saGJiYm8DbfS6DRaIaGhno6rsZz&#10;lk6dzPTw8IBpZ8VicXJyMoPBSEhIWL16NZ/PDwkJQacXE4vFPB5v165dYEaRSJSRkeHp6fleCxil&#10;s1gsPnr0aGFh4XC6P8oo/BKOAI4AjoB0ESgvL5dEJ7W2tr5+/bp0NePa/gwCtyr2XczaIPUi7O97&#10;r1WJRCIajRYdHb1mzRqc2GGhQ0eyBddyc3OBRRemK5VKlZWVVVZWVlNTIxKJEv4HbFr7+vqWLFmy&#10;atUq0H9gYIBIJMKd88DAwLkG9mhi5+6whc/nHzp0CKTDwsyCIEhjYyODwViwYIGbm5usrOy8efNs&#10;bW09PDwmTpy4bdu2wcHBp0+fpqen+/r6xsXFBQUFoT0PxGKxpaVlVlbWo0ePzM3N0crXrVtnqDh+&#10;C5eex2OB4mswU0tWRn3sL7q6ug0NDQiCNDU1TZkyhcfj2djYqKqqTp06VSAQGE1UDDY2nC4vV/Tm&#10;HBbQO5raFIOJis7Ozugp3lFua2ubP3++l5dXUFBQVFQUkUhsampCj3358uXp06dramqeP3+Obgdy&#10;f39/YmIig/GffT4Gg7Fp0yYpHpK6ubnFxsYWFBQQicTbt28Pnx1vwRHAEcARwBH4n0Xg5oHS8xvT&#10;pF7el9itXLmSQCCIRCKc2I3wVRwYGKBQKOg4asnJyYWFhcO72tratre3Iwji4+ODsd8Xi8Ug/vCL&#10;Fy+2bdtmYmJia2tbWloqFAqjoqIEAoHBTIGbw2afhdu5tFDlCTqGhoYWFhboWLuY6XJzc2k0WllZ&#10;GaAsT58+TUtLk5GRgTt5wPE2ODhYa+wvBvLj1H/5mcFgVFZWJiQkAL5YW1sbFRXl6+vLZDJZLJaT&#10;k9O4ceMyWVTI6oAwe4ICj8cDs7969crU1HTXrl0DAwOAs9bX15tMnlhkb1Fkb+E5R484ZVKqGTNT&#10;wLGfqUNTn7rH1UFnvPyLFy8wi3+Xan9//86dO1euXJmfn//38Ujo6OhwcHAA6798+fKyZcve5V7w&#10;PjgCOAI4AjgC/yMIdN65/eTaFXS5Urjt7Ia171XaL19Aa3hy7cp7HcVWV1fLy8uDdPY4sRv5i9fZ&#10;2enr68tgMDw9Pc3MzHg8HsYvFUGQV69eGRsbg/HTpk0brmj58uU+Pj6Gbz5cLleS7crIyMjU1NTJ&#10;yUmyQXXs2LHg4GBXV9fMzMwzZ868Le6aSCQ6deqUn5+fq6srdB2Ac12/fp1Op8NgeA4ODgF6OllU&#10;QhaVsJlKsFRT5XA4a9asYbFYa9eura6uJhAI58+fBxF9T58+rSMni2F1eTyW7XSNmTNnIgji6Oio&#10;KSvDnKpKmKQMMnohCBIVFRVHJwJiV2RvwddSn6k4njJtSghp/h5Xh72uDgLd6Tt37oQr/NSFjo4O&#10;e3t7cBeSJB9hYWGf+h3h68cRwBHAEcARkCICN0p3NaQlS70I+956FFtVVfXFfz8BAQHt7e1ycnLQ&#10;1B4ndqM93KGhoba2NmCRFhgYuGHDBkihuru77ezsKisrwXg5ObnhrCs0NFRGRoZAIMDsrmfOnNHT&#10;0/vmm2/Mzc3RVnfZ2dnbt28fvpTGxkYSieTp6TllypQTJ06MGBZ43bp1e/fuRRDk0qVLZGVFwOrg&#10;X62xvwBP1aioKBaLdfLkyYcPHzo4OOjr6yspKWkPI3brGWRjZcWZM2dGRUVRVSflW3C3vykb2DQy&#10;mdzb2xsaGrqaRYXELoxovNBQf+8bSgf+Eqeq/sMSbXl5ea1YsSIvLw/9KIc/LLwFRwBHAEcAR+B/&#10;EIHre3fWpyRKvQj7Xr8NTInt/o3/fh4/fiwJ5vrZZ5/9l+l98fnnn4Mqxvfxbdr+yvaP5hU74k0e&#10;P358/vz5RCLR1dXV2tqawWC4uLhA11QlJSVMxjCRSEQkErW0tNBpIaKjow1m8t0dszyds43nOPr6&#10;+iIIcuHCBRqNBi3w4OzPnz9XV1cnEAjLli3LyMgIDw8nEAhwRtjtwYMH+vr6LS0teXl5C6drQEoH&#10;BOpEJRCnVygUysrKvn79WmIo5uDgwJ82JYtFIUxUiiMaw007ay11QxXlhYb6TM1pn3/++WYuE7A6&#10;8Nd9lu7OnTtLS0vtZkyHxC7Pmqf04w+brHmA1SVw6BMmTIBr+wuE/fv3M958vLy80LllpTv18ePH&#10;i4qKgKOMdDXj2nAEcARwBHAEPmkEru0urFsdJ/UyCrHDwNXT03MV9QkJCfniiy+uXr365MkTTM+P&#10;Xv17ETtPT8979+4hCPL48WNAIHp7eydMmBARESErKzv5PzkkDOzs7IB5WXd3t6urq5eXF4vFgt6a&#10;zc3NWtOIy/wPwjJ7psDIyMjb23tE9Ol0emhoKNoJQCwWx8TEYLIsiMViPT09Ly8vbW1tSzVVDLGb&#10;oyAHlbNYLMm+YHR0tImyIkg+sZZiqi7zS6SJUR6PtcJ0LkNzWqmHMyjhdBJPQw1N7JabzF29erVY&#10;LOZyuZ5z9PJteAW2/OD5huqyYw0UFfSVJ+gpTfjuu++8vLxycnI6Ozv/gi9QY2OjtbU1CFl87Ngx&#10;GIDmL5ganwJHAEcARwBHAEcAQZCrRQWnkmKkXt6d2GGeAn4UiwHkrVUbG5vhWVxkZWVnarNDfMrC&#10;Ag6FBRyyEyTJysoymUxzc/OCgoLvvvtuw4YNYFsOQZBdu3axqYshq1vmf9DBYjWdTh9xyra2Nj6f&#10;P+Ile3v7W7duwUuvXr2ysLBAEOT58+dqP/+0njgfcru4eXPGjRvH5XJramoQBKHRaHw+PzQ0NHD2&#10;TJhVbD2NSJmkPPWXnxXGfB/PZUBiV+LhrC0niyZ2jjpaubm5t2/fJpPJc+bMkZWV/eabb/7P//k/&#10;Borj501U/Pe//00gEI4cOXL16tVdu3ZRqdT9+/fDRX4gITMz8+DBg1D529Lswg64gCOAI4AjgCOA&#10;IyBdBH7bmXciIUrqRfj6rUexo68fJ3aj4/N/r65cuRKd0VWSoeu3336bqKi7zL8CsDrwl2js5uDg&#10;4OjoaGVlJS8v7+fnR6fT1dTUpmvMmzFjBsXEC03sLDhRBgYGwIbv/870RsrIyNi3bx+mEVSPHTuG&#10;jld8+PDh5ORkcGnLli3qv/xsqz7Vd4a2ueokOp3e2tra3d3t5uYWGhrq5+enoaHh7e0dYjgLEjsg&#10;JBKNf/rppygmBRK7vW5OY7/9Zhufvd2CG2E6d5rMWIMJCgYTFL788kv0sf29e/dMTEwSExNhbBew&#10;EqFQKHG8vXPnzoi3IK3G3bt3Z2VlAW2Dg4Mw9J209ON6cARwBHAEcARwBEZH4NeCrbUx4VIvg3+U&#10;2I2+2o979eMcxb548aKqqqqkpKStrQ3cf0lJCYiORiKRYHC1lpYWExMT9anz0awuLOCQk1XKzz//&#10;7OfnV1NT4+XlpaCgYGjA2rD65KaUMwkr9qkozQj2LgbcbonPflUVgzVr1jCZzOEGdosXL4ZhgTGP&#10;4eHDh+7u7qBxcHCQTqeDkCug5fnz51paWlFRUTU1NdDVQyQSkUikqqqq4uJiMpnMmToZQ+wW6Ghy&#10;uVwDZcWihfaA29npzyBPnqghK6MtJztbcfxmMwbYvdtsxpijOH79+vVwVQEBAcbGxsMdO+rq6tAU&#10;EPaXotDX10ej0XJyco4cOWJlZQXy7UpRP64KRwBHAEcARwBHYHQELudlH4taJvUy+PrV6PN+ilc/&#10;ArE7cuQIhUJJS0vLycmxtraOj49ftmxZeHg4yHPQ0tJiaWkJgsDZ2Njo6OioqszGEDsrs5j/5Omi&#10;UufNm0en0w0NDVdFl29KOQOKlXnQl19+aTjLysjAZqLSDOCcvGvXLjRPAo8qPDz80qVLIz625uZm&#10;f39/SarWJ0+eCAQCV1fXjIwM2PPJkycjblxFRkZ6enp6eHgoKirKysounvN/N+2i5ht+/fXX27dv&#10;nz59+i+//DJHRVlngoL1dPU8PiuPz9KWk4WsDnK7b775BvLO9PT0Ec9AX758aWNjAxf2gYT+/v4d&#10;O3akpaUBH5EPNAuuFkcARwBHAEcAR2BEBC5uy6qOWCL1ghO7EdF+v8YnT57Q6XRgiQ+SPaioqFhb&#10;W2O0dHd3MxgMBEF4PJ6MjIyn0xYUtzs4bcq8iIgIU1NTV1fX8vJya2vrtKQaSOyWBW4FrrWSiGhw&#10;l66zsxOGwIVzlZWVDWd74Oq2bduYTKaFhQWHw3F3d6fT6bry477//nsymezj46OmpjYizYqLi6uv&#10;r5fkmX327BmdTv/qq6+0ZMeaKE/QGSc7bdq05cuXGxkZPXv2DCSijSPNB6wuj8/SlR+HtrQDsq78&#10;uLmTJ+rq6opEomXLlgFA4OKB0NraCncWMZfwKo4AjgCOAI4AjsA/A4ELOZuqwoKlXgZf4Tt2f/oL&#10;kp+fv2PHDqDm6dOnRCIxLS0NtqDV29radnZ2kslkPz+/r7/+mk70XWiXYcOLn6Y6b7qGqZycnJmZ&#10;GZVKzcnJycjIcLaNhMSOQrDncDiYhLA3b94MDg5G6wcBhIn2wSH8AAAgAElEQVRE4vDkpF1dXaam&#10;phcuXOjo6KBSqYuNDPL57Hw+e6s5U6ChpqOjExUVRaFQoCcsVMvhcGBCiLa2Nhsbm82bN9PpdLAZ&#10;GRUVBff5GhsbZ42Xz+UxAbfTkRuB2OnIjSv1cF5oqK+vrw9Y7PDchSkpKTAP28DAwPHjxx88eADX&#10;gws4AjgCOAI4AjgC/wAEzm/JPLw0QOoFJ3ZS+G5kZGRAF8vk5OTKysqNGzeWl5cPV+3l5ZWenm5q&#10;avrDDz8I2Ets+SsI8xzYFJ8lPjsSwo/5um62tLQcGhqKiYmJiopycnIynWdhww8x0KPNnc3mc7zH&#10;jBlTXFwM1AqFQmdnZ5CVFTNRXV2dhoaGi4tLdnb2/fv3EQSpq6sjkUjnzp1DECQrK8tjli5gdfCv&#10;kdL4wsLC2bNnCwSC7u5uoFAsFqenp4eHh6P1AxoXGRlZU1MzNDREJBIB3Xz+/PmiRYtmKMjpKsip&#10;/PQjT33qd//6l9rYX3TGyejIjRNoTsvhsRKpBMq0KaUezgULbGVkZObOnXvnzh0CgfDrr7/CKYqK&#10;iszMzICRX0hIiLrMWKqqiv54eVVV1eGkE47CBRwBHAEcARwBHIFPC4Gzm9MPhfhKveDETgpfg4aG&#10;hsDAQKBo4cKFjx8/Pnr0aGJi4nDVdDpdWVn51q1bqpP0EsKPDS+zZ3KACZq1tXVTU9Nklek+7qtX&#10;xxzIST+bk3422CddV1cXHKQSicSioqLhU+zZs4dCoWzfvr2hoaGkpMTCwuLnn392cnKCfhIODg4b&#10;2TRI6YDgrT/D29v77t27AQEB2traCxYs8PPzI5FI69atg44UYC4Wi7Vnzx4jIyMmk6msrKyoqDhn&#10;zpy+vj4OhxNOnMfTnDZzvLzWOJkvPv880GBmDouSw6Jksyg+ejoqP/+oLvNLjoNlqYfzNkfrMWPG&#10;pKambt++vaKiYu7cuQwGg8/n0+n0VatWgbPmsrKy2RMUtvFYYIVL583R0dEZfr94C44AjgCOAI4A&#10;jsCniEBDZlpFoLfUy+Cr3k8RjdHX/BGcJzw9PdPS0vr6+oKDg69duyYUCkkkEuYAsaSkxN7ePjw8&#10;/MiRI0YGguGsLiH8mLV5eEFBAYIgRUVFS5cuteIFAEoH/2ppGPb39x86dAidVF4kEmVlZZmZmRkb&#10;G1tZWaFDEyMIEhcXp6+vDxOX2djYZHHpGGLnO1vPzc0NwtrR0eHn54dJiYEgSHd3t56enr+/P+Be&#10;L1++tLOzU1BQcHBwsNDS0JKTDTEyyOOxzKZNCf4vqwPcLodF8Z6pbTdrRqmHc4mHM1dbk6c+lcFg&#10;qKmphYSElJeX5+bmkslkEDYPLIPJZIabGKHXqSs/Dq4QF3AEcARwBHAEcAQ+aQTOZKw74O8h9YIT&#10;O+l8K0QiUW5uroWFxdy5c319fVtbW9lstry8/Jo1a06ePHn48OFFixbp6+szGIxVq1ZVVFQYz7Ee&#10;kdjZ8aNyc3MRBKmurpaRkXGwWgopHRC0NecCPwYnJyew9Obm5vHjx2/atGlgYGDhwoUgywX6roRC&#10;obq6uqurK3BxWLNmTZChPpow5fPZpEkTYfS75ubmoqKi/fv3k8lkaF2HIMjQ0JCrq6uBgQGaOPb2&#10;9k6bNs3AwGDeRKXFb1hdHo+lPU4W8jkobGGSx3z9temUydrj5ZV+GJPHYzKnTtLU1IRLff36NZlM&#10;hsGcjY2NY4jG6HXOkB83PDYKHI4LOAI4AjgCOAI4Ap8QAvXpKft93KReBnrxHTtpfwuio6Pl5OSa&#10;mppEItHBgwcTEhIMDQ0tLS2PHTt25syZlStXstls9alGIxI7wlz7s2fPIgiSmZmZlpY2Q3s+mtgl&#10;RZfa2dkB2hcXF4cgyODgoJaWFswDO6JbK4IgZmZmx44ds7CwYLPZNBpNXWZsIsUUciYfg5mqqqoA&#10;huzsbBsbm+3bty9fvpzBYJDJ5Li4uOLi4rS0NAqFUlhYyOFwMICxWCwymTzhhzG55kyQPVZbVgby&#10;ObSgLSsTNm+2hswvwUb6eTxmoOGsefPmobWlpqZWVlaCllWrVnGnTYGLTKGTFBUV0Z1xGUcARwBH&#10;AEcAR+DTRaAubXWZl4vUC07spP+V2LZtW15eHtRbWFgIEzyAxurq6rFjx3o6r8dwu7DAvRQKRSwW&#10;v3r1ikgk9vb28vl8konVuoTKLWlnlgdnT5uq19LS0tzcTCaTnz9/jiDI+fPntbS0oLsDdFCFswOB&#10;zWafO3cuMzNz165dPT09586dmzRp0gz5cfMnKmmNkyGRSGBnbnBwECwAjEpMTCwvLz948KC6unpY&#10;WBiDwWAymbKysvBUF0GQ/v5+JpO5dOnSL774ArC6PB5Lbewv2UwymtLlsCibGaTv//UvY/lxS2dM&#10;1xonk2vO8J0908XFBb3ULVu2oGMF6+vrkydPDDCc5aQ7/eeffz58+DB6avRAXMYRwBHAEcARwBH4&#10;tBA4lbKqxN1J6gUndtL/Gvj7+9++fRvqtbCwgMeLsJFEIo0dO9baLDwu7EhC+LH48KPujusmTdS9&#10;evXqqVOnqFTqsWPHQOe1a9dOmTJl3LhxcnJyFAqFyWQ6Ojo2NzeDq4cOHdLW1oYHlMHBwefPn4ez&#10;AKG6uvqrr76a+cMPlLFjTX/+WfXbbw0NDbu6uvr6+q5evYrufO/ePZigFkGQqqqqtLQ0QB9JJFJl&#10;ZeXQ0NDmzZtXrFgxNDQkFArv3bvn4eEB/H/l5eWTKaaA29FUVTxnaGOInfN0DWtVlXTjOenGc2hK&#10;4yNNjIyVJ2RmZqIXwOfzMYaJe/bskTj/MhgMExMTGxsbNpvt4eHR0dGBHoXLOAI4AjgCOAI4Ap8c&#10;AifWJO5daC/1MtDb88lB8bsL/gjOE+g1hYSEoGOzwePRp0+fZmVlxcbGHjhwgMlkvnjxgs/ny8nJ&#10;TZtiKCsr+9133/1/7J0HVFTJtvfnvfvuzNw7bxwzihExggEzYqBz7qbJOSsIEiSKiCCKCEgWQZAg&#10;CioCoqKgo2AGRMAsZkWCAVBQiU33+XxzvnfWeY0ygA02sllnuerUqdq161fM5X8r7FJSUuJyuZs2&#10;beochQ5vH59+/fr1jBkzrl69ima+fPmSTCbjw4IcP35c4bffNk2Zsm3qVOwxGjv2999/LykpwZtC&#10;d9ERiUTsClp3d/eLFy+2t7eHhYVRKBQ2mz169GhUZQ4ZMmSe7BjSVLnZY0YrKiq6uLisXr1aaczo&#10;PRz6Pj5rD4f++6+/6ClMj2GQ4lmUaDpRc8bUif/9W/jyJaiwW6s4Y+FYmenTpxMIhNOnT7e1tVVX&#10;V9vb24eEhIi5hCDIjh07tm/fjh3OvX79OoVCwZzsXB5ygAAQAAJAAAhIP4ELgX5pJroSf0DYSX7o&#10;jx8/jl97Xb169edobRcuXKDRaBkZGQUFBcHBwb/++uulS5eamprq6+uzs7NpNNoXAxp3x7ktW7bg&#10;xdytW7cWLly4fv366Ohod3f3Kf/6l4+8PCbpsISWjMzChQvd3d3FFjezs7PpdPrWrVsNDAw2bNgg&#10;Eon4fH5sbOzZs2ePHz/u6uq6Zs0aMzMz+xXKacY6acY6h411tOYqbt++/eDBg/Pnz//Xv/7FmCqn&#10;qzhz+ojhcsOHzRw9avaoEROH/TH5998j/pqrQ4Wd3exZI0eOvHfvXmNj47Zt29TU1FavXo1NUuJ7&#10;LRAIKBQKPgdBkPDwcPyKrdhXeAUCQAAIAAEgIP0E8ndsPWSoJfGn7SPM2El68IVCoaqqKnZ3ws2b&#10;N3k8HrpnDmvq3LlzS5cu5XA4MjIyysrK3Z+iwyzgEwcOHBg3bpy5ubm7uzuTyaRQKCQSycfHR0tL&#10;izNqFCbm8ImtU6dSqdSwsLDQ0FC8KQRBGhsbCwoK0CXR48ePm5qaKo4eqTd7lvn8OcrjZV1dXeeP&#10;G4uquv+v7Yy06XQ6giD19fVz585VmTh+46plkWzqvDGjGRPHUcbLrpk1Ha/qIlcs1ZafPGnSJGwS&#10;TswB/GtFRcXatWvxOQiCXL16FT07IpYPr0AACAABIAAEBgqBvO0+qXrqEn9A2PXJL0Bubi6DwaDR&#10;aBwOh8lkMhiMLVu2iLXEYDD8/PyOHTtmamr69OlTsa/414qKClNTUzabzWAwPmvEixcv4r9eu3aN&#10;RCJFRUVlZWX5+/svWrRozZo1aAEqlbpm/Hi8nsOnZ/72GxpvDx++BK1YUFBgZGQ0bdq0f/3rX/PH&#10;yGBRgpPV2YZzFSYPH4oXdmnGOvPHjUUr2tnZ/fbbb+FMSrIGx37pQu7kCegUHf7f8OVLpg8d8sWb&#10;OfD9QtPv37/vfOvuiRMnoqKiOheGHCAABIAAEAACA4XAua2bD2jzJP6AsOuTX4CKigoLCwt01xp6&#10;o5efn59YS0wm08zMTCQSJSUlYdN7YmUQBLl//z6ZTEavo0AQ5P379+bm5snJyWjJT58+EQgE7FQs&#10;giCamppovLonT578/vvvE3/9VXH4sLm//243cSJe1W2bOhUVds7OzvgdgQiCbNmyxdraGp2xMzc3&#10;91JVwWKOJKuz96mzf//ll4OGWpi2S9Tlc7lc1B8fHx8PD4/x48cbzZvtunzpxD+GWMychld1ISqL&#10;l4weOXToUOzAR+cui+Woqanhg/MJhUI+n4/PESuPvaanp3P++un1MjdmChJAAAgAASAABCRL4M8t&#10;XskaHIk/rR8/SNZPabD2nQ9PoAg0NDTKysrQdFNTE4lEwu/3LykpoVKp6Ne9e/dmZmZ+DZyent7L&#10;ly/xX4VCIYlEamtrQxAkPT09NjYW/xU9q1FWVjZt6B8uSnN2q6rsVlXZrrxo3sjhxrKymLbbOnUq&#10;unfN29sbvUMWNVJaWrp69Wo0LRAIxo0bF0on4YVdsjp73pjRBHm5fXoaacY6e7R4C8bLYucw1NTU&#10;3r9/r6+v7+TkFB4enpaWpqioqDBsKHfyBN2pcqRxY2eOHL5+yQJ9xf8JmIx3u4v0s2fPyGRydHR0&#10;cXFxdnY2j8fDdG0Xtc6fP29padnW1tbe3m5ra4uFx+uiCnwCAkAACAABINBvBM74eCbxmRJ/QNj1&#10;1QjW1dVpaGi4uLhkZWWlpKQsX75cQ0OjqKiosrLy0KFDRCLRysqKxWJxOBx5efmioqIbN248e/YM&#10;Pcpw/vx5dA2XxWIxGIzOLnp5eaFhTYKDg8XOHKDCTlFRcePCeaiqQ/8NX6k8fegfmLDTHzMGVZZ6&#10;enroDB/aipGRERYw5datWyQSyVVlCV7YJagxZ44c7rps8YKxMkrjxg755eeTJ0+idT8H8Js8eTKC&#10;IG1tbYGBgXQ6ncPhTJw40XulssfyJfaL5/uqqiRw6YlceiybOmbMmM79+lrO5zjM6enpmzdvjomJ&#10;qays/FoxfL6Liws2zfnFjXr4wpAGAkAACAABINDPBHK9NiRwaBJ/Wj/AjF1fjuT169f37Nlz8ODB&#10;ioqKhw8fWltbT5gwYcOGDStXriwqKkID/JqbmzOZzM9RTmxtbUkk0ubNm01MTLDVVSxaCt5NPz+/&#10;K1euIAiyf/9+9G5Z7KuhoWFlZeXIkSPxqg5Nrxgr4zp58rapUy3HjZv5xxAymfz06VNNTU2srkAg&#10;GDt2bHV1NZpTUFCwYcOGWaNG7GJRUW2XyGfR5OVsFikl8hjoE0BeNW7cOAsLCzKZ7OPjM3nyZAaD&#10;sXbt2kmTJv3zn/+cN1bmP//zPy2V5iT+pefw/84dPQprty8Sfn5+58+fRy0XFRVt2rSpL1oBm0AA&#10;CAABIAAEekcgx9MtnkmW+APCrnfD0ftad+7cmTJlyo0bN1ATlpaWGRkZmLmmpiZ9ff1z585hOSwW&#10;61One994PB6BQMjIyKitraXT6fj9aqWlpZqamorDh3UWdoRxY1cMHTrzt99WyIwOXDxfcdgfqqqq&#10;z549w9rKy8sjk8lYVLympiYKhXLjxg15eXmVCePIUybNGjXCcv4cTNWhiTmjR1VWVopEIkdHx+PH&#10;j4tEooULF5osmJeiq56qp5Gsw2fNnGY2TxGv6uLYVBkZGazdvki8efOGQCDs27fvwIEDqqqqYnGP&#10;+6JFsAkEgAAQAAJAoPsETnm4xtGJEn9A2HV/CCRWErv468WLF8bGxmJ23717p6amhmXm5ORYWFi0&#10;trZiOYmJia6urq2trY6OjgkJCZmZmSwWKz8///Xr1yUlJebm5rq6ur/++qv/skV4bRelqjJj2B+2&#10;s6YHLJ4frrwoXHnRzKFDsMk51Hh4eHhCQoK2tjYW3O7w4cMLFy7UV5odp8kxWTjXasFcMVWXyGMs&#10;GTfW2dl59OjRY8aMIRAIMTExSyaMS9XTwJ4UXXVFmVF72TRM25nOVdTV1cV61EeJDx8+pKSk7N+/&#10;H5v+7KOGwCwQAAJAAAgAgZ4SyHZ32kNZJfGn9UNjTz2R/vJScXiiC0yYsDt27FhISIirqyuTyVRX&#10;V09KSkJDu4ktv0ZGRhKJREdHR09PTzqd7uvri07RCYVCIpEoFAqrq6t37NhhZma2adOmmzdvIggS&#10;Hx8/d8TwoOVLUG23a9Uy1qQJ/EkTUEnnPX8uUXbMf/3Xf40ePVpeXt7ExAS9KzYwMPDChQtxcXEa&#10;GhqFhYWNjY33798fN25cip76QX2NrVQCd7p8Z2E3eegQxdGjXFcoR7JpW0grlSeMWzReFlN1aII6&#10;bYr3ymWJXHo0k6w9a/rn9eiWlpYuEMEnIAAEgAAQAAI/NoETruujiSsk/oCw+w6/NnZ2duiB2YMH&#10;DxIIBHTps6WlJTw8HA3GK3ZgYuPGjQcPHpSVlV2+fDmTyeRyudgZT2tra7Ezs6dPn+ZyuSwWS0lJ&#10;6eeff14waqTKGJnpQ/9YOnpkmPKi0KULl8uMUh4rYzhrOn/qlJnDh1lOm6InN3HEiBFPnjxJS0uL&#10;j49HEOTp06fe3t76+vqurq5KsmMO6msc1NdI1VOfLTM6lEbEa7u1C+fNGjUyQZ19QIuHPUvHy4Zy&#10;6HhtpzxxvK6uLovFmjRpko2NzXeADk0CASAABIAAEJAmAsedHKJWLZP409IIM3b9PszV1dWonjM3&#10;Ny8tLcW37+jomJmZKSMjk5WVVVdX9/jxYzc3NwMDAyKRiG3L+/Tpk6urq7e3N4IglpaW+N1ju3bt&#10;sra2/oA7EUOhUI4fP47e9zrzjyEy//rVTHFmLJWAPlHkVQojhvsqzXFUmD5t2rR3795hs4mYV3w+&#10;f68mF9V2IRza7DGjDebM8lFVcVdZQp0yacWKFWqzpmOSDk24LF+qPVcBE3aBTIqent7nGHt37tzh&#10;8/mYZUgAASAABIAAEBi0BI462kWoLJH4A8Lu+/xG1dfXu7i4jBolfjL0zJkz06dPv3nzZmhoqLGx&#10;sYODQ15enrq6uthmOARBDA0N7927RyQSsQ48f/5cQ0MD2x6H5ufk5OBv35o1Yhim6tDEOqU5GpPG&#10;hy6eP3voH7W1tUFBQTt37sRsIghy7dq1pRPGJWrzUG3nzyDJycl5enoGBgZeu3YtODhYf66imLDz&#10;Ia785z//aTx/rsvKZdpzFH755Rc2m62urq6jo/Pq1Su8cUgDASAABIAAEBicBDLtbMKWLpT40yNh&#10;JxQKt2/fPm3atF9//XXs2LEGBgYVFRVSOBzSvscOQ8ZgMMTuS83MzJSTk8MflWhpacGfpcDqnjp1&#10;auHChceOHcNygoKC/vzzT+wVTYhEIm1t7YSEBLSh2SNHiAk7L+VFlLEyoYvnq44ZferUKQRBvL29&#10;9fT0rly50tbWJhAIbty4weVyf/7550XjZeePGzNhyO/TRww7fvw4ar+0tHTZhHFiws5o3mwnJ6et&#10;W7fq6+uHhoYKBILWv37EfINXIAAEgAAQAAKDlkC67dqQRfMl/rQ0NnQfaUBAwM8//5yYmPj48eP8&#10;/HwFBQUlJaXuV++3kgNG2FlYWCQmJmJchEIhl8vdunXr0aNHscw3b96YmZlhr1iiuLgYvbxh7dq1&#10;o0ePlpGRWbJkyYsXL7ACWEIgECgoKNDpdBaLNWvEsD0UVby2s5wzS1duYuji+UtHjcAukHj06JG3&#10;t7eamhqXy3VzcyspKRk5cmQQVXUfn7mPz0xQY8wfM3rZsmUsFovL5f7jH/+wV16EabvtVMLw4cOb&#10;mpowByABBIAAEAACQAAIiBE4stZq5/y5En9aGnog7DgcDolEwhzbvXv3Tz/9hJ9dwj5938SAEXaB&#10;gYE0Gs3Nze3s2bPp6elcLvfw4cMXLlwIDAzECHZ0dIidpUA/7d+/Pzk5OTg4mLBCIy68IDr44kIl&#10;0okTJ7CK+ARmgcViqU2V2/O/e+wCVy2bPmyo/4K5gQvnDR8+HF8Fny4pKSFMnoCqOvRfh6ULgoKC&#10;0DLV1dVjxoyZLTOKNGXyAtkx8vLyd+7cwVeHNBAAAkAACAABICBG4LDV6sC5syX+9EjYBQcH//HH&#10;HwUFBQiC1NTUqKqqYoJBzNvv+zpghF18fHxaWtrVq1dDQ0MTEhLQjXTY0VQMor29vdgaa1NTE5FI&#10;5PP5Cxcu3OKRGh95LT7ymoN1qIaGBlYLS7x69UpbWxt9vXTpEoPBmDF8KGni+KVjZRSH/uExRyFo&#10;4byFI4Zv2bIFqyKWyM3NpctPxgs7N5XFYWFhWDGhUKiqqnr58uWPHz9imZAAAkAACAABIAAEvkbg&#10;3snswvi9+CeWzdyhOKtHz+XdUXgLhfF7W3v4h9jf3/+//vr56aef6HR65zsRvuZ/f+YPGGFXU1PD&#10;4XDw2+yEQiGbza6pqcHz+vTpk4aGxpYtW+7cuVNVVZWVlUWhUPLz8+/fvy8rK2tl5ocKOy2enby8&#10;PHZBKmqhvb1dS0sLu/713bt3HA7nxYsXTCZTYegflLEyS0eNGDZsmI+PD75FsbRAIJg5cvheLh3T&#10;dkS5iWLneT09PcVyxIzAKxAAAkAACAABIIARSLe1CVm8CP/4K8zaPmN6j57ghQvwFkIWL2r++lLs&#10;mTNn/vG/Pw4ODgiCpKenDxs2bM+ePbdv387JyZkzZw6LxRI7hYk5/B0TA0bYIQiSkpLy+X6wCxcu&#10;fI6BcuHCBR6Pl5KS8kV2OTk5DAaDTCZHRkZiVylYWVmNGjWKuFJruTJn+vTpVVVVDAbD29v77Nmz&#10;xcXF8fHxJBIpKysLbzAqKsrU1PTs2bOHDh1SVlb+WnP4KgiCBAQEzJUZtW7JfFeVxYTJEzoLQV9f&#10;X/T2W7GK8AoEgAAQAAJAAAh0JpBua7tz4UKJP12civ306VP5//68fv0aQZAJEyasX78e862wsPCn&#10;n37CbhbF8r97YiAJOwRBKioq/P39LS0t/f39uz5m7O/vf+XKFTxfPz+/q1evnjt3rrCwEM0XiUQX&#10;L14MDQ3dsmXLkSNH0Csl8FXQeHJhYWGxsbHouIp9/drrnTt3TE1NtbS05s6d29bWJlaMzWbj4+eJ&#10;fYVXIAAEgAAQAAJAQNoIjBgxwtnZGfPq2rVrP/3006VLl7AcKUkMMGHXfWqnT5/GB6X7HGSOyWT2&#10;v5xKS0uzs7Nrb2/HPI+NjfXw8MBeIQEEgAAQAAJAAAhIP4HVq1f/9ttv+/bte/ToUX5+/oIFC+Tk&#10;5KQwrsUPK+xEIpGent7u3btfv3795MkTW1vb8PDw/vy9EQqF6HinpqYSCARnZ2dPT08ajebn59fR&#10;0dGfnkBbQAAIAAEgAASAwDcSaGpq2rhxo7y8PBqgWFtb+/Hjx99osy+q/7DCDkEQoVC4f/9+CwsL&#10;Ozu7ixcv9gW+r9lUV1efP2niEnk5BQUFwV8/5eXlZWVlUhjw5mtdgHwgAASAABAAAkBgwBH4kYXd&#10;9xqMY8eO0econnZ3PO3uaEclrl69+nt5Au0CASAABIAAEAACg4oACDvJD7erq6sTk4IKuz3mhsrK&#10;ypJvAywCASAABIAAEAACQKATgcEl7GpqajqfUe3E5Fszrl69qjJN/oSzXa67o87SRV5eXt9qEeoD&#10;ASAABIAAEAACQKAbBAaLsMvNzSUQCObm5kwm08XFBR/ouBuUelxky5Yto/76+eL9Fj02BxWAABAA&#10;AkAACAABINANAoNC2FVWVrLZbOzgQkxMjEROyDY1NZ09e7awsFAKA093Y+ihCBAAAkAACAABIPCj&#10;ERgUwm7//v2HDh3Chq6jo4PL5WKvXSeEQmFRUdGFCxcwXYiWf/78OZFIDA4O3rx5M4/HE/vatU34&#10;CgSAABAAAkAACACBviAwKIRdcnJyWloahk8oFHI4HOy1i0RTUxOLxfLy8tqxYweRSHz58iVW2NLS&#10;Egtgk5ycHB8fjyBIa2trSkpKTExMbW0tVhISQAAIAAEgAASAABDoHwKDQti9fPmSy+Vi1z8kJCSE&#10;hoZ2h29oaOjRo0fRkg8ePLC0tMRqcTgcbAW2rKzMy8tLKBSy2ey9e/dmZGQQCIS3b99ihSEBBIAA&#10;EAACQAAIAIF+IDAohB2CINnZ2QQCwcbGhsvlOjg4dPPwxLp1654/f44NA5vNxtI+Pj5ZWVnoq5ub&#10;25kzZ+7fv4/dIpeenp6YmIgVhgQQAAJAAAgAASAABPqBwGARduhFFBUVFT261i05OXnXrl3oMOTl&#10;5W3YsAEbktbW1tWrV7PZbDKZvHPnTgRBXr58aWJighaIjo4+cuQIVhgSQAAIAAEgAASAABDoBwKD&#10;SNj1gqZQKLS3t+dyudra2jo6Oh8/fuzaiIeHh5GRkYODg4aGBrby23UV+AoEgAAQAAJAAAgAAUkR&#10;GLzC7vXr1xEREf7+/jdv3uyaZktLy4cPH7oug32trKx8+PAhtv0Oy4cEEAACQAAIAAEgAAT6msAg&#10;FXb37t0jkUinTp26dOmSkZFRcnLyF0HX19d/3px34cKFbu7J+6IRyAQCQAAIAAEgAASAQP8QGKTC&#10;Tl9fv6amBkUsFApJJFJn3IWFhVQqNSYmxtfXl8Vi9WhzXmdrkAMEgAAQAAJAAAgAgb4mMEiFHYvF&#10;wpPV19dvaGjA5yAIwmazGxsb0czMzMywsDCxAvAKBCIqtkkAACAASURBVIAAEAACQAAIAAGpIjBI&#10;hZ25ufmjR4/QkWhtbf3ijB1e/FVUVKxdu1aqRg6cAQJAAAgAASAABICAGIFBKuwqKyuJRGJMTExq&#10;aiqbzc7JyRHjgiAIn89//fo1mp+UlBQbG9u5DOQAASAABIAAEAACQEB6CAxSYYcgSHNzc1ZWVmpq&#10;anV19RfH4/79+2QyedOmTVZWVoaGhgKB4IvFIBMIAAEgAASAABAAAlJCYPAKu+4MQHt7e2lp6bNn&#10;z/62cHt7+5YtWxgMhqmp6YsXL/62PBQAAkAACAABIAAEgIDECYCwkwxSPz8/9A6xx48f02g0yRgF&#10;K0AACAABIAAEgAAQ6AkBEHY9ofX1smw2GwtKbGRkVF9f//Wy8AUIAAEgAASAABAAAn1CAISdZLBa&#10;W1vfunULQZD29nYCgQABjSWDFawAASAABIAAEAACPSEAwq4ntL5e9vXr1xwOR0tLi0AgnD59+usF&#10;4QsQAAJAAAgAASAABPqKAAg7SZL99OmTJM2BLSAABIAAEAACQAAI9IQACLue0IKyQAAIAAEgAASA&#10;ABCQYgIg7KR4cMA1IAAEgAAQAAJAAAj0hAAIu57QgrJAAAgAASAABIAAEJBiAiDspHhwwDUgAASA&#10;ABAAAkAACPSEAAi7ntCCskAACAABIAAEgAAQkGICIOykeHDANSAABIAAEAACQAAI9IQACLue0IKy&#10;QAAIAAEgAASAABCQYgIg7KR4cMA1IAAEgAAQAAJAAAj0hAAIu57QgrJAAAgAASAABIAAEJBiAiDs&#10;pHhwwDUgAASAABAAAkAACPSEAAi7ntCCskAACAABIAAEgAAQkGICIOykeHDANSAABIAAEAACQAAI&#10;9IQACLue0IKyQAAIAAEgAASAABCQYgIg7KR4cMA1IAAEgAAQAAJAAAj0hAAIu57QgrJAAAgAASAA&#10;BIAAEJBiAiDspHhwwDUgAASAABAAAkAACPSEAAi7ntCCskAACAABIAAEgAAQkGICIOykeHDANSAA&#10;BIAAEAACQAAI9IQACLue0IKyQAAIAAEgAASAABCQYgIg7KR4cMA1IAAEgAAQAAJAAAj0hAAIu57Q&#10;grJAAAgAASAABIAAEJBiAiDspHhwwDUgAASAABAAAkAACPSEAAi7ntCCskAACAABIAAEgAAQkGIC&#10;IOykeHDANSAABIAAEAACQAAI9IQACLue0IKyQKAvCWzatGnevHlLlizZu3dvX7YDtoEAEAACQOCH&#10;JQDC7ocdWujYwCIwZ84cHsNqq0fGZtdUlSVcfX39geU/eAsEgAAQAALSQACEnTSMAvgw2AkcOXKE&#10;sFwremcB+uwOujpr+pL6+vrBzgX6DwSAABAAAj0kAMKuh8CgOBCQBIE3b97s3LnT1tY2MDCwpqbG&#10;wsJijfF2TNhF7yxgUS32798viabABhAAAkAACAwiAiDsBtFgQ1elhMDZs2dpNFpubu6LFy/Onj3L&#10;ZDJnzpwpLzd39kwVhRnK8+cSPZ32L1/KKykpkRKHwQ0gAASAABAYKARA2A2UkQI/fxACAoGAQCA0&#10;Nzdj/Tl37tzv/z3MzT4+KvBqVODV7V4nFGYoDx06FCsACSAABIAAEAAC3SQAwq6boKAYEPhWAu3t&#10;7WVlZenp6Z6ennhbc+fONdbxigq86mIbq8Vbb6rnvXH9vl9//RVfBtJAAAgAASAABLpDAIRddyhB&#10;GSDwrQQePHhAIpE8PT2dnZ2nT59eW1vb2tpaUlJSXFw8bNgYb9dDSxcwVyrrmOsH6PI3TZdf/B//&#10;8R9Yk7W1tTExMadOncJyIAEEgAAQAAJA4IsEQNh9EQtkAoHuEhCJRM+ePXv//n3XFXg8Xk1NDYIg&#10;eXl5pqamQ4YMGTdGnk4yZZDNRwwbS1yhq8V13+GVjz7bNp6ZKrcwOTkZQZD09HSFmYu1+esoBG05&#10;OTmhUNh1Q/AVCAABIAAEBjMBEHaDefSh799K4NOnTywWy9bWVk1NLTIy8mvmRCIRh8NBEGTz5s2r&#10;VHRd1yVvcEilkyyXL1WL2HF5g+O+P34fsX3TOUzY7fDKV2M4jh4p9+zZM1lZ2eiQvAOxpQdiS/U0&#10;HefPny8UCiESytdQQz4QAAJAYJATAGE3yH8BoPvfRCAiIiIzMxM1wWazP378+DVzNBqtvLx8kRIj&#10;aMsF7CGuNJwxdZGZ/paRI8bhVd0Or3xNjpvyIi0NDY15s5ejqu5AbKmnS9zEiRP/+7//W3HGCvnJ&#10;8y0sLL7WHOQDASAABIDA4CQAwm5wjjv0WjIEvL29r1+/jtqysrKqrKzE27148WJkZOS9e/cQBImN&#10;jSWTyYZa3piqC9pyYY1JyIRxM2VGTfrl53+tMQrFazvFGSsMNQMWL148evToEL/jqLbj0M3Gjpnq&#10;7Xp8h1e+v1feIiXmgQMH8C1CGggAASAABAY5ARB2g/wXALr/TQRu3brFYrFKSkqOHDnC5XIxWy0t&#10;LfLy8gvmMqiqq2dNX06j0RAEkZWV1eK5YcLOx/34qJGzSCt9tHkpfGbskN/HGWj6eLsed7U9sHQB&#10;l6pqzaO7GxkZ7d69+9///vcqFZ7SnBVz5sxZqayD6T8rk3Amk4k1CgkgMKgI3L9/38rKislk2tnZ&#10;1dbWDqq+Q2eBQBcEQNh1AQc+AYG/J3D79m1vb+9du3Y1NTVhpblcribXw3fDWfRRXqQeGhpKoVCm&#10;T128Y/M5VNspL1KjrNqmzUtBHw124hgZpVEjJi2axzPRCTHXixg+fHh9fX1zczOZTD5x4kR9ff31&#10;69cXzKVhws5Q08fExARrFBJAYPAQuHv3Lo1Gc3R0ZLPZDg4ORCIxIyNj8HQfegoEuiAAwq4LOPAJ&#10;CPSSwJgxY7zdcjFhZ20avXLlSg6Hs3379mlTFtII5lPlFvzjH//EVB2aoKj6TZ48ecSIET///POs&#10;WbPKy8vR5isqKszMzNhsNpfLHTt2rBbX3cs5a61p5JTJSs+ePeuli1ANCAxkApaWlsnJyRs3bkQ7&#10;IRAImEwmzNsN5CEF3yVGAISdxFCCISCAERg/fryX80lM2FkahtNoNFNT0xs3bpSWlk4aP9dQM2jK&#10;pEVa3AN4bUdcsVlWVtbU1LStrQ0zJZZoamrS19eXk5Nbvnz5nTt3xL7CKxAYJATYbLa7uzv+P4Go&#10;qKicnJxB0n3oJhDoggAIuy7gwCcg0EsC69atIyw3QoWdt2uu4sxVx44dq6urYzKZ48aNM9QM8nDI&#10;ISy3WLrAFi/sJk1YsXPnzl42CdWAwGAi4OTkZGdnd/78eazTPj4+RUVF2CskgMCgJQDCbtAOPXS8&#10;bwmwWCy5SUpzFIhyk5RGjhwZFBQkEAhEItGwYcM8HE55OOS422XPnLZy9kwtyqptBJVNkyas4PP5&#10;EvEJFqQkghGMSDOBN2/eKCsrUyiUx48fi0Si/Px8BoMhEAik2WfwDQj0DwEQdv3DGVr5MQk0NDTY&#10;2dmxWCwXFxf84QkEQcLCwlRUVLZt2/bw4cPExMSlS5c6OTkhCDJx4sT1VmkeDjnoo6O2bbysopKS&#10;0okTJ76dUXl5+ZgxYxbNJ82ascjb2/vbDYIFICBtBK5du2ZjY7Nq1Soul2tiYiIvL//HH38YGhr+&#10;7e0v0tYR8AcI9BEBEHZ9BBbMDgoC1tbW+fn5CIKcOHHCxcUF6/PHjx/pdDqLxcJy9PX1dXV1nz59&#10;qqamtmAuB52083DIsTVPHjFiRBeb6jAL3UkoKipu25S6f09JUvS1WTMWiWnN7liAMkBAmgmkpaUZ&#10;Gho+ffr0883L7e3tqKtNTU10Ol2a3QbfgEB/EgBh15+0oa0fjQBeuuHTN2/e9PT0xAeZ09PTCw8P&#10;nzp1KmmlHkXVSG7SwhVLDRfO440cOfLChQuS4jJ69OjkmOv795Ts31NCWqVZWFgoKctgBwhIAwEy&#10;mSwQCB48eGBoaIj3h8vldnR04HMgDQQGLQEQdoN26KHjEiBgYWFRXFyMIMj58+ft7e0xi0+fPrWx&#10;sfH09PTz87t79+6ePXtMTU1ZLBZppX7kjiuRO67s9D3rYhu3QlnDx8cHrXX58uWNGzdu37798ePH&#10;mJ2eJlRVVdet9t+/p2RX0JlZMxbBlqOeAoTy0kzg/fv3BgYGCIIYGhpSKBSRSIR6KxAIqFSqNHsO&#10;vgGB/iQAwq4/aUNbPxqBuro6c3NzJpNpbW3d2NiI7x6FQnn79m1GRoarq2tycvKHDx+GDBni4ZiM&#10;Cjv0Xy+XQ/PmzUMQJCgoyM7Orqys7PLlyxwOJy8vD2+q++nGxsYlS5aMGjVq/PjxEtm01/2moSQQ&#10;6GsCIpGIwWDcuHGDQCBERUXZ2to+efLkwYMHxsbGEyZMOH36NLY429eegH0gIM0EQNhJ8+iAbwOY&#10;wK1bt0gkUkJCwrVr1w4dOkShUGbOnPlFYffp0yf8Mm5TUxN+DXcAIwDXgYBECVRXV8vJybm5uTk5&#10;ObFYrBMnTtjZ2a1fv76goGD+/PmBgYFkMrmqqkqibYIxIDDwCICwG3hjBh4PFALNzc0pKSk+Pj4J&#10;CQnv378PCgrClmLRGTs6yXTLli03btzw9PTEd4rNZuNfIQ0EgACCIKampg8fPkRRFBQUoMfM0Qnv&#10;qVOn8vl8Op0+Y8aM1tZWwAUEBjMBEHaDefSh731O4OrVq2pqagwGg8PhrF27dsiQIaSV+u72iRsc&#10;kqgE4yFDhiAI0tjYyOfzX7x4cevWrdbW1ra2NgaD0eeeQQNAYKARwE9sIwgycuRIJpMpLy9Pp9Mb&#10;GhrQ3qSnp2OCb6D1D/wFApIhAMJOMhzBChDoTKC8vJzD4bx79w5BkA8fPmhqal6/fj0yMnLhwoXD&#10;hw/39/fX09NDEKSsrExOTm7t2rUeHh5UKlVJSen48eOdrUEOEBjkBJSUlLDg20+ePDE3N0cQJDIy&#10;MisrC09GTP/hP0EaCAwGAiDsBsMoQx+/DwEfHx/0zCza/MOHDx0dHdE0n883NzfPzc2tq6sjEol1&#10;dXVovkgk8vX1jY2N/T4eQ6tAQIoJmJmZkUik1NTUpKQkAoHw7NkzBEF27Nhx6dIlvNdqampwigIP&#10;BNKDjQAIu8E24tDf/iNgY2Pz4sULrL2GhgZ9fX0EQUQiEYVCQacZYmJiMjIysDIIgnR0dEC0VTwQ&#10;SAMBlMChQ4d27NiRlJS0ePHiJ0+exMfHx8XFZWRkbNy4EUNUV1fH4XCwV0gAgUFIAITdIBx06HI/&#10;EThw4EBUVBTW2IEDB/T19c+fP29hYbF582YEQYqLi2fPns1kMsXim8BaEgYNEkAAIyAUCg0NDd3c&#10;3JYtW0Ymk48cOZKZmUmj0YhE4oYNGy5dupSRkUEmk8vKyrAqkAACg5AACLtBOOjQ5X4iIBQKTUxM&#10;3NzcMjIyNm3atGrVqtmzZxsYGISFhVlZWRkYGMydOzcuLq6qqkpXV7eoqAh1q6Ojg0aj9ZOL0IzU&#10;EKitrf3zzz+rq6ulxiMpdeTatWtTp07FNts1NDSMHDny6NGj/v7+sbGx2K4GKfUe3AICfU8AhF3f&#10;M4YWBiuBxsbGAwcOuLi4bN269dKlS0QiEbu8NTo62tDQMCsra8+ePQQC4dy5cxs2bEA5bd++PSYm&#10;pjOz9+/fY3/MOn+FnAFNoLS0lEKhhIWFcTic06dPD+i+9IPzYlPaYq/94AA0AQSkmQAIO2keHfBt&#10;ABMoLy8nEon79+8/derU6tWrXVxcsDvH3r17h98G9OjRIyqVunz5cm9vbwaDERAQgN2VhPWfRqNN&#10;m7JkhvyyZcuWYZmQ6GcChYWF3t7eAQEBlZWVkm3awsICjazb3NyspqYmWeM/njU9Pb2XL1+i/Xr7&#10;9q26uvqP10foERDoNQEQdr1GBxWBQFcENDU18ctqGhoaa9asQStcuXLF398fX3nEiBHXr18vLi7+&#10;9OkTPh9NFxYWzlEge7ue8XY9s3g+LzMzs3MZyOlrAlFRUdbW1qWlpWfPniWTybdv3+5Ri6dOndLV&#10;1dXU1IyLixMKhWJ1165di4befffunaampthXeBUj8PjxY/RWsZiYGBKJ1NOxELMGr0DgByMAwu4H&#10;G1DojrQQEFseSkpKmjdvHir1Xr58aWFhgTn64cMHHo+HvXZOHDlyZMVSPVTYUVRXh4WFdS4DOX1B&#10;4MOHD7t27XJ2dk5ISCCRSNhM6uvXr9EYhN1sNCkpydbW9v379y0tLREREVjUG6z6kydPiETi+vXr&#10;yWQyPkQOVgASYgQ+ffp04sSJY8eOid3RLFYMXoHAICQAwm4QDjp0uT8IsFgs/MTM1q1bDx06NGzY&#10;MHd39x07dsjKysbFxX348OHx48dqampigbjE/GtpaRk5cqQa01WD7TF8+PD6+nqxAvDaFwRev36t&#10;qqqamZl5//79ffv2ycrKYlskP59oxoT7w4cPjx49ev/+/S58YDAY+F8GPp/feWq2vb29vLy8ubm5&#10;CzvwCQgAASDwtwRA2P0tIigABHpDIC4uzt3dHQ2UWlRURKfTGxsbNTQ0Tp06RSAQ1NTUFixYICsr&#10;Ky8vn5OT87cN1NfXW1lZWVhYvH79+m8LQ4FvIfDu3buQkBArK6slS5YcO3YMM5WVlRUYGIi+lpeX&#10;W1paIggSGBhoYmKSmJi4Zs0aNIQNVh6fwFQgmuno6Pjo0SN8ge6nGxoaHj16JBAIul8FSgIBIDCo&#10;CICwG1TDDZ3tVwIpKSkcDofFYjk4ONTV1YlEIjKZrKqq+vTpU9SPt2/fksnk58+f96tb0NjXCRQW&#10;FpJIpOzs7MrKyoKCAm1tbewWkPfv348bN27//v2RkZFEIrG6uvrt27caGhqYMRMTk68NpZqa2tu3&#10;b9GSAoGASCR2dHRgFbuf2L17N4fDWb9+PYlE6rU07H5zUBIIAIGBSACE3UAcNfB54BFoa2uzsrJa&#10;tmxZUFAQ3vsTJ05ERETgcyD9vQiIRCISiYTfsyUSidTV1dEzsLdu3Vq2bFliYmJ2dnZLSwuCIEVF&#10;Rb6+vpi3YWFhf/75J/aKT9y+fZtEIiUmJqalpfF4vKNHj+K/djP9+vVrTEdWVVXp6Oh0syIUAwJA&#10;YFARAGE3qIYbOtvfBEQiUU1NjUAg8Pb2zsjISExMTE9Pxztx+/ZtLIIdPh/S/U+grKxs3bp1Yu0e&#10;Pnw4MTGxrq6OzWbHxsZSKBRsG1xDQwODwcBOVKirq7969UqsOvba0NCQlpaWnJzc61ApYjpSbHkX&#10;a6ijoyMgIIDJZPJ4vNzcXCwfEkAACAwSAiDsBslAQze/A4GSkhIikWhhYUEkEhcuXIggyLVr1zw8&#10;PPCuJCQkJCUl4XMg/V0IXLx4cenSpfhbR1E3cnJyFBQUNDU1r127hiBITEwMFm7m8ePHNBqNTqdv&#10;3LiRyWQmJCT0qecfP36kUCjoqYuLFy/a2tp+sbmgoKDIyEgEQZqamnR0dG7evPnFYpAJBIDAj0oA&#10;hN2POrLQr+9PgMFgvH//HkGQjo4OMpnc3NwsEom0tLSwLfmXL1+m0WhtbW3f39fB7cHHjx/JZHJt&#10;bS2DwRAjsfGvHyzz5MmTu3fvRhDk5cuXZDL53r179fX1O3fu7E7wubt373p4eNjY2KSmpuIPyWLG&#10;/zZx+fJlFovFZDItLS3xS8b4imw2G3u9evXq54uJe9cWZgQSQAAIDCwCIOwG1niBt1JN4MOHD05O&#10;Tsy/fkJDQ/F/Yl1cXJycnNrb2x89emRjYzNq1Cg2m+3i4vLu3TvJdqm+vr6wsBAfmEOy9n9Iazk5&#10;OeHh4QiCbN++fcuWLehZZgRBsrKymEymhoYGtt5qbm5+69Yt9Dxsfn4+RsPc3LympgZ77Zw4ceKE&#10;pqZmWVlZRUXFrl279PT0MJudC39LDp/Px0b/+PHjHA6Hy+W2trZ+i82BVbeystLDw2P16tVZWVkD&#10;y3PwFghIhAAIO4lgBCNA4H8ImJiYnDlzBkEQkUgUEBCgoKCAnoVsbW1VVlamUqkrVqywsrIiEonx&#10;8fF9gaygoIBKpfr6+qqqqlZUVPRFEz+kzYyMDHRERCLR/v376XQ6m81mMpk+Pj7Nzc0pKSkUCsXJ&#10;yYnBYERFRaEENm7ciF/ldHV1vXfvXhdwyGQyfmrWz8+vj+6EPXv2LJ/Pv3Tp0rFjxwgEQl1d3aFD&#10;h3bt2tWFbz/Sp7dv3xKJxKKioqqqKldX18HT8R9pEKEv30gAhN03AoTqQOD/E2hpacEOLaJZq1at&#10;olKpHA5n+PDhDg4OAQEBWlparq6uHR0dPB6vi432vWZqYGBQW1uLIMiVK1fwBzZ7bXCQVKyoqNDS&#10;0sJ3trS01MbGBstpaWkpLy/HZsIQBMnPz8cukHj37l3XEUzevXtnaGiIWUMQ5PLly2LXyuG/fmP6&#10;xIkTK1asiIyMROeDX758aW1t/Y02B0r1+Pj4jIwM1FuRSPRZnQ8Uz8FPICApAiDsJEUS7Ax2Ao2N&#10;jdg1UzU1NW1tbQQCISQkRFFR8enTp69fv87Ozv7zzz937twZERERHR2dnZ0tcWTW1tboFQhZWVlw&#10;81iP8O7YscPZ2fnChQubNm1iMBhTpky5e/du1xYiIyNJJJK2tjaDwbhx40YXhYVCIYfDwRc4ePBg&#10;cnIyPkeC6ebmZvxmwUH1yxATE4P/L+trZ4clSBtMAQFpIwDCTtpGBPwZwAR4PN79+/cnTpyovJim&#10;MGPRsGHD9uzZ4+7uHh4erqamFhMTEx4eTqPRlJSUXFxcysrKJN7Vly9fMplMDoejoaHR+dKqXjTn&#10;6+vLZDK1tbWx+Lq9MDJQqhgbG5uZmRUXF9fU1Jw7d47FYmEHYL/WBZFI1E3OTk5OqampqJ2qqioy&#10;mdynV8NFRkaamZmdPHkyMjKSRqN108mvdXMA5VdUVNDp9Orq6o6OjoiICGzeur6+vo82NQ4gOODq&#10;ICEAwm6QDDR0sz8IvHjxQk5OzsJoU0pcaVJ04dChQ8+dO2djY4OPjoauw6qpqfWdQ5L6A1ZcXLx+&#10;/Xo0Eq+zs3PfOSwNli9dumRnZ4f3RCAQ0Ol0dGkbn9+7dGtrq5eXF4PBYDKZmpqaXd8t27smxGrd&#10;vn179+7dR48exc6CiBWQ5teHDx9qaWlxOBzsCHn3vb1x44ahoSGPx9u1a1dHR0dxcTGRSDQyMiIQ&#10;CH+r1LvfCpQEAlJLAISd1A4NODYgCRgZGTmu3ZkSV5oSVzpXUaW6unry5Mli5yXPnTsXEBAg/d3L&#10;y8tD94E9f/589erV0u/wt3hoZ2f38OFDMQspKSl9t2Aq1ha84glwOJzq6ur29nYul/uN9yNjt4l0&#10;dHSQSCRLS0stLa39+/fjm4M0EPiRCICw+5FGE/ryHQgIBILo6GgrK6tDhw4hCPLw4cNZMxYa67kR&#10;VvBlZGQKCgrGjh2LPw6JIMjNmzc7B8L9Dq7/XZMCgUBXV9fAwIBAIHR95PPvLA2A7zo6Op3XK8+f&#10;Py92BdwA6Mk3u4jeXYGe+1m8ePHSpUvRicbY2Nh+C4mH7Y3z8vIqLS3tdZ/q6uqMjY3R6i0tLdOm&#10;Tbt9+3ZTU5O7u/u+ffu6NvvkyZNNmzY5OTnh49p0XQW+AgFpIADCThpGAXwYwAR8fHyioqLQ2Aop&#10;KSkIgtTU1KioqMyfP5/L5c6dO3fFihVnz57F9zAyMvLw4cP4HGlOv3v3rt/+nH9HDq6urvjwJagn&#10;cXFxaWlpfeFVS0uLt7e3i4uLpJZ6Jejkli1bsKguLS0tpqamZ8+e7ejo2Llzp7e3twQb+pqp69ev&#10;k8lkMzOz6OhoGo32LUvJQqGQSCSiv8CFhYVbt25FG21tbVVXV/+aAwiC3Llzh0qlFhcXP3r0aO3a&#10;tXFxcV0Uhk9AQKoIgLCTquEAZwYeAWxqAZsb2L17d0xMDNqTgoICbW1tEomEzTrk5uaOHj26o6Nj&#10;4HX1h/b49u3b2tra6PbEoqIiFovFZrNHjRrVeX0WQZCjR49SKBQmk6murv7FAl2jamtrGzNmjKmB&#10;q7X55uHDh3/jUmPXbbm4uCgoKCgrK1+4cKHrkuhXkUiEP1GLIMinT5+4XC76lc/n97USPX/+vLa2&#10;9pkzZ3R0dHx9fVtaWrrjdhdlDh06pKamFhkZqaGhgYV9qaioMDMz66KWtbX1s2fP0AJCoZBOp9+5&#10;c6ekpOTb/emiUfgEBCRCAISdRDCCkcFLwNrauqioCEGQlJQUdNlOQ0MD+1//9+/fy8nJjRgxYty4&#10;cfPmzWOxWMbGxpaWlhLkdfPmTWdn57Vr18KN799I9cCBAwwGY9++fdiurAcPHnS+K+zevXu6urro&#10;NFJ1dTWZTO7paZWDBw9qcFdnHLidceC2jeUWFxeXHnmenp7u5OTU9amCBw8eKCsr//Of/9TTXLcn&#10;7M9A30NzZy87ceLErVu3tm7dGhAQ8PLlyy82Wl9fb2RkJPYJ+38v27dvv3LlCv7rp0+fJDuhq6am&#10;xuPxvLy8iouLsUiB+BZ7kX716lVubu6TJ0/s7OwcHBwiIiLQIMZdnPXG/1eMIAiLxXJzc/Py8iKR&#10;SHl5eb3wAaoAgX4jAMKu31BDQz8mgfr6egsLCyaT6eTkhO6lMzc3r66uRhBEKBSy2eyLFy8iCCIQ&#10;CLZs2TJ8+HAKhYJeICsRHHl5eXw+/+7du8+fP3dxcdm5c6dEzA5aI2/fvvXz89u0aRNGgM1mi+m2&#10;iIgI9H4RtIyDg8Pjx4+x8t1JHDt2jE03RIWdhbEHvrm/rZ6UlOTm5lZeXu7o6Ihu68SqNDc3W1lZ&#10;8Xi806dPT5kyJSQkZKHSqvTkW+gTFXxq/PjxWlpaRUVF+fn5ZDL5a4H6aDQaZhNBkIaGBuwQt729&#10;/YMHD9CvZWVlDAZDR0eHQqFgS5z4ir1Inzp1ysrK6vXr1xcuXJg1a1ZiYmIvjHytSn19PY/H43A4&#10;q1atUlRUNDIyMjMzIxAIX4xBGBERkZSUhJp6+PDh2LFjd+3aJRAIWltbqVSqBP8T/pq3kA8Eek0A&#10;hF2v0UFFIPBlAiUlJWw2+969e6dPn3Z3d8cXlodn9AAAIABJREFUYjAYVCpVWVlZUmcReDwe/joE&#10;KpUqpkLwrUO6OwTevn2L3UKB/hUXq5WYmIjfeGdiYvLmzRuxMn/7OnXqVA7DWItvLSMj8/Hjx78t&#10;jxXQ19dvaGhAEOTNmzdii4nJyckJCQlv376dMWMGi8WqrKykELQwYXc4sfSXX37BLo3tYi0yODh4&#10;27Zt6G6BxsZGbW3tgoICBEEePHiArsnW19fn5+cTiUTspuNt27aJqUzM4R4lbG1tnz9/jlbR09ND&#10;e9ojC10U5vP5165dQxDEwcHhypUrVVVVMjIy9LmKy6dPnTdvnti8Y0dHh42NDY/HMzAwoNFoL168&#10;iI2NRWcQIyMj++g6uC6ch09AoPsEQNh1nxWUBALdJXDnzp3169czmczIyEh8HTabXVNTo6am1ov1&#10;O7wdLI2tkaE5BgYGMJeAwel1IiAgwMjIKCQkhMlk5uTkiNmpr68nEoklJSXNzc0HDx7U19dPSkoy&#10;MTHx9PQsLy+/f/9+U1PT1atX/zZS3eHDhxMSEgQCgZj9rl8DAwPRmSQ03jW+8OXLl/X09EJCQmbN&#10;msVisUQi0exZi1P2XkO1nbtj+B9//IGV7+jowHbOoSe1/fz8PDw8cnNzRSJRbGwsg8Fgs9mTJ08m&#10;kUjBwcH29vYcDuf58+fOzs4aGhp2dnb4icb6+npjY+OOjo6UlBR/f/9e31McFBSELjELBALs0APm&#10;c3cSTU1NhYWF6MbHt2/fZmRkpKWlofGGVq5cuXv37kOHDtHpdARBlJWVgw20z2xYf2bDenPV5V5e&#10;Xp3ta2trR0dHYxtkORyOQCDYvXv3qVOnOheGHCAgJQRA2EnJQIAbPyCBmpoa/O2xtbW16J9SFotl&#10;b29vZWXV0yW8zoyMjY0xI58+faJQKJ3LQE4vCLx48SIvL6+urg5ft7W19cCBA56enlu3bl2zZo2W&#10;llZoaKidnV1ERMSbN2+uXr1KJBLXrl07fPjwzZs329raYlv18Ua+Md3e3r5582YWi+Xr69tZFBYW&#10;FmZkZAQGBq5cufLRo0dRUVFzFJbqqNvQybpaWlrW1tbYdVtHjx718/NDnYmOjjYxMSkoKLh586av&#10;r6+5uTneyZqamvz8fFQqOTo6pqeno2F9nJycsGLodbQ+Pj4hISHoZB5+IhktVl1dffr06a+t/6Jl&#10;mpqatLW1+Xw+kUjsLKmx5r6WOHfuHIVC8fX1tbW1XbZsGZ1Oj4+P37dvH5/P19XVNTc3z87OTkhI&#10;IBAIDx48GDNmTI6bAyrsQg118AvQbW1t165d+3xQms/nR0dHu7q6GhoaCoVCbW3thoYGBoMhFpny&#10;a/5APhD4LgRA2H0X7NDoYCEQHh5uamqak5Nz8OBBEol08+bN9vZ2Ho+3YcOGtLQ0Mpl87ty5zZs3&#10;h4SEiGmIbgKqrKwkkUgBAQG7d++mUqnofr5u1oViPSJQXl5OJBLj4+Nv3LiRk5OjpqYWFxfX3t6O&#10;vwT2yJEjCQkJhw4d2rt3L4IgGzZsKCws7FErvShcX1+/adMmLpdrbm5++fLlhoaGkydPKikpTZ8+&#10;XU1NLT4+vqio6NGjRwiChIaGLlmyxMzMTFtb29jYGF2WraioEAv8ERgYiF9rxlxqbW3FZoiFQuHn&#10;g8PXr19Hj83q6+tfuXKFzWajhTdu3CgWOyYoKEhTUzMiIsLe3l5LSwtbEcaM4xPY2SN85t+mOzo6&#10;CAQCZvnzrRtz585lsVhcLjckJAT/f7EeP348YcKEBQsWbNdRR4WdocrS7du3o01cvHiRRCJ5enoS&#10;iUTs9HpYWFhUVJSioiKNRnNwcCASiX19Ovhv+wsFgMDXCICw+xoZyAcCkiEQExOzfPny+Pj4d+/e&#10;CQQCBweHQ4cOEQgEgUBgampqYmJSWlp66tQpVVXV3oW9aGtry8vLy8nJgUVYyQzYl6w8efJk4sSJ&#10;JBLJzMzs/PnzlpaWLBaLw+GMHj0av6B55syZ8PDwtLQ0NOzZ3r17jx49+iV7Pci7f/8+ujUTi6GD&#10;r1xbW0sgEC5cuCAQCK5fv25gYDB79uywv36UlJTYbLauri5aHpVipqamu3btwvaudXR0bN26Vewa&#10;hoqKCisrK3wraPr58+c2NjZY/tu3b9etW0elUseNG4fuOdu2bdv27dtzc3OJRGJzczNW8vr16/jJ&#10;y2PHjknqsAXWBDqJiN6AhyDI1atXORxOZWUlgiAdHR12dnahoaH4witWrHBwcPj3v/+9csa0xVMm&#10;L1++HP1aU1OzfPlyHo/HYrHwnS0uLh4/fvzBgwc/fPiAIEhZWZnYvCbeOKSBwPclAMLu+/KH1gcF&#10;gbS0NHl5eQ6HQ6VS161bx2Qy0Z1MsrKy2JTAQLlnbFAM2P/t5N27d6lUanl5OYIglZWVsrKy2Dxc&#10;eXn5r7/+WlJSgiBIc3OzpqamlZWVvLz8+/fv6+rq6HR6L85V/N/GEV1d3VevXiEIwuVyGxsbxb66&#10;u7sXFBQ8f/6cTqd/Dr1mYmIyatQotNG2tjYKhRIdHU2lUh0cHEgkkra2trm5eUxMDKq6Wlpa0Itr&#10;4+Pj8WYfP34sdm0u+vXDhw/YsRKsfHl5uYODA/oqFArT09PDw8PFVipDQkLOnTuHVREKhfhpTiz/&#10;GxMNDQ3a2tqoETKZjGf16NEjW1tbzP6HDx/QScr29nYVFRX84RVHR0cymVxRUSEQCEgkEnaiIjIy&#10;8siRI+3t7bdu3ULn3cWi/WHGIQEEvjsBEHbffQjAgcFC4M6dO1FRUUlJSfHx8VQqlUajYQtbCILc&#10;v3+/p/HMBgu4/u1nTEwMhULhcDhMJhM9Daqjo4NNpr569crCwgLvkbe3t4yMDJPJZLFYhw4dunXr&#10;VmRkJIvF0tbWRlcq8YV7kdbT00N1EofDwYsV1BSXy+3o6ODz+S9evEBzrly5YmBggKYDAwMvXrzY&#10;2tr6+PHjU6dO6ejouLm5KSkpycjInDp1Cp1ZrK2tpdPp+NsdnJycvhaqTVtbGxW4WEfWrFmjoqLS&#10;OR8rgCCI2MwlqoDxBcrKyng8nq6uLjrHhv/Uo7SNjc3u3btfvHhhaGgoVpFKpSYnJzc1NT179ozP&#10;51+6dAn9j87e3h5fcsSIEWhYSgRBUlNTNTQ0EhISPDw8Ro8effbsWRKJtGHDBg8PDxKJtHjxYnxF&#10;SAMB6SEAwk56xgI8GXQELCws0LkfkUjk5OSEj47WRyzKyspMTEz09PTQP2x91Er3zR46dMjZ2fny&#10;5ct/W6W6unrv3r1il7P9ba2eFsjMzHRxcUHnaRobGxkMRnV1NV5/37hxw9PTE282Ojp60aJF+BzJ&#10;psvLy9Gl2D179nS2bGxs/ObNGx6Ph/9EJpOFQqGNjQ2LxSKRSOiBCQMDg7i4OG9vb5FI1NzcrK2t&#10;HRAQgF6Cl52dzWAwkpKSjhw5Ymxs3MU6aU1NDZ1ODwoKunLlSnZ2tra2Nnpep6amhkql4n3Ap6ur&#10;q+l0OhobRSgUOjs7oycwsDJsNvv9+/f3798XE81oMMj8/PzTp0+LXbiM1cUnOjo6EhMTtbS09PT0&#10;8PkIgpw7dw4NfSwrK5ucnCwSiR49ekSlUtHdh1jh3377DUujE7SZmZkxMTHjxo1jMBjYBj50u+E3&#10;ylB8Q5AGAhIkAMJOgjDBFBDoGYF3794ZGxuzWCwqlbpr166eVe556ZqaGlSp1NbWqqmpiU299Nze&#10;t9bIzMx0cnK6d+8ej8d78uRJF+ZevXpFIBAyMzM9PDyws5xdlO/1Jz09PXQTFWohIyMjMTGRw+Fg&#10;0QFbW1tR2YQ1oaWlRSQSsdd+Tpw8edLZ2Rm/LCgQCDgcTlpaWnh4OBoZ+/MtCwwGY+rUqRoaGvX1&#10;9aiHp0+fDggIIBAIcXFxwcHBaJV9+/Zhh6y/1hGhUHjy5Ek/P7+YmBgHBwdsVlJTU7OLQw/Xrl3j&#10;crlMJvPznjz0ZAnePpvNrquru3379urVq/H5QqFQS0vL19c3NDSUSqV++vQJ/7WLNJPJFLtVwsrK&#10;CnX1zZs3rq6uHA7H2tq683VwI0aMwMYas3/x4sXly5eLhTg5ffp0SEgIVgYSQEB6CICwk56xAE+A&#10;QN8SQGUK2kZOTk4/SMmu++Pt7Y3+rY2JiTl+/HgXhVP/+kEL4OfPuqjSu0/q6urYrAyCIDk5ORER&#10;EWvWrAkODsYM2tvb6+vrX758uaioyNraev369ehRA6FQeObMmaioqPPnzyMI0t7eLrbVDLMg2URE&#10;RIS8vHxAQEBra2tjY6OVlZW+vj6LxcrPz0cbMjIyqq+vT01NnThxIqbDdu/efeTIkY8fP6alpZ06&#10;dQrb69kj306fPu3g4NDR0fH48WO8uOyREQRBPm9c4/P5RkZGYsRKS0s9PDxQa4mJid2PgXz79m0y&#10;mXz9+nWhUFhbW7tp0ybMTte+TZ8+vfP8saenp7m5eXFxMb5uWVkZPpIf/hOkgcD3JQDC7vvyh9YH&#10;C4Fnz56hR+20tbWxWZPOnc/Pz/f09PT19UX343cu8C05xcXFWOyxgIAALKTZt9j8lrplZWU0Gi0s&#10;LIxAIGB3GHzRYGFhoa2trUgkevjwIXbM84slvzEzIiICu8ZKJBIZGhpOnjx59uzZU6ZModPpTk5O&#10;PB5PVlbWz8/P19d38+bNnzexEYnEV69etbS0cDgcf3//7Oxsb29vOp1OJBLNzMzU1dW7XkOMiYnR&#10;19e3t7cPCQkRkw7d78unT5+2bt3K4XB0dHQyMzMvXbq0f/9+Dodz+/bt7Oxs7NzuvHnziERicHDw&#10;5s2bJ0yYILYK2f3m8CUTEhK4XK6ZmRm2yQ//9RvT169fx+IGJycnp6amdt9gVVWVq6srl8s1NjY+&#10;efJkNytmZ2cTiUQ8mePHj8vJyXl7e6M3QWN2QkJCMjIysFdIAAHpIQDCTnrGAjz5kQno6uqif/mK&#10;ioqwU4RiHXZwcNi4cWNpaWlRUZGlpWVQUNDmzZvpdDqTyeTz+WVlZWLle/Hq6enJ4/E0NDRsbGw6&#10;Lzn1wuA3VkGD1nY+E9DZbFRUFIvFMjAw6NONTR0dHWvWrDEwMEDJy8nJxcTEiESi169f02i0pKQk&#10;HR2dtra2yMhIHo83ZcoUR0dH9IRpUFBQZmYm5vaqVauePn2KIEhwcHAX10+dOHHC3d29oaFhzZo1&#10;u3btsrKyioqKwoz0NNHe3u7g4MBkMleuXEkmk1etWjVp0qRp06ZFRUU1Nzfv3btXQUHhcziPs2fP&#10;FhQUPHr0iEQioedte9pQv5VHz4UEBwfHxMSQyWT8Knkf+SAUCt3d3X///Xc1NTVLS0sqlYqGNQ4L&#10;C1NRUTl8+HDHXz9Hjhzh8/nYmdk+cgbMAoHeEQBh1ztuUAsI9IwAtoCIBijuXPnSpUuurq74fB0d&#10;HSz41ps3b2g0mkQ0TVNTUz/8gcR3ZMClX716VVpa+vHjRyziLoIgJ0+ejI6OZjKZaOThz5cQrF+/&#10;XlVVFZ3d0dLSwt+1sG7dOjRYtKOjI3o/6RchhIeHo7IvJSXlwIEDIpGIQqH0WnDv2rVr3759CIKk&#10;pKQoKCh4enoKBILY2NhVq1ZpaGgoKCiIxdS9dOkSNh/2RfekIbOjo+PUqVOZmZn4wHh955ihoWFY&#10;WNjNmzcTExNVVVXx6/Ktra3oZkQul7tz5078p77zBywDgV4QAGHXC2hQBQj0mICnp2d0dHRVVZWX&#10;l9cXjzfu2LFDbHPP4cOH0b/TaGN5eXlii0GYE21tbZWVlb0WBJgdSIgRGDVqFEYVvVWCwWBkZ2dv&#10;2LABLVlVVYWGdlu3bt2zZ8+w6nl5eXPmzGEwGP7+/lhm58TLly9VVVXRSw7Qq0fENvl1rtJFzoYN&#10;G27fvo0gSHl5uZOTU3x8PPoLo6OjExkZOXPmTGzXHWqkuroaW6Xtwuzg+VRWVoYPORQXF3fw4MHB&#10;033o6Q9DAITdDzOU0BGpJiAQCPbs2WNlZZWamoppBbzHERERYuFOEhMTDx8+jJV5/vw5Psgqln/9&#10;+nUSibR69Wo2m42fNMIKQKLXBFgs1vr161+8eHHp0iUikXjy5EkGg7FkyRL8ni10Lvb69euampro&#10;mnJdXR2bzX7w4EF32n306JGqqiq6xbC8vFzsdq/uWMDK3Lx5k0ql7tmzh0ajlZaWdnR0cLnchoaG&#10;6dOnJyQkXLp0adOmTVjkYQsLC2NjYwKBUFVVhVmQVCI3N9fR0TEqKqqLc7KSakuCdrKysvAndi9f&#10;vty1Lpdg02AKCEiQAAg7CcIEU0Cg9wTu37+PD77V1tZGo9HwIRvS0tK+eKmUjo4OOtmTlJSEhiXr&#10;vRNQ8/8SaG1tXbVq1dy5c9XU1ExMTBQUFDZu3BgbG+vm5oYWfPnyJXbbQV5eHpfLZTAYGhoaWJDb&#10;/2vvy29//vknnU7/rAX19PR6J7Pevn2LBhNZtWoVl8tFjdy9e3ft2rVbt279888/sYbt7e1v3rxZ&#10;W1trbGyMri9L/HB0amqqra3tw4cPU1NTsVDJmAPfK/H69euLFy92cW4JQZBnz57p6+tjHm7evBmP&#10;DsuHBBCQcgIg7KR8gMC9QUQgKSmJzWbHxMSEh4dTKBR7e3sHB4eGhgahUJiXl0cmk784IWdoaIj+&#10;IY+Ojj5y5Mgg4tVfXb19+7a/vz+dTs/Pzy8pKbGysqLT6erq6vb29mQyuesIfP3jo5eXF7qOHxQU&#10;JCMjY2xs7Onp+Xket6qqis/n48+mpKam7ty5s6SkhEAg5OTkGBoaoqGqW1tb8ZdPfNHtzMzMdevW&#10;BQcHdx1PDr+arKmp2T97477oMJaZnZ3NZrMDAwM/3/iC3iaCfRJLhIWFoSvXq1evdnR0FPsKr0Bg&#10;QBAAYTcghgmcHCwE3r59m52dfebMGfSPcU5Ojo6ODofD8fLyev/+/RcplJeXk8lkNTU1AwODv/3b&#10;/EULkNk1gefPn0+bNm3NmjXoeQiRSPT5zt/a2tonT550/1zkzZs3zczMOByOh4dH1/NGXTvzxa8e&#10;Hh7oHGFYWFhsbKyKioqbm1tubm5UVNTkyZPxezfd3NwMDQ09PT0zMzNDQ0MvXLiAIIi3tzd6kXFc&#10;XBxm/8OHDzt37nR0dER35kVHR7u7uz9//vzo0aN8Ph8r1jmBhT4RiURiwZw7F+6fHDqdjgadaWho&#10;0NTU7LrRqqqqnJwcfMSTrsvDVyAgbQRA2EnbiIA/g5rAyZMn7ezseDwenU7X0tKKiYkRCATdIdJ1&#10;sLQvWigpKQkJCUlKSkInYOrq6nph5IuWf6RMNCxIcXHx06dPjY2N0UDK2FGJc+fOeXl57d69+9y5&#10;c8XFxV/cPYkgyI0bN1gsVkVFhUgkunjxIplMluw8Vk1NDZPJZLPZxsbGAoGgvb39xIkTYWFhWVlZ&#10;VVVVBALh+PHj5eXlYWFhRkZGYqPz7Nkzc3NzNJNOp6OHPUUiEZPJzM7OfvDggamp6fHjx9lsNtY7&#10;c3Nz7PJcMWsIgjx69IhIJHp7e/P5fCwoYOdi/ZDT1NS0adOmz/sOx4wZg0rwlpaWrlVpP3gFTQCB&#10;viYAwq6vCYN9INBdAhs3bvTy8rKxsdm2bVtjY2Nzc3NCQkLn68y7a67LcuiFCnl5eQcOHFixYgWN&#10;RjMyMmIwGDt37mxsbDx8+PDnnVL4HX5dGvuRP6qoqGCB6EpLS1esWFFXV0cmkwUCQUBAgLOzc2Fh&#10;4eTJk318fNDVzy8qNlNT0+rqagxTXFxcXyyaY8ILawhNvH//PiwszMXF5ciRI52nGO/evevs7IyW&#10;1NDQQEPhPH78GIu2+OHDB11dXTU1tY8fP6LF+Hx+1xFzPodrLikp6envT3t7e0REhKampr29PRoF&#10;UKwj+NdXr17l5OR0ERVZJBLx+fwTJ04gCJKUlGRkZJSamqquro4/+II3CGkg8MMQAGH3wwwldGRg&#10;E6itrdXU1Hz37p2Ghga+J5/vtZT4LRToyQysFR0dncLCwgsXLlhYWEyaNElRUTEhISE1NZVCoZSW&#10;lmLFBmGio6NDQUEhPz+/o6Pj88Vc6P0QTCbTzs5OJBLRaDQEQWxtbbGown5+fvPnz8fPZtXV1eXn&#10;53+ewcKrrvPnz38tck3/Q/58n4e+vr67u7utra2cnNyOHTtaW1tfvXqF/T+K58+fW1hYXLx4kclk&#10;JiUl2dvb99FVWpaWlklJSS0tLXfu3CGRSHgpLIYlNzeXw+FERkbq6uomJCSIfUVfz58/j4/Sd+fO&#10;nf3799va2qKrz1+sAplA4McgAMLuxxhH6MXAIPDixQsDAwM2m+3u7i627nn16lU/Pz/0X3xn0tLS&#10;8NHs8J96lz5y5MiqVas4HA6TyTx69CiCIAwGIyMjw8TEpLq6+t27d97e3n5+fgiC1NfXD/J1q+bm&#10;ZgaDQafTg4ODseiDAoGASCR+/PgR3a2loqJy4MABdCx27dqFzo0lJiYymcwlS5YwGIzg4GBjY2N8&#10;qJotW7acPXu2d8PXF7XS09M1NTVREb9t2zZVVdU7d+64uLg4ODjs2rWLSCTev38fQZCqqqr09HSJ&#10;3IDSuRefPn1CIwKin3Jzc8PDwzsXQ3NYLBYaSAXdxvfFYjt37szLyxP7lJ+fLz2SWsw3eAUCkiIA&#10;wk5SJMEOEPh7AhwOBz1EmZqaum3bNnyFN2/e6OnpVVdXW1hY4PP9/f0lOMewf/9+BwcHdB9VS0uL&#10;jY3N4cOH9fT0Pl9UgD94QafT0Rkm7MIMvEuDKs37f+x9d1QUWfr2PzuzO/PtbyJiGBQV02AaBR3H&#10;2DnT3UCTc5SWnINkRYkSFBBBUARRQBEQQUEUUQEBBcGAICAoGRHJ3XTX1+s95546jbquzu4Zpepw&#10;PLdu3fvWvU+Vp95+w/Oy2cXFxWvXrm1qaoIbt7W1bWlpYbPZLS0tgYGBOBwuLy8vOzt7yZIlXV1d&#10;q1atCg0NFQqFNBoNemZ5PF5cXFxFRcX+/fsNDQ2hKNB48eIFj8djMBj/JWOY1O2kTtlsNnj6YWFh&#10;fD7//Pnzenp6qampdXV1Fy9efFfWjpSQTzzt7e01NjaGQioqKgIDA+GpVAP9WkpSi6anp6UGIAgS&#10;FRVVWFgo1V9UVBQZGSnViZ1iCHxhCGCK3Rf2QLHt/HUREIlEkOgfkMdKrdXBwSE4OFhdXR2GAdXU&#10;1CxYsOBPdMXi8Xj0V1AoFBIIBGVlZfSXEkEQbW3t4eHhtrY2NK2X1GpnyWlzczOJRMLj8VlZWXDL&#10;FAplcnLy2bNnPB5vzZo1v/7668KFC1euXEmlUvfu3fv777+DkWhUJRqbn59fQEDApUuXoBzYMDEx&#10;AVax/yp32vPnz2NjY48fP44mQEEQBK4TOJcRBBGJRDQaDS7vf9Og0+kgtE4oFBoaGr7ntQ8ICDh4&#10;8GBHR0dycrKFhcVbl1dXV2dlZfX69etTp07FxMTU19cjCLJ79+66urq3jsc6MQS+GAQwxe6LeZTY&#10;Rj4DBGg0GogoLyoq8vT0lFqxWCw+c+aMgYGBgoICnU5nMBjAfBIeHi418uNOR0ZGNDU1peZyuVwV&#10;FRUtLS3IxzY8PLxkyRJ/f38CgdDW1iY1fhaeZmVl4fF4OTm5o0ePFhYWmpmZRUdHQxy2bdt2+vTp&#10;vLy8kZGRmJgYCoUCnbb6+vpAOxkcHCQQCO+pLsrhcMDV9PT01NRUKPxPbDQ2NhKJxPz8/NOnT+Nw&#10;OEBqDeS7ubkVFxeLxWKo4SEIAqrifvgCjh49SqPR6HS6g4PD+4nu3iWzvb0dmC3JZDK65srM8SKR&#10;6NSpU3w+Pz4+XiqkAT0YlNZITU0tKCgwNTWl0+nW1tYIgrS1tZ0+ffrKlStoKzV6ItbGEPisEcAU&#10;u8/68WGL/zwQiIuLA988LpdLoVAkzBcmJibv+fhRqVSYvZiWlnbixIl79+55e3vn5OR8yoZFIhE0&#10;yUA5JBKJwWB0dHQQCIR9+/aFh4cTicSoqKiqqqr3fDLh9C++ISEoAWbOqampI0eObNq0CW3ySUhI&#10;UFVVPXnyZFxcHIFAAFXjYmJiACz9/f3GxsYMBmPbtm3vYrs9dOgQlUrduHEjl8sNDQ2F5cX+dGAt&#10;LCygml5QUID2SI6NjWlpaenp6W3cuDEwMPD27dsODg7vCXGbubasrCw3Nzfw0hYUFOjp6amrqzMY&#10;DDKZnJ2dPXM87BGLxS0tLc+ePYM9f2JDV1cXnTarpqbW3d0dHx+vqamZmpoaFhZGJBJ7e3v/xDti&#10;ojAE/goIYIrdX+EpYGv4khGIj4/39fXt6uq6dOlSTk4OmUzu6OhIS0vLzc19l8HAy8tr48aNTk5O&#10;x44dIxKJ7e3tZDK5urqaz+cXFBR8Clh+fn7oLML4+PgDBw6YmZk9ePBAIBCUl5cXFBTs3LnzU27x&#10;hc0dGRnR0tICmxKLxUwmE26wr6+PxWLBdNe+vr5FixaVlJSgx4DBNjY20LF45coVHx+f8PDwFy9e&#10;ZGRk+Pr6it8cZDIZh8OpqqpK6Ogg2UdVVdWdO3fgHREEqa+vp9PpVCqVxWKpqakBBy5cA3qkVFtT&#10;UxP+lqiurvb19ZUa0Nvb+/Tp09zc3MDAwJlpB1KDpU51dHRevXoFO+fMmQOUSIFAoKure//+fXgJ&#10;3RgdHVVRUdmzZ4+pqament4HUjaiJby/jTZAIggSGRmZkZGBrsbb0NBgZmb2fiHYVQyBzw4BTLH7&#10;7B4ZtuDPDAEmk3n27FkVFZXDhw/b2dmtWLGCQqGkp6dHRUVRKJSZVcI8PT2dnZ1v3bqVl5dHJBJv&#10;375dXV3t4+ODIEhZWdnBgwc/Zf9CodDT05NMJltZWZHJZB8fH5FI1NPTQyQS9+3bBzyJ/+lH/VPW&#10;81nMlVSAraysFAqFUVFRISEhcM2FhYXQOAc61dXVIyIiVq5caWFhAXydY2NjgYGBwAMoSTS2tbX1&#10;8fGpra0tKioikUgsFgu45tva2tTV1YHFq6Ojg8PhIAji7Ozs6uoK/gXyY2JiFBUVz549C05ra2vn&#10;zZvHZDJZLJampmZzczPo7+rqkrCWeHhg1cS4AAAgAElEQVR4gFIZoDM9PV1ClDg9PT02NqajowMV&#10;TXD1o//Nz89ns9mLFy++du0aENLd3Y1OACotLQ0LC3ur/AMHDsBw0oSEBC8vL0NDQw8Pj5cvX751&#10;PLqzp6eHz+eDiAV7e3u0ZxkOY7PZMHkFENPIy8ujKzKj4wvhLKyBIfC5I4Apdp/7E8TW/1dHgE6n&#10;o1MWwsPD09LSwKIzMjISEhLQG3jy5Ak6N7C/v5/D4UxNTdHpdDc3Nzwe/6dUOhIKhR0dHVJZFGVl&#10;ZYWFhf+bFEj0lv/67b6+PgcHBxaLFR0djQatsrIyICAAQZCWlpbU1NSWlhYWi+Xl5SWpOXbr1i1V&#10;VVUZGRkmkwl9kQ0NDVZWVnC/g4ODy5YtAyQj586dS0pKev36dUhICJ/P37Bhg0gkggYn0JicnKRQ&#10;KNAcODk5SSaTHzx4AAS2tbURicRXr161tLTg8fjMzEzgVffw8IB3PHbsGIvFYrPZycnJOTk5n+6F&#10;bGho0NLSGh8f7+vrIxKJfX19YrE4OjoaTVxy7tw5dKUyuBgEQUxNTbu7u0FPbW3tihUruru7r127&#10;Bin00IPR7bGxMYlaDHXT27dvg3QW9BgEQYqLizU0NJ4/fz45OZmamspkMkUikZOTE8yWFQgEMJ9J&#10;ai52iiHw+SKAKXaf77PDVv55IKClpQUNNpKY9KqqKn9/f7D0mpoaYIqDO8nOzka7SqFFQSgU3r9/&#10;//10/1AI1vjfIDA1NUUgEFavXq08fy57hYLy/Ll///vfgQkWJGza2dllZGTAxaS/OeApeLi7du1y&#10;cnJavny5jY0NhULJz89/9uxZSEiIu7u7urr61atXS0pK1NTUJJQr586ds7GxAcY8BEGysrLi4uLQ&#10;0rKzs2NjY21tbR0dHblcblJSUmZmpq2traamJtoGVllZyWAwEhMTcThcS0vL7t27mUymiYnJR7xd&#10;iYmJMO7T19d3165dLBYrPDzczMzs2LFjg4ODFRUVeDz+reY0BEESExNjY2PBFjw9PW1tbUEbarTo&#10;3aHb0dHR6CRlUFtC6j8OGF9RUbFgwQIul6uoqAhiRm/evGlpaYkgyPj4uKWlJaByRAvH2hgCnzsC&#10;mGL3uT9BbP1/dQS6urqIRCKMgjp8+DBQ5sRisZ2dHXRggW1UVVWh6fKnp6clqXz9/f1/evjRXx21&#10;z2R9dDrdcJ1isgoV/BmuU1RXVy8rK2MwGNnZ2VFRUevWrYM5KOXl5WhuNvBwb926paGhMTExoaWl&#10;haY2ZDAYEi+tn5+fp6fnzp07Q0ND3d3d58+fz2Qygfc2IiKipKQEjVNDQ4Obm5uysrKfnx+6v6qq&#10;CoQJNjU1GRoaKigoNDQ0IAiSnZ3N4/FAcbOSkhJ3d3f0rA9pV1ZWWllZicXiyclJGo0Gzb1CoTAh&#10;IUFPT8/T07Orq+tdokQikbOzM41GI5FIXl5eVCq1oaEhMzPz38a98fl8dFYEgiAPHjxwcXGZeaOp&#10;qSkQVKerq1taWvry5UtjY2NtbW0mk8lms0Hl35mzsB4Mgc8aAUyx+6wfH7b4zwOB5ORkTU3NtLQ0&#10;Hx8fVVVVIyMjOp1OIpFgKSq4DcB1B4qTjo6OWllZKSoqGhkZkclk4PWDI7HGXwGBefPmJbEoULFL&#10;YlF++OEHNpsNy6rGxcXFxMSAqqZCoVCSIQtqToyOjvL5/LS0NFBuBEGQa9euoWPRVFRU7r85kpOT&#10;YWWL3bt3KykpEQiEEydOeHp6ollXEATJyMg4evToqlWroCoJITIwMKioqCCRSK2tradOnfL39+/p&#10;6TEyMtq4cSPISB0dHdXQ0IDjZzYuX74MMrspFAqaiyQuLg4kesOKulJzRSKRp6cn0N7eX0Olrq5O&#10;R0eHSqWGhYUNDg5KyUGf+vr6VlRUoHuKi4uXLl2anJyM7gRtoHEODQ15enqqqalt2bJl5hisB0Pg&#10;S0IAU+y+pKeJ7eWvi0Bra+vp06dv3LgBTXfotR4+fBjQjvB4vHv37vn6+jIYDBUVlQ0bNsDo7337&#10;9qE/qOjp72oPDw/v3buXxWJZWlrCRMt3Dcb6PwIBWVlZqNWBxj/+8Q85OTko6uLFi1u3bo2JidHX&#10;1/f09Hz16pWXlxeDwVBVVQX16aFiNzY2RiAQGhoaRCLR2bNnFyxY4OLi4u7u/uuvv6anpwOBfD6/&#10;rq7u8uXLcXFxR44c2b59O4wze/ToEZFIHB0dfasf8+DBgzweDxjqxGLxpk2b6HR6dnY2oFMuKioy&#10;MjKScm7CLSAIcu/ePR6PB7zMAoHAwsLiXWocehZoHz169PDhw4D02NTUtLq6Go65c+cOm81mMpkg&#10;XycuLs7S0rKioiI3NxeHw72nViwIZ4S8gKDyW2pqqpWVFQ6Hg/JB486dO0QiMTY2Njo6mkAgwKhE&#10;qWHYKYbAF4MApth9MY8S28jnikBqaqq3tzdQ+ACfHFDmLl++jDbJDAwMGBgY/EebZLPZV65cEYvF&#10;jx8/JhAI7wp1+kCZ/f39qampZ86c+YhgrA+8xWc37Pfff3fbugnqdm5bN23evFnCAu3n59fR0TEx&#10;McHj8R49egT25enpObNEbENDA4/HA0/87t27cnJyBAJhxYoVMCqur6+PQCBER0f7+PhI8Uv39vZa&#10;WloymUw6nW5kZNTR0YEgCJVKnQmjo6MjDoeDmR9Q+Xv+/LmqqmpUVJSUAUxKgouLC1ofGhoa+vCS&#10;JHp6enAvxcXFhw4dgsLxePzw8PD4+DiBQJiamiKRSPBnT1VVFTrtA06pqKigUql0On379u14PB5k&#10;DeNwOBjS4ObmNpPheXh4uKCgoKioCBK+QIFYA0Pgy0MAU+y+vGeK7egzQ4DL5aIJ7YKDgwFLRVlZ&#10;GZpco7OzEwR9f+D22tra0IXnT58+DQwnHzhdalhDQwMej09PT09JSdm1a1dnZ6fUgNl52tPTIyMj&#10;o6m40nmLsqbiyu+//3779u3u7u6RkZHGxsbffvstmgf4rexxCIIUFhYyGAwmk7lp0yYymYzH4yEJ&#10;CEDV2Nh4586dSkpKc+fOXb9+va2tbX9/P4IgN2/eJBAIHA6HyWQCrQ5BEDMzMynCmtevX69evdrB&#10;wQHyyXE4HOCBTUxM/JC3wtDQENwRrEckErFYrA984j4+PlDrCg0NhWFtAoGAzWbDDba2tqJ9wUND&#10;Q7q6ulK3EAqFeDweuLmbm5vV1NSUlZUtLCygwgqC7f7TmhlSd8FOMQQ+dwQwxe5zf4LY+j97BNAk&#10;twiCxMTEADqG8fFxwE6MIMjU1JSJiQn8QH7Inh89euTs7AxHXrhwYdWqVdB7Bfs/sKGlpdXT0wMG&#10;19XV2dnZfeDEL36YUCj09/fncrkWFhZqampoYsIHDx5s3rwZJr4UFhZCE+y9e/cuXboEyT4QBCkq&#10;KtqzZ8/4+LixsTF0sCII8vDhQzMzMyaTefnyZQBmZWUlgUAArltwu+bmZkgRsmvXLhwOd/z48dev&#10;XwPSaRKJxOPxAgMDiUQioMsBuaJMJtPZ2Rku7z1PKi4uDm0Gu3r1qqT07XvGoy8NDQ1RqVRnZ2cz&#10;MzNTU1Nok0MQxMLCIjAwMCwsDKh0FAoFshynpaVJcQQiCPLkyRN0AQ9Q2UIqZ6K+vh4mDqOXgbUx&#10;BGYPAphiN3ueNbbTvygCQUFBIDMRKHBUKhW6rlpaWnR0dOhvDkiH9oHbEIlEJBIJFAAYGRlRUVFx&#10;cnJ6v8ftPZKh8w4sksvlvmfw7Lykra09MwP00KFDIPXhxYsXZDL5+fPnU1NTPB7P0dHx8OHDqqqq&#10;x44dm5iYyM/Pt7CwuHfvHoIgZ86cQes0586ds7KykirwlZ2dHRwcjKaLAw/o1atXurq6QqHw2LFj&#10;W7ZsWbp06d69e3t7e0dHRxctWqSlpfXdd999/fXXysrKgD/vA5+UUChUVVU9ePBgaWkpYLF+/fp1&#10;fHw8iUSi0WhsNru+vr6lpQWk686UKRKJHj58KJXHiiCIWCzOz8+PjY0FvxlqamqIRKKXl5eJiYm+&#10;vr6UxlldXb1r1y4ymQxUw1evXjEYjJMnTwJ/LryplZXVpUuX4CnWwBCYhQhgit0sfOjYlv9aCAgE&#10;AhMTE01NTUdHRzweDw0zn77Kp0+fLlmyhE6nM5nMa9eu2draoiOl/iP5dnZ2t27dAlOysrLQPuL/&#10;SM7nMlgoFDY2Nv5HBk607gu3WVVV9euvv7JYLC0tLZC7EB4evn///pycnLi4OGtrazk5ue+++y4y&#10;MlJfX3/JkiVdXV0tLS2ysrIZGRnAQX/q1KkNGzZUVVVBmQiCdHV1mZmZ0Wg04FEtLS2FbvdNmzY1&#10;NjYODg5yOByYSd3a2spisYyNjQUCwfT09J49e6TctWjhb22LxeJLly5FRETk5OQIhcJz5865uLiA&#10;Uhl9fX1LliwxNTVlMBj/0dsbGRnJYDD27t2rra29e/fu6elpgUBQV1cHNiW1DBqNNjw8nJ6eTqPR&#10;HBwcCATC1q1bdXV11dXVQQwiyD1fsmQJWi2WEoKdYgjMBgQwxW42PGVsj58BAgMDA48ePZKyUnz6&#10;uhsaGggEQnJyMjCEfLTA4eFhVVVVPT09Ho9naGg4k1DjoyX/NSeqqak5OjpSKBR0/Nb7l/rW0K4b&#10;N24EBQXBibW1tXPnzvXx8VFWVg4KCnr69OmtW7cAMe/4+LiEAUdGRmbt2rUEAsHY2JjD4SxYsMDC&#10;woJOp4MUWijn7t277u7uLS0tWlpaTCbTyspqeHi4rKzswIEDOjo6a9eu1dLSunz5MpVKNTc3x+Fw&#10;XC53yZIlsBZZXV2dp6cnlAYa/f39FRUVvb29r1+/Dg0Ntba2zsrKQntO0eN1dHSGh4dhD1Bqe3p6&#10;0HVT4NW3Nq5du4Z26KempoaGhr51JOiEevPIyMjcuXMTExMFAkFaWlpCQsLOnTtNTEwcHBzq6uoQ&#10;BNHT03v8+PF7RGGXMAS+bAQwxe7Lfr7Y7v7SCAwMDDg5OdHpdAcHB7Qb6/Xr1wEBASoqKra2tsCX&#10;+inb6O/vz87Ovnnz5qcIAXMHBwfRn/NPF/jXlCAUCkFygJGREYws/LdL5fP59fX1UsPc3NzKy8tB&#10;5/j4+K5du16+fBkcHAyrbE1MTODx+Dt37kRERPj7+2/cuDE+Ph4KAfXBfHx8Nm7cCLnxJGVI1NTU&#10;Hj58CIdNTU0ZGBi4ublJ0ilu3Ljh4OBgbm4+PT39+PFjDQ0NYFdrb29fv349mJKeng7vMj4+/vjx&#10;Y2dnZ3V1dX9/f01NzUWLFuXl5bW2tvr7+6MZlcHc5uZmX19fZWVldDThH3/8ceTIEVtb26SkJLiq&#10;9zdcXV0bGxvhmH+bkKGjo1NdXS0QCHA4nJOTk6+vL5FIPHv2bGhoKEzCANJAfTYoGWtgCMw2BDDF&#10;brY9cWy/fyEEWCwW8G/euXOHRqMB64hAIKDRaEVFRQKB4P79+wQC4a0pqKWlpSoqKkwmk0ajeXp6&#10;wq/+X2h7n/NSPD09KRQK9G9+yFYAVQ3aVpSWloamBcnPz4+Ojm5ubp4zZw6ad6O5udnb21teXn7z&#10;iuUmZMI2xVWAaLehoWHp0qVKi+S+/fZba2vrn376yd7e3tPTk0gkRkVFoW1pYWFhkMQYLDU+Pv7I&#10;kSMZGRnopAcWi2VlZWVnZwfSaF6/fq2mpkahUGg0Gtq3Hv/mAHKkzJCTk5N4PL6yslJLSwsm/E5M&#10;TFAolOPHj1+/fv1DgAJjpChUxGLxjh073jO9v79/9+7d69atg6XDKisrFy1a1NPTI5Wie+LECWib&#10;fI9A7BKGwJeKAKbYfalPFtvXXx2BFy9emJubw1Xa2Ni0trYiCHL9+vUDBw7Afqk6VN3d3f7+/jQa&#10;jUwmwxTCy5cvUyiUmW7cmT1Q7Kc0JiYm/Pz8WCyWt7c35E/+FIFfzNz29nY9PT0VFRVdXV0SiRQc&#10;HIz2WSclJZ07d87S0hKPxwMrGnrjyssVboTtrzh08HbEgS2rVoyMjMyZMydSg5NjZRKrrf7TTz+V&#10;lpbq6Ohs3rzZ09PTxcWFRCLp6OiwWCxDQ0MSiSTlMp6cnJw7d+4ff/wBXa4CgYBEIuFwOAMDA6FQ&#10;ODk5uWHDhoULF9JotBUrVoDMhp6enqqqqp6eHjU1NbA2SQwc+i16+vSpjY0NKLS6cuVKGo1mamqK&#10;x+Olipuh9/XWdnp6OolEcnJyglczMjJWrVoFT9/V8Pf3h+GGY2NjampqfX19K1asgASBr1+/JpPJ&#10;aPv3u0Rh/RgCXyoCmGL3pT5ZbF9/RQRqa2uNjIzYbHZoaOjjx4/RTF3GxsaAal/KytLe3s7n88Fm&#10;+vr6cDhcWVnZ06dPHR0d0UHiR44cgXUpBAKBi4sLhULhcDhcLrepqenPxcLNzQ3Utj9//ryDg8Of&#10;K/wLkCYSiaDODXI/k5KSaDQak8lcv379rl27JFY36J8F++3s7CSsX1tx6CD4MyDsamhoUJJfmGNl&#10;Av7+WLq4p6dn4cKF0CKIw+FANkZtbe0vv/wyEzcGg5Gfny8vL+/m5pacnMxms0+ePAkZE8+cOUMk&#10;Ent7exEEKSsr09PTs7W11dLS8vf3V1FRWbJkyeDg4KFDh5YuXcpms4lEIkjcnp6eptFoINXj9OnT&#10;U1NT76oP0d/ff+vWrbdyYufn59vZ2Q0ODmpoaLDZ7MDAQH19fRMTk7dSK0vt6+rVqw4ODsBaeezY&#10;sZiYGB6PV15ebmZmxmaz9fX1FRUVb9++LTULO8UQmFUIYIrdrHrc2Gb/HAQEAkFjY+OTJ0+kzCTv&#10;l3737l0Wi/X8+XOhUHj27FlZWVkqlZqQkPDkyZPjx49v2LDB0NAQQZDExES0/+7w4cPQyxYfH3/h&#10;wgVwF7FYTKPR4B0bGxtdXFyePXu2b98+KpUKQ7ieP39OJBLfmt05NTX15MmTt16CYt/aYDKZsB+G&#10;tMMerCGFQHh4eGBgIHhVnj59SiQS8/LycDgczFDu6elhs9k//PDDlSDfikMHb4TtV16uMDk5uV5u&#10;QaaFYY6VSbal0dpf5rPeHLq6uiBpFCJ/5cqVZcuWBQQEoMMBnz59ymKx9PX1x8bGiouLN27ciK7l&#10;hSCIk5PTvn374FLXrl2Lrlzs6OiopKS0atUqYPoSCoVaWlqghEZra6udnV1QUNBblTYgMD09XUVF&#10;JTAwkMVizfSKenp6giwHCccyMCLy+Xw1NbWUlBS4HgRBXr58+eDBA7TJE1yNiYkBNCsuLi6vX7+G&#10;nC9TU1Pd3d0YEQ8aQ6w9OxHAFLvZ+dyxXX8kAmKxOCoqSkIP6+rqam9vj8Ph0tLSPlCWlZUVOhPC&#10;1NT02bNnycnJdnZ2SUlJAoHA19f3yJEjFArFy8tLVVU1MjLS0tLyn//8J/xgh4WFXb16taWl5cGD&#10;BwKBAH7aEQS5c+eOi4sLHo8vKys7f/48+lJAQEBlZaXUIh88eEAgEOzs7AgEwt27d6Wuvv/UwsIC&#10;MOjev3//w7Mg3y/zC75KoVDQu7ty5YqCgkJ2dra2tjadTmcwGHPnzpUYXFetWvV///d/hPVrlJYt&#10;BZVY9fX118stUP1t7W8Lf4Hqy+PHj4lE4sjIyI4dO5qbmx0dHb29vWtrawsLCwkEAkiRGRgYIL45&#10;4HNPS0uDBWdB2daMjAwYCSAQCL766it0pbj6+vq1a9e6urrClRcUFERERNy4cYNGo2VlZWVkZBAI&#10;hJnJIgiCTE9PEwgE4GsWiUQz/c7QYpeSkrJ3716xWFxfXy9l+QsICOBwOE5OTkQi8T3MLBMTE+rq&#10;6nCRExMT0IkMO7EGhsBsQwBT7GbbE8f2+0kIHDhwIDQ0FMatCwQCe3t7Q0NDKc/aW++hoaGBTiRE&#10;2y3A+JaWlkWLFoFQ+jVr1mzbts3Z2TksLMzAwGD79u0hISEBAQGysrK2traurq54PB5tnLCzswsN&#10;DT169CgQZWpqCqsahISESEW1v3z5cvPmzeBTOjAwAJWGty57Zmd/f7+enh6NRtPV1YVK58xhWA+C&#10;ICMjI1IFXjs7O3V1dR0cHNavX29tbT0xMdHd3S0rKxsfH3/gwIG+vr4TJ05QqVQWi8VgMJYvX/7t&#10;t99CMy2ANDs7m0AgEIlEEolkZmYGce7u7v7hhx+WLVu2fv16LpfL5/NBEgaCIF5eXjdu3EAQZHR0&#10;dPfu3XQ6XVVV9ZtvvjExMTl16hSXy8XhcIODg1DUnTt3nJycTExMYE9KSsrq1at37twJ03T6+vre&#10;qkV1d3ebmprCiVLlyEB/enq6vr5+WFgY2iDX2dnZ2NgoFArLy8th0ZTJyUl0lVsoFjb09PRARZbp&#10;6Wk3N7fTp0/DS1gDQ2B2IoApdrPzuWO7/hgEQPi51EyBQLB+/Xq3Nwe49OrVq/Ly8pkkq4cPH4bO&#10;JkByAQOewETwpQQcxfn5+ehcv6dPn+JwuKVLl4KgKARBJicnaTTao0ePmpqa7OzsXF1d79+/D2ww&#10;U1NTBAIBCJ+YmCCRSPBjjCAI4PffsmULSMycmpoiEolSm8JO/0QEyGQyOlUiLy8P5JMaGxvDpwmy&#10;H0AFub6+vpcvX4IfDx4eHitWrJBaTHt7u6amplgsPn/+fGJiIrwaHR3t6+ubm5v71VdfMRiMffv2&#10;qaurm5mZ6ejo2NnZicXiioqKnTt3wsIMXV1dGzduXLlyZUtLy4ULF1xdXcFNhUKhrq7u3bt3f/31&#10;15MnT/b19ZWWlhIIhKamJrQlWGInljqFKyESiUBN7O/vJ5FIsP89DVtbW8DYQiQSvb290dkYdnZ2&#10;zc3N75r76tUrW1tbUJ0Fjca7xmP9GAJfPAKYYvfFP2Jsg38aAlKlKqFcdXX1tLQ0DQ2N/v7+/Px8&#10;Go22f/9+fX19d3d3OAa4qMzNzXV1dV1cXAgEAp/P19TUtLa2hqXZq6qqaDSakZERmKWuro7OOc3O&#10;znZzc0MLPHXq1Pbt2x0cHKC9MDo6mkKhAFJ+MzMzNzc3AoGArjArEokkHtiXL18WFRVxudxTp07x&#10;eDxlZWW0WKz95yKQlJQkMbICY21NTQ2BQACpFfn5+cbGxnV1dSEhIT4+PgiClJeXf/3118bGxrq6&#10;ulu2bNHS0rK0tJSRkUG/BgiCVFZWgvGZmZnQsiWpKqupqQkkgzfn3LlzJBLp0aNHJBKpu7t78eLF&#10;oPyXuro6rO61f//+oKAgFRUVb2/vH374gUAg6Onp4fH4rKyssbExHA6nra29adMmPz+/gYEBsVg8&#10;Z86cjo4OMzMzBoPBYrEWLlz4Vi6euro6BoNBf1PyBGR4QEiLi4tdXFxcXV0tLS2BJzoiIqKoqMjX&#10;1xeMefLkyfLly9esWSP5YePn53f37l0ajYY2dUNRWANDAEPgrQhgit1bYcE6MQTegkB7e7uVldXM&#10;CyoqKhwOh8/nl5WV4XA4aIdzdnaeSQvc29tbV1enoKAgKco0Ojra1NTEZrPLysrGxsZWrVo1f/58&#10;AoHQ0NBw9+7d+fPnGxkZweSG27dvo6PdEQTJzc2FvteZq+ro6ACheOhLDx48cHR0BD0tLS3p6elN&#10;TU36+voYPQQapT+9zeFwyGQyk8m0t7dH20dLS0u9vLwyMjKASY9Op8Ok19u3byspKRUVFcXExHh7&#10;e8MliUQiVVXVe/fu8Xg8W1vbzZs3nzx5cnR0tLm5+ffff5d41f38/GDyTV5enpqaGqhaBpIYgoKC&#10;lBSW/LFyubq6emtr66FDh4qLi93c3NatWydhsUEQJCEhAdS9wOPx5eXlHh4ekD1EUtTVyspq7ty5&#10;MO300aNHVCoVzYcC1/nWhoQfx83N7cGDB7W1tXp6emlpaWKx+Pjx4zt27Lh48SKY4unpGR4eLhQK&#10;RSJRcnLy+vXrGQyGm5sbWB4YMzw8nJube+bMmbeqlW+9NdaJITB7EMAUu9nzrLGdfioCYrEYj8ej&#10;o4IQBBkcHGSxWGfOnFm1apWampqlpSW8zcWLF2NjY+EpbJw7d+7w4cPwczgyMrJz5055efmLFy9q&#10;aWl5eHjY2to6Ojp2dnbm5eV5eHiAiaOjo2QyGZ2Ha25uLmUOgbd4V+PevXteXl5SVy0sLLAPpBQm&#10;f+5pamqqmZmZr69vVFSUgYHBW4WLxWJ0ujFwdIJE1ICAAE1NzcTExMOHD1Op1N9++41CoZSWlkqC&#10;5wQCQWxsLIfDmTNnDoVC0dHR2bJlC5VKDQ4Ovn79enV19apVq4aHh4HPNDk52ZKMvx6493rg3jNO&#10;NpQ3x8GDB7lcLuDDYzAYHh4edDodvg/R0dFRUVHz5s1jMpkHDhzo7u6WSpdxc3OLiYk5d+5cf3//&#10;W/cFOzs6OqDGCQzYMK9CQrwCOH2EQiFY6vnz55lMJp1OX7Bgwblz53JycmDA3+3bt4lEYlxc3IkT&#10;J3g8XkJCArwF1sAQwBBAEART7LDXAEPgP0AgNzdXU1MT2rfa29sl7qQ7d+4cP348MzMTnQ8o+XR5&#10;e3uDr6/UDZhMJplMliRL+vn5gUsMBgOHwykrKy9evBhtmUAQBP2x/+2339TU1IqKiq5fv87n8/39&#10;/REEaWlpuXjxIvTnSt1L6nRycpJAIECdEkGQsbExPB4P00GkxmOnfwoC6enpfD6/uroaZMO8Sya6&#10;zINIJJKXl0cQZGBgwMbGRkZGJjExsaioaGhoSCQScTgcqSBOSfEJBQWFK1euAOa8oKAgVVVVd3d3&#10;WVnZkZER8Bapq6tf9nEHit31wL2czUo8Hi8nJ2d6etrBwQGkzXp7e0MVCkEQScAokUiEL2FjYyM6&#10;HqC+vh6Px8fExCQmJtLp9Nzc3HdtbXh4OC0tDc2ogiDInj17QJ64t7e3k5MTiURiMBhmZmbp6ekg&#10;rQRkn+jr60dFRZHJ5MbGRvDjCp3Aq6Wl5ePjA/lT3rUArB9DYPYggCl2s+dZYzv9cxCoqqpSVVUF&#10;wdqampqPHj168eIFkUgcGhpCECQjI4PL5cbFxdnY2EBiYfSNnz17pq2tbWxs/PvSxXJyckePHp2Y&#10;mFi6dKmNjY2dnR20YcApMD795VjZmlkAACAASURBVMuXFAolIyNj7dq1EhNLTU2NUCg0fXMcOXLE&#10;0dFRRUXl5cuXcCK6UVpaSqVSGQyGubl5amqqvr5+V1cXgiBtbW0cDgcdqI6ehbU/DgGxWJydnc3n&#10;8+3t7YGmBROiRSKRiorKu8Tu378/ODhYKBROTEw4OTmBuqssFqukpERfXx89S4rFGkGQU6dOoUum&#10;wtKrly9f9vPz8/Lyys7O1tTULPR2hYodU+k3yHQTEREBnKHh4eEFBQXgXk+ePImMjAwNDV29ejX4&#10;vSEQCAgEAjQbMxgM+CNHIBDg8XgYOYBerSRUjs1mq6qquri4oPs5HA4Yz2KxRkdHcThceHi4jIyM&#10;rKwsYMBGEKS3t5dIJPr6+kZERJDJ5FOnTtna2qKFZGZmgoi9gwcPovuxNobArEUAU+xm7aPHNv6p&#10;COTn54MIcRwOh45hj4iIcHd3j46OJhKJFApFUrAcbQ+rqqoyNjY22LIp39byqL6mnJyctrb2ypUr&#10;JyYmzM3N7e3tYXEkYI375ZdfxsfHRSKRgYFBWVkZsMeoq6s3NzcfOHAATU5WXV2tra09c1egyBII&#10;wL906ZK7u3tVVZWBgYHE42ZmZvafOnNnysd6pBAwNDQMDQ1tbW198uSJu7u7h4eHhJ4GPLt79+5Z&#10;WFhkZ2d7eHgYGxsfPHgQqlbT09O5ubmGhoa7du3icrkgJK6zs3P37t2Dg4MzFbuTJ0+i7+vg4IBW&#10;7J48ebJmzZoTJ04MDAxwudypqSlra+uNGzfy/thc6u91PXDvMSvTuXPnQglDQ0MsFovJZIKCYwiC&#10;nD179l8WvsuXi4uLtbS0du3aNT4+LhaL/f39eTxecXHxlStXVFVVoQRgoq6trUX3IAhy9+5dUIVM&#10;JBJt27YNpvKkpKRYWVkNDg56e3sHBAQIBIKFCxempKRMTU2Njo76+PiAwnqmpqbwFZ2YmPjjjz/Q&#10;0Q5AowUUJ3p6ei0tLVJ3x04xBGYhAphiNwsfOrbl/xiBFy9eNDc3o0kr0CImJyfJZHJ5eblIJLpz&#10;544k47W3txfGw4WEhJw/fx6On5iYWLlypYbyb/m2llHaaj/88MOtW7fweDyCIGlpaaGhoVQq9ciR&#10;I1VVVampqTgcLj4+3srKik6no6u5l5SUhISEQAcZFM5isWDCI+ysrq6GKYfvoaiA47HGpyCQk5MT&#10;FBSElmBhYXH48GEikQio6Xbs2BETE1NXV9fT01NWVmZhYWFjYzM2Nkan0yMiIvLy8iwtLWGxYFhQ&#10;jsFgACMr0Ow5HI61tXVHR4dYLA4ICFBerqC8XOHrr78GhIWXLl3auVYx3MLY30B7w7Klv/zyC4PB&#10;KC0tHRoa+uabb/72t7/9vlzhn//8Jx6Pj4iIALXO6HR6dHQ09NFPT0/j8XhomROJREQikUAgLFmy&#10;xMfHx9/fX0FBwcvLC5qTwX53794t5SAGCuKJEyfAgK6urhUrVgAcNDQ0eDyenp5eTk4OgiCpqam7&#10;d+9G40ahUKanp6VuYWdnt337dggFiMkDp6dOncJI7NAAYu1ZiwCm2M3aR49t/IMQmJqa0tHRMTIy&#10;srW1JZFI6NIR6PkDAwMuLi7KysoUCqW8vPzp06fQYXTt2rW9e/eiB/f19cnJySnJL5SVlQXc/Xv2&#10;7Ll3755YLLa0tOTz+Rs2bPDz80tJSRkbG2ttbd2wYQNkGwZyHj9+7OjoCL9509PTnZ2dkkJnPB5P&#10;ytsFSjMxmUxgNaypqbG2tkYvBmv/uQg4OzvDWmEIgkxNTf3++++Bbw4mk4nD4WZq3omJiUwmE116&#10;S11dHTI/0+n0+/fvNzU17dq1y9fXNywsjEajycvLE4lEMzOztWvXmhBxNw763zjov5tG+v777xkM&#10;hoyMzI3woIqokIqokCRHa3d397GxMRDWSaPRrl+/3tDQoKWlJS8vr6amFhMTc+vWLbFYnJiYCBMj&#10;Hj165OTkhEbG29s7LS0NBthVVFTs3bvXxcUFKm3l5eVoxmw4t7W1VU1NDaQcHT16FF3gGI5xcHDQ&#10;1taWumRlZfXs2TMWiwXTzBEE0dDQqK2tJZPJLi4uPj4+RCIRptNGRESgrd1QONbAEJhtCGCK3Wx7&#10;4th+/zMEwsLCQPlzBEEAMexb5w8ODhIIhJiYmPPnzxsaGkZFReFwuNra2u7ubh6Px2KxJOSrUmxk&#10;aDklJSWKiooS2rkbN244Ozt//fXXkLo2KSkJsMtmZ2fb2dlJinjmvzmioqLMzMwePnyYmZn52xJ5&#10;9qaNygpLly1bJuWzA3cxNTXF4/E8Hm/JkiVkMvn58+fou4vFYkkEvbe3d3R09L/NbURPxNozEdi7&#10;dy+6KmteXl50dDQYZmJi8tYsaQRBKBQKJDpBECQ4OBi4bhEE6e7uNjMzYzKZLBbr2LFjV69ebWxs&#10;5PF4QFN3cXFJtrMCit1pZ9sdO3bY2tpuVVwFtLqKqJCrIYFaWlrAT6qkpLRs2bLc3Fwymezl5cXh&#10;cE6dOgUyr9lsdl9fn6RmK8jCGRoaQmewIghiYmKSmJgYHBwM9tLU1OTg4DA1NRUYGEij0eh0uo6O&#10;jp6enpKSEolE8vX1hdXMAC8PlUql0Wju7u7QCgiha2xs3L17d1tbG7pehVgsJpFIhoaGa9euNTMz&#10;Gx4eFgqFycnJFhYWkr1MT08/ePCAx+NBbbitrY1IJL7nvxi8HdbAEPjiEcAUuy/+EWMb/CQENDQ0&#10;QIUGIAUayaSEOjs7V1RUwE42m62jo6OmpmZsbAyCigoLCx0cHOAA2BgbG1NXV3dyckpLSwsKClJQ&#10;UDhw4EB5eTng37ewsGAwGEQikc1mh4WFNTc3NzU1BQYGzps3r6Ojo6ura/PmzbtW/1oauPf6Pu/r&#10;+7y1tm2RspoARlwajcbj8UCKLmDOgwsQiURaWlphYWF3797Nz8+X6H+NjY3wKtZ4PwIS52ZISIiN&#10;jU12djbQtO7evWtoaAhnnT59GgbDkUikp0+fwkvoRkBAANqBq6GhIWWjRQ++cOEC5Pg4ceKEq5oK&#10;UOy8NdXi4+MRBCEQCLn+XkC3CzTUPXTo0NDQEIlEUlJSevjw4Y4dO5ydne3s7NAy6+vr1dXVz549&#10;C4qjiMViRUXFzZs302g0fX39xMREBoOhqqpKJBIl1NZ1dXUqKip37tyBElpbW3ft2rVt27bExMTH&#10;jx9XV1dbW1tDxkRQKOXMmTOSysgz83tOnz596tQpBEGsrKyio6NfvXrV29trb28fFRXV09PT0NBA&#10;p9M1NTVVVFSUlJQAD0tlZSUoqrZ161bgStbU1HwXtnCRWANDYJYggCl2s+RBY9v8SARcXFxAwXsE&#10;QcbHx9GEFGiJ0NcJOoODg3///Xf0AARBqFQq+Paj+21tbdE1zl+8eEGhUEQi0dmzZzds2KCsrKyg&#10;oEAkEmGSIJgbGxsLyoDq6Ojs19UAWt31fd6n7P/lxoXy7969y2KxgPFvYGBAVVX11q1bCIKYmppC&#10;o112dvahQ4fglJ6eHqmIeHgJa0ghMDo6SiAQLl261NLSsn//fsg4ePToUS6Xm5SUdPToUQKBgMPh&#10;Ct4cc+fOfZdBNDo6WklJ6fDhw5cuXbK2tg4ICJC6FziV5KsCHz30pwsEgnnz5tE2rqcr/TZ//nw1&#10;NbXW1taWlhYZGRmtXdsZm5W++uoreXl5wH29ZcuWvLw8Op0+f/78gYEBqVsYGBhERkaeOXNGYpw2&#10;NjYODAwEPtDOzk46nX7r1i11dfWurq7g4GA3NzeY8wGERERESMpUoI2OklhAX1/fvLw8QLYnYaQ7&#10;duzYmTNncDgcTKQFc2/evBkYGIggiEgkOnnyJI/H+8c//rFnz57a2tr09HQcDgd1XD8/P6BNqqio&#10;AMYTSSmXJ0+eSG0EO8UQmOUIYIrdLH8BsO3/GwRevHixa9eu9PT0goICFRUVwF4xc46FhQXaYGBk&#10;ZDTTtsflcmeSQVCpVClprq6u9fX1t2/fplAoeXl5N2/eXLp0KYxqB4OHh4dBaXlra2tvDS5U7I7x&#10;zbdv3w4F6unpwVAtwEkGqrZLQprgN9jDwwPE+cFZM1cOL2ENNALZ2dnHjh2DPQwGA/oZu7q6srOz&#10;8/LyBgcH+/v7Dx06FBYWRiQSORyOhChuZoaBnZ1dQ0PDuXPnoqOj4Q8JKBnE6i1btoy7ZZMTl0VX&#10;2iArK2tra5ucnKyhoZGSkiIvLw845Nra2oDJVhK09+uvv969e5fH4/H5/LCwsKGhoYmJCRkZmcLC&#10;wrc+Yn9//+3bt3d3d5uYmID3BC6gv79fRUVFS0sLTSAHryII8tZUnufPnwPv6u3bt6GqmpOTY2Nj&#10;c/r0aZjrKhQK6XQ6+HkzNjZmY2Nz4sSJtLS0FStWJCUloe3lkKaHyWQC+hVbW1t0RCN6SVgbQ2DW&#10;IoApdrP20WMb/1AEhoeHU1JSYmNjW1tb3zXnyZMnEt9QeXl5W1tbWFgYn8//6aef0AUuR0dHZ1ZD&#10;FwqFaIoKIBzUDKDRaMPDw6Bn5md4cnISfL8fPXqkrLA0x93x+j7vQh+3nYqrsrKy4CJnTmQwGBMT&#10;EzgcDmqKUVFRRUVFcAqWNouG4v3t5OTk7OxsOEaqti/sByYrBoORmpra1dVVUVFBJpPRhLqvX79G&#10;1xkrKyuLjY3NzMwcHByEQrS1tT143Juh+8CfBfVfOuLmzZsBwcfatWvhSAaDAfIVqFRqbW0tDodL&#10;SkqKj4/H4XB5eXmg7ojE+z9TRTMzMwsNDT179qypqSnaiAskMxgMSdFYeBfQuHLlCvPNsW3btplU&#10;OxMTE0BBrK6uhvVOMjIy9PX1U1NT7ezsVFVVgY776tUrT09PJpPJ5XIvXLgAhLu4uMAQOgRBiouL&#10;YRBecXExHo9XV1eXciiDidi/GAKzHAFMsZvlLwC2/T8HgfHxcQKB4OfnZ21tnZmZKRaLjYyMgOsK&#10;QZAXL16oqqpCBi/0LclkMlr/k/B+sdnsFy9eoEPl3NzcpGrO5uXlQTrWzMzMX375ZcuKZbKysmFh&#10;YQiCPH/+HDjadHV1YRIGgiDDw8M7d+5UUVFBa3KdnZ1UKhWMF4vFISEhMz/q6AVjbYhAe3u7iorK&#10;yMgIYGtTV1eHl6QaaWlpMCoOQZD+/n5oEnv16hWHwykvLwdFJlRUVLy9vS9evJicnEylUs+dOwdE&#10;LVq06Mo+b6jYnXFz+H//7/8tXLjwb3/7m4yMjJKSkoSIGEGQhw8fbtiwAY/Ht7e3BwUFycrKQutg&#10;TU0NmUwG3CIZGRlSdYfb29tB8ICmpmZpaSm6Oi1YAJVKvXfvHnpfhYWFBgYGYPsgsE8q0qC8vBzI&#10;EYlEXC7X398/Kirqp59+yszMzM7OzsrKunXrFoFAQCe9ouVPTU05ODgwmUwnJycOh2NpaQnvhSCI&#10;UChEn6InYm0MgVmOAKbYzfIXANv+xyMwPDyckZGRkpKyc+dOVVVVHA5nYWEBDSGGhoaFhYW6uros&#10;FktfX19S+7K6ulokEh05cgT0NDU1IQhy9epVTU1NYJsRCASBgYH79++XMpvl5OTMnTt3y5Yt2tra&#10;eXl5V65cwePx0J6H3sDIyAiHwzEzM9PS0rKysqqpqWGz2SCua3BwkMfjWVpazrQ7VldXs9lsOp1O&#10;oVAiIiKkPs9o+VhbCoHS0lLmm8PU1BStQ0sNs7a2lqr5xmAwJDnI1tbWa9as+fnnn2/cuJGXl/fH&#10;H3+gCX6np6chMeGqVaty9rpCxS7JzmrFihWjo6NdXV0GBga//vrr3LlzAdFJYGDgxMTEpUuXYIUu&#10;4LWcmJhYs2ZNYmIiYMJzcXExNze/fv16fX19XFzc+vXr4Ys3PT1NIpHQTvyMjAxgU+zt7bWwsKDT&#10;6ZaWljt27ACSwWZjYmL8/f0h12NPTw+JRIKhnNbW1vHx8YWFhVFRUWw2O+nNweFwtLW10TZmKdwQ&#10;BJmYmHj48CHaITtzDNaDIYAhgEYAU+zQaGBtDIEPRaCrqwuHw6WkpCxevBgEdE9NTeHeHHfu3ElM&#10;TIRuIwRB9u3bZ25u7u7uPnfuXPDx6+joIBAIIOTu5s2bqqqqgM/i1KlTQK/y8vIC32A3NzcHB4fe&#10;3l6RSFRZWenq6rp+/fq3anUIggQGBhYWFoI9hIeHnzt3rqqqSkNDg8FgqKmpAbPQh+4QG/fnIQA0&#10;eyhvamrqxx9/NDU11XlzxMfHz507NyIiAlYbu379uqurq4uLS3BwcGRkJIIgkZGRzE0brx/0vxm6&#10;ryTId9caRWB7k6TCdHR0zJ079+uvvzY1NW1vb5cwp2hra9NoNEAdl5OTA1ITMjMzlZWViUQi1Mbq&#10;6+ttbW3/7//+7+zZswUFBVFRUQiCGBgYdHd3P3z4UEZGZt++fSkpKRYWFosWLYqLi0MQRF1dHaRN&#10;1NbWzp07V19fn8FgQBI+CwsLPB5vZWWlra3NYrHKy8svX76ck5Nz584dHA4nFovv37+vq6sLcUAQ&#10;RE9PD/0/BX0Ja2MIYAh8HAKYYvdxuGGzZjsCAQEBN27cqK2tXbhwIfQlaWtrP3369Oeffz569CgM&#10;YkMQhEajAbxsbGxgcJWnp+ft27ffhaNAINi/f/+WLVtAOaaJiQngk1JTU+NyudBDJzVdR0fn1atX&#10;oPPWrVvABiM1Bjv9HyAgFovz8/Pj4+NBzqavry+BQAAJK2NjY2ZmZhIbWHl5OczopFAovb29RkZG&#10;CIIEBQXZ29s3NjY+fPjQ2dl5x44dYMFcLnfTcoWtv6786quvYHZ2f3//6rmy/lT8UZ6K6eaNq1at&#10;mpyctLe3B8ocCO+Tk5PT0NBYs2YNhUL56aefiERiQkLCxYsX9+7dKysrm5ubOz09raWl9fDhQwRB&#10;SkpKrK2tx8bGwC+BtLS048ePOzo6MpnMkpISqHqCmIHm5mZAZeLk5JSYmBgfH5+Tk9PR0fHq1aus&#10;rCwKhbJt2zZVVVVHR0cFBQUJlbGfnx+aFQhBkKqqKnS6z//g0WC3wBD44hHAFLsv/hFjG/x4BNrb&#10;2x89egRMaNevX7eysuLz+cDu5ezs/PDhQ21tbWtra+C+vH//PqjxZWRkBAkawL1JJNLY2JhYLOZw&#10;ONCiJqng6enp+f7F6erqgsCmrKyso0ePAicaiURCsxBLCmtC/1dkZGRaWhqQ6eHh8a4c3vffFLv6&#10;6QgYGBiEhITk5+erqKiUlJRcu3bN2trazMyMwWBQKJSZqdAgo5ZMJne/YbRGL0BHR6ejo6O5uZnD&#10;4QATb3d3t4aGBhhz5MgRV9y2DH0N8LdFfuHWrVvj4+MZDAb4aVFQULB+/XojI6OcnJyxsTENDY3X&#10;r1+fP39eS0tryZIlO3bsAGY29KsYERGhpqZGJpPv37+Px+MjIyMTEhIYDMa2bduIRKJAIOjp6XF2&#10;dpaRkfHz8xsaGgJMJRQKhUQiAVtye3s7h8Px8/OD2Q9TU1MbN25csGCBFEvio0ePJCPR+8XaGAIY&#10;Ap+IAKbYfSKA2PQvFgEnJycjIyMHBwcul5uWlmZsbNzW1tba2mpgYJCdnX379m0tLa1t27ZVVVUd&#10;OnSIxWJZWVmBmpX29vbQEgPQycrKWrhwIYlEio2NpVKpVlZWTCbz8OHDSkpKR48efatftaysTFNT&#10;85///KeNjc3Lly8zMzOhYkcmk4GRo6mpicFg8Hg8EokUGhoKzDMWFhZMJpNMJr/HXNfb2zuTxuyL&#10;fZD/8421t7eDAgkIgoyOjgJeQD6f7+3tXVVVVVBQgMfj0Qbdly9fgp8EAQEBe/bsgZUqwMITEhJy&#10;c3PDw8MBvzTo9PX1dXZ2vnfvnrGx8T4aESp21JXLwHty4cIFIpFIp9MXLlz4888/g1wNsViMw+GA&#10;K9bU1FRCMsxgMFRUVGCVCwhVW1uburq6vLw85JwTCoWS3yeurq5kMnnJkiUVFRVTU1MlJSVUKhVY&#10;rDkcTklJCZBw4sSJzMxMqVrGjY2NioqKsHYFGBkWFgaVP3h3rIEhgCHwKQhgit2noIfN/WIRaG5u&#10;ht/mhISE3377DX6JBQIBoBEpLS1dvny5VIFLBEFIJBJ0zgKAGhsbXV1dEQSpqanh8XgEAoHBYCxc&#10;uFBlw3qjHVt//PFHNIk/giCXLl3S1dUFutf169fJZPLQ0BCLxXJ0dFRVVd2/f//ChQuHhobodPqL&#10;Fy/ALdzc3GCuq1Ao7Ovru3bt2p07d2DUeX9/f1hYGJPJXLp0qYaGhoGBgcR0JOUX+2If5/92Y6Dc&#10;FrinUCiE7suSkhJ/f//IyMjY2FhTU1PgNO/s7JQkPRw5cgTYvWxtbSEzCJDg7++fk5PzVrpBe3t7&#10;Cek0eYXC6TcWu0QNzldffQXNt2D6qVOnwsPD6XS6kZGRhoaGs7MzMK05Ozu/H5Xx8XGpPN+goKCb&#10;N2+ePHkSRH+C6fv375dkv05PT2/YsIHJZNLpdG1tbR8fn4KCAim2nZaWlj/++GP+/PkJCQmvX78e&#10;GRlJTExUUVEBFvH3Lwa7iiGAIfDhCGCK3YdjhY2cRQjU1NT4+PgAUl8GgyErK2tjYwPD18AXSyAQ&#10;JCYmfvPNNzBUTqL8+fn5oSspAchAyQrgqwXJhnFxcZpblC+7O1x2dzhqqr9+/XoIbl1d3Zw5c2CE&#10;O4IgcXFx586dE4lEDx486Onp0dXVdXFx2bJlCzo46cGDBy4uLpK6TD09PRoaGrq6uiEhIX5+fiwW&#10;y9XVtbKykkgkXrp0qbOz88aNGxwOJyMjY2hoiEqlAjoMsVgMNVe4EqzxcQiIRCImk5mdnf3w4UML&#10;C4vTp0/PlHP16lUulztv3jx9ff2ampotW7bMmzePTqcvWrTop59+gvTRzc3N27dv//nnn3/44Qdg&#10;lAWiJiYmCATCmTNnyGTyzz//vGae7BZ5uW+//RZddwSMzMjI0NPTs7e37+3tBbqUrq4uhUKB/MAz&#10;1wZ6RCIRVElBj4uLy4MHD5KSks6fPw9nxcfHZ2Vl6ejosNlskBIueccIBIK5ubm1tTX6l8O+ffsu&#10;XLgg4Ul2d3ffsWMHi8VKTEyElM5QINbAEMAQ+EQEMMXuEwHEpn+ZCAgEAgqFkpmZSafTr1+/jiBI&#10;WVkZsOE1NDSsW7fuyZMnRCJRUjMK6El0Ov1fthMy+a0FYSVOUi8vr61bt3Z0dABFTUFBwYFGAopd&#10;npONnJwcwPHhw4eMNwca1tLSUn19/Xv37uXk5LBYrOPHj/v7+5eWlvL5/JMnTxoYGFCp1OXLl//4&#10;449qamrKysrgmy0Wiy9cuODu7q6qqiojI4Ou0Tk9PU2lUoeGhqqrq/l8vp6eHuvNweVypapQoJeB&#10;tT8cgdHR0aioKEnqAyioIBaL298caAmgTHBKSoqamhqDwQAZDyEhITQaTUdHR+XNoaWldf78eVVV&#10;1f7+fm1tbRMTk+Li4uvXr7NYLBcXF2dn55GREW9vb6A+7tmzB7yZ6LtoamqSSCS0VczJycnc3Dwg&#10;IODBgweFhYUgAQI9Bbb5fD6kC25sbKTRaCKRqLm5WUNDAyhkk5OTdDqdRqOZmpqiaRojIiJ0dHSs&#10;ra23b9/u7e2dkpJiamrq5OQEJWMNDAEMgf8eAphi99/DFpP8eSMwMjICgtDhNhgMhsQIQaVS9fT0&#10;Nm3aBDm6wAA/P7+32mbA1enp6ZUrVyIIcvLkSW9v74aGBuUl8ll2VkVu9vrbtkDGh4iIiJKSElVV&#10;VXTVgYMHD+JwuEWLFhkbG9+9e1fCHwFC41++fPndd9/V1dXx+fz09HSxWDwwMCDRB2pra8fGxjgc&#10;TnBwcH19fU1NjbOz8+7du9Ff99jY2Nzc3PHxcVlZWZAOiSBIV1cXiUSSyvyA28caH4dAT0/P9u3b&#10;ly1bxmAw5s+fD34ngIDIBQsWHD9+fMWKFeaEncm7TQ4ZaCktWSwvLw8IeIENVU1N7dWrV5WVlf9S&#10;3JU3bF66+Pvvv29tbVVUVAQDyGQyID0BhCY7duwoLS2dmpp68eKFvb29q6urlZUVeuWnT5+OiYmR&#10;k5NzdnaOiYmxsrLicrnPnj3Ly8vz9PQ8dOgQjL8cGxtzcnKi0Wh0On3x4sUBAQH19fVpaWlr166V&#10;VIbV1tYmEAggQSc4OPjGjRvwLlFRUZcvX75x44anp6exsXFQUBBgbYQDsAaGAIbAfw8BTLH772GL&#10;Sf4SENDV1QXfpCdPnsjIyBAIBBkZGUNDQ1VVVT09PRhajiDIyMgILCfw1p2bmpp2dHTweDxQaiI1&#10;NXXevHnffPONlpYWHJ+dnR0eHl5bWwsC4J4/f37s2DFgKREIBAkJCVu3bjUyMgoKCtq/f39xcbGJ&#10;icn09DTaZVZTU7N06VJPT09QPBRKDg4ORkepp6amZmRkPHr0CI/HwzHAMOnn54fuwdqfiICmpiaZ&#10;TAbRkM+fPyeRSOC1AcFqtbW1apuVir2cwV+Ok83f/vY39B2B33/16tXHTPWLXO0KXe1+k1+4YcOG&#10;H374YXR0dHp6ms1mR0ZGamhoJCcnR0ZGEggES0tLNpttbm7OZDLb29shNwoQ6+Pjs3///uDg4MnJ&#10;yejoaH19fSsrq3nz5gUFBdXX1+fn5+NwuMTERPCWCoVCkLUqEokyMzM9PDzWrl0L4gTQhR8aGxs1&#10;NDRAf39/P5FIhEzd6L1gbQwBDIH/AQKYYvc/ABm7xWeMQGdn52+//cZkMhUVFUtLS7lc7vj4ONhP&#10;bW0tuvCXVLkI9J5fvnxZUFCQmprKZDK1tbU7OzvB1aqqqr1796JHTk5O4vF4KpW6ffv2VatWycnJ&#10;6evro+OQ+vv758yZk5+ff/Xq1R9//HH37t1xcXFowoj79+8bGRnNnz8fbZ9DEKSvrw9NkmJqavrw&#10;4UMejydhF0MvoL+/39DQEN2DtT8RgXXr1mVmZkIhZ86cOXnyJIIgbm5uDQ0NJ0+e3MtlQcWu2Mt5&#10;s8ISyFM9Pj6uoKAwPj4uJyeX67CnyNWuyNUO9+uKZ8+enTx5Uk1NraKiYvPmzWZmZlC+JIdaUVGx&#10;rKxsenqaw+GMj497e3uHarq09AAAIABJREFUhoaCt6iwsHDRokXLly8fHR3lcrkZGRkDAwMVFRWS&#10;uikwEaepqWnbtm0EAqGxsXFmpJ1Uriu878WLF6lUKoPB4HA4kKwRXgWNnp6ePXv2qKioxMbGSr2f&#10;UiOxUwwBDIGPRgBT7D4aOmzirECgqqqKRqP9/PPPIpHI39+/qqoKvW1ra2voYxoaGoLsYugxt2/f&#10;JpPJR44c8fX13blzJ4FAoFAoV69evXTpEg6Ha29vh4NBSc3U1NSWlhY+n79gwQJ1dXV05dahoaE1&#10;a9bAZENJaSY5OTkCgSAnJ1dcXCzRFcbHx3V0dO7cubN48WIoFjQmJiaAGioSieLj45WUlIhEor29&#10;PTrDUZLSe/PmTZA1AmYVFhYeOHAgLy8P+wxL4fnhp6tXry4oKIDj8/PzQRWHhISEzMzMwsJCo51b&#10;oWJX6O7wj3/8Y//+/WvXrp0zZ8633347f/58IyOjPXv2cDauT+ebBaip/Pjjj+bm5n5+fiUlJUuW&#10;LJGTk0MzoSAIwufznZ2df//9d2hsO3bsmIyMzN///ncWi5WTk2NjY2NpaYn+USEpRoy21DIYjN7e&#10;XgqFIql0bGFhAROuz549C3J04Hbe2igqKpLYDtHOWTBMRUXlwIEDgYGBmpqaUi/eW+VgnRgCGAIf&#10;gQCm2H0EaNiUWYQAk8kcGhoCupSlpaVUXB0ggABwuLi45OXlzYSGwWBAprqzZ8/GxMS0traGhIQc&#10;OnSop6dHKBSePHnSzs4uPDy8pKTExcWloKBgw4YNqampjx8/zs3N3fXmuHDhwuDg4OLFi/ft22dq&#10;ahoXF5eSkvLbb79JuMqqqqoGBgZMTEwWLFiwdOlSHo8nMeRQqdS2tjb0YoqKilasWMFgMH7++WdH&#10;R8dbt26Nj48HBAQoKirC8Pn+/n4KhfLixQuBQBATE7N48eLVq1eHhoZaWVlt3bq1paUFLRBrfyAC&#10;wcHBmpqaIB5OKBRKcpYBzeG9e/d+/PFHIpG4devWfZqqlz2dzjnuIa1RlJeXz8rKsrOzA6Q5cXFx&#10;CxcuXLz4X7F333///aJFi/z9/bu6uq5du4bH452cnFauXDlTsWtvb3/27Bko8NrX12dsbMxkMkEm&#10;B1j2tm3bjh8/DrfQ3d0NAz2fPn0KTIDm5uadnZ0jIyO2trYMBoNOp7u5uQGSZDhxZsPKyiogIODK&#10;lSsSRhW0stjW1iYjI5OUlHTz5s24uLh58+aBKsYzJWA9GAIYAp+CAKbYfQp62NwvHwGg0tHp9NHR&#10;0djYWLRPTcJLx2Kxzp8/n5WVxePxDh48iCBIY2Ojh4cHh8MxNDSMjY0dHR2FBjYEQdra2vbs2QNR&#10;E4lEampqCQkJTU1N+fn527dv37VrF51Ov3jxIhzT0tIiyWC1t7dXUFCQl5cXiUQCgSAjI+PkyZM4&#10;HA5dqV0oFBKJxLGxscuXL8+bN49CobS2tgI5NTU1OBwOJGSYmJjAWQwGo62tTVNTE4fDkcnkdevW&#10;SUhSEASxtbU9duyYUCgcHh5WUFDw9/c/ffq0hobGe7JD4IKxxkwEvLy88Hi8rq4uHo+H5eAYDEZl&#10;ZaW6uvro6Oj+/fvZbLaOjs61a9f8/f0XLFgAYtTGx8evXLmiqKg4MTHR19enp6eHjqdMT08HBSGg&#10;ToYgyMuXL4E+J2nb2dnt2LFDXV29vLxcU1MTHRXn5eWFLtt64sQJHo/X1NRUUlKCx+OBEm9mZib1&#10;S2bm1qR6nj9/jnblM5lMSNyjo6MDf0IgCFJXVwdKqElJwE4xBDAEPhEBTLH7RACx6V84AhQKRSwW&#10;X716VUdHp7e3l0QiXblyZXp6enh42M3Nzdzc/NChQ8nJyYANLiUlhcfj1dTUTE1NDQwMZGRk4HA4&#10;CoUCcyySk5OPHTsGIbty5cqBAwdAqqyysvIff/yhpKS0efNmELcOhwHV0N3dffPmzbDz+fPnLBYL&#10;noJGQEBARUVFU1PTmjVrQkNDZWVlWSyWxK3G5/OhMqempgZZi5lMZm5uLg6Hc3JycnFxIRAI9vb2&#10;k5OTMGjv+vXr/v7+QPj09DTUGKTui51+CAKQBxFBkOnpaQaD0dLSYmtrKzU3JSVl+fLlw8PDz549&#10;w+PxERER4eHhmzZt6uzsJJPJOjo6cPylS5eWL18+PT2Nw+F4PF5SUlJERASBQLh79y4YA94H0Pb2&#10;9kb7RiWpP3v27NHR0ZHkSbi6um7evNnZ2XnLli0HDx4Er0pXVxescQzv+G8b9fX1Hh4ecJixsXFv&#10;by8ohTczOO8j5EPJWANDAEPgXQhgit27kMH6MQT+hUBMTExkZCSCIFeuXGEymRQK5bvvvlu7dq2m&#10;pqaU4/XJkyeqqqpSvP+PHz/euXOnRB/y8/Pj8/m6urqvXr1qb28Hw44cOVJQUFBZWblu3TobG5vT&#10;p087ODj89NNPaKfn/2/vzoOiuvI9gP8xUzVLZhwLVExl4gBCNJJxglGJuHXT3fTeLA0Nyo4E2ZVF&#10;kEUkooLihqKAgBqRQEYEZREk4IaoqESMLG44QsC4BURkaYG+r1/Oq1t32iRT8b1nQfeXSpnTt+92&#10;Pj+r+HnvOb9DL11w8+bNyZMn//DDD69evfL09BQIBIsXL2bOq6AoKioqSqFQeHl5FRQUHD582NHR&#10;MSgoiASysbGRw+EsWbJEJBKtXbuW5I4+Pj6Ojo5KpZLsQ85cVFTk6elJthw5coT5lM7GxkZjUQ2y&#10;G/78VQLHjh1js9nvvvuuQqFgPoEjJ4mMjLS3t/f19XVzc6Mfcanfy5ubm7e0tEyaNImUpxkcHJTL&#10;5fn5+RRFdXZ2TpkyZdasWeXl5fTkHjKbh15h4tmzZ5aWlsnJyefOnYuMjPTw8AgNDRUIBFwud/78&#10;+aSxaNEi8r7+73//+9y5c1tbW39Vv0gNF/W0XLK23p07d+jUTaVSIbH7tZjYHwJvJoDE7s3ccJSu&#10;CKiXZIiNjRWJRNHR0U5OTm5ubvSAOQ2ChIQE9Qh0jY0URbm7u9+/f7++vr64uFgsFjs6OgYEBAgE&#10;grCwsBMnTiQmJgYFBTk7O8fExIjFYolE8uGHH8rlcvLreWRkJDw8nKRWDQ0NEyZMkEgkUqmUx+PF&#10;x8eT9SdKS0vv3bunUql6e3uNjIwOHz7MvIf169fn5+eXlpbyeLzk5OSAgACyHjyZ57F8+XKNd21P&#10;nz51cnLicrnPnz+vq6vbvHmzQqEg6WN7e7tMJmOeHO03EFAvqBUWFtbX15eampqcnBwUFMR8v9/Q&#10;0CASiVQq1bJly9555x3m+Y2MjKqqqhobG/X09MRi8cyZM/Py8sgOAwMDixYtWv7jT09PD0VRSqUy&#10;Li4uJSUlNDT09OnTo6OjPj4+Li4ukZGRHA6HXo62r6+Pw+E8evSovLzcx8dHX1+fVKj+4YcfyGt6&#10;+gYGBwcbGhrq6+uvX7/u6uoqFov9/f3J0zh6H9JoaWlxdHQUiUQuLi7kSTbZ7urqSldMJMvrMSfz&#10;apwEHyEAgTcWQGL3xnQ4UIcE1Eu537hxg1k0+PXOu7m50ZVdmd8mJSWdP3++vr6ez+cz58DW1NRY&#10;W1s7Ojrq6+svXbqUDGwfHR0tLy+fOHGivr6+WCzm8XjZ2dkURdXV1U2bNk0gEPD5/I8++og8Y7t5&#10;8+bixYsjIiICAwPNzc0XL15MpjEyr97f3z9x4kQOh0M/yNm9e3dBQcGyZcsePHjAHP9HHyUSierq&#10;6iZPnrx27dri4mIPDw82m21rayuRSNra2ujd0HgzAaFQSKYYk8efSqUyMjKSz+eHhoba29tPnTqV&#10;FKBxcHBwd3dvamoiV7lx44ZYLDY0NLS3t/fy8uJyuRs3bqTnMZSVlSUmJvL5/AULFggEApFIJJFI&#10;8vPzVSpVU1NTeHh4VlYWPQZgYGCAxWKRZL2wsNDb23vjxo2urq7fffdddnY2PVW2oqJiz5495Oq5&#10;ubkcDifmxx8rKyuSrl27du0n//78HMv3339vZWW1Z8+empqa7du383g85mooP3cUtkMAAr9WAInd&#10;rxXD/hD4aYGAgADmK1R6p8jIyOLi4smTJ7u5uclkMl9fX/pt5t69e6Ojo01MTK5fv07vT1FUTU3N&#10;xx9/nJqayuPx0tPTk5KSJBIJeRJDUVRmZiZZJ97a2pqeV9jS0qKvr/+Tv2j/8pe/MFdzb2xsjI6O&#10;Xrdu3bZt25ycnDR+ufb19VlYWBgaGpIKHQMDA+pyLXV1dRwOBxVPmDF64zYdIw8PD7qi4c6dO9PS&#10;0tTrg5GCw+3t7RYWFh0dHWr2+Pj4devWWVhYCIVCutQcRVH5+flkvN3ly5etrKxSU1M/+eSTCRMm&#10;aPzr4s6dOyEhIeqCKfRAT4qiQkNDb926lZycbGNjk5GRsWzZsurqatIj+vYqKytJkldRUaGujTI8&#10;PPzs2bOMjIyUlBS672SeeG1trVwuFwqFCoVCox4QvSdpvHr1qqioaMeOHaWlpRqjCDT2xEcIQOCN&#10;BZDYvTEdDoTAvwkUFRUxf+eR74aHh1kslpWVFf3SqqCgYNOmTeTbzs7OuXPnfvrpp/92IopSqVR6&#10;enqWlpaBgYHBwcFGRkbkBZlSqSRj40QiUWdnp4eHx4ULF4RCIRn8N/fHH430q6+vTyqVcjgceiBd&#10;Zmbm4cOHpVJpXl7e6dOnNdabioqKsrCw4PP5FEU1Nzez2ezPP//c399/1qxZzc3NGveJj28goFAo&#10;yINbwnvw4MEtW7bIZDI63S8oKODz+cbGxmVlZcPDw/X19VeuXJHL5WTgGvOKa9assbS0DAkJuXTp&#10;0kcffRQeHp6WlpaZmUn2USqVmZmZc+fOlclkrq6u165do491cHBIT0+na5FcunTJxcXlu+++y8rK&#10;IrO2e3p6yEt/iqLs7Ox6e3uzsrJkMtnatWtJ4WJyKnd396+++srZ2Zn88+Dp06f29vb0mmn05dCA&#10;AATepgASu7epjWtps8Do6Oinn35Kls4k/RwaGvLx8QkODvb19aV7rlKp6Nmsz58/J9kY/S1pqFQq&#10;AwODFy9efPPNN4WFhYsXL+7r64uJiREIBHK5nCwGf/fuXYlEwufzSV2MoaEhuVy+Zs0a9S9s5tnC&#10;w8OLi4tPnDghFoszMjKio6Pt7e0TExONjIwOHjwYGhr6/vvvSySStLS0ffv2yWQy8uyHw+EsW7ZM&#10;KBTa2NiQp0RkbibzzGi/mcC//vUvDoeTkJCwadOmxYsXBwcHm5qaMufcfPnll7GxsUuWLDEzMzt3&#10;7hy5CnNZsNbW1s2bN2/cuDEnJ2f27Nnr1683NTUlT+9GR0ft7Oz279/f1dXFZrO/+OKLrq6ulpaW&#10;gIAAY2Pjy5cvP3z4cPv27cHBwUKhkE4lKYoij+VmzZq1fPlysVhsa2tbV1dHpj6oB5gqlUqyIq26&#10;+vHjx4/ZbHZ/f//Ro0fJcEy6oAlFUS9fviT/KngzHBwFAQj87wWQ2P3vDXEGCPyPwMuXL6dMmcLn&#10;8wMCApYvX/7OO+84ODj09PQwC4YNDQ3Z2dmRA86cOePn52dsbEzXpyDbq6urXV1dV61aVVVVxWaz&#10;FyxYkJKSEhcXR74tKSkxNjZubm6eM2cOc0Gw6urq2bNn//73v3d2dt6/f/++ffskEgmZ0ktRVFtb&#10;m0gk+s1vfvO73/1u+vTpkyZNEvJcPZavXbrQxtTUVL22RHx8fHBwsKGhIYvFUq83/+2331IU1dra&#10;SjKG2tpa+gHP//QW/3tTgVevXl2+fPnChQskJYqJiSkuLiYnUyqVYrF43759g4ODO3bsmDp16qRJ&#10;k9hsNv2GtKSkxM7O7vz583V1dQqFwsjIaN68eRwOhy6PNzIykpOTY2ZmdurUKeYNurq6+vr6SiQS&#10;oVC4atUqCwsL5rek7e/vzxwGKhaLVSoVeQXMLJVnYmJiYGCQkpJCngdrnIe+VY3t+AgBCLwdASR2&#10;b8cZV9EVAalU+vLly8uXL9+6dSs2NvbixYsURTk7O5Pfsur6dkFBQUePHiXzFq2treVyuZmZGXPy&#10;RFlZmZ6e3qNHj1gsllAoVCqVT548mT59+pkzZwjiwMDAn//8ZyMjI0NDQ+a6TBUVFX/729+6uro6&#10;OzuLiopiY2NnzJjBHPZ34MCBgwcPKpXKCRMmbIjNzd3fQP7z9UzQ19c3NTWNjo7OysoKDw+fMmUK&#10;fSD5PR0XF8ese6Ir4Xwr/RwaGuLxeDY2Nn5+fmw2u6KiQigUCgQCsVhMp2vqVR/I9Bcej0fequfm&#10;5n74wfwFc//7qS2z7jG5ZeYTPrLlxIkT6hkSK1asaG1tvXPnzqpVq7Zu3arRP7lcTh4Ak8pzZC5O&#10;SkpKbm4un8+/efOmSqXav3+/t7c3XWf79fk69LM9jZPjIwQg8HYEkNi9HWdcRVcEzpw5IxQKc3Nz&#10;ExISXFxcyIi3Fy9eREREGBoavv/++zExMY2NjWSaIVmCs7u7W09Pj8/nk1FNiYmJO3fuLCoqMjc3&#10;px/IqQtb0A/MysrKFi1a1NjY2NzcPG/evKioqK1btzY2NopEImY5EpVK9e6777JYrMrKynv37h04&#10;cIB++/bx3xfRWV3u/obDmdf09PSYg+47OjrmzJnz6tWrK1eumJiYSKVSQ0NDjdF7uhLRt9LPmJiY&#10;ixcvdnR0EOSUlBR6NgO5/vHjxwMDAwcGBugFfz+YPid18/ndSbUrPba6uLgwCxdTFEXPvaVvv7i4&#10;+IMPPmC+8xUIBMy3qG1tbfb29vT+Bw8eJJmfUql0dXUNCQmRy+VLly4V/fhDF1v+/PPPDxw4QB+V&#10;lpb2+khT+ls0IACBtyCAxO4tIOMSuiXQ2dmZl5d35swZlUrV2tqalZVFv95qamratWuXQCAIDg6m&#10;13d68ODBtGnT7Ozs6N/lFRUV6jFtf/rTn0j5WcIXFRUlkUgUCoW9vf3Vq1c9PDxMTU1Xrlx56dKl&#10;6upqiUSSmJhoY2MzPDy8d+9ea2vrv/71ryYmJtbW1ubm5h4eHmKxmMxYVCqV5rOXMBO73P0N6qFa&#10;GkFKTk6eN2+et7f32bNnPTw86BRTYzd8/D8RSEtLo9/GUhSlXhPi9u3bGmf+4osveD/+jIyMDAwM&#10;fPwRa3dS7e6k2ujVXzg5OZmYmNATdNQHrl+/XqOAtpOTk6GhIfOckZGRoaGh9+7d6+zszM3NNTQ0&#10;PH/+vEqlevDgQWJi4vLly8n6tuSQmpqa2NjYyMjI48ePM1P8kZGRNWvWCIXCoKAgPp8fFxfHzB2Z&#10;l0MbAhB4OwJI7N6OM66iiwJOTk6WptPdFlrMNzakV4CgKCohIYGuCtHa2srhcNTjpVpaWoKDg0nl&#10;2ODgYIlEwuPxHBwcaLiHDx+am5vTpcW6u7vJogUjIyPFxcXh4eEGBgYTJ06cO3euuhrZ8PCwSqWq&#10;qKiwtrZuamricDjqJWL9/PzCwsJKSkr++Mc/pm2ronO7+KgDCoWCvhBplJSUsNlsmUzm7e1ND+HX&#10;2Acf/68Eenp62Gx2ZWVle3t7enq6q6vrT565t7d3yZIlbm5uTU1NEolkmX3Uar99ZjMXuLi4HDly&#10;hMvlbtu27ezZs4WFhQqFwsTEZO/evXfv3r169aqnp2dqaqrG6DeJRPLll18GBQX5+PhkZmaSh4IS&#10;icTPz08je/vJm2FuVCqVbW1tzNkYzG/RhgAE3qYAEru3qY1r6ZDAjRs3FppOr4gIrogIPhkeZP63&#10;9+n6xvn5+Xv37iUWK1eupEezqVQqshioiYlJbm6uj49PfHy8VColpexYLBabzaZL+dfW1m7evLm3&#10;t1ckEm3btu3GjRsdHR2lpaV8Pr+srIyGzsvL27Nnz+HDh/X19auqqlpaWmJjY+fMmTNrxtzVAduT&#10;1v/Tx33dzJkzmY8GybEZGRmFhYX0edD4/xbo7u5OTk729/c/dOjQL9d4q6+vt7CwmD9/fkBAQHh4&#10;eHBwcGBgIEVRw8PD5eXlW7duzc7ObmtrGxkZIXmboaFhZmZmdnb2woULw8LCHj9+/OzZs4SEBLoW&#10;8f9313B+CEDgbQogsXub2riWDgmkpqauWLqQJHYVEcEO8+YcP36c9F9dnEwoFJLHYLa2tnSFuRcv&#10;XnA4HHpdMi6X29ramp6ePnv27EWLFnE4HDImj5yko6PD+8cfen+ynVSmoGuedXV1rVixor6+nl7+&#10;laIogUAgFAoDAgL+8Y9/5OTktLW1SaVS5hu0oaEhsrDsyZMndShm46qrlZWVQUFB/v7+J06c+OUb&#10;7+zs3Lx5c1ZWllKpLC8v9/T0dHNzQ9b+y2j4FgLjVwCJ3fiNHe58TAv8whM7iqJ6enrCwsLIip9k&#10;kuzGjRvJirTOzs7q8XN5eXkODg5TpkyRy+WOjo6WlpbMl7mk5/PnzydD6TUgTp48uW3bNrKxsbFx&#10;zZo1WVlZO3bsoHfz8fFRKBRXr17NzMx87733xGIxWcGsvLy8tbW1qKiIx+OdOnWqv7/fzc2NWZmP&#10;PgMaEIAABCAwNgWQ2I3NuOCutEFAXeVkgYmxq6XFPGPDVatW/WSXlEqli4vLkiVL6EmvFEWdPHny&#10;k08+SU1N9fT03LJlS39/f11d3YwZM65evUpR1NDQUEVFhXrm7OzZsyMjI18/bWdn52effUZR1MjI&#10;iKOjY0FBgbGxcXJyMll53d7eXl9f38HBYeHChUZGRvR6Env27GGz2aGhofv27aPfGvf19b1eOOP1&#10;K2ILBCAAAQiMEQEkdmMkELgN7RS4fft2Tk5OR0fHL3fP1taWrh9G9hSLxf/85z+3bt1qZmbG5/MD&#10;AwNXr17t4eEhkUgMDQ137NiRm5srlUr9/f1fP3NLS8u8efPi4+O5XK65uXlAQMCjR4/kcrmVlZV6&#10;aPyjR48oiurs7DQ3N2cuU7Fnzx6yPqzGCcViMfMtrca3+AgBCEAAAmNKAIndmAoHbkZHBWQymcZ4&#10;eVL0n6KoLVu2FBcX19bWTpw4sbm52d7enjnZgs1m00P0aLtNmzbFxMRYWloyx+R1dXWZmJgwU8yI&#10;iAjmsp5I7GhANCAAAQiMXwEkduM3drhz7RGIj49nDmV7+PAhvexYfn7+4cOHKYpycXFxdHTUqFjh&#10;4+Pj6enJLDNbVVX129/+1sjIyMrKasOGDcSoq6uLrGMhEol27txJksjCwsJ9+/bRiPX19REREfRH&#10;0nj58iVexWqY4CMEIACBsSyAxG4sRwf3pv0CpAZsX18fj8fLyclpaWkhBeSys7Mpiurv75fJZKS+&#10;sZOT0/PnzzUSOy6Xu2PHjkWLFrm4uJAKsdOnTzc2Nk5PTy8vL3dxcVm/fn15efkHH3zQ1NRE1ona&#10;tWtXQkICRVHnzp0zNDQka8JSFNXQ0GBgYMDMLwcGBtzd3SsqKrQ/DOghBCAAAW0RQGKnLZFEP8ab&#10;QH19PZ/Pt7Gx4XA4+/fvf/Xq1aFDh8LDwy0tLb/++uuAgACxWCwSib7++muKol68eMHn8ymK2rhx&#10;I10Dr7Oz08DAgAzO6+7ubmtrGx0dLSsr8/T0LC0t3bVrF4/H8/b2/sMf/rBz504mj0AgqKmpYbFY&#10;6up33t7eIpFILBb7+vrev39/1apV6nXJ1q9fHxISMm3aNHNzc6lUKpPJrl+/zjwD2hCAAAQgMDYF&#10;kNiNzbjgrrRc4Pnz51wulyy4OTo6GhQURD8qe/DgAYfD+f7772mC/v5+hUJx+vRpMtF1w4YN1tbW&#10;QqFQLpf7+vpevnyZoqjBwUEyxWHr1q3M4nPZ2dl6enr0WvLknPb29mZmZq2trVeuXDl27FhJSQld&#10;HoWiqL6+vrCwMB6P99VXX5H9nzx5wuPxmCtW0feGBgQgAAEIjCkBJHZjKhy4GV0RqKio2L17N93b&#10;+/fvk8UDnj59WlRUdODAAVNT05kzZ7q4uPj6+rLZ7FOnTtE7MxudnZ08Hs/Pz08sFrPZ7LS0NJFI&#10;xFziU10eZe3atSEhIfRR/f391tbWiYmJwcHB/v7+WVlZLBZL4w2vra0tj8ejD6EoqrCwMCcnh7kF&#10;bQhAAAIQGIMCSOzGYFBwS9ovUFVVtWvXLrqfd+/eDQkJuX37NpvNTk1NZbFYp0+fbmtri46OjoqK&#10;onf7ycaxY8eCg4NJfbupU6f6+/vb2tquWbOmtrb2zp077e3tT548ee+99xISEr799ttz585JJJLq&#10;6mqhUGhtbU1OePDgQXd3d19f34Yff/z8/BITE52dnZmXu3jxYmJiInML2hCAAAQgMAYFkNiNwaDg&#10;lrRfoK+vj8PhkJJyr1698vLyqq2tjYqKun79enp6enFxMU1AhtbRH8kECPLnw4cPR0ZGrl+/Hh4e&#10;TlHUhQsXBAJBY2Pj0NDQtWvXeDyeQqGYMWOGi4vLhx9+OGPGDAMDg9mzZ5MVL8zMzKRSKVl5LCws&#10;7MKFC/X19XFxcbGxseTdLpfLHRgYoK+bmJiIWRS0BhoQgAAExqwAErsxGxrcmJYL3Lx508bGRiQS&#10;WVtbFxQUqMfPxcXFXbx4MTk5+fz583TnpVIpXeLum2++EYlEEomEy+UaGxt7eXmRJ3zTpk1zdnbW&#10;19cng/bIsc+ePRMKhWvXrq2vr6+urra1tRWLxV1dXRcuXOjp6UlKSsrLy5PJZAKBYNOmTfTl6EZV&#10;VZVUKq2rq7t161ZKSoqrq6tKpaK/RQMCEIAABMamABK7sRkX3JUuCnR1dbHZbH9//+XLl5Oyw/X1&#10;9eqSJcSiu7ubw+E8e/aMfExKSkpPT1epVIGBgaR2saOjo4aaVCpNSEiora2lKGrBggV8Pp9OziIi&#10;IhobGzX21/h49+7dDRs2rF69urCwkD5QYx98hAAEIACBMSWAxG5MhQM3o+sCg4ODly5dys7OFggE&#10;IpHI29ubzuSOHz+emZlJA42OjkokEoqimpubp0+ffvToUalUSn9LGgKBQCaTDQ8PK5VKiUSSkZHx&#10;2WefnTt3Li0tTb3WRVxcnEQiWblyJV3KTuNwfIQABCAAgXEngMRu3IUMN6yjAnl5eUeOHGF2nkxl&#10;vXHjxooVKzgcjqsgm6w0AAAEzUlEQVSra0NDA73DxYsXZ82aNTg4+Pz5cy8vLzJu79KlS8nJyYcO&#10;HWKz2WfPnh0eHr57965EIqmrq6MPRAMCEIAABMavABK78Rs73LluCbS3t9va2tKvRCsrK6Ojo4eH&#10;h93d3bOyspycnBwdHQUCQWxsbG5ublRUlEQi2b17N4vFMjAwOH78OBNr+/btpaWl9Jbe3l4bGxv6&#10;IxoQgAAEIDB+BZDYjd/Y4c51TiAtLY3P52/YsMHX19fAwEAkEnG53HXr1rFYrK6urrKyMjabHR0d&#10;vX379srKyrq6uqCgIGdn5+7ubg0pHx+frq4u5kaNOnbMr9CGAAQgAIFxJIDEbhwFC7cKAaq9vT0k&#10;JMTPz6+ysvLUqVMRERGJiYlLly69evUqRVEvX77MyMgwMjKysbHhcrk/V1I4KSmppqaG1hwcHHx9&#10;fB79LRoQgAAEIDCOBJDYjaNg4VYh8NMCjx8/XrlypUgkEgqFtra2V65cGRwc5HK5ZBnZ14959OiR&#10;lZXV7du3KYrq7e11dXVlrkL2+v7YAgEIQAAC40UAid14iRTuEwL/WaCkpITFYjk7O1tZWZG1ZX/u&#10;mPv373t5eYnFYjs7u+rq6p/bDdshAAEIQGB8CSCxG1/xwt1C4D8L9PX1/eedsAcEIAABCGijABI7&#10;bYwq+gQBCEAAAhCAgE4KILHTybCj0xCAAAQgAAEIaKMAEjttjCr6BAEIQAACEICATgogsdPJsKPT&#10;EIAABCAAAQhoowASO22MKvoEAQhAAAIQgIBOCiCx08mwo9MQgAAEIAABCGijABI7bYwq+gQBCEAA&#10;AhCAgE4KILHTybCj0xCAAAQgAAEIaKMAEjttjCr6BAEIQAACEICATgogsdPJsKPTEIAABCAAAQho&#10;owASO22MKvoEAQhAAAIQgIBOCiCx08mwo9MQgAAEIAABCGijABI7bYwq+gQBCEAAAhCAgE4KILHT&#10;ybCj0xCAAAQgAAEIaKMAEjttjCr6BAEIQAACEICATgogsdPJsKPTEIAABCAAAQhoowASO22MKvoE&#10;AQhAAAIQgIBOCiCx08mwo9MQgAAEIAABCGijABI7bYwq+gQBCEAAAhCAgE4KILHTybCj0xCAAAQg&#10;AAEIaKMAEjttjCr6BAEIQAACEICATgogsdPJsKPTEIAABCAAAQhoowASO22MKvoEAQhAAAIQgIBO&#10;CiCx08mwo9MQgAAEIAABCGijABI7bYwq+gQBCEAAAhCAgE4KILHTybCj0xCAAAQgAAEIaKMAEjtt&#10;jCr6BAEIQAACEICATgogsdPJsKPTEIAABCAAAQhoowASO22MKvoEAQhAAAIQgIBOCiCx08mwo9MQ&#10;gAAEIAABCGijABI7bYwq+gQBCEAAAhCAgE4KILHTybCj0xCAAAQgAAEIaKMAEjttjCr6BAEIQAAC&#10;EICATgogsdPJsKPTEIAABCAAAQhoowASO22MKvoEAQhAAAIQgIBOCiCx08mwo9MQgAAEIAABCGij&#10;ABI7bYwq+gQBCEAAAhCAgE4KILHTybCj0xCAAAQgAAEIaKMAEjttjCr6BAEIQAACEICATgogsdPJ&#10;sKPTEIAABCAAAQhoowASO22MKvoEAQhAAAIQgIBOCiCx08mwo9MQgAAEIAABCGijwH8B1gFo9GCs&#10;5lEAAAAASUVORK5CYIJQSwMEFAAGAAgAAAAhAPDvaQ7hAAAACwEAAA8AAABkcnMvZG93bnJldi54&#10;bWxMj8tqwzAQRfeF/oOYQneJbOeJazmE0HYVCk0KpbuJNbFNrJGxFNv5+yqrdjnM4d5zs81oGtFT&#10;52rLCuJpBIK4sLrmUsHX8W2yBuE8ssbGMim4kYNN/viQYartwJ/UH3wpQgi7FBVU3replK6oyKCb&#10;2pY4/M62M+jD2ZVSdziEcNPIJIqW0mDNoaHClnYVFZfD1Sh4H3DYzuLXfn85724/x8XH9z4mpZ6f&#10;xu0LCE+j/4Phrh/UIQ9OJ3tl7USjYJKsVgFVkKwTEHcgiudh3UnBYj5bgswz+X9D/gsAAP//AwBQ&#10;SwMEFAAGAAgAAAAhAC5s8ADFAAAApQEAABkAAABkcnMvX3JlbHMvZTJvRG9jLnhtbC5yZWxzvJDB&#10;isIwEIbvC/sOYe7btD0sspj2IoJXcR9gSKZpsJmEJIq+vYFlQUHw5nFm+L//Y9bjxS/iTCm7wAq6&#10;pgVBrINxbBX8HrZfKxC5IBtcApOCK2UYh8+P9Z4WLDWUZxezqBTOCuZS4o+UWc/kMTchEtfLFJLH&#10;UsdkZUR9REuyb9tvme4ZMDwwxc4oSDvTgzhcY21+zQ7T5DRtgj554vKkQjpfuysQk6WiwJNx+Lfs&#10;m8gW5HOH7j0O3b+DfHjucAMAAP//AwBQSwECLQAUAAYACAAAACEAsYJntgoBAAATAgAAEwAAAAAA&#10;AAAAAAAAAAAAAAAAW0NvbnRlbnRfVHlwZXNdLnhtbFBLAQItABQABgAIAAAAIQA4/SH/1gAAAJQB&#10;AAALAAAAAAAAAAAAAAAAADsBAABfcmVscy8ucmVsc1BLAQItABQABgAIAAAAIQBalpI+WwQAAN8N&#10;AAAOAAAAAAAAAAAAAAAAADoCAABkcnMvZTJvRG9jLnhtbFBLAQItAAoAAAAAAAAAIQDWuEKiyfcA&#10;AMn3AAAUAAAAAAAAAAAAAAAAAMEGAABkcnMvbWVkaWEvaW1hZ2UxLnBuZ1BLAQItAAoAAAAAAAAA&#10;IQAiledX3kUCAN5FAgAUAAAAAAAAAAAAAAAAALz+AABkcnMvbWVkaWEvaW1hZ2UyLnBuZ1BLAQIt&#10;ABQABgAIAAAAIQDw72kO4QAAAAsBAAAPAAAAAAAAAAAAAAAAAMxEAwBkcnMvZG93bnJldi54bWxQ&#10;SwECLQAUAAYACAAAACEALmzwAMUAAAClAQAAGQAAAAAAAAAAAAAAAADaRQMAZHJzL19yZWxzL2Uy&#10;b0RvYy54bWwucmVsc1BLBQYAAAAABwAHAL4BAADWRg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alt="A group of red and blue dots&#10;&#10;AI-generated content may be incorrect." style="position:absolute;top:3516;width:37953;height:292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NonkzQAAAOMAAAAPAAAAZHJzL2Rvd25yZXYueG1sRI9bSwMx&#10;FITfBf9DOELfbLJbsWVtWkToBSleqrCvx81xL25Olk1st/76RhB8HGbmG2a+HGwrDtT72rGGZKxA&#10;EBfO1FxqeH9bXc9A+IBssHVMGk7kYbm4vJhjZtyRX+mwD6WIEPYZaqhC6DIpfVGRRT92HXH0Pl1v&#10;MUTZl9L0eIxw28pUqVtpsea4UGFHDxUVX/tvq+F5Pf1ocpTr3eaxeXmyTV7+DLnWo6vh/g5EoCH8&#10;h//aW6MhVam6mU2SaQK/n+IfkIszAAAA//8DAFBLAQItABQABgAIAAAAIQDb4fbL7gAAAIUBAAAT&#10;AAAAAAAAAAAAAAAAAAAAAABbQ29udGVudF9UeXBlc10ueG1sUEsBAi0AFAAGAAgAAAAhAFr0LFu/&#10;AAAAFQEAAAsAAAAAAAAAAAAAAAAAHwEAAF9yZWxzLy5yZWxzUEsBAi0AFAAGAAgAAAAhABw2ieTN&#10;AAAA4wAAAA8AAAAAAAAAAAAAAAAABwIAAGRycy9kb3ducmV2LnhtbFBLBQYAAAAAAwADALcAAAAB&#10;AwAAAAA=&#10;">
                  <v:imagedata r:id="rId8" o:title="A group of red and blue dots&#10;&#10;AI-generated content may be incorrect"/>
                </v:shape>
                <v:shape id="Picture 6" o:spid="_x0000_s1028" type="#_x0000_t75" alt="A diagram of different sizes of objects&#10;&#10;AI-generated content may be incorrect." style="position:absolute;left:38920;top:3516;width:27229;height:272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akVZygAAAOMAAAAPAAAAZHJzL2Rvd25yZXYueG1sRI9Bb8Iw&#10;DIXvk/YfIk/abSRlA5WOgBAIaUJc6HbZzTReU61xqiZA+fdk0iSO9nt+3/N8ObhWnKkPjWcN2UiB&#10;IK68abjW8PW5fclBhIhssPVMGq4UYLl4fJhjYfyFD3QuYy1SCIcCNdgYu0LKUFlyGEa+I07aj+8d&#10;xjT2tTQ9XlK4a+VYqal02HAiWOxoban6LU8ucffHbIPfbTXZ2aMqV52R5cFo/fw0rN5BRBri3fx/&#10;/WFS/VxlKp+9zV7h76e0ALm4AQAA//8DAFBLAQItABQABgAIAAAAIQDb4fbL7gAAAIUBAAATAAAA&#10;AAAAAAAAAAAAAAAAAABbQ29udGVudF9UeXBlc10ueG1sUEsBAi0AFAAGAAgAAAAhAFr0LFu/AAAA&#10;FQEAAAsAAAAAAAAAAAAAAAAAHwEAAF9yZWxzLy5yZWxzUEsBAi0AFAAGAAgAAAAhAO5qRVnKAAAA&#10;4wAAAA8AAAAAAAAAAAAAAAAABwIAAGRycy9kb3ducmV2LnhtbFBLBQYAAAAAAwADALcAAAD+AgAA&#10;AAA=&#10;">
                  <v:imagedata r:id="rId9" o:title="A diagram of different sizes of objects&#10;&#10;AI-generated content may be incorrec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9" type="#_x0000_t202" style="position:absolute;left:1758;width:2838;height:28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jYSnyAAAAOMAAAAPAAAAZHJzL2Rvd25yZXYueG1sRE9fa8Iw&#10;EH8f+B3CCXubqZs4W40iwmQw9qATfT2bsy1tLqHJat2nXwYDH+/3/xar3jSio9ZXlhWMRwkI4tzq&#10;igsFh6+3pxkIH5A1NpZJwY08rJaDhwVm2l55R90+FCKGsM9QQRmCy6T0eUkG/cg64shdbGswxLMt&#10;pG7xGsNNI5+TZCoNVhwbSnS0KSmv999GwScet6Hr63xbu4s+GXfevPx8KPU47NdzEIH6cBf/u991&#10;nP+aTpNJms7G8PdTBEAufwEAAP//AwBQSwECLQAUAAYACAAAACEA2+H2y+4AAACFAQAAEwAAAAAA&#10;AAAAAAAAAAAAAAAAW0NvbnRlbnRfVHlwZXNdLnhtbFBLAQItABQABgAIAAAAIQBa9CxbvwAAABUB&#10;AAALAAAAAAAAAAAAAAAAAB8BAABfcmVscy8ucmVsc1BLAQItABQABgAIAAAAIQDIjYSnyAAAAOMA&#10;AAAPAAAAAAAAAAAAAAAAAAcCAABkcnMvZG93bnJldi54bWxQSwUGAAAAAAMAAwC3AAAA/AIAAAAA&#10;" filled="f" stroked="f" strokeweight=".5pt">
                  <v:textbox style="mso-fit-shape-to-text:t">
                    <w:txbxContent>
                      <w:p w14:paraId="38D82468" w14:textId="051D268D" w:rsidR="003A55E3" w:rsidRPr="003A55E3" w:rsidRDefault="003A55E3" w:rsidP="00FC0EDF">
                        <w:pPr>
                          <w:rPr>
                            <w:b/>
                            <w:bCs/>
                          </w:rPr>
                        </w:pPr>
                        <w:r w:rsidRPr="003A55E3">
                          <w:rPr>
                            <w:b/>
                            <w:bCs/>
                          </w:rPr>
                          <w:t>A</w:t>
                        </w:r>
                      </w:p>
                    </w:txbxContent>
                  </v:textbox>
                </v:shape>
                <v:shape id="Text Box 1" o:spid="_x0000_s1030" type="#_x0000_t202" style="position:absolute;left:35989;width:2845;height:2838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e5P5xgAAAOIAAAAPAAAAZHJzL2Rvd25yZXYueG1sRI/NisIw&#10;FIX3A/MO4Q7MTlMdLaUaRQXFjQtbH+DSXJtic1OajGbefrIYmOXh/PGtt9H24kmj7xwrmE0zEMSN&#10;0x23Cm71cVKA8AFZY++YFPyQh+3m/W2NpXYvvtKzCq1II+xLVGBCGEopfWPIop+6gTh5dzdaDEmO&#10;rdQjvtK47eU8y3JpseP0YHCgg6HmUX1bBfPYLOPlbOTB+VO9r/h0XNRWqc+PuFuBCBTDf/ivfdYK&#10;imLxledZkSASUsIBufkFAAD//wMAUEsBAi0AFAAGAAgAAAAhANvh9svuAAAAhQEAABMAAAAAAAAA&#10;AAAAAAAAAAAAAFtDb250ZW50X1R5cGVzXS54bWxQSwECLQAUAAYACAAAACEAWvQsW78AAAAVAQAA&#10;CwAAAAAAAAAAAAAAAAAfAQAAX3JlbHMvLnJlbHNQSwECLQAUAAYACAAAACEATnuT+cYAAADiAAAA&#10;DwAAAAAAAAAAAAAAAAAHAgAAZHJzL2Rvd25yZXYueG1sUEsFBgAAAAADAAMAtwAAAPoCAAAAAA==&#10;" filled="f" stroked="f" strokeweight=".5pt">
                  <v:textbox>
                    <w:txbxContent>
                      <w:p w14:paraId="0020D25D" w14:textId="2BF3CDB4" w:rsidR="003A55E3" w:rsidRPr="003A55E3" w:rsidRDefault="003A55E3" w:rsidP="003A55E3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68AE653" w14:textId="7A215A6C" w:rsidR="00CE7D1C" w:rsidRDefault="00CE7D1C" w:rsidP="00574A10"/>
    <w:p w14:paraId="6EF0ECC0" w14:textId="25D6A9EE" w:rsidR="00886AFB" w:rsidRDefault="00886AFB" w:rsidP="00574A10"/>
    <w:p w14:paraId="61CBCD1A" w14:textId="671432B7" w:rsidR="00886AFB" w:rsidRDefault="00886AFB" w:rsidP="00574A10"/>
    <w:p w14:paraId="2225B4B0" w14:textId="1D58361A" w:rsidR="00886AFB" w:rsidRDefault="00886AFB" w:rsidP="00574A10"/>
    <w:p w14:paraId="3B6D37D4" w14:textId="0105CB87" w:rsidR="00886AFB" w:rsidRDefault="00886AFB" w:rsidP="00574A10"/>
    <w:p w14:paraId="6D437774" w14:textId="47C8921B" w:rsidR="00886AFB" w:rsidRDefault="00886AFB" w:rsidP="00574A10"/>
    <w:p w14:paraId="27550941" w14:textId="63C50FC3" w:rsidR="00CE7D1C" w:rsidRDefault="00CE7D1C" w:rsidP="00574A10"/>
    <w:p w14:paraId="785CEB79" w14:textId="77777777" w:rsidR="00886AFB" w:rsidRDefault="00886AFB" w:rsidP="00574A10"/>
    <w:p w14:paraId="040CF1A1" w14:textId="77777777" w:rsidR="00886AFB" w:rsidRDefault="00886AFB" w:rsidP="00574A10"/>
    <w:p w14:paraId="7C257C70" w14:textId="77777777" w:rsidR="00886AFB" w:rsidRDefault="00886AFB" w:rsidP="00574A10"/>
    <w:p w14:paraId="0C266F82" w14:textId="77777777" w:rsidR="00886AFB" w:rsidRDefault="00886AFB" w:rsidP="00574A10"/>
    <w:p w14:paraId="77BE48B5" w14:textId="77777777" w:rsidR="00886AFB" w:rsidRDefault="00886AFB" w:rsidP="00574A10"/>
    <w:p w14:paraId="2232D31B" w14:textId="77777777" w:rsidR="00886AFB" w:rsidRDefault="00886AFB" w:rsidP="00574A10"/>
    <w:p w14:paraId="39BCEA1D" w14:textId="77777777" w:rsidR="00886AFB" w:rsidRDefault="00886AFB" w:rsidP="00574A10"/>
    <w:p w14:paraId="6182FC8E" w14:textId="77777777" w:rsidR="00886AFB" w:rsidRDefault="00886AFB" w:rsidP="00574A10"/>
    <w:p w14:paraId="51218B30" w14:textId="77777777" w:rsidR="00886AFB" w:rsidRDefault="00886AFB" w:rsidP="00574A10"/>
    <w:p w14:paraId="19B9B7A7" w14:textId="77777777" w:rsidR="00886AFB" w:rsidRDefault="00886AFB" w:rsidP="00574A10"/>
    <w:p w14:paraId="6C8A78DD" w14:textId="77777777" w:rsidR="00886AFB" w:rsidRDefault="00886AFB" w:rsidP="00574A10"/>
    <w:p w14:paraId="4EEF67CB" w14:textId="77777777" w:rsidR="00886AFB" w:rsidRDefault="00886AFB" w:rsidP="00574A10"/>
    <w:p w14:paraId="7A470333" w14:textId="77777777" w:rsidR="00886AFB" w:rsidRDefault="00886AFB" w:rsidP="00574A10"/>
    <w:p w14:paraId="2D514FF9" w14:textId="521C2496" w:rsidR="00886AFB" w:rsidRDefault="00886AFB" w:rsidP="00886AFB">
      <w:r>
        <w:rPr>
          <w:b/>
          <w:bCs/>
        </w:rPr>
        <w:t xml:space="preserve">Legend: A) </w:t>
      </w:r>
      <w:r>
        <w:t xml:space="preserve">Neighborhood-level differential abundance on global UMAP embedding. Points represent neighborhoods positioned at the centroid of its member cells in UMAP space. Points are colored regardless of significance (NTN= Blue, HTN=Red, No Enrichment =White). Color intensity indicates the magnitude of the log₂ fold-change in neighborhood abundance between conditions. </w:t>
      </w:r>
      <w:r w:rsidRPr="00886AFB">
        <w:rPr>
          <w:b/>
          <w:bCs/>
        </w:rPr>
        <w:t>B</w:t>
      </w:r>
      <w:r>
        <w:t xml:space="preserve">) Neighborhood-level differential abundance on global UMAP embedding. Points represent neighborhoods positioned at the centroid of its member cells in UMAP space. Statistically significant enrichment (FDR&lt;0.15, p-value &lt; 0.05) is indicated by color (NTN= Blue, HTN=Red, No Enrichment = White) and was determined by the log₂ fold-change in neighborhood abundance between conditions estimated with an </w:t>
      </w:r>
      <w:proofErr w:type="spellStart"/>
      <w:r>
        <w:t>edgeR</w:t>
      </w:r>
      <w:proofErr w:type="spellEnd"/>
      <w:r>
        <w:t xml:space="preserve"> negative-binomial GLM; color intensity is used to represent the magnitude of the log fold change. </w:t>
      </w:r>
    </w:p>
    <w:p w14:paraId="4B3B8D04" w14:textId="2375BCEE" w:rsidR="00886AFB" w:rsidRDefault="00886AFB" w:rsidP="00886AFB"/>
    <w:p w14:paraId="136DFB52" w14:textId="126FA05A" w:rsidR="00D37CA6" w:rsidRPr="008E0E9A" w:rsidRDefault="00D37CA6" w:rsidP="008E0E9A">
      <w:pPr>
        <w:spacing w:after="160" w:line="278" w:lineRule="auto"/>
      </w:pPr>
    </w:p>
    <w:sectPr w:rsidR="00D37CA6" w:rsidRPr="008E0E9A">
      <w:headerReference w:type="even" r:id="rId10"/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22A0C9" w14:textId="77777777" w:rsidR="00C67399" w:rsidRDefault="00C67399" w:rsidP="007E32A9">
      <w:r>
        <w:separator/>
      </w:r>
    </w:p>
  </w:endnote>
  <w:endnote w:type="continuationSeparator" w:id="0">
    <w:p w14:paraId="6C846396" w14:textId="77777777" w:rsidR="00C67399" w:rsidRDefault="00C67399" w:rsidP="007E3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0BDFD7" w14:textId="77777777" w:rsidR="00C67399" w:rsidRDefault="00C67399" w:rsidP="007E32A9">
      <w:r>
        <w:separator/>
      </w:r>
    </w:p>
  </w:footnote>
  <w:footnote w:type="continuationSeparator" w:id="0">
    <w:p w14:paraId="406B0EDE" w14:textId="77777777" w:rsidR="00C67399" w:rsidRDefault="00C67399" w:rsidP="007E32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7612090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18AF79C" w14:textId="78100852" w:rsidR="007E32A9" w:rsidRDefault="007E32A9" w:rsidP="00570B6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C441633" w14:textId="77777777" w:rsidR="007E32A9" w:rsidRDefault="007E32A9" w:rsidP="007E32A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7491546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EFD7DAD" w14:textId="33E190C8" w:rsidR="007E32A9" w:rsidRDefault="007E32A9" w:rsidP="00570B6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B2D9CBE" w14:textId="77777777" w:rsidR="007E32A9" w:rsidRDefault="007E32A9" w:rsidP="007E32A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60A"/>
    <w:rsid w:val="00033C29"/>
    <w:rsid w:val="000632DF"/>
    <w:rsid w:val="0018207A"/>
    <w:rsid w:val="00275558"/>
    <w:rsid w:val="00294C66"/>
    <w:rsid w:val="003676B1"/>
    <w:rsid w:val="003A55E3"/>
    <w:rsid w:val="00407255"/>
    <w:rsid w:val="004C53C2"/>
    <w:rsid w:val="004E2219"/>
    <w:rsid w:val="005138D0"/>
    <w:rsid w:val="00523F69"/>
    <w:rsid w:val="0054660A"/>
    <w:rsid w:val="0056010D"/>
    <w:rsid w:val="00574A10"/>
    <w:rsid w:val="00585B8B"/>
    <w:rsid w:val="005C524D"/>
    <w:rsid w:val="006137E9"/>
    <w:rsid w:val="006B4B97"/>
    <w:rsid w:val="007137EE"/>
    <w:rsid w:val="007E32A9"/>
    <w:rsid w:val="00886AFB"/>
    <w:rsid w:val="008E0E9A"/>
    <w:rsid w:val="009B3B0B"/>
    <w:rsid w:val="00A44FFD"/>
    <w:rsid w:val="00BD0F5C"/>
    <w:rsid w:val="00BE7EED"/>
    <w:rsid w:val="00C67399"/>
    <w:rsid w:val="00CE7D1C"/>
    <w:rsid w:val="00D37CA6"/>
    <w:rsid w:val="00E05846"/>
    <w:rsid w:val="00E8478F"/>
    <w:rsid w:val="00F02042"/>
    <w:rsid w:val="00F40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755759"/>
  <w15:chartTrackingRefBased/>
  <w15:docId w15:val="{43263D83-DD1D-B545-8E55-B29BF006A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A1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466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66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660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660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660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660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660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660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660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66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66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66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66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66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66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66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66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66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66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66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660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66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660A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66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660A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66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66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66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660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E32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32A9"/>
  </w:style>
  <w:style w:type="paragraph" w:styleId="Footer">
    <w:name w:val="footer"/>
    <w:basedOn w:val="Normal"/>
    <w:link w:val="FooterChar"/>
    <w:uiPriority w:val="99"/>
    <w:unhideWhenUsed/>
    <w:rsid w:val="007E32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32A9"/>
  </w:style>
  <w:style w:type="character" w:styleId="PageNumber">
    <w:name w:val="page number"/>
    <w:basedOn w:val="DefaultParagraphFont"/>
    <w:uiPriority w:val="99"/>
    <w:semiHidden/>
    <w:unhideWhenUsed/>
    <w:rsid w:val="007E32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026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17</Words>
  <Characters>2749</Characters>
  <Application>Microsoft Office Word</Application>
  <DocSecurity>0</DocSecurity>
  <Lines>144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ira-Bouchard, Jesse</dc:creator>
  <cp:keywords/>
  <dc:description/>
  <cp:lastModifiedBy>Fetterman, Jessica</cp:lastModifiedBy>
  <cp:revision>12</cp:revision>
  <dcterms:created xsi:type="dcterms:W3CDTF">2025-09-08T20:21:00Z</dcterms:created>
  <dcterms:modified xsi:type="dcterms:W3CDTF">2025-09-11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6a5d92-d094-459c-bdc9-b673408ce07a</vt:lpwstr>
  </property>
</Properties>
</file>